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B1EE" w14:textId="7E22C987" w:rsidR="00A0677C" w:rsidRDefault="00112C01" w:rsidP="002B6EDA">
      <w:pPr>
        <w:jc w:val="left"/>
        <w:rPr>
          <w:rFonts w:ascii="Times New Roman" w:hAnsi="Times New Roman" w:cs="Times New Roman"/>
          <w:szCs w:val="21"/>
        </w:rPr>
      </w:pPr>
      <w:r w:rsidRPr="00112C01">
        <w:rPr>
          <w:rFonts w:ascii="Times New Roman" w:hAnsi="Times New Roman" w:cs="Times New Roman"/>
          <w:szCs w:val="21"/>
        </w:rPr>
        <w:t>SUPPLEMENTARY TABLE 1.</w:t>
      </w:r>
      <w:r w:rsidR="007B5575">
        <w:rPr>
          <w:rFonts w:ascii="Times New Roman" w:hAnsi="Times New Roman" w:cs="Times New Roman"/>
          <w:szCs w:val="21"/>
        </w:rPr>
        <w:t xml:space="preserve">  </w:t>
      </w:r>
      <w:r w:rsidRPr="00112C01">
        <w:rPr>
          <w:rFonts w:ascii="Times New Roman" w:hAnsi="Times New Roman" w:cs="Times New Roman"/>
          <w:szCs w:val="21"/>
        </w:rPr>
        <w:t>Clinicopathologic</w:t>
      </w:r>
      <w:r w:rsidR="002B6ED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</w:t>
      </w:r>
      <w:r w:rsidR="002B6EDA">
        <w:rPr>
          <w:rFonts w:ascii="Times New Roman" w:hAnsi="Times New Roman" w:cs="Times New Roman"/>
          <w:szCs w:val="21"/>
        </w:rPr>
        <w:t xml:space="preserve">eatures of </w:t>
      </w:r>
      <w:r w:rsidR="0035639F">
        <w:rPr>
          <w:rFonts w:ascii="Times New Roman" w:hAnsi="Times New Roman" w:cs="Times New Roman"/>
          <w:szCs w:val="21"/>
        </w:rPr>
        <w:t>15</w:t>
      </w:r>
      <w:r w:rsidR="002B6EDA">
        <w:rPr>
          <w:rFonts w:ascii="Times New Roman" w:hAnsi="Times New Roman" w:cs="Times New Roman"/>
          <w:szCs w:val="21"/>
        </w:rPr>
        <w:t xml:space="preserve">2 </w:t>
      </w:r>
      <w:r>
        <w:rPr>
          <w:rFonts w:ascii="Times New Roman" w:hAnsi="Times New Roman" w:cs="Times New Roman"/>
          <w:szCs w:val="21"/>
        </w:rPr>
        <w:t>P</w:t>
      </w:r>
      <w:r w:rsidR="002B6EDA">
        <w:rPr>
          <w:rFonts w:ascii="Times New Roman" w:hAnsi="Times New Roman" w:cs="Times New Roman"/>
          <w:szCs w:val="21"/>
        </w:rPr>
        <w:t xml:space="preserve">rimary </w:t>
      </w:r>
      <w:bookmarkStart w:id="0" w:name="OLE_LINK29"/>
      <w:r>
        <w:rPr>
          <w:rFonts w:ascii="Times New Roman" w:hAnsi="Times New Roman" w:cs="Times New Roman"/>
          <w:szCs w:val="21"/>
        </w:rPr>
        <w:t>I</w:t>
      </w:r>
      <w:r w:rsidR="002B6EDA">
        <w:rPr>
          <w:rFonts w:ascii="Times New Roman" w:hAnsi="Times New Roman" w:cs="Times New Roman"/>
          <w:szCs w:val="21"/>
        </w:rPr>
        <w:t xml:space="preserve">ntrathoracic </w:t>
      </w:r>
      <w:r>
        <w:rPr>
          <w:rFonts w:ascii="Times New Roman" w:hAnsi="Times New Roman" w:cs="Times New Roman"/>
          <w:szCs w:val="21"/>
        </w:rPr>
        <w:t>L</w:t>
      </w:r>
      <w:r w:rsidR="002B6EDA">
        <w:rPr>
          <w:rFonts w:ascii="Times New Roman" w:hAnsi="Times New Roman" w:cs="Times New Roman"/>
          <w:szCs w:val="21"/>
        </w:rPr>
        <w:t>iposarcoma</w:t>
      </w:r>
      <w:bookmarkEnd w:id="0"/>
      <w:r w:rsidR="002B6EDA">
        <w:rPr>
          <w:rFonts w:ascii="Times New Roman" w:hAnsi="Times New Roman" w:cs="Times New Roman" w:hint="eastAsia"/>
          <w:szCs w:val="21"/>
        </w:rPr>
        <w:t>s</w:t>
      </w:r>
      <w:r w:rsidR="0035639F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H</w:t>
      </w:r>
      <w:r w:rsidR="0035639F">
        <w:rPr>
          <w:rFonts w:ascii="Times New Roman" w:hAnsi="Times New Roman" w:cs="Times New Roman"/>
          <w:szCs w:val="21"/>
        </w:rPr>
        <w:t xml:space="preserve">istorical </w:t>
      </w:r>
      <w:r>
        <w:rPr>
          <w:rFonts w:ascii="Times New Roman" w:hAnsi="Times New Roman" w:cs="Times New Roman"/>
          <w:szCs w:val="21"/>
        </w:rPr>
        <w:t>C</w:t>
      </w:r>
      <w:r w:rsidR="0035639F">
        <w:rPr>
          <w:rFonts w:ascii="Times New Roman" w:hAnsi="Times New Roman" w:cs="Times New Roman"/>
          <w:szCs w:val="21"/>
        </w:rPr>
        <w:t xml:space="preserve">ase </w:t>
      </w:r>
      <w:r>
        <w:rPr>
          <w:rFonts w:ascii="Times New Roman" w:hAnsi="Times New Roman" w:cs="Times New Roman"/>
          <w:szCs w:val="21"/>
        </w:rPr>
        <w:t>R</w:t>
      </w:r>
      <w:r w:rsidR="0035639F">
        <w:rPr>
          <w:rFonts w:ascii="Times New Roman" w:hAnsi="Times New Roman" w:cs="Times New Roman"/>
          <w:szCs w:val="21"/>
        </w:rPr>
        <w:t>eports</w:t>
      </w:r>
    </w:p>
    <w:p w14:paraId="3631A208" w14:textId="77777777" w:rsidR="00C37EB7" w:rsidRPr="002B6EDA" w:rsidRDefault="00C37EB7" w:rsidP="002B6EDA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16103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10"/>
        <w:gridCol w:w="1928"/>
        <w:gridCol w:w="624"/>
        <w:gridCol w:w="1644"/>
        <w:gridCol w:w="515"/>
        <w:gridCol w:w="1587"/>
        <w:gridCol w:w="57"/>
        <w:gridCol w:w="1700"/>
        <w:gridCol w:w="57"/>
        <w:gridCol w:w="1927"/>
        <w:gridCol w:w="57"/>
        <w:gridCol w:w="1700"/>
        <w:gridCol w:w="57"/>
        <w:gridCol w:w="1644"/>
        <w:gridCol w:w="57"/>
        <w:gridCol w:w="1982"/>
        <w:gridCol w:w="57"/>
      </w:tblGrid>
      <w:tr w:rsidR="00EE5E53" w14:paraId="12CB02B4" w14:textId="77777777" w:rsidTr="005D0C87">
        <w:trPr>
          <w:gridAfter w:val="1"/>
          <w:wAfter w:w="57" w:type="dxa"/>
          <w:trHeight w:val="20"/>
          <w:jc w:val="center"/>
        </w:trPr>
        <w:tc>
          <w:tcPr>
            <w:tcW w:w="510" w:type="dxa"/>
            <w:shd w:val="clear" w:color="auto" w:fill="FFFFFF" w:themeFill="background1"/>
          </w:tcPr>
          <w:p w14:paraId="5B45613E" w14:textId="77777777" w:rsidR="002B6EDA" w:rsidRDefault="002B6EDA" w:rsidP="002E3E8E">
            <w:pPr>
              <w:rPr>
                <w:sz w:val="15"/>
                <w:szCs w:val="15"/>
              </w:rPr>
            </w:pPr>
            <w:bookmarkStart w:id="1" w:name="OLE_LINK13" w:colFirst="6" w:colLast="12"/>
            <w:r>
              <w:rPr>
                <w:sz w:val="15"/>
                <w:szCs w:val="15"/>
              </w:rPr>
              <w:t>Case No.</w:t>
            </w:r>
          </w:p>
        </w:tc>
        <w:tc>
          <w:tcPr>
            <w:tcW w:w="1928" w:type="dxa"/>
            <w:shd w:val="clear" w:color="auto" w:fill="FFFFFF" w:themeFill="background1"/>
          </w:tcPr>
          <w:p w14:paraId="0C0DFB25" w14:textId="71741368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ferences</w:t>
            </w:r>
          </w:p>
        </w:tc>
        <w:tc>
          <w:tcPr>
            <w:tcW w:w="624" w:type="dxa"/>
            <w:shd w:val="clear" w:color="auto" w:fill="FFFFFF" w:themeFill="background1"/>
          </w:tcPr>
          <w:p w14:paraId="0FB07F69" w14:textId="0178A2E6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e</w:t>
            </w:r>
          </w:p>
          <w:p w14:paraId="0114AA9A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sex</w:t>
            </w:r>
          </w:p>
        </w:tc>
        <w:tc>
          <w:tcPr>
            <w:tcW w:w="1644" w:type="dxa"/>
            <w:shd w:val="clear" w:color="auto" w:fill="FFFFFF" w:themeFill="background1"/>
          </w:tcPr>
          <w:p w14:paraId="10E1860D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ymptoms</w:t>
            </w:r>
          </w:p>
        </w:tc>
        <w:tc>
          <w:tcPr>
            <w:tcW w:w="515" w:type="dxa"/>
            <w:shd w:val="clear" w:color="auto" w:fill="FFFFFF" w:themeFill="background1"/>
          </w:tcPr>
          <w:p w14:paraId="36E06BBA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ze (cm)</w:t>
            </w:r>
          </w:p>
        </w:tc>
        <w:tc>
          <w:tcPr>
            <w:tcW w:w="1587" w:type="dxa"/>
            <w:shd w:val="clear" w:color="auto" w:fill="FFFFFF" w:themeFill="background1"/>
          </w:tcPr>
          <w:p w14:paraId="5A919D17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cation</w:t>
            </w:r>
          </w:p>
        </w:tc>
        <w:tc>
          <w:tcPr>
            <w:tcW w:w="1757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F446DB3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stology</w:t>
            </w:r>
          </w:p>
        </w:tc>
        <w:tc>
          <w:tcPr>
            <w:tcW w:w="1984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62F97370" w14:textId="17D6E310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HC results</w:t>
            </w:r>
          </w:p>
        </w:tc>
        <w:tc>
          <w:tcPr>
            <w:tcW w:w="1757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BA09D61" w14:textId="388BB708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enetic results </w:t>
            </w:r>
          </w:p>
        </w:tc>
        <w:tc>
          <w:tcPr>
            <w:tcW w:w="1701" w:type="dxa"/>
            <w:gridSpan w:val="2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1BC267E2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ment</w:t>
            </w:r>
          </w:p>
        </w:tc>
        <w:tc>
          <w:tcPr>
            <w:tcW w:w="2039" w:type="dxa"/>
            <w:gridSpan w:val="2"/>
            <w:shd w:val="clear" w:color="auto" w:fill="FFFFFF" w:themeFill="background1"/>
          </w:tcPr>
          <w:p w14:paraId="0C18142F" w14:textId="77777777" w:rsidR="002B6EDA" w:rsidRDefault="002B6EDA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Outcome/Follow-up duration </w:t>
            </w:r>
          </w:p>
        </w:tc>
      </w:tr>
      <w:tr w:rsidR="00EE5E53" w14:paraId="691DF51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336CA4" w14:textId="77777777" w:rsidR="002B6EDA" w:rsidRDefault="002B6EDA" w:rsidP="002E3E8E">
            <w:pPr>
              <w:rPr>
                <w:sz w:val="15"/>
                <w:szCs w:val="15"/>
              </w:rPr>
            </w:pPr>
            <w:bookmarkStart w:id="2" w:name="_Hlk77352191"/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36DA17" w14:textId="3F61B24C" w:rsidR="002B6EDA" w:rsidRDefault="001A7B4A" w:rsidP="002E3E8E">
            <w:pPr>
              <w:rPr>
                <w:sz w:val="15"/>
                <w:szCs w:val="15"/>
              </w:rPr>
            </w:pPr>
            <w:r w:rsidRPr="001A7B4A">
              <w:rPr>
                <w:sz w:val="15"/>
                <w:szCs w:val="15"/>
              </w:rPr>
              <w:t>Suzuki, T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A50857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uzuki&lt;/Author&gt;&lt;Year&gt;2021&lt;/Year&gt;&lt;RecNum&gt;2495&lt;/RecNum&gt;&lt;DisplayText&gt;&lt;style face="superscript"&gt;1&lt;/style&gt;&lt;/DisplayText&gt;&lt;record&gt;&lt;rec-number&gt;2495&lt;/rec-number&gt;&lt;foreign-keys&gt;&lt;key app="EN" db-id="r22azpevorpspzedwpxvwxdkxsfv529v02z9" timestamp="1615477558"&gt;2495&lt;/key&gt;&lt;key app="ENWeb" db-id=""&gt;0&lt;/key&gt;&lt;/foreign-keys&gt;&lt;ref-type name="Journal Article"&gt;17&lt;/ref-type&gt;&lt;contributors&gt;&lt;authors&gt;&lt;author&gt;Suzuki, T.&lt;/author&gt;&lt;author&gt;Sato, T.&lt;/author&gt;&lt;author&gt;Hasumi, T.&lt;/author&gt;&lt;/authors&gt;&lt;/contributors&gt;&lt;auth-address&gt;Department of Thoracic Surgery, National Hospital Organization Sendai Medical Center, Sendai, Japan.&lt;/auth-address&gt;&lt;titles&gt;&lt;title&gt;Resection of a giant mediastinal atypical lipomatous tumor involving the esophagus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pages&gt;rjaa561&lt;/pages&gt;&lt;volume&gt;2021&lt;/volume&gt;&lt;number&gt;1&lt;/number&gt;&lt;dates&gt;&lt;year&gt;2021&lt;/year&gt;&lt;pub-dates&gt;&lt;date&gt;Jan&lt;/date&gt;&lt;/pub-dates&gt;&lt;/dates&gt;&lt;isbn&gt;2042-8812 (Print)&amp;#xD;2042-8812 (Linking)&lt;/isbn&gt;&lt;accession-num&gt;33505654&lt;/accession-num&gt;&lt;urls&gt;&lt;related-urls&gt;&lt;url&gt;http://www.ncbi.nlm.nih.gov/pubmed/33505654&lt;/url&gt;&lt;/related-urls&gt;&lt;/urls&gt;&lt;custom2&gt;7816792&lt;/custom2&gt;&lt;electronic-resource-num&gt;10.1093/jscr/rjaa561&lt;/electronic-resource-num&gt;&lt;/record&gt;&lt;/Cite&gt;&lt;/EndNote&gt;</w:instrText>
            </w:r>
            <w:r w:rsidR="00A50857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</w:t>
            </w:r>
            <w:r w:rsidR="00A50857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DB7A5C" w14:textId="3937AD73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7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F210C3" w14:textId="02C8E14E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79CDB4" w14:textId="6CFD2F57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D52317" w14:textId="2F129FB1" w:rsidR="002B6EDA" w:rsidRDefault="00F96834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1A7B4A" w:rsidRPr="001A7B4A">
              <w:rPr>
                <w:sz w:val="15"/>
                <w:szCs w:val="15"/>
              </w:rPr>
              <w:t>osterior mediastin</w:t>
            </w:r>
            <w:r w:rsidR="001A7B4A">
              <w:rPr>
                <w:sz w:val="15"/>
                <w:szCs w:val="15"/>
              </w:rPr>
              <w:t>um</w:t>
            </w:r>
          </w:p>
        </w:tc>
        <w:tc>
          <w:tcPr>
            <w:tcW w:w="1757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B02C1A" w14:textId="4DB19761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EF0C79" w14:textId="4AD8D45A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E1B161" w14:textId="50B298B7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 w:rsidR="006D26AE"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5EB40E" w14:textId="1FD10E91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single" w:sz="4" w:space="0" w:color="000000" w:themeColor="text1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2E3116" w14:textId="1F78DFA5" w:rsidR="002B6EDA" w:rsidRDefault="001A7B4A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ED/26 mo</w:t>
            </w:r>
          </w:p>
        </w:tc>
      </w:tr>
      <w:tr w:rsidR="00954199" w14:paraId="3B2F1EE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15B321" w14:textId="44EE1EBC" w:rsidR="002B6EDA" w:rsidRDefault="002B6EDA" w:rsidP="002E3E8E">
            <w:pPr>
              <w:rPr>
                <w:sz w:val="15"/>
                <w:szCs w:val="15"/>
              </w:rPr>
            </w:pPr>
            <w:bookmarkStart w:id="3" w:name="_Hlk525914181"/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1613BD" w14:textId="2CEA7341" w:rsidR="002B6EDA" w:rsidRDefault="00A50857" w:rsidP="002E3E8E">
            <w:pPr>
              <w:rPr>
                <w:sz w:val="15"/>
                <w:szCs w:val="15"/>
              </w:rPr>
            </w:pPr>
            <w:r w:rsidRPr="00A50857">
              <w:rPr>
                <w:sz w:val="15"/>
                <w:szCs w:val="15"/>
              </w:rPr>
              <w:t>Alhames,</w:t>
            </w:r>
            <w:r>
              <w:rPr>
                <w:sz w:val="15"/>
                <w:szCs w:val="15"/>
              </w:rPr>
              <w:t xml:space="preserve"> </w:t>
            </w:r>
            <w:r w:rsidRPr="00A50857">
              <w:rPr>
                <w:sz w:val="15"/>
                <w:szCs w:val="15"/>
              </w:rPr>
              <w:t>S.</w:t>
            </w:r>
            <w:r>
              <w:rPr>
                <w:rFonts w:hint="eastAsia"/>
                <w:sz w:val="15"/>
                <w:szCs w:val="15"/>
              </w:rPr>
              <w:t xml:space="preserve"> 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lhames&lt;/Author&gt;&lt;Year&gt;2020&lt;/Year&gt;&lt;RecNum&gt;2572&lt;/RecNum&gt;&lt;DisplayText&gt;&lt;style face="superscript"&gt;2&lt;/style&gt;&lt;/DisplayText&gt;&lt;record&gt;&lt;rec-number&gt;2572&lt;/rec-number&gt;&lt;foreign-keys&gt;&lt;key app="EN" db-id="r22azpevorpspzedwpxvwxdkxsfv529v02z9" timestamp="1615478251"&gt;2572&lt;/key&gt;&lt;key app="ENWeb" db-id=""&gt;0&lt;/key&gt;&lt;/foreign-keys&gt;&lt;ref-type name="Journal Article"&gt;17&lt;/ref-type&gt;&lt;contributors&gt;&lt;authors&gt;&lt;author&gt;Alhames, S.&lt;/author&gt;&lt;author&gt;Ghabally, M.&lt;/author&gt;&lt;/authors&gt;&lt;/contributors&gt;&lt;auth-address&gt;Fellow at The French College of Vascular and Cardiothoracic Surgery; Chief of Thoracic Surgery Department at Saint Louis Hospital, Aleppo, Syria.&amp;#xD;University of Aleppo, Faculty of Medicine, Department of Internal Medicine, Division of Cardiology, Aleppo, Syria.&lt;/auth-address&gt;&lt;titles&gt;&lt;title&gt;Enbloc resection of the largest thymic liposarcoma: A case report with literature review&lt;/title&gt;&lt;secondary-title&gt;Ann Med Surg (Lond)&lt;/secondary-title&gt;&lt;alt-title&gt;Annals of medicine and surgery&lt;/alt-title&gt;&lt;/titles&gt;&lt;periodical&gt;&lt;full-title&gt;Ann Med Surg (Lond)&lt;/full-title&gt;&lt;abbr-1&gt;Annals of medicine and surgery&lt;/abbr-1&gt;&lt;/periodical&gt;&lt;alt-periodical&gt;&lt;full-title&gt;Ann Med Surg (Lond)&lt;/full-title&gt;&lt;abbr-1&gt;Annals of medicine and surgery&lt;/abbr-1&gt;&lt;/alt-periodical&gt;&lt;pages&gt;204-206&lt;/pages&gt;&lt;volume&gt;59&lt;/volume&gt;&lt;dates&gt;&lt;year&gt;2020&lt;/year&gt;&lt;pub-dates&gt;&lt;date&gt;Nov&lt;/date&gt;&lt;/pub-dates&gt;&lt;/dates&gt;&lt;isbn&gt;2049-0801 (Print)&amp;#xD;2049-0801 (Linking)&lt;/isbn&gt;&lt;accession-num&gt;33204414&lt;/accession-num&gt;&lt;urls&gt;&lt;related-urls&gt;&lt;url&gt;http://www.ncbi.nlm.nih.gov/pubmed/33204414&lt;/url&gt;&lt;/related-urls&gt;&lt;/urls&gt;&lt;custom2&gt;7647934&lt;/custom2&gt;&lt;electronic-resource-num&gt;10.1016/j.amsu.2020.09.04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85BCE0" w14:textId="4FBF3956" w:rsidR="002B6EDA" w:rsidRDefault="00A50857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ABA694" w14:textId="083A9D64" w:rsidR="002B6EDA" w:rsidRDefault="00F96834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 w:rsidR="00A50857" w:rsidRPr="00A50857">
              <w:rPr>
                <w:sz w:val="15"/>
                <w:szCs w:val="15"/>
              </w:rPr>
              <w:t>atigue, shortness of breath and c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22675E" w14:textId="36AFB8EF" w:rsidR="002B6EDA" w:rsidRPr="006C12D8" w:rsidRDefault="006C12D8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E42E55" w14:textId="25D2F710" w:rsidR="002B6EDA" w:rsidRDefault="00F96834" w:rsidP="006C12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6C12D8" w:rsidRPr="006C12D8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D23AAA" w14:textId="545C687E" w:rsidR="002B6EDA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C5FDA3" w14:textId="774BAAC9" w:rsidR="002B6EDA" w:rsidRPr="006C12D8" w:rsidRDefault="006C12D8" w:rsidP="002E3E8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94F1B1" w14:textId="01D06F11" w:rsidR="002B6EDA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 w:rsidR="006D26AE"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08FA54" w14:textId="2C1843BF" w:rsidR="002B6EDA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7838FD" w14:textId="5516969D" w:rsidR="002B6EDA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C12D8" w14:paraId="6E8989F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53C091" w14:textId="2D7F7EEF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0F6A52" w14:textId="7225D35F" w:rsidR="006C12D8" w:rsidRPr="00A50857" w:rsidRDefault="006C12D8" w:rsidP="002E3E8E">
            <w:pPr>
              <w:rPr>
                <w:sz w:val="15"/>
                <w:szCs w:val="15"/>
              </w:rPr>
            </w:pPr>
            <w:r w:rsidRPr="006C12D8">
              <w:rPr>
                <w:sz w:val="15"/>
                <w:szCs w:val="15"/>
              </w:rPr>
              <w:t>Gaikwad, N. M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354278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aikwad&lt;/Author&gt;&lt;Year&gt;2020&lt;/Year&gt;&lt;RecNum&gt;2604&lt;/RecNum&gt;&lt;DisplayText&gt;&lt;style face="superscript"&gt;3&lt;/style&gt;&lt;/DisplayText&gt;&lt;record&gt;&lt;rec-number&gt;2604&lt;/rec-number&gt;&lt;foreign-keys&gt;&lt;key app="EN" db-id="r22azpevorpspzedwpxvwxdkxsfv529v02z9" timestamp="1615478703"&gt;2604&lt;/key&gt;&lt;key app="ENWeb" db-id=""&gt;0&lt;/key&gt;&lt;/foreign-keys&gt;&lt;ref-type name="Journal Article"&gt;17&lt;/ref-type&gt;&lt;contributors&gt;&lt;authors&gt;&lt;author&gt;Gaikwad, N. M.&lt;/author&gt;&lt;author&gt;Srikrishna, S. V.&lt;/author&gt;&lt;author&gt;Srikanth, K.&lt;/author&gt;&lt;/authors&gt;&lt;/contributors&gt;&lt;auth-address&gt;Department of Cardiothoracic Surgery, Narayana Institute of Cardiac Sciences, 258/A, Narayana Hrudayalaya, Bommasandra Industrial Area, Anekal Taluk, Hosur Road, Bangalore, Karnataka 560099 India.grid.416504.20000 0004 1796 819X&lt;/auth-address&gt;&lt;titles&gt;&lt;title&gt;A rare case of a giant anterior mediastinal liposarcoma&lt;/title&gt;&lt;secondary-title&gt;Indian J Thorac Cardiovasc Surg&lt;/secondary-title&gt;&lt;alt-title&gt;Indian journal of thoracic and cardiovascular surgery&lt;/alt-title&gt;&lt;/titles&gt;&lt;periodical&gt;&lt;full-title&gt;Indian J Thorac Cardiovasc Surg&lt;/full-title&gt;&lt;abbr-1&gt;Indian journal of thoracic and cardiovascular surgery&lt;/abbr-1&gt;&lt;/periodical&gt;&lt;alt-periodical&gt;&lt;full-title&gt;Indian J Thorac Cardiovasc Surg&lt;/full-title&gt;&lt;abbr-1&gt;Indian journal of thoracic and cardiovascular surgery&lt;/abbr-1&gt;&lt;/alt-periodical&gt;&lt;pages&gt;148-150&lt;/pages&gt;&lt;volume&gt;36&lt;/volume&gt;&lt;number&gt;2&lt;/number&gt;&lt;dates&gt;&lt;year&gt;2020&lt;/year&gt;&lt;pub-dates&gt;&lt;date&gt;Mar&lt;/date&gt;&lt;/pub-dates&gt;&lt;/dates&gt;&lt;isbn&gt;0973-7723 (Electronic)&amp;#xD;0970-9134 (Linking)&lt;/isbn&gt;&lt;accession-num&gt;33061114&lt;/accession-num&gt;&lt;urls&gt;&lt;related-urls&gt;&lt;url&gt;http://www.ncbi.nlm.nih.gov/pubmed/33061114&lt;/url&gt;&lt;/related-urls&gt;&lt;/urls&gt;&lt;custom2&gt;7525854&lt;/custom2&gt;&lt;electronic-resource-num&gt;10.1007/s12055-019-00871-6&lt;/electronic-resource-num&gt;&lt;/record&gt;&lt;/Cite&gt;&lt;/EndNote&gt;</w:instrText>
            </w:r>
            <w:r w:rsidR="00354278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</w:t>
            </w:r>
            <w:r w:rsidR="00354278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6E97FD" w14:textId="4BB5B126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C9BAB4" w14:textId="70FCD32B" w:rsidR="006C12D8" w:rsidRPr="00A50857" w:rsidRDefault="00F96834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6C12D8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0C2D2F" w14:textId="74C0DA2E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2E3AD7" w14:textId="6D763C71" w:rsidR="006C12D8" w:rsidRPr="006C12D8" w:rsidRDefault="00F96834" w:rsidP="006C12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6C12D8" w:rsidRPr="006C12D8">
              <w:rPr>
                <w:sz w:val="15"/>
                <w:szCs w:val="15"/>
              </w:rPr>
              <w:t>nterior</w:t>
            </w:r>
            <w:r w:rsidR="006C12D8">
              <w:rPr>
                <w:sz w:val="15"/>
                <w:szCs w:val="15"/>
              </w:rPr>
              <w:t xml:space="preserve"> </w:t>
            </w:r>
            <w:r w:rsidR="006C12D8" w:rsidRPr="006C12D8">
              <w:rPr>
                <w:sz w:val="15"/>
                <w:szCs w:val="15"/>
              </w:rPr>
              <w:t>mediastin</w:t>
            </w:r>
            <w:r w:rsidR="006C12D8">
              <w:rPr>
                <w:sz w:val="15"/>
                <w:szCs w:val="15"/>
              </w:rPr>
              <w:t>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9447FD" w14:textId="45423994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9A6E62" w14:textId="0C39A5B5" w:rsidR="006C12D8" w:rsidRDefault="006C12D8" w:rsidP="002E3E8E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89654A" w14:textId="10723660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 w:rsidR="006D26AE"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FFB0DB" w14:textId="3E3F2F2B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30ADD5" w14:textId="6D5A6FAD" w:rsidR="006C12D8" w:rsidRDefault="006C12D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354278" w14:paraId="1384B75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D0BF71" w14:textId="657AD880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4D2106" w14:textId="0BC1596C" w:rsidR="00354278" w:rsidRPr="006C12D8" w:rsidRDefault="00354278" w:rsidP="002E3E8E">
            <w:pPr>
              <w:rPr>
                <w:sz w:val="15"/>
                <w:szCs w:val="15"/>
              </w:rPr>
            </w:pPr>
            <w:r w:rsidRPr="00354278">
              <w:rPr>
                <w:sz w:val="15"/>
                <w:szCs w:val="15"/>
              </w:rPr>
              <w:t>Wang, L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Wang&lt;/Author&gt;&lt;Year&gt;2020&lt;/Year&gt;&lt;RecNum&gt;2635&lt;/RecNum&gt;&lt;DisplayText&gt;&lt;style face="superscript"&gt;4&lt;/style&gt;&lt;/DisplayText&gt;&lt;record&gt;&lt;rec-number&gt;2635&lt;/rec-number&gt;&lt;foreign-keys&gt;&lt;key app="EN" db-id="r22azpevorpspzedwpxvwxdkxsfv529v02z9" timestamp="1615479136"&gt;2635&lt;/key&gt;&lt;key app="ENWeb" db-id=""&gt;0&lt;/key&gt;&lt;/foreign-keys&gt;&lt;ref-type name="Journal Article"&gt;17&lt;/ref-type&gt;&lt;contributors&gt;&lt;authors&gt;&lt;author&gt;Wang, L.&lt;/author&gt;&lt;author&gt;Lv, J.&lt;/author&gt;&lt;author&gt;Lin, R.&lt;/author&gt;&lt;author&gt;Li, X.&lt;/author&gt;&lt;author&gt;Cheng, X.&lt;/author&gt;&lt;author&gt;Xin, S.&lt;/author&gt;&lt;/authors&gt;&lt;/contributors&gt;&lt;auth-address&gt;Department of Vascular Surgery, The First Hospital of China Medical University, Shenyang, China.&amp;#xD;Department of Breast and Thyroid Surgery, The Affiliated Hospital of Zunyi Medical University, Zunyi, China.&lt;/auth-address&gt;&lt;titles&gt;&lt;title&gt;Mediastinal liposarcoma masquerading as penetrating aortic ulcer in the descending aorta: a case report&lt;/title&gt;&lt;secondary-title&gt;Cardiovasc Diagn Ther&lt;/secondary-title&gt;&lt;alt-title&gt;Cardiovascular diagnosis and therapy&lt;/alt-title&gt;&lt;/titles&gt;&lt;periodical&gt;&lt;full-title&gt;Cardiovasc Diagn Ther&lt;/full-title&gt;&lt;abbr-1&gt;Cardiovascular diagnosis and therapy&lt;/abbr-1&gt;&lt;/periodical&gt;&lt;alt-periodical&gt;&lt;full-title&gt;Cardiovasc Diagn Ther&lt;/full-title&gt;&lt;abbr-1&gt;Cardiovascular diagnosis and therapy&lt;/abbr-1&gt;&lt;/alt-periodical&gt;&lt;pages&gt;888-891&lt;/pages&gt;&lt;volume&gt;10&lt;/volume&gt;&lt;number&gt;4&lt;/number&gt;&lt;dates&gt;&lt;year&gt;2020&lt;/year&gt;&lt;pub-dates&gt;&lt;date&gt;Aug&lt;/date&gt;&lt;/pub-dates&gt;&lt;/dates&gt;&lt;isbn&gt;2223-3652 (Print)&amp;#xD;2223-3652 (Linking)&lt;/isbn&gt;&lt;accession-num&gt;32968644&lt;/accession-num&gt;&lt;urls&gt;&lt;related-urls&gt;&lt;url&gt;http://www.ncbi.nlm.nih.gov/pubmed/32968644&lt;/url&gt;&lt;/related-urls&gt;&lt;/urls&gt;&lt;custom2&gt;7487380&lt;/custom2&gt;&lt;electronic-resource-num&gt;10.21037/cdt-20-287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F8CE40" w14:textId="413ACCA5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0D5CBE" w14:textId="1B0F793C" w:rsidR="00354278" w:rsidRPr="006C12D8" w:rsidRDefault="00F96834" w:rsidP="002E3E8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354278" w:rsidRPr="00354278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ABC9A7" w14:textId="13B39CCA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63E356" w14:textId="66B9BC8C" w:rsidR="00354278" w:rsidRPr="006C12D8" w:rsidRDefault="00F96834" w:rsidP="006C12D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354278" w:rsidRPr="00354278">
              <w:rPr>
                <w:sz w:val="15"/>
                <w:szCs w:val="15"/>
              </w:rPr>
              <w:t>escending aort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1521A6" w14:textId="109B5431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B8BB1D" w14:textId="69EF318A" w:rsidR="00354278" w:rsidRDefault="00354278" w:rsidP="002E3E8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M</w:t>
            </w:r>
            <w:r>
              <w:rPr>
                <w:iCs/>
                <w:sz w:val="15"/>
                <w:szCs w:val="15"/>
              </w:rPr>
              <w:t>DM2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EF3142" w14:textId="431CB2B4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 w:rsidR="006D26AE"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419634" w14:textId="1C4199F6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2C31F1" w14:textId="6BC23F48" w:rsidR="00354278" w:rsidRDefault="00354278" w:rsidP="002E3E8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OD/1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A27D63" w14:paraId="6908985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0977D3" w14:textId="2146ACEC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468A49" w14:textId="5D5F1FC2" w:rsidR="00A27D63" w:rsidRPr="00354278" w:rsidRDefault="00A27D63" w:rsidP="00A27D63">
            <w:pPr>
              <w:rPr>
                <w:sz w:val="15"/>
                <w:szCs w:val="15"/>
              </w:rPr>
            </w:pPr>
            <w:r w:rsidRPr="00A27D63">
              <w:rPr>
                <w:sz w:val="15"/>
                <w:szCs w:val="15"/>
              </w:rPr>
              <w:t>Furlan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GdXJsYW48L0F1dGhvcj48WWVhcj4yMDIwPC9ZZWFyPjxS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GdXJsYW48L0F1dGhvcj48WWVhcj4yMDIwPC9ZZWFyPjxS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33C194" w14:textId="0FFCB3C1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9617F0" w14:textId="1BDC4710" w:rsidR="00A27D63" w:rsidRPr="00354278" w:rsidRDefault="00F96834" w:rsidP="00A27D6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A27D63" w:rsidRPr="00A27D63">
              <w:rPr>
                <w:sz w:val="15"/>
                <w:szCs w:val="15"/>
              </w:rPr>
              <w:t>hronic c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2155D6" w14:textId="4E1EB325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E6D21F" w14:textId="0B615879" w:rsidR="00A27D63" w:rsidRPr="00354278" w:rsidRDefault="00F96834" w:rsidP="00A27D6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A27D63" w:rsidRPr="00A27D63">
              <w:rPr>
                <w:sz w:val="15"/>
                <w:szCs w:val="15"/>
              </w:rPr>
              <w:t>nterior and superior mediastin</w:t>
            </w:r>
            <w:r w:rsidR="00A27D63">
              <w:rPr>
                <w:sz w:val="15"/>
                <w:szCs w:val="15"/>
              </w:rPr>
              <w:t>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17F84E" w14:textId="47E17346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9DAAB8" w14:textId="63186628" w:rsidR="00A27D63" w:rsidRDefault="00A27D63" w:rsidP="00A27D6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M</w:t>
            </w:r>
            <w:r>
              <w:rPr>
                <w:iCs/>
                <w:sz w:val="15"/>
                <w:szCs w:val="15"/>
              </w:rPr>
              <w:t>DM2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CDK4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P16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AB1B46" w14:textId="5E42EFEB" w:rsidR="00A27D63" w:rsidRDefault="00A27D63" w:rsidP="00A27D63">
            <w:pPr>
              <w:rPr>
                <w:sz w:val="15"/>
                <w:szCs w:val="15"/>
              </w:rPr>
            </w:pPr>
            <w:r w:rsidRPr="00954199">
              <w:rPr>
                <w:i/>
                <w:iCs/>
                <w:sz w:val="15"/>
                <w:szCs w:val="15"/>
              </w:rPr>
              <w:t>MDM2</w:t>
            </w:r>
            <w:r w:rsidRPr="00A27D63">
              <w:rPr>
                <w:sz w:val="15"/>
                <w:szCs w:val="15"/>
              </w:rPr>
              <w:t xml:space="preserve">:D12Z3 </w:t>
            </w:r>
            <w:r>
              <w:rPr>
                <w:sz w:val="15"/>
                <w:szCs w:val="15"/>
              </w:rPr>
              <w:t>=</w:t>
            </w:r>
            <w:r w:rsidRPr="00A27D63">
              <w:rPr>
                <w:sz w:val="15"/>
                <w:szCs w:val="15"/>
              </w:rPr>
              <w:t>1.89</w:t>
            </w:r>
            <w:r w:rsidR="009E0159">
              <w:rPr>
                <w:sz w:val="15"/>
                <w:szCs w:val="15"/>
              </w:rPr>
              <w:t>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4242BD" w14:textId="0DB1C5F2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0745AC" w14:textId="78037D13" w:rsidR="00A27D63" w:rsidRDefault="00A27D63" w:rsidP="00A27D6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954199" w14:paraId="1523BFD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F140A4" w14:textId="17832B5E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49A420" w14:textId="6A4C19A1" w:rsidR="00954199" w:rsidRPr="00A27D63" w:rsidRDefault="00954199" w:rsidP="00954199">
            <w:pPr>
              <w:rPr>
                <w:sz w:val="15"/>
                <w:szCs w:val="15"/>
              </w:rPr>
            </w:pPr>
            <w:r w:rsidRPr="00BB58B2">
              <w:rPr>
                <w:sz w:val="15"/>
                <w:szCs w:val="15"/>
              </w:rPr>
              <w:t>Iwamoto, N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6D26AE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Iwamoto&lt;/Author&gt;&lt;Year&gt;2020&lt;/Year&gt;&lt;RecNum&gt;2516&lt;/RecNum&gt;&lt;DisplayText&gt;&lt;style face="superscript"&gt;6&lt;/style&gt;&lt;/DisplayText&gt;&lt;record&gt;&lt;rec-number&gt;2516&lt;/rec-number&gt;&lt;foreign-keys&gt;&lt;key app="EN" db-id="r22azpevorpspzedwpxvwxdkxsfv529v02z9" timestamp="1615477849"&gt;2516&lt;/key&gt;&lt;key app="ENWeb" db-id=""&gt;0&lt;/key&gt;&lt;/foreign-keys&gt;&lt;ref-type name="Journal Article"&gt;17&lt;/ref-type&gt;&lt;contributors&gt;&lt;authors&gt;&lt;author&gt;Iwamoto, N.&lt;/author&gt;&lt;author&gt;Matsuura, Y.&lt;/author&gt;&lt;author&gt;Ninomiya, H.&lt;/author&gt;&lt;author&gt;Ichinose, J.&lt;/author&gt;&lt;author&gt;Nakao, M.&lt;/author&gt;&lt;author&gt;Ishikawa, Y.&lt;/author&gt;&lt;author&gt;Okumura, S.&lt;/author&gt;&lt;author&gt;Mun, M.&lt;/author&gt;&lt;/authors&gt;&lt;/contributors&gt;&lt;auth-address&gt;Department of Thoracic Surgical Oncology, the Cancer Institute Hospital, Japanese Foundation for Cancer Research, 3-8-31, Ariake, Koto-ku, Tokyo, 135-8550, Japan.&amp;#xD;Department of Thoracic Surgical Oncology, the Cancer Institute Hospital, Japanese Foundation for Cancer Research, 3-8-31, Ariake, Koto-ku, Tokyo, 135-8550, Japan. yosuke.matsuura@jfcr.or.jp.&amp;#xD;Division of Pathology, the Cancer Institute, Japanese Foundation for Cancer Research, Tokyo, Japan.&lt;/auth-address&gt;&lt;titles&gt;&lt;title&gt;An extremely rare case of rapidly growing mediastinal well-differentiated liposarcoma with a sclerosing variant: a case report&lt;/title&gt;&lt;secondary-title&gt;Surg Case Rep&lt;/secondary-title&gt;&lt;alt-title&gt;Surgical case reports&lt;/alt-title&gt;&lt;/titles&gt;&lt;periodical&gt;&lt;full-title&gt;Surg Case Rep&lt;/full-title&gt;&lt;abbr-1&gt;Surgical case reports&lt;/abbr-1&gt;&lt;/periodical&gt;&lt;alt-periodical&gt;&lt;full-title&gt;Surg Case Rep&lt;/full-title&gt;&lt;abbr-1&gt;Surgical case reports&lt;/abbr-1&gt;&lt;/alt-periodical&gt;&lt;pages&gt;158&lt;/pages&gt;&lt;volume&gt;6&lt;/volume&gt;&lt;number&gt;1&lt;/number&gt;&lt;dates&gt;&lt;year&gt;2020&lt;/year&gt;&lt;pub-dates&gt;&lt;date&gt;Jul 3&lt;/date&gt;&lt;/pub-dates&gt;&lt;/dates&gt;&lt;isbn&gt;2198-7793 (Print)&amp;#xD;2198-7793 (Linking)&lt;/isbn&gt;&lt;accession-num&gt;32621145&lt;/accession-num&gt;&lt;urls&gt;&lt;related-urls&gt;&lt;url&gt;http://www.ncbi.nlm.nih.gov/pubmed/32621145&lt;/url&gt;&lt;/related-urls&gt;&lt;/urls&gt;&lt;custom2&gt;7334334&lt;/custom2&gt;&lt;electronic-resource-num&gt;10.1186/s40792-020-00928-4&lt;/electronic-resource-num&gt;&lt;/record&gt;&lt;/Cite&gt;&lt;/EndNote&gt;</w:instrText>
            </w:r>
            <w:r w:rsidR="006D26AE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</w:t>
            </w:r>
            <w:r w:rsidR="006D26AE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2A4395" w14:textId="561BC90A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6F6A71" w14:textId="28270B5B" w:rsidR="00954199" w:rsidRPr="00A27D63" w:rsidRDefault="00F96834" w:rsidP="0095419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954199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535D8B" w14:textId="15929DAE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389E4C" w14:textId="58DD9193" w:rsidR="00954199" w:rsidRPr="00A27D63" w:rsidRDefault="00954199" w:rsidP="00954199">
            <w:pPr>
              <w:rPr>
                <w:sz w:val="15"/>
                <w:szCs w:val="15"/>
              </w:rPr>
            </w:pPr>
            <w:r w:rsidRPr="006C12D8">
              <w:rPr>
                <w:sz w:val="15"/>
                <w:szCs w:val="15"/>
              </w:rPr>
              <w:t>Anterior</w:t>
            </w:r>
            <w:r>
              <w:rPr>
                <w:sz w:val="15"/>
                <w:szCs w:val="15"/>
              </w:rPr>
              <w:t xml:space="preserve"> </w:t>
            </w:r>
            <w:r w:rsidRPr="006C12D8">
              <w:rPr>
                <w:sz w:val="15"/>
                <w:szCs w:val="15"/>
              </w:rPr>
              <w:t>mediastin</w:t>
            </w:r>
            <w:r>
              <w:rPr>
                <w:sz w:val="15"/>
                <w:szCs w:val="15"/>
              </w:rPr>
              <w:t>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1DACAA" w14:textId="3B292950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clerotic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75D48C" w14:textId="3A13F9DA" w:rsidR="00954199" w:rsidRDefault="00954199" w:rsidP="0095419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C</w:t>
            </w:r>
            <w:r>
              <w:rPr>
                <w:iCs/>
                <w:sz w:val="15"/>
                <w:szCs w:val="15"/>
              </w:rPr>
              <w:t>D34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MDM2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STAT6-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67A9B7" w14:textId="67C2B575" w:rsidR="00954199" w:rsidRPr="00A27D63" w:rsidRDefault="00954199" w:rsidP="00954199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E6CDC9" w14:textId="6180ABDF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717F0B" w14:textId="3809F0AB" w:rsidR="00954199" w:rsidRDefault="00954199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CC341E" w14:paraId="4371D6D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3AC794" w14:textId="0FD4B226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073D8E" w14:textId="36AA22A8" w:rsidR="00CC341E" w:rsidRPr="00BB58B2" w:rsidRDefault="006D26AE" w:rsidP="00954199">
            <w:pPr>
              <w:rPr>
                <w:sz w:val="15"/>
                <w:szCs w:val="15"/>
              </w:rPr>
            </w:pPr>
            <w:r w:rsidRPr="006D26AE">
              <w:rPr>
                <w:sz w:val="15"/>
                <w:szCs w:val="15"/>
              </w:rPr>
              <w:t>Kang, L. H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EE5E53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ang&lt;/Author&gt;&lt;Year&gt;2020&lt;/Year&gt;&lt;RecNum&gt;2542&lt;/RecNum&gt;&lt;DisplayText&gt;&lt;style face="superscript"&gt;7&lt;/style&gt;&lt;/DisplayText&gt;&lt;record&gt;&lt;rec-number&gt;2542&lt;/rec-number&gt;&lt;foreign-keys&gt;&lt;key app="EN" db-id="r22azpevorpspzedwpxvwxdkxsfv529v02z9" timestamp="1615477999"&gt;2542&lt;/key&gt;&lt;key app="ENWeb" db-id=""&gt;0&lt;/key&gt;&lt;/foreign-keys&gt;&lt;ref-type name="Journal Article"&gt;17&lt;/ref-type&gt;&lt;contributors&gt;&lt;authors&gt;&lt;author&gt;Kang, L. H.&lt;/author&gt;&lt;author&gt;Hwang, C. S.&lt;/author&gt;&lt;author&gt;Yoon, S. H.&lt;/author&gt;&lt;/authors&gt;&lt;/contributors&gt;&lt;auth-address&gt;Department of Internal Medicine, School of Medicine, Pusan National University, Yangsan, Republic of Korea.&amp;#xD;Department of Pathology, School of Medicine, Pusan National University, Yangsan, Republic of Korea.&lt;/auth-address&gt;&lt;titles&gt;&lt;title&gt;Primary pleural liposarcoma combined spindle cell lipoma of the lung&lt;/title&gt;&lt;secondary-title&gt;Thorac Cancer&lt;/secondary-title&gt;&lt;alt-title&gt;Thoracic cancer&lt;/alt-title&gt;&lt;/titles&gt;&lt;periodical&gt;&lt;full-title&gt;Thorac Cancer&lt;/full-title&gt;&lt;abbr-1&gt;Thoracic cancer&lt;/abbr-1&gt;&lt;/periodical&gt;&lt;alt-periodical&gt;&lt;full-title&gt;Thorac Cancer&lt;/full-title&gt;&lt;abbr-1&gt;Thoracic cancer&lt;/abbr-1&gt;&lt;/alt-periodical&gt;&lt;pages&gt;2059-2062&lt;/pages&gt;&lt;volume&gt;11&lt;/volume&gt;&lt;number&gt;7&lt;/number&gt;&lt;dates&gt;&lt;year&gt;2020&lt;/year&gt;&lt;pub-dates&gt;&lt;date&gt;Jul&lt;/date&gt;&lt;/pub-dates&gt;&lt;/dates&gt;&lt;isbn&gt;1759-7714 (Electronic)&amp;#xD;1759-7706 (Linking)&lt;/isbn&gt;&lt;accession-num&gt;32438529&lt;/accession-num&gt;&lt;urls&gt;&lt;related-urls&gt;&lt;url&gt;http://www.ncbi.nlm.nih.gov/pubmed/32438529&lt;/url&gt;&lt;/related-urls&gt;&lt;/urls&gt;&lt;custom2&gt;7327671&lt;/custom2&gt;&lt;electronic-resource-num&gt;10.1111/1759-7714.13495&lt;/electronic-resource-num&gt;&lt;/record&gt;&lt;/Cite&gt;&lt;/EndNote&gt;</w:instrText>
            </w:r>
            <w:r w:rsidR="00EE5E53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</w:t>
            </w:r>
            <w:r w:rsidR="00EE5E53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D11A52" w14:textId="2E8FDE74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EB9C4C" w14:textId="557B5D84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D7E7A7" w14:textId="27FABBEC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DEB58E" w14:textId="7FC4DC70" w:rsidR="00CC341E" w:rsidRPr="006C12D8" w:rsidRDefault="00F96834" w:rsidP="0095419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6D26AE">
              <w:rPr>
                <w:sz w:val="15"/>
                <w:szCs w:val="15"/>
              </w:rPr>
              <w:t>leur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E7D1CB" w14:textId="4B2127FB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681DFC" w14:textId="73F5F6D3" w:rsidR="00CC341E" w:rsidRDefault="006D26AE" w:rsidP="0095419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M</w:t>
            </w:r>
            <w:r>
              <w:rPr>
                <w:iCs/>
                <w:sz w:val="15"/>
                <w:szCs w:val="15"/>
              </w:rPr>
              <w:t>DM2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CDK4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52F9BB" w14:textId="6CF2BB8C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4342B8" w14:textId="3FFDABC9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634C45" w14:textId="748E49E5" w:rsidR="00CC341E" w:rsidRDefault="006D26AE" w:rsidP="0095419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213622" w14:paraId="2CFF3F3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108A65" w14:textId="74103436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9A2FC3" w14:textId="2DDBE498" w:rsidR="00213622" w:rsidRPr="006D26AE" w:rsidRDefault="00213622" w:rsidP="0021362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Ye, Y. W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EE5E53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Ye&lt;/Author&gt;&lt;Year&gt;2020&lt;/Year&gt;&lt;RecNum&gt;2553&lt;/RecNum&gt;&lt;DisplayText&gt;&lt;style face="superscript"&gt;8&lt;/style&gt;&lt;/DisplayText&gt;&lt;record&gt;&lt;rec-number&gt;2553&lt;/rec-number&gt;&lt;foreign-keys&gt;&lt;key app="EN" db-id="r22azpevorpspzedwpxvwxdkxsfv529v02z9" timestamp="1615478047"&gt;2553&lt;/key&gt;&lt;key app="ENWeb" db-id=""&gt;0&lt;/key&gt;&lt;/foreign-keys&gt;&lt;ref-type name="Journal Article"&gt;17&lt;/ref-type&gt;&lt;contributors&gt;&lt;authors&gt;&lt;author&gt;Ye, Y. W.&lt;/author&gt;&lt;author&gt;Liao, M. Y.&lt;/author&gt;&lt;author&gt;Mou, Z. M.&lt;/author&gt;&lt;author&gt;Shi, X. X.&lt;/author&gt;&lt;author&gt;Xie, Y. C.&lt;/author&gt;&lt;/authors&gt;&lt;/contributors&gt;&lt;auth-address&gt;Department of Thoracic Surgery, Peking University Shenzhen Hospital, Shenzhen 518036, Guangdong Province, China.&amp;#xD;Department of Pathology, Peking University Shenzhen Hospital, Shenzhen 518036, Guangdong Province, China.&amp;#xD;Department of Thoracic Surgery, Peking University Shenzhen Hospital, Shenzhen 518036, Guangdong Province, China. xieyuancai2005@126.com.&lt;/auth-address&gt;&lt;titles&gt;&lt;title&gt;Thoracoscopic resection of a huge esophageal dedifferentiated liposarcoma: A case report&lt;/title&gt;&lt;secondary-title&gt;World J Clin Cases&lt;/secondary-title&gt;&lt;alt-title&gt;World journal of clinical cases&lt;/alt-title&gt;&lt;/titles&gt;&lt;periodical&gt;&lt;full-title&gt;World J Clin Cases&lt;/full-title&gt;&lt;abbr-1&gt;World journal of clinical cases&lt;/abbr-1&gt;&lt;/periodical&gt;&lt;alt-periodical&gt;&lt;full-title&gt;World J Clin Cases&lt;/full-title&gt;&lt;abbr-1&gt;World journal of clinical cases&lt;/abbr-1&gt;&lt;/alt-periodical&gt;&lt;pages&gt;1698-1704&lt;/pages&gt;&lt;volume&gt;8&lt;/volume&gt;&lt;number&gt;9&lt;/number&gt;&lt;dates&gt;&lt;year&gt;2020&lt;/year&gt;&lt;pub-dates&gt;&lt;date&gt;May 6&lt;/date&gt;&lt;/pub-dates&gt;&lt;/dates&gt;&lt;isbn&gt;2307-8960 (Print)&amp;#xD;2307-8960 (Linking)&lt;/isbn&gt;&lt;accession-num&gt;32420304&lt;/accession-num&gt;&lt;urls&gt;&lt;related-urls&gt;&lt;url&gt;http://www.ncbi.nlm.nih.gov/pubmed/32420304&lt;/url&gt;&lt;/related-urls&gt;&lt;/urls&gt;&lt;custom2&gt;7211538&lt;/custom2&gt;&lt;electronic-resource-num&gt;10.12998/wjcc.v8.i9.1698&lt;/electronic-resource-num&gt;&lt;/record&gt;&lt;/Cite&gt;&lt;/EndNote&gt;</w:instrText>
            </w:r>
            <w:r w:rsidR="00EE5E53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</w:t>
            </w:r>
            <w:r w:rsidR="00EE5E53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273B68" w14:textId="130FD760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1EF075" w14:textId="30DA7817" w:rsidR="00213622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213622" w:rsidRPr="00213622">
              <w:rPr>
                <w:sz w:val="15"/>
                <w:szCs w:val="15"/>
              </w:rPr>
              <w:t>ysphagia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FB6CBB" w14:textId="1EF2D767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870C90" w14:textId="2E0C10CC" w:rsidR="00213622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213622"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F9C6DC" w14:textId="431A793E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4E9187" w14:textId="44A1E5C1" w:rsidR="00213622" w:rsidRDefault="00213622" w:rsidP="00213622">
            <w:pPr>
              <w:rPr>
                <w:iCs/>
                <w:sz w:val="15"/>
                <w:szCs w:val="15"/>
              </w:rPr>
            </w:pPr>
            <w:r w:rsidRPr="00213622">
              <w:rPr>
                <w:iCs/>
                <w:sz w:val="15"/>
                <w:szCs w:val="15"/>
              </w:rPr>
              <w:t xml:space="preserve">Desmin </w:t>
            </w:r>
            <w:r>
              <w:rPr>
                <w:rFonts w:hint="eastAsia"/>
                <w:iCs/>
                <w:sz w:val="15"/>
                <w:szCs w:val="15"/>
              </w:rPr>
              <w:t>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 w:rsidRPr="00213622">
              <w:rPr>
                <w:iCs/>
                <w:sz w:val="15"/>
                <w:szCs w:val="15"/>
              </w:rPr>
              <w:t>CD34</w:t>
            </w:r>
            <w:r>
              <w:rPr>
                <w:iCs/>
                <w:sz w:val="15"/>
                <w:szCs w:val="15"/>
              </w:rPr>
              <w:t>+,</w:t>
            </w:r>
            <w:r w:rsidR="00517882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31DD4F" w14:textId="0F39A7E8" w:rsidR="00213622" w:rsidRDefault="00213622" w:rsidP="00213622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03DD71" w14:textId="79831D21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53054E" w14:textId="1B642707" w:rsidR="00213622" w:rsidRDefault="0021362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EE5E53" w14:paraId="284DFAB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8AD131" w14:textId="52987F45" w:rsid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8801A5" w14:textId="7CAAA49A" w:rsidR="00EE5E53" w:rsidRPr="00213622" w:rsidRDefault="00EE5E53" w:rsidP="00213622">
            <w:pPr>
              <w:rPr>
                <w:sz w:val="15"/>
                <w:szCs w:val="15"/>
              </w:rPr>
            </w:pPr>
            <w:r w:rsidRPr="00EE5E53">
              <w:rPr>
                <w:sz w:val="15"/>
                <w:szCs w:val="15"/>
              </w:rPr>
              <w:t>Chen, H.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en&lt;/Author&gt;&lt;Year&gt;2020&lt;/Year&gt;&lt;RecNum&gt;2560&lt;/RecNum&gt;&lt;DisplayText&gt;&lt;style face="superscript"&gt;9&lt;/style&gt;&lt;/DisplayText&gt;&lt;record&gt;&lt;rec-number&gt;2560&lt;/rec-number&gt;&lt;foreign-keys&gt;&lt;key app="EN" db-id="r22azpevorpspzedwpxvwxdkxsfv529v02z9" timestamp="1615478113"&gt;2560&lt;/key&gt;&lt;key app="ENWeb" db-id=""&gt;0&lt;/key&gt;&lt;/foreign-keys&gt;&lt;ref-type name="Journal Article"&gt;17&lt;/ref-type&gt;&lt;contributors&gt;&lt;authors&gt;&lt;author&gt;Chen, H. G.&lt;/author&gt;&lt;author&gt;Zhang, K.&lt;/author&gt;&lt;author&gt;Wu, W. B.&lt;/author&gt;&lt;author&gt;Wu, Y. H.&lt;/author&gt;&lt;author&gt;Zhang, J.&lt;/author&gt;&lt;author&gt;Gu, L. J.&lt;/author&gt;&lt;author&gt;Li, X. J.&lt;/author&gt;&lt;/authors&gt;&lt;/contributors&gt;&lt;auth-address&gt;Department of Cardiothoracic Surgery, the Third Affiliated Hospital of Sun Yat-sen University, Guangzhou 510630, Guangdong Province, China.&amp;#xD;Department of Cardiothoracic Surgery, the Third Affiliated Hospital of Sun Yat-sen University, Guangzhou 510630, Guangdong Province, China. tjlixiaojun@163.com.&lt;/auth-address&gt;&lt;titles&gt;&lt;title&gt;Combining surgery with (125)I brachytherapy for recurrent mediastinal dedifferentiated liposarcoma: A case report and review of literature&lt;/title&gt;&lt;secondary-title&gt;World J Clin Cases&lt;/secondary-title&gt;&lt;alt-title&gt;World journal of clinical cases&lt;/alt-title&gt;&lt;/titles&gt;&lt;periodical&gt;&lt;full-title&gt;World J Clin Cases&lt;/full-title&gt;&lt;abbr-1&gt;World journal of clinical cases&lt;/abbr-1&gt;&lt;/periodical&gt;&lt;alt-periodical&gt;&lt;full-title&gt;World J Clin Cases&lt;/full-title&gt;&lt;abbr-1&gt;World journal of clinical cases&lt;/abbr-1&gt;&lt;/alt-periodical&gt;&lt;pages&gt;939-945&lt;/pages&gt;&lt;volume&gt;8&lt;/volume&gt;&lt;number&gt;5&lt;/number&gt;&lt;dates&gt;&lt;year&gt;2020&lt;/year&gt;&lt;pub-dates&gt;&lt;date&gt;Mar 6&lt;/date&gt;&lt;/pub-dates&gt;&lt;/dates&gt;&lt;isbn&gt;2307-8960 (Print)&amp;#xD;2307-8960 (Linking)&lt;/isbn&gt;&lt;accession-num&gt;32190631&lt;/accession-num&gt;&lt;urls&gt;&lt;related-urls&gt;&lt;url&gt;http://www.ncbi.nlm.nih.gov/pubmed/32190631&lt;/url&gt;&lt;/related-urls&gt;&lt;/urls&gt;&lt;custom2&gt;7062618&lt;/custom2&gt;&lt;electronic-resource-num&gt;10.12998/wjcc.v8.i5.93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B3DD4D" w14:textId="0F593F1B" w:rsid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3D9BF4" w14:textId="06D5E175" w:rsidR="00EE5E53" w:rsidRPr="00213622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EE5E53" w:rsidRPr="00EE5E53">
              <w:rPr>
                <w:sz w:val="15"/>
                <w:szCs w:val="15"/>
              </w:rPr>
              <w:t>ysphagi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94B656" w14:textId="4EE05BA2" w:rsid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23BACA" w14:textId="6B8086AE" w:rsidR="00EE5E53" w:rsidRPr="00213622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EE5E53" w:rsidRPr="00EE5E53">
              <w:rPr>
                <w:sz w:val="15"/>
                <w:szCs w:val="15"/>
              </w:rPr>
              <w:t>osterior-inferior</w:t>
            </w:r>
            <w:r w:rsidR="00EE5E53">
              <w:rPr>
                <w:sz w:val="15"/>
                <w:szCs w:val="15"/>
              </w:rPr>
              <w:t xml:space="preserve"> </w:t>
            </w:r>
            <w:r w:rsidR="00EE5E53" w:rsidRPr="00EE5E53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C19E0A" w14:textId="7D23AA9E" w:rsid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D8CA7C" w14:textId="23AF8A43" w:rsidR="00EE5E53" w:rsidRPr="00213622" w:rsidRDefault="00EE5E53" w:rsidP="00EE5E53">
            <w:pPr>
              <w:rPr>
                <w:iCs/>
                <w:sz w:val="15"/>
                <w:szCs w:val="15"/>
              </w:rPr>
            </w:pPr>
            <w:r w:rsidRPr="00EE5E53">
              <w:rPr>
                <w:iCs/>
                <w:sz w:val="15"/>
                <w:szCs w:val="15"/>
              </w:rPr>
              <w:t>Vimentin</w:t>
            </w:r>
            <w:r>
              <w:rPr>
                <w:iCs/>
                <w:sz w:val="15"/>
                <w:szCs w:val="15"/>
              </w:rPr>
              <w:t>+</w:t>
            </w:r>
            <w:r w:rsidRPr="00EE5E53">
              <w:rPr>
                <w:iCs/>
                <w:sz w:val="15"/>
                <w:szCs w:val="15"/>
              </w:rPr>
              <w:t>,</w:t>
            </w:r>
            <w:r>
              <w:rPr>
                <w:rFonts w:hint="eastAsia"/>
                <w:iCs/>
                <w:sz w:val="15"/>
                <w:szCs w:val="15"/>
              </w:rPr>
              <w:t xml:space="preserve"> </w:t>
            </w:r>
            <w:r w:rsidRPr="00EE5E53">
              <w:rPr>
                <w:iCs/>
                <w:sz w:val="15"/>
                <w:szCs w:val="15"/>
              </w:rPr>
              <w:t>S100</w:t>
            </w:r>
            <w:r>
              <w:rPr>
                <w:iCs/>
                <w:sz w:val="15"/>
                <w:szCs w:val="15"/>
              </w:rPr>
              <w:t>+</w:t>
            </w:r>
            <w:r w:rsidRPr="00EE5E53">
              <w:rPr>
                <w:iCs/>
                <w:sz w:val="15"/>
                <w:szCs w:val="15"/>
              </w:rPr>
              <w:t>, CD34</w:t>
            </w:r>
            <w:r>
              <w:rPr>
                <w:iCs/>
                <w:sz w:val="15"/>
                <w:szCs w:val="15"/>
              </w:rPr>
              <w:t xml:space="preserve"> +</w:t>
            </w:r>
            <w:r w:rsidRPr="00EE5E53">
              <w:rPr>
                <w:iCs/>
                <w:sz w:val="15"/>
                <w:szCs w:val="15"/>
              </w:rPr>
              <w:t>, CD68</w:t>
            </w:r>
            <w:r>
              <w:rPr>
                <w:iCs/>
                <w:sz w:val="15"/>
                <w:szCs w:val="15"/>
              </w:rPr>
              <w:t>+</w:t>
            </w:r>
            <w:r w:rsidRPr="00EE5E53">
              <w:rPr>
                <w:iCs/>
                <w:sz w:val="15"/>
                <w:szCs w:val="15"/>
              </w:rPr>
              <w:t xml:space="preserve">, Desmin </w:t>
            </w:r>
            <w:r>
              <w:rPr>
                <w:iCs/>
                <w:sz w:val="15"/>
                <w:szCs w:val="15"/>
              </w:rPr>
              <w:t>+, SMA-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DCE39F" w14:textId="308E128B" w:rsidR="00EE5E53" w:rsidRP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1505CE" w14:textId="1EED8C8F" w:rsidR="00EE5E53" w:rsidRDefault="00EE5E53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8C8EC6" w14:textId="6A9B7296" w:rsidR="00EE5E53" w:rsidRDefault="00800EA2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enc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t 14,29 mo;</w:t>
            </w:r>
            <w:r w:rsidR="00EE5E53">
              <w:rPr>
                <w:rFonts w:hint="eastAsia"/>
                <w:sz w:val="15"/>
                <w:szCs w:val="15"/>
              </w:rPr>
              <w:t>D</w:t>
            </w:r>
            <w:r w:rsidR="00EE5E53">
              <w:rPr>
                <w:sz w:val="15"/>
                <w:szCs w:val="15"/>
              </w:rPr>
              <w:t>OD/ 54</w:t>
            </w:r>
            <w:r w:rsidR="00243202">
              <w:rPr>
                <w:sz w:val="15"/>
                <w:szCs w:val="15"/>
              </w:rPr>
              <w:t xml:space="preserve"> </w:t>
            </w:r>
            <w:r w:rsidR="00EE5E53">
              <w:rPr>
                <w:sz w:val="15"/>
                <w:szCs w:val="15"/>
              </w:rPr>
              <w:t>mo</w:t>
            </w:r>
          </w:p>
        </w:tc>
      </w:tr>
      <w:tr w:rsidR="00243202" w14:paraId="23ADF52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753F8D" w14:textId="70AEA086" w:rsidR="00243202" w:rsidRDefault="003B0F60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13FBA9" w14:textId="1EFB5A43" w:rsidR="00243202" w:rsidRPr="00EE5E53" w:rsidRDefault="003B0F60" w:rsidP="00213622">
            <w:pPr>
              <w:rPr>
                <w:sz w:val="15"/>
                <w:szCs w:val="15"/>
              </w:rPr>
            </w:pPr>
            <w:r w:rsidRPr="003B0F60">
              <w:rPr>
                <w:sz w:val="15"/>
                <w:szCs w:val="15"/>
              </w:rPr>
              <w:t>Mei, X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ei&lt;/Author&gt;&lt;Year&gt;2019&lt;/Year&gt;&lt;RecNum&gt;2562&lt;/RecNum&gt;&lt;DisplayText&gt;&lt;style face="superscript"&gt;10&lt;/style&gt;&lt;/DisplayText&gt;&lt;record&gt;&lt;rec-number&gt;2562&lt;/rec-number&gt;&lt;foreign-keys&gt;&lt;key app="EN" db-id="r22azpevorpspzedwpxvwxdkxsfv529v02z9" timestamp="1615478115"&gt;2562&lt;/key&gt;&lt;key app="ENWeb" db-id=""&gt;0&lt;/key&gt;&lt;/foreign-keys&gt;&lt;ref-type name="Journal Article"&gt;17&lt;/ref-type&gt;&lt;contributors&gt;&lt;authors&gt;&lt;author&gt;Mei, X.&lt;/author&gt;&lt;author&gt;Li, M.&lt;/author&gt;&lt;author&gt;Xia, Y.&lt;/author&gt;&lt;/authors&gt;&lt;/contributors&gt;&lt;auth-address&gt;Department of Pathology, The Second Hospital of Jilin University Changchun 130041, Jilin, P. R. China.&amp;#xD;The Key Laboratory of Pathobiology, Ministry of Education, Jilin University Changchun 130021, Jilin, P. R. China.&lt;/auth-address&gt;&lt;titles&gt;&lt;title&gt;A huge mediastinal, well-differentiated liposarcoma with heterogenous smooth muscle differentiation: a case report&lt;/title&gt;&lt;secondary-title&gt;Int J Clin Exp Pathol&lt;/secondary-title&gt;&lt;alt-title&gt;International journal of clinical and experimental pathology&lt;/alt-title&gt;&lt;/titles&gt;&lt;periodical&gt;&lt;full-title&gt;Int J Clin Exp Pathol&lt;/full-title&gt;&lt;/periodical&gt;&lt;alt-periodical&gt;&lt;full-title&gt;International Journal of Clinical and Experimental Pathology&lt;/full-title&gt;&lt;abbr-1&gt;Int J Clin Exp Patho&lt;/abbr-1&gt;&lt;/alt-periodical&gt;&lt;pages&gt;2763-2766&lt;/pages&gt;&lt;volume&gt;12&lt;/volume&gt;&lt;number&gt;7&lt;/number&gt;&lt;dates&gt;&lt;year&gt;2019&lt;/year&gt;&lt;/dates&gt;&lt;isbn&gt;1936-2625 (Electronic)&amp;#xD;1936-2625 (Linking)&lt;/isbn&gt;&lt;accession-num&gt;31934110&lt;/accession-num&gt;&lt;urls&gt;&lt;related-urls&gt;&lt;url&gt;http://www.ncbi.nlm.nih.gov/pubmed/31934110&lt;/url&gt;&lt;/related-urls&gt;&lt;/urls&gt;&lt;custom2&gt;6949559&lt;/custom2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AA4A66" w14:textId="77C603A5" w:rsidR="00243202" w:rsidRDefault="003B0F60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F51A3F" w14:textId="139C0225" w:rsidR="00243202" w:rsidRPr="00EE5E53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3B0F60" w:rsidRPr="003B0F60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FCD202" w14:textId="5F3D37F0" w:rsidR="00243202" w:rsidRDefault="003B0F60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115897" w14:textId="06C49631" w:rsidR="00243202" w:rsidRPr="00EE5E53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="003B0F60" w:rsidRPr="00EE5E53">
              <w:rPr>
                <w:sz w:val="15"/>
                <w:szCs w:val="15"/>
              </w:rPr>
              <w:t>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8065BB" w14:textId="697DA535" w:rsidR="00243202" w:rsidRDefault="003B0F60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ipo</w:t>
            </w:r>
            <w:r>
              <w:rPr>
                <w:sz w:val="15"/>
                <w:szCs w:val="15"/>
              </w:rPr>
              <w:t>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CB9EB6" w14:textId="65EB7227" w:rsidR="00243202" w:rsidRPr="00EE5E53" w:rsidRDefault="00B94995" w:rsidP="00EE5E5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 SMA +, Deamin +, Calesmon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94759F" w14:textId="21104A75" w:rsidR="00243202" w:rsidRDefault="00B94995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7135DF" w14:textId="5556C679" w:rsidR="00243202" w:rsidRDefault="00B94995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2C6F12" w14:textId="1890369E" w:rsidR="00243202" w:rsidRDefault="00195CBD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OD/3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13482" w14:paraId="6688CC1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5B968A" w14:textId="76281965" w:rsidR="00113482" w:rsidRDefault="0011348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AB0FB6" w14:textId="2288E427" w:rsidR="00113482" w:rsidRPr="003B0F60" w:rsidRDefault="00C174FF" w:rsidP="00213622">
            <w:pPr>
              <w:rPr>
                <w:sz w:val="15"/>
                <w:szCs w:val="15"/>
              </w:rPr>
            </w:pPr>
            <w:r w:rsidRPr="00C174FF">
              <w:rPr>
                <w:sz w:val="15"/>
                <w:szCs w:val="15"/>
              </w:rPr>
              <w:t>Boatright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Cb2F0cmlnaHQ8L0F1dGhvcj48WWVhcj4yMDIwPC9ZZWFy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Cb2F0cmlnaHQ8L0F1dGhvcj48WWVhcj4yMDIwPC9ZZWFy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86A252" w14:textId="457C28E8" w:rsidR="00113482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0DD829" w14:textId="1C73A056" w:rsidR="00113482" w:rsidRPr="003B0F60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2A9BD3" w14:textId="7AAB7AB5" w:rsidR="00113482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A8BC1B" w14:textId="4BC936DA" w:rsidR="00113482" w:rsidRPr="00EE5E53" w:rsidRDefault="00C174FF" w:rsidP="00213622">
            <w:pPr>
              <w:rPr>
                <w:sz w:val="15"/>
                <w:szCs w:val="15"/>
              </w:rPr>
            </w:pPr>
            <w:r w:rsidRPr="006C12D8">
              <w:rPr>
                <w:sz w:val="15"/>
                <w:szCs w:val="15"/>
              </w:rPr>
              <w:t>Anterior</w:t>
            </w:r>
            <w:r>
              <w:rPr>
                <w:sz w:val="15"/>
                <w:szCs w:val="15"/>
              </w:rPr>
              <w:t xml:space="preserve"> </w:t>
            </w:r>
            <w:r w:rsidRPr="006C12D8">
              <w:rPr>
                <w:sz w:val="15"/>
                <w:szCs w:val="15"/>
              </w:rPr>
              <w:t>mediastin</w:t>
            </w:r>
            <w:r>
              <w:rPr>
                <w:sz w:val="15"/>
                <w:szCs w:val="15"/>
              </w:rPr>
              <w:t>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45121B" w14:textId="3522C245" w:rsidR="00113482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low-grad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D4556C" w14:textId="1B512B6A" w:rsidR="00113482" w:rsidRDefault="00C174FF" w:rsidP="00EE5E53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DDF23D" w14:textId="601BFD19" w:rsidR="00113482" w:rsidRDefault="00C174FF" w:rsidP="00213622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A2FE7B" w14:textId="526B651B" w:rsidR="00113482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0972E0" w14:textId="232898B0" w:rsidR="00113482" w:rsidRDefault="00C174F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235B42" w14:paraId="6EF4CD7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9CF10F" w14:textId="6A4CB475" w:rsidR="00235B42" w:rsidRDefault="00FB3559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D8BF9E" w14:textId="2AEC1996" w:rsidR="00235B42" w:rsidRPr="00C174FF" w:rsidRDefault="00FB3559" w:rsidP="00213622">
            <w:pPr>
              <w:rPr>
                <w:sz w:val="15"/>
                <w:szCs w:val="15"/>
              </w:rPr>
            </w:pPr>
            <w:r w:rsidRPr="00FB3559">
              <w:rPr>
                <w:sz w:val="15"/>
                <w:szCs w:val="15"/>
              </w:rPr>
              <w:t>Prabhakar, Nidhi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Prabhakar&lt;/Author&gt;&lt;Year&gt;2019&lt;/Year&gt;&lt;RecNum&gt;2404&lt;/RecNum&gt;&lt;DisplayText&gt;&lt;style face="superscript"&gt;12&lt;/style&gt;&lt;/DisplayText&gt;&lt;record&gt;&lt;rec-number&gt;2404&lt;/rec-number&gt;&lt;foreign-keys&gt;&lt;key app="EN" db-id="r22azpevorpspzedwpxvwxdkxsfv529v02z9" timestamp="1612281530"&gt;2404&lt;/key&gt;&lt;/foreign-keys&gt;&lt;ref-type name="Journal Article"&gt;17&lt;/ref-type&gt;&lt;contributors&gt;&lt;authors&gt;&lt;author&gt;Prabhakar, Nidhi&lt;/author&gt;&lt;author&gt;Vaiphei, Kim&lt;/author&gt;&lt;author&gt;Vishwajeet, Vikarn&lt;/author&gt;&lt;author&gt;Ramamoorthy, Eniyavel&lt;/author&gt;&lt;author&gt;Gorsi, Ujjwal&lt;/author&gt;&lt;author&gt;Dhooria, Sahajal&lt;/author&gt;&lt;author&gt;Kapoor, Rakesh&lt;/author&gt;&lt;author&gt;Sandhu, M&lt;/author&gt;&lt;/authors&gt;&lt;/contributors&gt;&lt;titles&gt;&lt;title&gt;Primary pleural liposarcoma: A rare entity&lt;/title&gt;&lt;secondary-title&gt;Lung India&lt;/secondary-title&gt;&lt;/titles&gt;&lt;periodical&gt;&lt;full-title&gt;Lung India&lt;/full-title&gt;&lt;/periodical&gt;&lt;pages&gt;438-440&lt;/pages&gt;&lt;volume&gt;36&lt;/volume&gt;&lt;number&gt;5&lt;/number&gt;&lt;dates&gt;&lt;year&gt;2019&lt;/year&gt;&lt;pub-dates&gt;&lt;date&gt;September 1, 2019&lt;/date&gt;&lt;/pub-dates&gt;&lt;/dates&gt;&lt;isbn&gt;0970-2113&lt;/isbn&gt;&lt;work-type&gt;Case Report&lt;/work-type&gt;&lt;urls&gt;&lt;related-urls&gt;&lt;url&gt;https://www.lungindia.com/article.asp?issn=0970-2113;year=2019;volume=36;issue=5;spage=438;epage=440;aulast=Prabhakar&lt;/url&gt;&lt;/related-urls&gt;&lt;/urls&gt;&lt;electronic-resource-num&gt;10.4103/lungindia.lungindia_246_1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3BCAEC" w14:textId="4850B1D3" w:rsidR="00235B42" w:rsidRDefault="00FB3559" w:rsidP="00213622">
            <w:pPr>
              <w:rPr>
                <w:sz w:val="15"/>
                <w:szCs w:val="15"/>
              </w:rPr>
            </w:pPr>
            <w:bookmarkStart w:id="4" w:name="OLE_LINK1"/>
            <w:r>
              <w:rPr>
                <w:sz w:val="15"/>
                <w:szCs w:val="15"/>
              </w:rPr>
              <w:t>32/M</w:t>
            </w:r>
            <w:bookmarkEnd w:id="4"/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E3F54B" w14:textId="5669A41E" w:rsidR="00FB3559" w:rsidRPr="00FB3559" w:rsidRDefault="00F96834" w:rsidP="00FB355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FB3559" w:rsidRPr="00FB3559">
              <w:rPr>
                <w:sz w:val="15"/>
                <w:szCs w:val="15"/>
              </w:rPr>
              <w:t>hest pain and</w:t>
            </w:r>
          </w:p>
          <w:p w14:paraId="1AE46DE5" w14:textId="0E4613F8" w:rsidR="00235B42" w:rsidRDefault="00FB3559" w:rsidP="00FB3559">
            <w:pPr>
              <w:rPr>
                <w:sz w:val="15"/>
                <w:szCs w:val="15"/>
              </w:rPr>
            </w:pPr>
            <w:r w:rsidRPr="00FB3559">
              <w:rPr>
                <w:sz w:val="15"/>
                <w:szCs w:val="15"/>
              </w:rPr>
              <w:t>shortness of breat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589979" w14:textId="0C7C63CB" w:rsidR="00235B42" w:rsidRDefault="00FB3559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.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04820A" w14:textId="4CAD0E8A" w:rsidR="00235B42" w:rsidRPr="006C12D8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 w:rsidR="00FB3559" w:rsidRPr="00FB3559">
              <w:rPr>
                <w:sz w:val="15"/>
                <w:szCs w:val="15"/>
              </w:rPr>
              <w:t>ight hemit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FD6D42" w14:textId="4346DC5F" w:rsidR="00235B42" w:rsidRDefault="00FB3559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555C96" w14:textId="710B1E77" w:rsidR="00235B42" w:rsidRDefault="00FB3559" w:rsidP="00EE5E5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CDB7A3" w14:textId="01FD3F75" w:rsidR="00235B42" w:rsidRPr="00213622" w:rsidRDefault="00FB3559" w:rsidP="00213622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E50E16" w14:textId="77777777" w:rsidR="00FB3559" w:rsidRPr="00FB3559" w:rsidRDefault="00FB3559" w:rsidP="00FB3559">
            <w:pPr>
              <w:rPr>
                <w:sz w:val="15"/>
                <w:szCs w:val="15"/>
              </w:rPr>
            </w:pPr>
            <w:r w:rsidRPr="00FB3559">
              <w:rPr>
                <w:sz w:val="15"/>
                <w:szCs w:val="15"/>
              </w:rPr>
              <w:t>chemotherapy and</w:t>
            </w:r>
          </w:p>
          <w:p w14:paraId="2A0ADD8E" w14:textId="495A1278" w:rsidR="00235B42" w:rsidRDefault="00FB3559" w:rsidP="00FB3559">
            <w:pPr>
              <w:rPr>
                <w:sz w:val="15"/>
                <w:szCs w:val="15"/>
              </w:rPr>
            </w:pPr>
            <w:r w:rsidRPr="00FB3559">
              <w:rPr>
                <w:sz w:val="15"/>
                <w:szCs w:val="15"/>
              </w:rPr>
              <w:t>radiotherapy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E25571" w14:textId="132D7AA9" w:rsidR="00235B42" w:rsidRDefault="00FB3559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WD/NA</w:t>
            </w:r>
          </w:p>
        </w:tc>
      </w:tr>
      <w:tr w:rsidR="00E90D2A" w14:paraId="4426AFC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E8BC12" w14:textId="485B1B43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83C319" w14:textId="55310781" w:rsidR="00E90D2A" w:rsidRPr="00FB3559" w:rsidRDefault="00E90D2A" w:rsidP="00213622">
            <w:pPr>
              <w:rPr>
                <w:sz w:val="15"/>
                <w:szCs w:val="15"/>
              </w:rPr>
            </w:pPr>
            <w:r w:rsidRPr="00E90D2A">
              <w:rPr>
                <w:sz w:val="15"/>
                <w:szCs w:val="15"/>
              </w:rPr>
              <w:t>Zhang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aaGFuZzwvQXV0aG9yPjxZZWFyPjIwMTk8L1llYXI+PFJl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aaGFuZzwvQXV0aG9yPjxZZWFyPjIwMTk8L1llYXI+PFJl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E077A3" w14:textId="3DCBE13A" w:rsidR="00E90D2A" w:rsidRDefault="00E90D2A" w:rsidP="00213622">
            <w:pPr>
              <w:rPr>
                <w:sz w:val="15"/>
                <w:szCs w:val="15"/>
              </w:rPr>
            </w:pPr>
            <w:bookmarkStart w:id="5" w:name="OLE_LINK2"/>
            <w:r>
              <w:rPr>
                <w:sz w:val="15"/>
                <w:szCs w:val="15"/>
              </w:rPr>
              <w:t>30/M</w:t>
            </w:r>
            <w:bookmarkEnd w:id="5"/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5A953D" w14:textId="35DC8839" w:rsidR="00E90D2A" w:rsidRPr="00FB3559" w:rsidRDefault="00F96834" w:rsidP="00FB355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E90D2A" w:rsidRPr="00E90D2A">
              <w:rPr>
                <w:sz w:val="15"/>
                <w:szCs w:val="15"/>
              </w:rPr>
              <w:t>ysphagi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1C03BA" w14:textId="0505F948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C7C3BE" w14:textId="5ABCBE53" w:rsidR="00E90D2A" w:rsidRPr="00FB3559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E90D2A" w:rsidRPr="00E90D2A">
              <w:rPr>
                <w:sz w:val="15"/>
                <w:szCs w:val="15"/>
              </w:rPr>
              <w:t>nterior sup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AD53AC" w14:textId="41194798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6FCCDE" w14:textId="7822A4D2" w:rsidR="00E90D2A" w:rsidRDefault="00E90D2A" w:rsidP="00EE5E53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134342" w14:textId="79F57C55" w:rsidR="00E90D2A" w:rsidRDefault="00E90D2A" w:rsidP="00213622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07EFF4" w14:textId="69C8B470" w:rsidR="00E90D2A" w:rsidRPr="00FB3559" w:rsidRDefault="00E90D2A" w:rsidP="00FB355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8D2739" w14:textId="5D17B8D1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E90D2A" w14:paraId="58E5E06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10F794" w14:textId="79F0F333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F6BD35" w14:textId="45B07701" w:rsidR="00E90D2A" w:rsidRPr="00E90D2A" w:rsidRDefault="00E90D2A" w:rsidP="00213622">
            <w:pPr>
              <w:rPr>
                <w:sz w:val="15"/>
                <w:szCs w:val="15"/>
              </w:rPr>
            </w:pPr>
            <w:r w:rsidRPr="00E90D2A">
              <w:rPr>
                <w:sz w:val="15"/>
                <w:szCs w:val="15"/>
              </w:rPr>
              <w:t>Ishtiaq, R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Ishtiaq&lt;/Author&gt;&lt;Year&gt;2019&lt;/Year&gt;&lt;RecNum&gt;2575&lt;/RecNum&gt;&lt;DisplayText&gt;&lt;style face="superscript"&gt;14&lt;/style&gt;&lt;/DisplayText&gt;&lt;record&gt;&lt;rec-number&gt;2575&lt;/rec-number&gt;&lt;foreign-keys&gt;&lt;key app="EN" db-id="r22azpevorpspzedwpxvwxdkxsfv529v02z9" timestamp="1615478282"&gt;2575&lt;/key&gt;&lt;key app="ENWeb" db-id=""&gt;0&lt;/key&gt;&lt;/foreign-keys&gt;&lt;ref-type name="Journal Article"&gt;17&lt;/ref-type&gt;&lt;contributors&gt;&lt;authors&gt;&lt;author&gt;Ishtiaq, R.&lt;/author&gt;&lt;author&gt;Naeem, A.&lt;/author&gt;&lt;author&gt;Ratnani, I.&lt;/author&gt;&lt;/authors&gt;&lt;/contributors&gt;&lt;auth-address&gt;Department of Gastroenterology, Beth Israel Deaconess Medical Centre, Boston, MA,United States.&amp;#xD;Department of Internal Medicine, Maricopa Integrated Health System Phoenix, AZ, United States.&amp;#xD;Department of Anaesthesiology &amp;amp; Critical Care, Houston Methodist Hospital, Houston, TX, United States.&lt;/auth-address&gt;&lt;titles&gt;&lt;title&gt;Thoracic Liposarcoma In An End Stage Renal Disease Patient&lt;/title&gt;&lt;secondary-title&gt;J Ayub Med Coll Abbottabad&lt;/secondary-title&gt;&lt;alt-title&gt;Journal of Ayub Medical College, Abbottabad : JAMC&lt;/alt-title&gt;&lt;/titles&gt;&lt;periodical&gt;&lt;full-title&gt;J Ayub Med Coll Abbottabad&lt;/full-title&gt;&lt;abbr-1&gt;Journal of Ayub Medical College, Abbottabad : JAMC&lt;/abbr-1&gt;&lt;/periodical&gt;&lt;alt-periodical&gt;&lt;full-title&gt;J Ayub Med Coll Abbottabad&lt;/full-title&gt;&lt;abbr-1&gt;Journal of Ayub Medical College, Abbottabad : JAMC&lt;/abbr-1&gt;&lt;/alt-periodical&gt;&lt;pages&gt;286-289&lt;/pages&gt;&lt;volume&gt;31&lt;/volume&gt;&lt;number&gt;2&lt;/number&gt;&lt;keywords&gt;&lt;keyword&gt;Antineoplastic Agents, Alkylating/therapeutic use&lt;/keyword&gt;&lt;keyword&gt;Humans&lt;/keyword&gt;&lt;keyword&gt;*Kidney Failure, Chronic/complications/physiopathology&lt;/keyword&gt;&lt;keyword&gt;*Liposarcoma&lt;/keyword&gt;&lt;keyword&gt;Prognosis&lt;/keyword&gt;&lt;keyword&gt;*Thoracic Neoplasms&lt;/keyword&gt;&lt;keyword&gt;Trabectedin/therapeutic use&lt;/keyword&gt;&lt;/keywords&gt;&lt;dates&gt;&lt;year&gt;2019&lt;/year&gt;&lt;pub-dates&gt;&lt;date&gt;Apr-Jun&lt;/date&gt;&lt;/pub-dates&gt;&lt;/dates&gt;&lt;isbn&gt;1819-2718 (Electronic)&amp;#xD;1025-9589 (Linking)&lt;/isbn&gt;&lt;accession-num&gt;31094134&lt;/accession-num&gt;&lt;urls&gt;&lt;related-urls&gt;&lt;url&gt;http://www.ncbi.nlm.nih.gov/pubmed/31094134&lt;/url&gt;&lt;/related-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C58F4B" w14:textId="1DEE4A67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16FF99" w14:textId="3A847FFA" w:rsidR="00E90D2A" w:rsidRPr="00E90D2A" w:rsidRDefault="005B28CF" w:rsidP="00FB355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5851C6" w14:textId="4F2A9A15" w:rsidR="00E90D2A" w:rsidRDefault="00E90D2A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.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45CD75" w14:textId="1485F2DD" w:rsidR="00E90D2A" w:rsidRPr="00E90D2A" w:rsidRDefault="00E90D2A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rFonts w:hint="eastAsia"/>
                <w:sz w:val="15"/>
                <w:szCs w:val="15"/>
              </w:rPr>
              <w:t>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E7C1A4" w14:textId="194E973B" w:rsidR="00E90D2A" w:rsidRDefault="00346EB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FC9D00" w14:textId="3385D81C" w:rsidR="00E90D2A" w:rsidRDefault="00346EB2" w:rsidP="00EE5E5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1FDC78" w14:textId="60FD6225" w:rsidR="00E90D2A" w:rsidRPr="00346EB2" w:rsidRDefault="00346EB2" w:rsidP="00213622">
            <w:pPr>
              <w:rPr>
                <w:sz w:val="15"/>
                <w:szCs w:val="15"/>
              </w:rPr>
            </w:pPr>
            <w:r w:rsidRPr="00346EB2">
              <w:rPr>
                <w:rFonts w:hint="eastAsia"/>
                <w:sz w:val="15"/>
                <w:szCs w:val="15"/>
              </w:rPr>
              <w:t>N</w:t>
            </w:r>
            <w:r w:rsidRPr="00346EB2"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59CEC5" w14:textId="67DBFD23" w:rsidR="00E90D2A" w:rsidRDefault="00346EB2" w:rsidP="00FB355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5E3A0D" w14:textId="5A6E033F" w:rsidR="00E90D2A" w:rsidRDefault="00346EB2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5B28CF" w14:paraId="0452EC4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DBC05A" w14:textId="2E9ECBBD" w:rsidR="005B28CF" w:rsidRDefault="005B28C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6F1EA0" w14:textId="4AD96C8C" w:rsidR="005B28CF" w:rsidRPr="00E90D2A" w:rsidRDefault="005B28CF" w:rsidP="00213622">
            <w:pPr>
              <w:rPr>
                <w:sz w:val="15"/>
                <w:szCs w:val="15"/>
              </w:rPr>
            </w:pPr>
            <w:r w:rsidRPr="005B28CF">
              <w:rPr>
                <w:sz w:val="15"/>
                <w:szCs w:val="15"/>
              </w:rPr>
              <w:t>Ashraf, U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c2hyYWY8L0F1dGhvcj48WWVhcj4yMDE5PC9ZZWFyPjxS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c2hyYWY8L0F1dGhvcj48WWVhcj4yMDE5PC9ZZWFyPjxS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F6C979" w14:textId="4D282D98" w:rsidR="005B28CF" w:rsidRDefault="005B28C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9C0FC9" w14:textId="2EAA66ED" w:rsidR="005B28CF" w:rsidRPr="00E90D2A" w:rsidRDefault="00F96834" w:rsidP="00FB355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5B28CF"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1649EA" w14:textId="0829F09E" w:rsidR="005B28CF" w:rsidRDefault="005B28C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1E832E" w14:textId="0EB7DD8A" w:rsidR="005B28CF" w:rsidRDefault="00F96834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="005B28CF" w:rsidRPr="005B28CF">
              <w:rPr>
                <w:sz w:val="15"/>
                <w:szCs w:val="15"/>
              </w:rPr>
              <w:t>eft hemit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9B4823" w14:textId="60A2E2BE" w:rsidR="005B28CF" w:rsidRDefault="005B28CF" w:rsidP="002136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2B4B0B" w14:textId="4CB402AE" w:rsidR="005B28CF" w:rsidRDefault="005B28CF" w:rsidP="00EE5E5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EAC727" w14:textId="618823D4" w:rsidR="005B28CF" w:rsidRPr="00346EB2" w:rsidRDefault="005B28C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E6FB0F" w14:textId="0F8FFFAA" w:rsidR="005B28CF" w:rsidRDefault="005B28CF" w:rsidP="00FB355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3A4AC4" w14:textId="686103FE" w:rsidR="005B28CF" w:rsidRDefault="005B28CF" w:rsidP="002136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WD/7 mo</w:t>
            </w:r>
          </w:p>
        </w:tc>
      </w:tr>
      <w:tr w:rsidR="00DD2DE1" w14:paraId="18C17C8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E45F45" w14:textId="7DAC011A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2796C3" w14:textId="252571FF" w:rsidR="00DD2DE1" w:rsidRPr="005B28CF" w:rsidRDefault="00DD2DE1" w:rsidP="00DD2DE1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Matsukuma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atsukuma&lt;/Author&gt;&lt;Year&gt;2019&lt;/Year&gt;&lt;RecNum&gt;2579&lt;/RecNum&gt;&lt;DisplayText&gt;&lt;style face="superscript"&gt;16&lt;/style&gt;&lt;/DisplayText&gt;&lt;record&gt;&lt;rec-number&gt;2579&lt;/rec-number&gt;&lt;foreign-keys&gt;&lt;key app="EN" db-id="r22azpevorpspzedwpxvwxdkxsfv529v02z9" timestamp="1615478337"&gt;2579&lt;/key&gt;&lt;key app="ENWeb" db-id=""&gt;0&lt;/key&gt;&lt;/foreign-keys&gt;&lt;ref-type name="Journal Article"&gt;17&lt;/ref-type&gt;&lt;contributors&gt;&lt;authors&gt;&lt;author&gt;Matsukuma, S.&lt;/author&gt;&lt;author&gt;Oshika, Y.&lt;/author&gt;&lt;author&gt;Utsumi, Y.&lt;/author&gt;&lt;author&gt;Obara, K.&lt;/author&gt;&lt;author&gt;Tanimoto, T.&lt;/author&gt;&lt;author&gt;Katsurada, Y.&lt;/author&gt;&lt;author&gt;Takeo, H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amp;#xD;Division of Respiratory Medicine, Japan Self-Defense Forces Central Hospital, Tokyo 154-8532, Japan.&lt;/auth-address&gt;&lt;titles&gt;&lt;title&gt;Pleural dedifferentiated liposarcoma: A case report&lt;/title&gt;&lt;secondary-title&gt;Mol Clin Oncol&lt;/secondary-title&gt;&lt;alt-title&gt;Molecular and clinical oncology&lt;/alt-title&gt;&lt;/titles&gt;&lt;periodical&gt;&lt;full-title&gt;Mol Clin Oncol&lt;/full-title&gt;&lt;abbr-1&gt;Molecular and clinical oncology&lt;/abbr-1&gt;&lt;/periodical&gt;&lt;alt-periodical&gt;&lt;full-title&gt;Mol Clin Oncol&lt;/full-title&gt;&lt;abbr-1&gt;Molecular and clinical oncology&lt;/abbr-1&gt;&lt;/alt-periodical&gt;&lt;pages&gt;132-136&lt;/pages&gt;&lt;volume&gt;10&lt;/volume&gt;&lt;number&gt;1&lt;/number&gt;&lt;dates&gt;&lt;year&gt;2019&lt;/year&gt;&lt;pub-dates&gt;&lt;date&gt;Jan&lt;/date&gt;&lt;/pub-dates&gt;&lt;/dates&gt;&lt;isbn&gt;2049-9450 (Print)&amp;#xD;2049-9450 (Linking)&lt;/isbn&gt;&lt;accession-num&gt;30655988&lt;/accession-num&gt;&lt;urls&gt;&lt;related-urls&gt;&lt;url&gt;http://www.ncbi.nlm.nih.gov/pubmed/30655988&lt;/url&gt;&lt;/related-urls&gt;&lt;/urls&gt;&lt;custom2&gt;6313927&lt;/custom2&gt;&lt;electronic-resource-num&gt;10.3892/mco.2018.1757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CF6F43" w14:textId="68057482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EC2E8F" w14:textId="303EFAB0" w:rsidR="00DD2DE1" w:rsidRPr="005B28CF" w:rsidRDefault="00F96834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DD2DE1" w:rsidRPr="00DD2DE1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C32042" w14:textId="1DCBB6E8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B944A3" w14:textId="1D51F044" w:rsidR="00DD2DE1" w:rsidRPr="005B28CF" w:rsidRDefault="00F96834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="00DD2DE1" w:rsidRPr="00DD2DE1">
              <w:rPr>
                <w:sz w:val="15"/>
                <w:szCs w:val="15"/>
              </w:rPr>
              <w:t>eft pleura</w:t>
            </w:r>
            <w:r w:rsidR="00DD2DE1">
              <w:rPr>
                <w:sz w:val="15"/>
                <w:szCs w:val="15"/>
              </w:rPr>
              <w:t>l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8B180D" w14:textId="75112E28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2687DC" w14:textId="4EBC20E7" w:rsidR="00DD2DE1" w:rsidRDefault="00DD2DE1" w:rsidP="00DD2DE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MDM2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36D44C" w14:textId="1BDA657D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7B2521" w14:textId="0ED15285" w:rsidR="00DD2DE1" w:rsidRDefault="00DD2DE1" w:rsidP="00DD2DE1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4C1B56" w14:textId="060E52AB" w:rsidR="00DD2DE1" w:rsidRDefault="00DD2DE1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OD/4 mo</w:t>
            </w:r>
          </w:p>
        </w:tc>
      </w:tr>
      <w:tr w:rsidR="00B81AC6" w14:paraId="15DADF4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94A49C" w14:textId="35F6200A" w:rsidR="00B81AC6" w:rsidRDefault="00B81AC6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1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7BF21A" w14:textId="723EBEA1" w:rsidR="00B81AC6" w:rsidRPr="00DD2DE1" w:rsidRDefault="00B81AC6" w:rsidP="00DD2DE1">
            <w:pPr>
              <w:rPr>
                <w:sz w:val="15"/>
                <w:szCs w:val="15"/>
              </w:rPr>
            </w:pPr>
            <w:r w:rsidRPr="00B81AC6">
              <w:rPr>
                <w:sz w:val="15"/>
                <w:szCs w:val="15"/>
              </w:rPr>
              <w:t>Kandakure, P.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andakure&lt;/Author&gt;&lt;Year&gt;2019&lt;/Year&gt;&lt;RecNum&gt;2580&lt;/RecNum&gt;&lt;DisplayText&gt;&lt;style face="superscript"&gt;17&lt;/style&gt;&lt;/DisplayText&gt;&lt;record&gt;&lt;rec-number&gt;2580&lt;/rec-number&gt;&lt;foreign-keys&gt;&lt;key app="EN" db-id="r22azpevorpspzedwpxvwxdkxsfv529v02z9" timestamp="1615478348"&gt;2580&lt;/key&gt;&lt;key app="ENWeb" db-id=""&gt;0&lt;/key&gt;&lt;/foreign-keys&gt;&lt;ref-type name="Journal Article"&gt;17&lt;/ref-type&gt;&lt;contributors&gt;&lt;authors&gt;&lt;author&gt;Kandakure, P. R.&lt;/author&gt;&lt;author&gt;Kambhampati, S.&lt;/author&gt;&lt;author&gt;Katta, Y.&lt;/author&gt;&lt;author&gt;Timanwar, A.&lt;/author&gt;&lt;author&gt;Lakka, V. K.&lt;/author&gt;&lt;/authors&gt;&lt;/contributors&gt;&lt;auth-address&gt;MaxCure Hospital, Hitech City, Madhapur, Hyderabad India.&amp;#xD;Department of Cardiothoracic Surgery, MaxCure Hospital, Madhapur, Hyderabad India.&lt;/auth-address&gt;&lt;titles&gt;&lt;title&gt;Giant bilateral posterior mediastinal liposarcoma excision&lt;/title&gt;&lt;secondary-title&gt;Indian J Thorac Cardiovasc Surg&lt;/secondary-title&gt;&lt;alt-title&gt;Indian journal of thoracic and cardiovascular surgery&lt;/alt-title&gt;&lt;/titles&gt;&lt;periodical&gt;&lt;full-title&gt;Indian J Thorac Cardiovasc Surg&lt;/full-title&gt;&lt;abbr-1&gt;Indian journal of thoracic and cardiovascular surgery&lt;/abbr-1&gt;&lt;/periodical&gt;&lt;alt-periodical&gt;&lt;full-title&gt;Indian J Thorac Cardiovasc Surg&lt;/full-title&gt;&lt;abbr-1&gt;Indian journal of thoracic and cardiovascular surgery&lt;/abbr-1&gt;&lt;/alt-periodical&gt;&lt;pages&gt;91-93&lt;/pages&gt;&lt;volume&gt;35&lt;/volume&gt;&lt;number&gt;1&lt;/number&gt;&lt;dates&gt;&lt;year&gt;2019&lt;/year&gt;&lt;pub-dates&gt;&lt;date&gt;Jan&lt;/date&gt;&lt;/pub-dates&gt;&lt;/dates&gt;&lt;isbn&gt;0973-7723 (Electronic)&amp;#xD;0970-9134 (Linking)&lt;/isbn&gt;&lt;accession-num&gt;33060981&lt;/accession-num&gt;&lt;urls&gt;&lt;related-urls&gt;&lt;url&gt;http://www.ncbi.nlm.nih.gov/pubmed/33060981&lt;/url&gt;&lt;/related-urls&gt;&lt;/urls&gt;&lt;custom2&gt;7525369&lt;/custom2&gt;&lt;electronic-resource-num&gt;10.1007/s12055-018-0703-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03ABFB" w14:textId="4BC7A6FE" w:rsidR="00B81AC6" w:rsidRDefault="00B81AC6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E9A289" w14:textId="2C52B79A" w:rsidR="00B81AC6" w:rsidRPr="00DD2DE1" w:rsidRDefault="00F96834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655C7A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0D4041" w14:textId="4C6D2D41" w:rsidR="00B81AC6" w:rsidRDefault="00B81AC6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66D954" w14:textId="6BDBD937" w:rsidR="00B81AC6" w:rsidRPr="00DD2DE1" w:rsidRDefault="00F96834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655C7A"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AC2B94" w14:textId="480F152F" w:rsidR="00B81AC6" w:rsidRDefault="00655C7A" w:rsidP="00DD2DE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10B239" w14:textId="2AB05A02" w:rsidR="00B81AC6" w:rsidRDefault="00655C7A" w:rsidP="00DD2DE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91E616" w14:textId="4A79C4B6" w:rsidR="00B81AC6" w:rsidRDefault="00655C7A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34A85E" w14:textId="3C7C469F" w:rsidR="00B81AC6" w:rsidRPr="00DD2DE1" w:rsidRDefault="00655C7A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2C0579" w14:textId="06AE06B3" w:rsidR="00B81AC6" w:rsidRDefault="00655C7A" w:rsidP="00DD2D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125887" w14:paraId="160A343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55E722" w14:textId="524B4F0D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90BA6D" w14:textId="1DEBE5B6" w:rsidR="00125887" w:rsidRPr="00B81AC6" w:rsidRDefault="00125887" w:rsidP="00125887">
            <w:pPr>
              <w:rPr>
                <w:sz w:val="15"/>
                <w:szCs w:val="15"/>
              </w:rPr>
            </w:pPr>
            <w:r w:rsidRPr="00091218">
              <w:rPr>
                <w:sz w:val="15"/>
                <w:szCs w:val="15"/>
              </w:rPr>
              <w:t>Yang, Y.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Yang&lt;/Author&gt;&lt;Year&gt;2018&lt;/Year&gt;&lt;RecNum&gt;2584&lt;/RecNum&gt;&lt;DisplayText&gt;&lt;style face="superscript"&gt;18&lt;/style&gt;&lt;/DisplayText&gt;&lt;record&gt;&lt;rec-number&gt;2584&lt;/rec-number&gt;&lt;foreign-keys&gt;&lt;key app="EN" db-id="r22azpevorpspzedwpxvwxdkxsfv529v02z9" timestamp="1615478413"&gt;2584&lt;/key&gt;&lt;key app="ENWeb" db-id=""&gt;0&lt;/key&gt;&lt;/foreign-keys&gt;&lt;ref-type name="Journal Article"&gt;17&lt;/ref-type&gt;&lt;contributors&gt;&lt;authors&gt;&lt;author&gt;Yang, Y. S.&lt;/author&gt;&lt;author&gt;Bai, C. Y.&lt;/author&gt;&lt;author&gt;Li, Z. C.&lt;/author&gt;&lt;author&gt;Li, W. J.&lt;/author&gt;&lt;author&gt;Li, Y.&lt;/author&gt;&lt;/authors&gt;&lt;/contributors&gt;&lt;auth-address&gt;Department of Thoracic Surgery, West China Hospital of Sichuan University, Chengdu, Sichuan.&amp;#xD;Department of Thoracic Surgery, Affiliated Hospital of Qinghai University, Xining, Qinghai, China.&lt;/auth-address&gt;&lt;titles&gt;&lt;title&gt;Giant primary liposarcoma of the anterior mediastinum: A case report&lt;/title&gt;&lt;secondary-title&gt;Medicine (Baltimore)&lt;/secondary-title&gt;&lt;alt-title&gt;Medicine&lt;/alt-title&gt;&lt;/titles&gt;&lt;alt-periodical&gt;&lt;full-title&gt;Medicine&lt;/full-title&gt;&lt;/alt-periodical&gt;&lt;pages&gt;e12873&lt;/pages&gt;&lt;volume&gt;97&lt;/volume&gt;&lt;number&gt;42&lt;/number&gt;&lt;keywords&gt;&lt;keyword&gt;Cough/diagnosis/etiology&lt;/keyword&gt;&lt;keyword&gt;Diagnosis, Differential&lt;/keyword&gt;&lt;keyword&gt;Dyspnea/diagnosis/etiology&lt;/keyword&gt;&lt;keyword&gt;Humans&lt;/keyword&gt;&lt;keyword&gt;Liposarcoma/complications/*diagnosis/pathology&lt;/keyword&gt;&lt;keyword&gt;Male&lt;/keyword&gt;&lt;keyword&gt;Mediastinal Neoplasms/complications/*diagnosis/pathology&lt;/keyword&gt;&lt;keyword&gt;Mediastinum/pathology&lt;/keyword&gt;&lt;keyword&gt;Middle Aged&lt;/keyword&gt;&lt;/keywords&gt;&lt;dates&gt;&lt;year&gt;2018&lt;/year&gt;&lt;pub-dates&gt;&lt;date&gt;Oct&lt;/date&gt;&lt;/pub-dates&gt;&lt;/dates&gt;&lt;isbn&gt;1536-5964 (Electronic)&amp;#xD;0025-7974 (Linking)&lt;/isbn&gt;&lt;accession-num&gt;30335003&lt;/accession-num&gt;&lt;urls&gt;&lt;related-urls&gt;&lt;url&gt;http://www.ncbi.nlm.nih.gov/pubmed/30335003&lt;/url&gt;&lt;/related-urls&gt;&lt;/urls&gt;&lt;custom2&gt;6211889&lt;/custom2&gt;&lt;electronic-resource-num&gt;10.1097/MD.000000000001287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4CAE7B" w14:textId="7025009A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CE7814" w14:textId="31C94BD5" w:rsidR="00125887" w:rsidRPr="006C12D8" w:rsidRDefault="00F96834" w:rsidP="001258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7D0A79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E17779" w14:textId="2DB4A443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B13F7C" w14:textId="7EF44244" w:rsidR="00125887" w:rsidRPr="00213622" w:rsidRDefault="00F96834" w:rsidP="001258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125887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DD72C8" w14:textId="36B69802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892A5C" w14:textId="01E757A3" w:rsidR="00125887" w:rsidRDefault="00125887" w:rsidP="00125887">
            <w:pPr>
              <w:rPr>
                <w:sz w:val="15"/>
                <w:szCs w:val="15"/>
              </w:rPr>
            </w:pPr>
            <w:r w:rsidRPr="00091218">
              <w:rPr>
                <w:sz w:val="15"/>
                <w:szCs w:val="15"/>
              </w:rPr>
              <w:t>vimentin</w:t>
            </w:r>
            <w:r>
              <w:rPr>
                <w:iCs/>
                <w:sz w:val="15"/>
                <w:szCs w:val="15"/>
              </w:rPr>
              <w:t xml:space="preserve">+, </w:t>
            </w:r>
            <w:r w:rsidRPr="00091218">
              <w:rPr>
                <w:sz w:val="15"/>
                <w:szCs w:val="15"/>
              </w:rPr>
              <w:t>CD 34</w:t>
            </w:r>
            <w:r>
              <w:rPr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2B051C" w14:textId="5E2D7E72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6FB60C" w14:textId="41E7559A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A7D103" w14:textId="7CCEB955" w:rsidR="00125887" w:rsidRDefault="00125887" w:rsidP="001258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27587" w14:paraId="09296CB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EAC27B" w14:textId="5A09DC1F" w:rsidR="00B27587" w:rsidRDefault="00B27587" w:rsidP="00B275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33CDC4" w14:textId="54D72594" w:rsidR="00B27587" w:rsidRPr="00091218" w:rsidRDefault="00B27587" w:rsidP="00B27587">
            <w:pPr>
              <w:rPr>
                <w:sz w:val="15"/>
                <w:szCs w:val="15"/>
              </w:rPr>
            </w:pPr>
            <w:r w:rsidRPr="007D0A79">
              <w:rPr>
                <w:sz w:val="15"/>
                <w:szCs w:val="15"/>
              </w:rPr>
              <w:t>Soeroso, N. N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Tb2Vyb3NvPC9BdXRob3I+PFllYXI+MjAxODwvWWVhcj48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Tb2Vyb3NvPC9BdXRob3I+PFllYXI+MjAxODwvWWVhcj48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698CF4" w14:textId="53E384A1" w:rsidR="00B27587" w:rsidRDefault="00B27587" w:rsidP="00B275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5141AF" w14:textId="4760B142" w:rsidR="00B27587" w:rsidRPr="00091218" w:rsidRDefault="00F96834" w:rsidP="00B275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B27587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51B6A2" w14:textId="10B67972" w:rsidR="00B27587" w:rsidRDefault="00B27587" w:rsidP="00B275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D83971" w14:textId="23915FCA" w:rsidR="00B27587" w:rsidRPr="00125887" w:rsidRDefault="00F96834" w:rsidP="00B275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B27587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20A707" w14:textId="2534C906" w:rsidR="00B27587" w:rsidRDefault="00B27587" w:rsidP="00B275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B47E80" w14:textId="3817A04B" w:rsidR="00B27587" w:rsidRPr="00091218" w:rsidRDefault="00B27587" w:rsidP="00B27587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</w:t>
            </w:r>
            <w:r w:rsidRPr="00091218">
              <w:rPr>
                <w:sz w:val="15"/>
                <w:szCs w:val="15"/>
              </w:rPr>
              <w:t xml:space="preserve"> vimentin</w:t>
            </w:r>
            <w:r>
              <w:rPr>
                <w:iCs/>
                <w:sz w:val="15"/>
                <w:szCs w:val="15"/>
              </w:rPr>
              <w:t>+,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65CEDD" w14:textId="38FDB220" w:rsidR="00B27587" w:rsidRDefault="006F0F6F" w:rsidP="00B2758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BDD05F" w14:textId="2F4A241E" w:rsidR="00B27587" w:rsidRDefault="006F0F6F" w:rsidP="00B27587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EFAF6A" w14:textId="51D7337A" w:rsidR="00B27587" w:rsidRDefault="006F0F6F" w:rsidP="00B2758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ce at 6 mo, CT; </w:t>
            </w: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WD/7 mo</w:t>
            </w:r>
          </w:p>
        </w:tc>
      </w:tr>
      <w:tr w:rsidR="00377214" w14:paraId="16B2DE4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DF18E2" w14:textId="74D929C2" w:rsidR="00377214" w:rsidRDefault="00377214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CA78C9" w14:textId="64F12D03" w:rsidR="00377214" w:rsidRPr="007D0A79" w:rsidRDefault="00377214" w:rsidP="00377214">
            <w:pPr>
              <w:rPr>
                <w:sz w:val="15"/>
                <w:szCs w:val="15"/>
              </w:rPr>
            </w:pPr>
            <w:r w:rsidRPr="000543C0">
              <w:rPr>
                <w:sz w:val="15"/>
                <w:szCs w:val="15"/>
              </w:rPr>
              <w:t>Chen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en&lt;/Author&gt;&lt;Year&gt;2018&lt;/Year&gt;&lt;RecNum&gt;2587&lt;/RecNum&gt;&lt;DisplayText&gt;&lt;style face="superscript"&gt;20&lt;/style&gt;&lt;/DisplayText&gt;&lt;record&gt;&lt;rec-number&gt;2587&lt;/rec-number&gt;&lt;foreign-keys&gt;&lt;key app="EN" db-id="r22azpevorpspzedwpxvwxdkxsfv529v02z9" timestamp="1615478454"&gt;2587&lt;/key&gt;&lt;key app="ENWeb" db-id=""&gt;0&lt;/key&gt;&lt;/foreign-keys&gt;&lt;ref-type name="Journal Article"&gt;17&lt;/ref-type&gt;&lt;contributors&gt;&lt;authors&gt;&lt;author&gt;Chen, C.&lt;/author&gt;&lt;author&gt;Chen, M.&lt;/author&gt;&lt;author&gt;Liu, W.&lt;/author&gt;&lt;author&gt;Yuan, Y.&lt;/author&gt;&lt;author&gt;Yu, F.&lt;/author&gt;&lt;/authors&gt;&lt;/contributors&gt;&lt;auth-address&gt;Department of Thoracic Surgery, The Second Xiangya Hospital, Central South University, Changsha, Hunan, China.&lt;/auth-address&gt;&lt;titles&gt;&lt;title&gt;Successful removal of giant mediastinal lipoma and liposarcoma involving both chest cavities: Two case reports&lt;/title&gt;&lt;secondary-title&gt;Medicine (Baltimore)&lt;/secondary-title&gt;&lt;alt-title&gt;Medicine&lt;/alt-title&gt;&lt;/titles&gt;&lt;alt-periodical&gt;&lt;full-title&gt;Medicine&lt;/full-title&gt;&lt;/alt-periodical&gt;&lt;pages&gt;e11806&lt;/pages&gt;&lt;volume&gt;97&lt;/volume&gt;&lt;number&gt;32&lt;/number&gt;&lt;keywords&gt;&lt;keyword&gt;Adult&lt;/keyword&gt;&lt;keyword&gt;Female&lt;/keyword&gt;&lt;keyword&gt;Humans&lt;/keyword&gt;&lt;keyword&gt;Lipoma/pathology/*surgery&lt;/keyword&gt;&lt;keyword&gt;Liposarcoma/pathology/*surgery&lt;/keyword&gt;&lt;keyword&gt;Male&lt;/keyword&gt;&lt;keyword&gt;Mediastinal Neoplasms/pathology/*surgery&lt;/keyword&gt;&lt;keyword&gt;Sternotomy/*methods&lt;/keyword&gt;&lt;keyword&gt;Thoracic Cavity/pathology&lt;/keyword&gt;&lt;keyword&gt;Tomography, X-Ray Computed&lt;/keyword&gt;&lt;keyword&gt;Young Adult&lt;/keyword&gt;&lt;/keywords&gt;&lt;dates&gt;&lt;year&gt;2018&lt;/year&gt;&lt;pub-dates&gt;&lt;date&gt;Aug&lt;/date&gt;&lt;/pub-dates&gt;&lt;/dates&gt;&lt;isbn&gt;1536-5964 (Electronic)&amp;#xD;0025-7974 (Linking)&lt;/isbn&gt;&lt;accession-num&gt;30095647&lt;/accession-num&gt;&lt;urls&gt;&lt;related-urls&gt;&lt;url&gt;http://www.ncbi.nlm.nih.gov/pubmed/30095647&lt;/url&gt;&lt;/related-urls&gt;&lt;/urls&gt;&lt;custom2&gt;6133450&lt;/custom2&gt;&lt;electronic-resource-num&gt;10.1097/MD.000000000001180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8872F6" w14:textId="092816FD" w:rsidR="00377214" w:rsidRDefault="00377214" w:rsidP="003772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AF2D33" w14:textId="4F1A8557" w:rsidR="00377214" w:rsidRPr="006C12D8" w:rsidRDefault="00F96834" w:rsidP="003772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377214"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65AB3D" w14:textId="5677D526" w:rsidR="00377214" w:rsidRDefault="00377214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66EEFF" w14:textId="52783E65" w:rsidR="00377214" w:rsidRPr="00125887" w:rsidRDefault="00377214" w:rsidP="003772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  <w:r w:rsidRPr="00377214">
              <w:rPr>
                <w:sz w:val="15"/>
                <w:szCs w:val="15"/>
              </w:rPr>
              <w:t>oth chest cavities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EB6A14" w14:textId="73372DA1" w:rsidR="00377214" w:rsidRDefault="00377214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515901" w14:textId="5751A50A" w:rsidR="00377214" w:rsidRDefault="00FE0668" w:rsidP="00377214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D07019" w14:textId="30F0B8B6" w:rsidR="00377214" w:rsidRDefault="00FE0668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696F23" w14:textId="449BDB4A" w:rsidR="00377214" w:rsidRPr="00DD2DE1" w:rsidRDefault="00377214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D95586" w14:textId="2F5EEB79" w:rsidR="00377214" w:rsidRDefault="00377214" w:rsidP="003772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4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8C0F70" w14:paraId="0F322C9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5E4AB0" w14:textId="62474F21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63FBA2" w14:textId="53E74344" w:rsidR="008C0F70" w:rsidRPr="000543C0" w:rsidRDefault="008C0F70" w:rsidP="008C0F70">
            <w:pPr>
              <w:rPr>
                <w:sz w:val="15"/>
                <w:szCs w:val="15"/>
              </w:rPr>
            </w:pPr>
            <w:r w:rsidRPr="00AA037D">
              <w:rPr>
                <w:sz w:val="15"/>
                <w:szCs w:val="15"/>
              </w:rPr>
              <w:t>Kim, S. Y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 xml:space="preserve">t al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LaW08L0F1dGhvcj48WWVhcj4yMDE5PC9ZZWFyPjxSZWNO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LaW08L0F1dGhvcj48WWVhcj4yMDE5PC9ZZWFyPjxSZWNO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B94A71" w14:textId="17C0541C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69D407" w14:textId="34ED5A17" w:rsidR="008C0F70" w:rsidRPr="006C12D8" w:rsidRDefault="00F96834" w:rsidP="008C0F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8C0F70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F7D781" w14:textId="2B61654E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1323DD" w14:textId="7F6CCFB9" w:rsidR="008C0F70" w:rsidRDefault="00F96834" w:rsidP="008C0F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8C0F70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53B15E" w14:textId="3082A648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C86C6B" w14:textId="5AD58D08" w:rsidR="008C0F70" w:rsidRDefault="008C0F70" w:rsidP="008C0F7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F415B7" w14:textId="000E5080" w:rsidR="008C0F70" w:rsidRDefault="008C0F70" w:rsidP="008C0F70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F20D4E" w14:textId="56867338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F5650C" w14:textId="3E620B20" w:rsidR="008C0F70" w:rsidRDefault="008C0F70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AE7D51" w14:paraId="6DCC7EC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013578" w14:textId="062429D1" w:rsidR="00AE7D51" w:rsidRDefault="00AE7D51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6D0BF2" w14:textId="2FCF658D" w:rsidR="00AE7D51" w:rsidRPr="00AA037D" w:rsidRDefault="00AE7D51" w:rsidP="008C0F70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Pui, W.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QdWk8L0F1dGhvcj48WWVhcj4yMDE4PC9ZZWFyPjxSZWNO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QdWk8L0F1dGhvcj48WWVhcj4yMDE4PC9ZZWFyPjxSZWNO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70041B" w14:textId="0C420BF6" w:rsidR="00AE7D51" w:rsidRDefault="00AE7D51" w:rsidP="008C0F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5A3456" w14:textId="47EAFA4E" w:rsidR="00AE7D51" w:rsidRPr="006C12D8" w:rsidRDefault="00F96834" w:rsidP="008C0F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AE7D51"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968762" w14:textId="402CDEC5" w:rsidR="00AE7D51" w:rsidRDefault="00632C6B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D480A9" w14:textId="11B9E264" w:rsidR="00AE7D51" w:rsidRPr="00125887" w:rsidRDefault="00AE7D51" w:rsidP="00AE7D51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Left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58A6DD" w14:textId="58A9CB59" w:rsidR="00AE7D51" w:rsidRDefault="00AE7D51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065377" w14:textId="43B83EBA" w:rsidR="00AE7D51" w:rsidRDefault="00AE7D51" w:rsidP="008C0F7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BCB45A" w14:textId="2E44CC9E" w:rsidR="00AE7D51" w:rsidRPr="00AE7D51" w:rsidRDefault="00AE7D51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5FBC68" w14:textId="7BA8DB88" w:rsidR="00AE7D51" w:rsidRDefault="00AE7D51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CBC835" w14:textId="446DFA27" w:rsidR="00AE7D51" w:rsidRDefault="00AE7D51" w:rsidP="008C0F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32C6B" w14:paraId="572F514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901D5E" w14:textId="6FA4AAF5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C3844E" w14:textId="3CF356A3" w:rsidR="00632C6B" w:rsidRPr="00AE7D51" w:rsidRDefault="00632C6B" w:rsidP="00632C6B">
            <w:pPr>
              <w:rPr>
                <w:sz w:val="15"/>
                <w:szCs w:val="15"/>
              </w:rPr>
            </w:pPr>
            <w:r w:rsidRPr="00632C6B">
              <w:rPr>
                <w:sz w:val="15"/>
                <w:szCs w:val="15"/>
              </w:rPr>
              <w:t>Nguyen, D.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OZ3V5ZW48L0F1dGhvcj48WWVhcj4yMDE4PC9ZZWFyPjxS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OZ3V5ZW48L0F1dGhvcj48WWVhcj4yMDE4PC9ZZWFyPjxS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B7600E" w14:textId="0A7266EB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ECCA03" w14:textId="1127E966" w:rsidR="00632C6B" w:rsidRPr="006C12D8" w:rsidRDefault="00F96834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632C6B"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0E8F29" w14:textId="2171CB4C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96E8F8" w14:textId="56DE870C" w:rsidR="00632C6B" w:rsidRPr="00AE7D51" w:rsidRDefault="00F96834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632C6B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743A1A" w14:textId="44C61193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E5C047" w14:textId="7A206F3E" w:rsidR="00632C6B" w:rsidRDefault="00632C6B" w:rsidP="00632C6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0E2C8C" w14:textId="66B08570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CFDF02" w14:textId="1CF3018A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AB3C26" w14:textId="0608B3C6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32C6B" w14:paraId="33CB209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DE86EC" w14:textId="49A8360D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EB062A" w14:textId="633C5CBB" w:rsidR="00632C6B" w:rsidRPr="00632C6B" w:rsidRDefault="00632C6B" w:rsidP="00632C6B">
            <w:pPr>
              <w:rPr>
                <w:sz w:val="15"/>
                <w:szCs w:val="15"/>
              </w:rPr>
            </w:pPr>
            <w:r w:rsidRPr="00632C6B">
              <w:rPr>
                <w:sz w:val="15"/>
                <w:szCs w:val="15"/>
              </w:rPr>
              <w:t>Pusiol, T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Pusiol&lt;/Author&gt;&lt;Year&gt;2018&lt;/Year&gt;&lt;RecNum&gt;2591&lt;/RecNum&gt;&lt;DisplayText&gt;&lt;style face="superscript"&gt;24&lt;/style&gt;&lt;/DisplayText&gt;&lt;record&gt;&lt;rec-number&gt;2591&lt;/rec-number&gt;&lt;foreign-keys&gt;&lt;key app="EN" db-id="r22azpevorpspzedwpxvwxdkxsfv529v02z9" timestamp="1615478496"&gt;2591&lt;/key&gt;&lt;key app="ENWeb" db-id=""&gt;0&lt;/key&gt;&lt;/foreign-keys&gt;&lt;ref-type name="Journal Article"&gt;17&lt;/ref-type&gt;&lt;contributors&gt;&lt;authors&gt;&lt;author&gt;Pusiol, T.&lt;/author&gt;&lt;author&gt;Piscioli, I.&lt;/author&gt;&lt;author&gt;Rondoni, V.&lt;/author&gt;&lt;author&gt;Scialpi, M.&lt;/author&gt;&lt;/authors&gt;&lt;/contributors&gt;&lt;auth-address&gt;Provincial Health Care Services, Institute of Anatomic Pathology, Santa Maria del Carmine Hospital, 38100 Rovereto (TN), Italy.&amp;#xD;Department of Radiology, Budrio Hospital, 40054 Budrio (BO), Italy.&amp;#xD;Department of Surgical and Biomedical Sciences, Division of Radiology and Nuclear Medicine, S.M. Della Misericordia Hospital, 06156 Perugia, Italy.&lt;/auth-address&gt;&lt;titles&gt;&lt;title&gt;Intrathoracic liposarcoma: Case report with emphasis to histogenesis and site of origin classification problems&lt;/title&gt;&lt;secondary-title&gt;Lung India&lt;/secondary-title&gt;&lt;alt-title&gt;Lung India : official organ of Indian Chest Society&lt;/alt-title&gt;&lt;/titles&gt;&lt;periodical&gt;&lt;full-title&gt;Lung India&lt;/full-title&gt;&lt;/periodical&gt;&lt;pages&gt;186-187&lt;/pages&gt;&lt;volume&gt;35&lt;/volume&gt;&lt;number&gt;2&lt;/number&gt;&lt;dates&gt;&lt;year&gt;2018&lt;/year&gt;&lt;pub-dates&gt;&lt;date&gt;Mar-Apr&lt;/date&gt;&lt;/pub-dates&gt;&lt;/dates&gt;&lt;isbn&gt;0970-2113 (Print)&amp;#xD;0970-2113 (Linking)&lt;/isbn&gt;&lt;accession-num&gt;29487264&lt;/accession-num&gt;&lt;urls&gt;&lt;related-urls&gt;&lt;url&gt;http://www.ncbi.nlm.nih.gov/pubmed/29487264&lt;/url&gt;&lt;/related-urls&gt;&lt;/urls&gt;&lt;custom2&gt;5846278&lt;/custom2&gt;&lt;electronic-resource-num&gt;10.4103/lungindia.lungindia_332_17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5871D2" w14:textId="57EC2FB7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1342CF" w14:textId="650B4DAD" w:rsidR="00632C6B" w:rsidRPr="006C12D8" w:rsidRDefault="00F96834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="00632C6B"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F6B78B" w14:textId="12C873B6" w:rsidR="00632C6B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EC401D" w14:textId="52513000" w:rsidR="00632C6B" w:rsidRPr="00125887" w:rsidRDefault="00F96834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="00632C6B" w:rsidRPr="005B28CF">
              <w:rPr>
                <w:sz w:val="15"/>
                <w:szCs w:val="15"/>
              </w:rPr>
              <w:t>eft hemit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647299" w14:textId="2786A6EC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8D3E29" w14:textId="6D371FAB" w:rsidR="00632C6B" w:rsidRDefault="00632C6B" w:rsidP="00632C6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9677EC" w14:textId="46A43D8E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836815" w14:textId="429F86AF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3CD52E" w14:textId="53631BC9" w:rsidR="00632C6B" w:rsidRDefault="00632C6B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AD09CF" w14:paraId="412735E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7AD483" w14:textId="3A1BD975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378041" w14:textId="61291183" w:rsidR="00AD09CF" w:rsidRPr="00632C6B" w:rsidRDefault="00AD09CF" w:rsidP="00632C6B">
            <w:pPr>
              <w:rPr>
                <w:sz w:val="15"/>
                <w:szCs w:val="15"/>
              </w:rPr>
            </w:pPr>
            <w:r w:rsidRPr="00AD09CF">
              <w:rPr>
                <w:sz w:val="15"/>
                <w:szCs w:val="15"/>
              </w:rPr>
              <w:t>Takenaka, Masaru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akenaka&lt;/Author&gt;&lt;Year&gt;2018&lt;/Year&gt;&lt;RecNum&gt;2592&lt;/RecNum&gt;&lt;DisplayText&gt;&lt;style face="superscript"&gt;25&lt;/style&gt;&lt;/DisplayText&gt;&lt;record&gt;&lt;rec-number&gt;2592&lt;/rec-number&gt;&lt;foreign-keys&gt;&lt;key app="EN" db-id="r22azpevorpspzedwpxvwxdkxsfv529v02z9" timestamp="1615478533"&gt;2592&lt;/key&gt;&lt;key app="ENWeb" db-id=""&gt;0&lt;/key&gt;&lt;/foreign-keys&gt;&lt;ref-type name="Journal Article"&gt;17&lt;/ref-type&gt;&lt;contributors&gt;&lt;authors&gt;&lt;author&gt;Takenaka, Masaru&lt;/author&gt;&lt;author&gt;Ichiki, Yoshinobu&lt;/author&gt;&lt;author&gt;Taira, Akihiro&lt;/author&gt;&lt;author&gt;Tanaka, Fumihiro&lt;/author&gt;&lt;/authors&gt;&lt;/contributors&gt;&lt;titles&gt;&lt;title&gt;Extended surgery using anterior mediastinal tracheostomy for recurrent mediastinal liposarcoma†&lt;/title&gt;&lt;secondary-title&gt;European Journal of Cardio-Thoracic Surgery&lt;/secondary-title&gt;&lt;/titles&gt;&lt;periodical&gt;&lt;full-title&gt;European Journal of Cardio-Thoracic Surgery&lt;/full-title&gt;&lt;/periodical&gt;&lt;pages&gt;397-399&lt;/pages&gt;&lt;volume&gt;54&lt;/volume&gt;&lt;number&gt;2&lt;/number&gt;&lt;dates&gt;&lt;year&gt;2018&lt;/year&gt;&lt;/dates&gt;&lt;isbn&gt;1010-7940&amp;#xD;1873-734X&lt;/isbn&gt;&lt;urls&gt;&lt;/urls&gt;&lt;electronic-resource-num&gt;10.1093/ejcts/ezy021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400F36" w14:textId="27B72DA5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945D0A" w14:textId="04D1DE55" w:rsidR="00AD09CF" w:rsidRPr="005B28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C21AFB" w14:textId="7318F6AC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91DA90" w14:textId="34A6B3B0" w:rsidR="00AD09CF" w:rsidRPr="005B28CF" w:rsidRDefault="00AD09CF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edia</w:t>
            </w:r>
            <w:r>
              <w:rPr>
                <w:sz w:val="15"/>
                <w:szCs w:val="15"/>
              </w:rPr>
              <w:t>s</w:t>
            </w:r>
            <w:r>
              <w:rPr>
                <w:rFonts w:hint="eastAsia"/>
                <w:sz w:val="15"/>
                <w:szCs w:val="15"/>
              </w:rPr>
              <w:t>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7A95D0" w14:textId="63EE6EF5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D21BAF" w14:textId="6BA1C878" w:rsidR="00AD09CF" w:rsidRDefault="00AD09CF" w:rsidP="00632C6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7D0196" w14:textId="35F5A1F8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B29875" w14:textId="46B63370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8F867C" w14:textId="22055FED" w:rsidR="00AD09CF" w:rsidRDefault="00AD09CF" w:rsidP="00632C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ce at 71 mo, </w:t>
            </w:r>
            <w:r>
              <w:rPr>
                <w:rFonts w:hint="eastAsia"/>
                <w:sz w:val="15"/>
                <w:szCs w:val="15"/>
              </w:rPr>
              <w:t>resec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gain</w:t>
            </w:r>
            <w:r>
              <w:rPr>
                <w:sz w:val="15"/>
                <w:szCs w:val="15"/>
              </w:rPr>
              <w:t xml:space="preserve">; </w:t>
            </w:r>
            <w:r w:rsidR="003C0FC2">
              <w:rPr>
                <w:sz w:val="15"/>
                <w:szCs w:val="15"/>
              </w:rPr>
              <w:t>NE</w:t>
            </w:r>
            <w:r>
              <w:rPr>
                <w:sz w:val="15"/>
                <w:szCs w:val="15"/>
              </w:rPr>
              <w:t>D/36 mo</w:t>
            </w:r>
          </w:p>
        </w:tc>
      </w:tr>
      <w:tr w:rsidR="00FC14BF" w14:paraId="4680FBF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D1405A" w14:textId="6BDC2EC4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9EA944" w14:textId="16899C22" w:rsidR="00FC14BF" w:rsidRPr="00AD09CF" w:rsidRDefault="00FC14BF" w:rsidP="00FC14BF">
            <w:pPr>
              <w:rPr>
                <w:sz w:val="15"/>
                <w:szCs w:val="15"/>
              </w:rPr>
            </w:pPr>
            <w:r w:rsidRPr="00FC14BF">
              <w:rPr>
                <w:sz w:val="15"/>
                <w:szCs w:val="15"/>
              </w:rPr>
              <w:t>Tong, J. J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ong&lt;/Author&gt;&lt;Year&gt;2018&lt;/Year&gt;&lt;RecNum&gt;2594&lt;/RecNum&gt;&lt;DisplayText&gt;&lt;style face="superscript"&gt;26&lt;/style&gt;&lt;/DisplayText&gt;&lt;record&gt;&lt;rec-number&gt;2594&lt;/rec-number&gt;&lt;foreign-keys&gt;&lt;key app="EN" db-id="r22azpevorpspzedwpxvwxdkxsfv529v02z9" timestamp="1615478563"&gt;2594&lt;/key&gt;&lt;key app="ENWeb" db-id=""&gt;0&lt;/key&gt;&lt;/foreign-keys&gt;&lt;ref-type name="Journal Article"&gt;17&lt;/ref-type&gt;&lt;contributors&gt;&lt;authors&gt;&lt;author&gt;Tong, J. J.&lt;/author&gt;&lt;author&gt;Li, X. J.&lt;/author&gt;&lt;author&gt;Li, G. X.&lt;/author&gt;&lt;author&gt;Qian, G. Q.&lt;/author&gt;&lt;/authors&gt;&lt;/contributors&gt;&lt;auth-address&gt;Department of Thoracic Surgery, Ningbo First Hospital, Ningbo, China.&amp;#xD;Department of General Internal Medicine, Ningbo First Hospital, Ningbo, China.&lt;/auth-address&gt;&lt;titles&gt;&lt;title&gt;Lipoleiomyosarcoma of the posterior mediastinum&lt;/title&gt;&lt;secondary-title&gt;QJM&lt;/secondary-title&gt;&lt;alt-title&gt;QJM : monthly journal of the Association of Physicians&lt;/alt-title&gt;&lt;/titles&gt;&lt;periodical&gt;&lt;full-title&gt;QJM&lt;/full-title&gt;&lt;abbr-1&gt;QJM : monthly journal of the Association of Physicians&lt;/abbr-1&gt;&lt;/periodical&gt;&lt;alt-periodical&gt;&lt;full-title&gt;QJM&lt;/full-title&gt;&lt;abbr-1&gt;QJM : monthly journal of the Association of Physicians&lt;/abbr-1&gt;&lt;/alt-periodical&gt;&lt;pages&gt;191-192&lt;/pages&gt;&lt;volume&gt;111&lt;/volume&gt;&lt;number&gt;3&lt;/number&gt;&lt;keywords&gt;&lt;keyword&gt;Adult&lt;/keyword&gt;&lt;keyword&gt;Humans&lt;/keyword&gt;&lt;keyword&gt;Leiomyosarcoma/*diagnostic imaging/surgery&lt;/keyword&gt;&lt;keyword&gt;Liposarcoma/*diagnostic imaging/surgery&lt;/keyword&gt;&lt;keyword&gt;Male&lt;/keyword&gt;&lt;keyword&gt;Mediastinal Neoplasms/*diagnostic imaging/surgery&lt;/keyword&gt;&lt;keyword&gt;Mixed Tumor, Malignant/*diagnostic imaging/surgery&lt;/keyword&gt;&lt;keyword&gt;Tomography, X-Ray Computed&lt;/keyword&gt;&lt;/keywords&gt;&lt;dates&gt;&lt;year&gt;2018&lt;/year&gt;&lt;pub-dates&gt;&lt;date&gt;Mar 1&lt;/date&gt;&lt;/pub-dates&gt;&lt;/dates&gt;&lt;isbn&gt;1460-2393 (Electronic)&amp;#xD;1460-2393 (Linking)&lt;/isbn&gt;&lt;accession-num&gt;29294108&lt;/accession-num&gt;&lt;urls&gt;&lt;related-urls&gt;&lt;url&gt;http://www.ncbi.nlm.nih.gov/pubmed/29294108&lt;/url&gt;&lt;/related-urls&gt;&lt;/urls&gt;&lt;electronic-resource-num&gt;10.1093/qjmed/hcx25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D0771D" w14:textId="16EFF300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764C1B" w14:textId="5CBAF931" w:rsidR="00FC14BF" w:rsidRDefault="00F96834" w:rsidP="00FC14B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FC14BF"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5286F7" w14:textId="48B319A1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10A5CC" w14:textId="3CD18586" w:rsidR="00FC14BF" w:rsidRDefault="00F96834" w:rsidP="00FC14B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="00FC14BF"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B54473" w14:textId="333CA785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0FB23E" w14:textId="3CB7672C" w:rsidR="00FC14BF" w:rsidRDefault="00FC14BF" w:rsidP="00FC14BF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C</w:t>
            </w:r>
            <w:r>
              <w:rPr>
                <w:iCs/>
                <w:sz w:val="15"/>
                <w:szCs w:val="15"/>
              </w:rPr>
              <w:t>DK4+, P16 +, SMA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35AC6C" w14:textId="64572C3A" w:rsidR="00FC14BF" w:rsidRDefault="00FC14BF" w:rsidP="00FC14BF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24890B" w14:textId="4A2AA891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AA54B8" w14:textId="7E123BEA" w:rsidR="00FC14BF" w:rsidRDefault="00FC14BF" w:rsidP="00FC14B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A74DBB" w14:paraId="66DEEFD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67E3CD" w14:textId="554B63D7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9B2F99" w14:textId="13A673BE" w:rsidR="00A74DBB" w:rsidRPr="00FC14BF" w:rsidRDefault="00A74DBB" w:rsidP="00A74DBB">
            <w:pPr>
              <w:rPr>
                <w:sz w:val="15"/>
                <w:szCs w:val="15"/>
              </w:rPr>
            </w:pPr>
            <w:r w:rsidRPr="00A74DBB">
              <w:rPr>
                <w:sz w:val="15"/>
                <w:szCs w:val="15"/>
              </w:rPr>
              <w:t>Galli, A.</w:t>
            </w:r>
            <w:r>
              <w:rPr>
                <w:sz w:val="15"/>
                <w:szCs w:val="15"/>
              </w:rPr>
              <w:t xml:space="preserve"> et al</w:t>
            </w:r>
            <w:r w:rsidR="000A3490">
              <w:rPr>
                <w:sz w:val="15"/>
                <w:szCs w:val="15"/>
              </w:rPr>
              <w:fldChar w:fldCharType="begin">
                <w:fldData xml:space="preserve">PEVuZE5vdGU+PENpdGU+PEF1dGhvcj5HYWxsaTwvQXV0aG9yPjxZZWFyPjIwMTc8L1llYXI+PFJl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HYWxsaTwvQXV0aG9yPjxZZWFyPjIwMTc8L1llYXI+PFJl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 w:rsidR="000A3490">
              <w:rPr>
                <w:sz w:val="15"/>
                <w:szCs w:val="15"/>
              </w:rPr>
            </w:r>
            <w:r w:rsidR="000A3490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7</w:t>
            </w:r>
            <w:r w:rsidR="000A3490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7DF1CD" w14:textId="649F95D2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B20A8E" w14:textId="11A5A4C5" w:rsidR="00A74DBB" w:rsidRPr="006C12D8" w:rsidRDefault="00F96834" w:rsidP="00A74DB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="00A74DBB" w:rsidRPr="00A74DBB">
              <w:rPr>
                <w:sz w:val="15"/>
                <w:szCs w:val="15"/>
              </w:rPr>
              <w:t>aterocervical lump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4BD58E" w14:textId="0E39ACEB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4C9F0D" w14:textId="0282957C" w:rsidR="00A74DBB" w:rsidRPr="00213622" w:rsidRDefault="00F96834" w:rsidP="00A74DB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A74DBB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7E6FDF" w14:textId="3EFC712C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  <w:r w:rsidR="000A3490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mixed-subtyp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966FB1" w14:textId="388A2180" w:rsidR="00A74DBB" w:rsidRDefault="00A74DBB" w:rsidP="00A74DBB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MDM2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479D2F" w14:textId="0C094FED" w:rsidR="00A74DBB" w:rsidRPr="00213622" w:rsidRDefault="00A74DBB" w:rsidP="00A74DBB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6603A4" w14:textId="341D9BE9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A69640" w14:textId="01CFB8E4" w:rsidR="00A74DBB" w:rsidRDefault="00A74DBB" w:rsidP="00A74DB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A3490" w14:paraId="1F9875D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611B51" w14:textId="36B1678F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61AF57" w14:textId="7B7850F5" w:rsidR="000A3490" w:rsidRPr="00A74DBB" w:rsidRDefault="000A3490" w:rsidP="000A3490">
            <w:pPr>
              <w:rPr>
                <w:sz w:val="15"/>
                <w:szCs w:val="15"/>
              </w:rPr>
            </w:pPr>
            <w:r w:rsidRPr="000A3490">
              <w:rPr>
                <w:sz w:val="15"/>
                <w:szCs w:val="15"/>
              </w:rPr>
              <w:t>Weaver, H. L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ZWF2ZXI8L0F1dGhvcj48WWVhcj4yMDE4PC9ZZWFyPjxS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XZWF2ZXI8L0F1dGhvcj48WWVhcj4yMDE4PC9ZZWFyPjxS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90904C" w14:textId="3ED22D29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FC7878" w14:textId="7570D029" w:rsidR="000A3490" w:rsidRPr="00A74DBB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A66AAA" w14:textId="7C048BB9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56B1C8" w14:textId="27B89435" w:rsidR="000A3490" w:rsidRPr="00125887" w:rsidRDefault="00F96834" w:rsidP="000A349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="000A3490" w:rsidRPr="00125887">
              <w:rPr>
                <w:sz w:val="15"/>
                <w:szCs w:val="15"/>
              </w:rPr>
              <w:t>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EF1E12" w14:textId="424993C7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617F44" w14:textId="61143227" w:rsidR="000A3490" w:rsidRDefault="000A3490" w:rsidP="000A3490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5C2EAC" w14:textId="2BC333F4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771D3A" w14:textId="5DCBCFE0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A92260" w14:textId="7AACE869" w:rsidR="000A3490" w:rsidRDefault="000A3490" w:rsidP="000A349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64BC5" w14:paraId="51612EA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AFE029" w14:textId="7566FF44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3731DA" w14:textId="41317E37" w:rsidR="00664BC5" w:rsidRPr="000A3490" w:rsidRDefault="00664BC5" w:rsidP="00664BC5">
            <w:pPr>
              <w:rPr>
                <w:sz w:val="15"/>
                <w:szCs w:val="15"/>
              </w:rPr>
            </w:pPr>
            <w:r w:rsidRPr="00664BC5">
              <w:rPr>
                <w:sz w:val="15"/>
                <w:szCs w:val="15"/>
              </w:rPr>
              <w:t>Sugiura, Y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ugiura&lt;/Author&gt;&lt;Year&gt;2017&lt;/Year&gt;&lt;RecNum&gt;2597&lt;/RecNum&gt;&lt;DisplayText&gt;&lt;style face="superscript"&gt;29&lt;/style&gt;&lt;/DisplayText&gt;&lt;record&gt;&lt;rec-number&gt;2597&lt;/rec-number&gt;&lt;foreign-keys&gt;&lt;key app="EN" db-id="r22azpevorpspzedwpxvwxdkxsfv529v02z9" timestamp="1615478599"&gt;2597&lt;/key&gt;&lt;key app="ENWeb" db-id=""&gt;0&lt;/key&gt;&lt;/foreign-keys&gt;&lt;ref-type name="Journal Article"&gt;17&lt;/ref-type&gt;&lt;contributors&gt;&lt;authors&gt;&lt;author&gt;Sugiura, Y.&lt;/author&gt;&lt;author&gt;Hashizume, T.&lt;/author&gt;&lt;author&gt;Fujimoto, H.&lt;/author&gt;&lt;author&gt;Nemoto, E.&lt;/author&gt;&lt;/authors&gt;&lt;/contributors&gt;&lt;auth-address&gt;Department of General Thoracic Surgery, National Hospital Organization, Kanagawa National Hospital, 666-1 Ochiai Hadano, Kanagawa 257-8585, Japan. Electronic address: dryasoo@outlook.com.&amp;#xD;Department of General Thoracic Surgery, National Hospital Organization, Kanagawa National Hospital, 666-1 Ochiai Hadano, Kanagawa 257-8585, Japan.&lt;/auth-address&gt;&lt;titles&gt;&lt;title&gt;A giant mediastinal liposarcoma weighing 3500g resected with clam shell approach, a case report with review of literature&lt;/title&gt;&lt;secondary-title&gt;Int J Surg Case Rep&lt;/secondary-title&gt;&lt;alt-title&gt;International journal of surgery case reports&lt;/alt-title&gt;&lt;/titles&gt;&lt;periodical&gt;&lt;full-title&gt;Int J Surg Case Rep&lt;/full-title&gt;&lt;abbr-1&gt;International journal of surgery case reports&lt;/abbr-1&gt;&lt;/periodical&gt;&lt;alt-periodical&gt;&lt;full-title&gt;Int J Surg Case Rep&lt;/full-title&gt;&lt;abbr-1&gt;International journal of surgery case reports&lt;/abbr-1&gt;&lt;/alt-periodical&gt;&lt;pages&gt;292-295&lt;/pages&gt;&lt;volume&gt;41&lt;/volume&gt;&lt;dates&gt;&lt;year&gt;2017&lt;/year&gt;&lt;/dates&gt;&lt;isbn&gt;2210-2612 (Print)&amp;#xD;2210-2612 (Linking)&lt;/isbn&gt;&lt;accession-num&gt;29127917&lt;/accession-num&gt;&lt;urls&gt;&lt;related-urls&gt;&lt;url&gt;http://www.ncbi.nlm.nih.gov/pubmed/29127917&lt;/url&gt;&lt;/related-urls&gt;&lt;/urls&gt;&lt;custom2&gt;5683751&lt;/custom2&gt;&lt;electronic-resource-num&gt;10.1016/j.ijscr.2017.10.05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2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805170" w14:textId="58A24803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C0F5FA" w14:textId="3EBDB383" w:rsidR="00664BC5" w:rsidRDefault="00F96834" w:rsidP="00664B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664BC5"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A94BD1" w14:textId="7B7A1D55" w:rsidR="00664BC5" w:rsidRDefault="00D8296B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CE5C27" w14:textId="654187CF" w:rsidR="00664BC5" w:rsidRPr="00125887" w:rsidRDefault="00F96834" w:rsidP="00664B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664BC5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B22C19" w14:textId="6BD50638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526C29" w14:textId="665C910C" w:rsidR="00664BC5" w:rsidRDefault="00664BC5" w:rsidP="00664BC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0C39C3" w14:textId="08355932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10B1A6" w14:textId="400BB825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7C15E8" w14:textId="660D21B5" w:rsidR="00664BC5" w:rsidRDefault="00664BC5" w:rsidP="00664B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D8296B" w14:paraId="302F1D6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3E000D" w14:textId="6B17F76D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94C3CC" w14:textId="56612E44" w:rsidR="00D8296B" w:rsidRPr="00664BC5" w:rsidRDefault="00D8296B" w:rsidP="00D8296B">
            <w:pPr>
              <w:rPr>
                <w:sz w:val="15"/>
                <w:szCs w:val="15"/>
              </w:rPr>
            </w:pPr>
            <w:r w:rsidRPr="00D8296B">
              <w:rPr>
                <w:sz w:val="15"/>
                <w:szCs w:val="15"/>
              </w:rPr>
              <w:t>Edagawa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Edagawa&lt;/Author&gt;&lt;Year&gt;2017&lt;/Year&gt;&lt;RecNum&gt;2599&lt;/RecNum&gt;&lt;DisplayText&gt;&lt;style face="superscript"&gt;30&lt;/style&gt;&lt;/DisplayText&gt;&lt;record&gt;&lt;rec-number&gt;2599&lt;/rec-number&gt;&lt;foreign-keys&gt;&lt;key app="EN" db-id="r22azpevorpspzedwpxvwxdkxsfv529v02z9" timestamp="1615478630"&gt;2599&lt;/key&gt;&lt;key app="ENWeb" db-id=""&gt;0&lt;/key&gt;&lt;/foreign-keys&gt;&lt;ref-type name="Journal Article"&gt;17&lt;/ref-type&gt;&lt;contributors&gt;&lt;authors&gt;&lt;author&gt;Edagawa, M.&lt;/author&gt;&lt;author&gt;Haratake, N.&lt;/author&gt;&lt;author&gt;Shimamatsu, S.&lt;/author&gt;&lt;author&gt;Toyozawa, R.&lt;/author&gt;&lt;author&gt;Nosaki, K.&lt;/author&gt;&lt;author&gt;Hirai, F.&lt;/author&gt;&lt;author&gt;Yamaguchi, M.&lt;/author&gt;&lt;author&gt;Taguchi, K.&lt;/author&gt;&lt;author&gt;Kaneko, K.&lt;/author&gt;&lt;author&gt;Seto, T.&lt;/author&gt;&lt;author&gt;Takenoyama, M.&lt;/author&gt;&lt;author&gt;Ichinose, Y.&lt;/author&gt;&lt;/authors&gt;&lt;/contributors&gt;&lt;auth-address&gt;Department of Thoracic Oncology, Institute for Clinical Research, National Kyushu Cancer Center, Fukuoka, Japan.&amp;#xD;Cancer Pathology Laboratory, Institute for Clinical Research, National Kyushu Cancer Center, Fukuoka, Japan.&amp;#xD;PET Imaging Diagnostic Center, Fukuoka Central General Medical Examination Center, Fukuoka, Japan.&lt;/auth-address&gt;&lt;titles&gt;&lt;title&gt;Surgical resection of a well-differentiated inflammatory liposarcoma of the middle mediastinum: a case report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E689-E693&lt;/pages&gt;&lt;volume&gt;9&lt;/volume&gt;&lt;number&gt;8&lt;/number&gt;&lt;dates&gt;&lt;year&gt;2017&lt;/year&gt;&lt;pub-dates&gt;&lt;date&gt;Aug&lt;/date&gt;&lt;/pub-dates&gt;&lt;/dates&gt;&lt;isbn&gt;2072-1439 (Print)&amp;#xD;2072-1439 (Linking)&lt;/isbn&gt;&lt;accession-num&gt;28932587&lt;/accession-num&gt;&lt;urls&gt;&lt;related-urls&gt;&lt;url&gt;http://www.ncbi.nlm.nih.gov/pubmed/28932587&lt;/url&gt;&lt;/related-urls&gt;&lt;/urls&gt;&lt;custom2&gt;5594142&lt;/custom2&gt;&lt;electronic-resource-num&gt;10.21037/jtd.2017.07.90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28311D" w14:textId="6AC68B07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F114BC" w14:textId="01B80E75" w:rsidR="00D8296B" w:rsidRPr="006C12D8" w:rsidRDefault="00D8296B" w:rsidP="00D829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B512B0" w14:textId="52AA97FB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.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9AD217" w14:textId="1883C44E" w:rsidR="00D8296B" w:rsidRPr="00125887" w:rsidRDefault="00F96834" w:rsidP="00D8296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="00D8296B" w:rsidRPr="00D8296B">
              <w:rPr>
                <w:sz w:val="15"/>
                <w:szCs w:val="15"/>
              </w:rPr>
              <w:t>iddle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7A9957" w14:textId="65D518E6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</w:rPr>
              <w:t>inflammatory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598867" w14:textId="779F2172" w:rsidR="00D8296B" w:rsidRDefault="00D8296B" w:rsidP="00D8296B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CDK4</w:t>
            </w:r>
            <w:r>
              <w:rPr>
                <w:rFonts w:hint="eastAsia"/>
                <w:iCs/>
                <w:sz w:val="15"/>
                <w:szCs w:val="15"/>
              </w:rPr>
              <w:t xml:space="preserve">+, </w:t>
            </w: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</w:t>
            </w:r>
            <w:r w:rsidRPr="00D8296B">
              <w:rPr>
                <w:iCs/>
                <w:sz w:val="15"/>
                <w:szCs w:val="15"/>
              </w:rPr>
              <w:t>, p16</w:t>
            </w:r>
            <w:r>
              <w:rPr>
                <w:iCs/>
                <w:sz w:val="15"/>
                <w:szCs w:val="15"/>
              </w:rPr>
              <w:t xml:space="preserve">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BD2C38A" w14:textId="6EA4156D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A4632A" w14:textId="60624678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7D40E4" w14:textId="51BCCC47" w:rsidR="00D8296B" w:rsidRDefault="00D8296B" w:rsidP="00D8296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A050B1" w14:paraId="357CF65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A67731" w14:textId="345C2F6C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374DC6" w14:textId="5DDEA8AB" w:rsidR="00A050B1" w:rsidRPr="00D8296B" w:rsidRDefault="00A050B1" w:rsidP="00A050B1">
            <w:pPr>
              <w:rPr>
                <w:sz w:val="15"/>
                <w:szCs w:val="15"/>
              </w:rPr>
            </w:pPr>
            <w:r w:rsidRPr="00A050B1">
              <w:rPr>
                <w:sz w:val="15"/>
                <w:szCs w:val="15"/>
              </w:rPr>
              <w:t>Khan, M. H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han&lt;/Author&gt;&lt;Year&gt;2016&lt;/Year&gt;&lt;RecNum&gt;2600&lt;/RecNum&gt;&lt;DisplayText&gt;&lt;style face="superscript"&gt;31&lt;/style&gt;&lt;/DisplayText&gt;&lt;record&gt;&lt;rec-number&gt;2600&lt;/rec-number&gt;&lt;foreign-keys&gt;&lt;key app="EN" db-id="r22azpevorpspzedwpxvwxdkxsfv529v02z9" timestamp="1615478633"&gt;2600&lt;/key&gt;&lt;key app="ENWeb" db-id=""&gt;0&lt;/key&gt;&lt;/foreign-keys&gt;&lt;ref-type name="Journal Article"&gt;17&lt;/ref-type&gt;&lt;contributors&gt;&lt;authors&gt;&lt;author&gt;Khan, M. H.&lt;/author&gt;&lt;author&gt;Kashif, R.&lt;/author&gt;&lt;author&gt;Rahim Khan, H. A.&lt;/author&gt;&lt;author&gt;Fatimi, S. H.&lt;/author&gt;&lt;/authors&gt;&lt;/contributors&gt;&lt;auth-address&gt;Department of Cardiothoracic Surgery, Aga Khan University, Karachi, Pakistan.&lt;/auth-address&gt;&lt;titles&gt;&lt;title&gt;Myxoid Liposarcoma Originating In The Anterior Mediastinum&lt;/title&gt;&lt;secondary-title&gt;J Ayub Med Coll Abbottabad&lt;/secondary-title&gt;&lt;alt-title&gt;Journal of Ayub Medical College, Abbottabad : JAMC&lt;/alt-title&gt;&lt;/titles&gt;&lt;periodical&gt;&lt;full-title&gt;J Ayub Med Coll Abbottabad&lt;/full-title&gt;&lt;abbr-1&gt;Journal of Ayub Medical College, Abbottabad : JAMC&lt;/abbr-1&gt;&lt;/periodical&gt;&lt;alt-periodical&gt;&lt;full-title&gt;J Ayub Med Coll Abbottabad&lt;/full-title&gt;&lt;abbr-1&gt;Journal of Ayub Medical College, Abbottabad : JAMC&lt;/abbr-1&gt;&lt;/alt-periodical&gt;&lt;pages&gt;818-820&lt;/pages&gt;&lt;volume&gt;28&lt;/volume&gt;&lt;number&gt;4&lt;/number&gt;&lt;keywords&gt;&lt;keyword&gt;Adult&lt;/keyword&gt;&lt;keyword&gt;Humans&lt;/keyword&gt;&lt;keyword&gt;Liposarcoma, Myxoid/diagnostic imaging/*pathology&lt;/keyword&gt;&lt;keyword&gt;Male&lt;/keyword&gt;&lt;keyword&gt;Mediastinal Neoplasms/diagnostic imaging/*pathology&lt;/keyword&gt;&lt;keyword&gt;Mediastinum&lt;/keyword&gt;&lt;keyword&gt;Neoplasm Recurrence, Local&lt;/keyword&gt;&lt;keyword&gt;Tomography, X-Ray Computed&lt;/keyword&gt;&lt;/keywords&gt;&lt;dates&gt;&lt;year&gt;2016&lt;/year&gt;&lt;pub-dates&gt;&lt;date&gt;Oct-Dec&lt;/date&gt;&lt;/pub-dates&gt;&lt;/dates&gt;&lt;isbn&gt;1025-9589 (Print)&amp;#xD;1025-9589 (Linking)&lt;/isbn&gt;&lt;accession-num&gt;28828769&lt;/accession-num&gt;&lt;urls&gt;&lt;related-urls&gt;&lt;url&gt;http://www.ncbi.nlm.nih.gov/pubmed/28828769&lt;/url&gt;&lt;/related-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AF5688" w14:textId="09E65ED8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9782AF" w14:textId="2749F05B" w:rsidR="00A050B1" w:rsidRDefault="00F96834" w:rsidP="00A050B1">
            <w:pPr>
              <w:rPr>
                <w:sz w:val="15"/>
                <w:szCs w:val="15"/>
              </w:rPr>
            </w:pPr>
            <w:bookmarkStart w:id="6" w:name="OLE_LINK3"/>
            <w:r>
              <w:rPr>
                <w:sz w:val="15"/>
                <w:szCs w:val="15"/>
              </w:rPr>
              <w:t>C</w:t>
            </w:r>
            <w:r w:rsidR="00A050B1" w:rsidRPr="005B28CF">
              <w:rPr>
                <w:sz w:val="15"/>
                <w:szCs w:val="15"/>
              </w:rPr>
              <w:t>hest pain</w:t>
            </w:r>
            <w:bookmarkEnd w:id="6"/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7D6744" w14:textId="40571D47" w:rsidR="00A050B1" w:rsidRDefault="00CB232D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EF608F" w14:textId="5FC11A09" w:rsidR="00A050B1" w:rsidRPr="00D8296B" w:rsidRDefault="00F96834" w:rsidP="00A050B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A050B1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584B61" w14:textId="3194BEBC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50A4C7" w14:textId="10B2C377" w:rsidR="00A050B1" w:rsidRPr="00D8296B" w:rsidRDefault="00A050B1" w:rsidP="00A050B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CE2649" w14:textId="14116E47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9F76A3" w14:textId="33E87583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974D4A" w14:textId="28DB7177" w:rsidR="00A050B1" w:rsidRDefault="00A050B1" w:rsidP="00A050B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70A47" w14:paraId="7449E66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D1F982" w14:textId="1D18EDF4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5DDAEC" w14:textId="221F770C" w:rsidR="00B70A47" w:rsidRPr="00D8296B" w:rsidRDefault="00B70A47" w:rsidP="00B70A47">
            <w:pPr>
              <w:rPr>
                <w:sz w:val="15"/>
                <w:szCs w:val="15"/>
              </w:rPr>
            </w:pPr>
            <w:r w:rsidRPr="00A050B1">
              <w:rPr>
                <w:sz w:val="15"/>
                <w:szCs w:val="15"/>
              </w:rPr>
              <w:t>Wang, F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 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Wang&lt;/Author&gt;&lt;Year&gt;2017&lt;/Year&gt;&lt;RecNum&gt;2601&lt;/RecNum&gt;&lt;DisplayText&gt;&lt;style face="superscript"&gt;32&lt;/style&gt;&lt;/DisplayText&gt;&lt;record&gt;&lt;rec-number&gt;2601&lt;/rec-number&gt;&lt;foreign-keys&gt;&lt;key app="EN" db-id="r22azpevorpspzedwpxvwxdkxsfv529v02z9" timestamp="1615478651"&gt;2601&lt;/key&gt;&lt;key app="ENWeb" db-id=""&gt;0&lt;/key&gt;&lt;/foreign-keys&gt;&lt;ref-type name="Journal Article"&gt;17&lt;/ref-type&gt;&lt;contributors&gt;&lt;authors&gt;&lt;author&gt;Wang, F.&lt;/author&gt;&lt;author&gt;Kiryu, S.&lt;/author&gt;&lt;author&gt;Li, L.&lt;/author&gt;&lt;author&gt;Wang, Q.&lt;/author&gt;&lt;author&gt;Li, D.&lt;/author&gt;&lt;author&gt;Zhang, L.&lt;/author&gt;&lt;/authors&gt;&lt;/contributors&gt;&lt;auth-address&gt;Department of Radiology, Qi Lu Hospital of Shandong University, Jinan 250012, China.&amp;#xD;Department of Radiology, Institute of Medical Science, University of Tokyo, Tokyo, Japan.&amp;#xD;Department of Pathology, Qi Lu Hospital of Shandong University, Jinan 250012, China.&amp;#xD;Department of Radiology, People&amp;apos;s Hospital of Taierzhuang District, Taierzhuang 277400, China.&lt;/auth-address&gt;&lt;titles&gt;&lt;title&gt;Resectable primary pleural myxoid liposarcoma with a pedicle: report of a rare case and literature review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E183-E187&lt;/pages&gt;&lt;volume&gt;9&lt;/volume&gt;&lt;number&gt;3&lt;/number&gt;&lt;dates&gt;&lt;year&gt;2017&lt;/year&gt;&lt;pub-dates&gt;&lt;date&gt;Mar&lt;/date&gt;&lt;/pub-dates&gt;&lt;/dates&gt;&lt;isbn&gt;2072-1439 (Print)&amp;#xD;2072-1439 (Linking)&lt;/isbn&gt;&lt;accession-num&gt;28449500&lt;/accession-num&gt;&lt;urls&gt;&lt;related-urls&gt;&lt;url&gt;http://www.ncbi.nlm.nih.gov/pubmed/28449500&lt;/url&gt;&lt;/related-urls&gt;&lt;/urls&gt;&lt;custom2&gt;5394015&lt;/custom2&gt;&lt;electronic-resource-num&gt;10.21037/jtd.2017.03.2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A482C0" w14:textId="2279B30C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38D29F" w14:textId="418D3733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F4F38F" w14:textId="12F33862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30679A" w14:textId="73411742" w:rsidR="00B70A47" w:rsidRPr="00D8296B" w:rsidRDefault="00B70A47" w:rsidP="00B70A47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Left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0350B2" w14:textId="6E687835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3B76AA" w14:textId="22C9AF4D" w:rsidR="00B70A47" w:rsidRPr="00D8296B" w:rsidRDefault="00B70A47" w:rsidP="00B70A47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43FB81" w14:textId="5633BEAB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1429A1" w14:textId="307FBDA6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8DDC52" w14:textId="2F9B4FD0" w:rsidR="00B70A47" w:rsidRDefault="00B70A47" w:rsidP="00B70A4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EE489E" w14:paraId="231836A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7FD303" w14:textId="322A7F23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CEE025" w14:textId="785BC5C3" w:rsidR="00EE489E" w:rsidRPr="00A050B1" w:rsidRDefault="00EE489E" w:rsidP="00EE489E">
            <w:pPr>
              <w:rPr>
                <w:sz w:val="15"/>
                <w:szCs w:val="15"/>
              </w:rPr>
            </w:pPr>
            <w:r w:rsidRPr="00EE489E">
              <w:rPr>
                <w:sz w:val="15"/>
                <w:szCs w:val="15"/>
              </w:rPr>
              <w:t>Toda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oda&lt;/Author&gt;&lt;Year&gt;2017&lt;/Year&gt;&lt;RecNum&gt;2602&lt;/RecNum&gt;&lt;DisplayText&gt;&lt;style face="superscript"&gt;33&lt;/style&gt;&lt;/DisplayText&gt;&lt;record&gt;&lt;rec-number&gt;2602&lt;/rec-number&gt;&lt;foreign-keys&gt;&lt;key app="EN" db-id="r22azpevorpspzedwpxvwxdkxsfv529v02z9" timestamp="1615478665"&gt;2602&lt;/key&gt;&lt;key app="ENWeb" db-id=""&gt;0&lt;/key&gt;&lt;/foreign-keys&gt;&lt;ref-type name="Journal Article"&gt;17&lt;/ref-type&gt;&lt;contributors&gt;&lt;authors&gt;&lt;author&gt;Toda, M.&lt;/author&gt;&lt;author&gt;Izumi, N.&lt;/author&gt;&lt;author&gt;Tsukioka, T.&lt;/author&gt;&lt;author&gt;Komatsu, H.&lt;/author&gt;&lt;author&gt;Okada, S.&lt;/author&gt;&lt;author&gt;Hara, K.&lt;/author&gt;&lt;author&gt;Ito, R.&lt;/author&gt;&lt;author&gt;Shibata, T.&lt;/author&gt;&lt;author&gt;Nishiyama, N.&lt;/author&gt;&lt;/authors&gt;&lt;/contributors&gt;&lt;auth-address&gt;Department of Thoracic Surgery, Osaka City University Medical School, 1-4-3 Asahimachi, Abeno-ku, Osaka, 545-8585, Japan. m_toda@hotmail.co.jp.&amp;#xD;Department of Thoracic Surgery, Osaka City University Medical School, 1-4-3 Asahimachi, Abeno-ku, Osaka, 545-8585, Japan.&lt;/auth-address&gt;&lt;titles&gt;&lt;title&gt;Huge mediastinal liposarcoma resected by clamshell thoracotomy: a case report&lt;/title&gt;&lt;secondary-title&gt;Surg Case Rep&lt;/secondary-title&gt;&lt;alt-title&gt;Surgical case reports&lt;/alt-title&gt;&lt;/titles&gt;&lt;periodical&gt;&lt;full-title&gt;Surg Case Rep&lt;/full-title&gt;&lt;abbr-1&gt;Surgical case reports&lt;/abbr-1&gt;&lt;/periodical&gt;&lt;alt-periodical&gt;&lt;full-title&gt;Surg Case Rep&lt;/full-title&gt;&lt;abbr-1&gt;Surgical case reports&lt;/abbr-1&gt;&lt;/alt-periodical&gt;&lt;pages&gt;16&lt;/pages&gt;&lt;volume&gt;3&lt;/volume&gt;&lt;number&gt;1&lt;/number&gt;&lt;dates&gt;&lt;year&gt;2017&lt;/year&gt;&lt;pub-dates&gt;&lt;date&gt;Dec&lt;/date&gt;&lt;/pub-dates&gt;&lt;/dates&gt;&lt;isbn&gt;2198-7793 (Print)&amp;#xD;2198-7793 (Linking)&lt;/isbn&gt;&lt;accession-num&gt;28105611&lt;/accession-num&gt;&lt;urls&gt;&lt;related-urls&gt;&lt;url&gt;http://www.ncbi.nlm.nih.gov/pubmed/28105611&lt;/url&gt;&lt;/related-urls&gt;&lt;/urls&gt;&lt;custom2&gt;5247384&lt;/custom2&gt;&lt;electronic-resource-num&gt;10.1186/s40792-017-0291-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79E546" w14:textId="32243C29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5D95C1" w14:textId="5F741C3F" w:rsidR="00EE489E" w:rsidRDefault="00F96834" w:rsidP="00EE489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="00EE489E"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46F98A" w14:textId="698B6C90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DFD03D" w14:textId="750C6896" w:rsidR="00EE489E" w:rsidRPr="00AE7D51" w:rsidRDefault="00F96834" w:rsidP="00EE489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="00EE489E"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449B56" w14:textId="3EB8E6EF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0827A8" w14:textId="0E1679F0" w:rsidR="00EE489E" w:rsidRDefault="00EE489E" w:rsidP="00EE489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E623B6" w14:textId="2132A3A4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F4C220" w14:textId="588A36C7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C82AA1" w14:textId="1AFE3953" w:rsidR="00EE489E" w:rsidRDefault="00EE489E" w:rsidP="00EE489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F96834" w14:paraId="6EF7048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0733AA" w14:textId="4AC5DC8E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55B522" w14:textId="04E8AD3B" w:rsidR="00F96834" w:rsidRPr="00EE489E" w:rsidRDefault="00F96834" w:rsidP="00F96834">
            <w:pPr>
              <w:rPr>
                <w:sz w:val="15"/>
                <w:szCs w:val="15"/>
              </w:rPr>
            </w:pPr>
            <w:r w:rsidRPr="009306E2">
              <w:rPr>
                <w:sz w:val="15"/>
                <w:szCs w:val="15"/>
              </w:rPr>
              <w:t>Huang, W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Huang&lt;/Author&gt;&lt;Year&gt;2017&lt;/Year&gt;&lt;RecNum&gt;2603&lt;/RecNum&gt;&lt;DisplayText&gt;&lt;style face="superscript"&gt;34&lt;/style&gt;&lt;/DisplayText&gt;&lt;record&gt;&lt;rec-number&gt;2603&lt;/rec-number&gt;&lt;foreign-keys&gt;&lt;key app="EN" db-id="r22azpevorpspzedwpxvwxdkxsfv529v02z9" timestamp="1615478686"&gt;2603&lt;/key&gt;&lt;key app="ENWeb" db-id=""&gt;0&lt;/key&gt;&lt;/foreign-keys&gt;&lt;ref-type name="Journal Article"&gt;17&lt;/ref-type&gt;&lt;contributors&gt;&lt;authors&gt;&lt;author&gt;Huang, W.&lt;/author&gt;&lt;author&gt;Jiang, G. N.&lt;/author&gt;&lt;/authors&gt;&lt;/contributors&gt;&lt;auth-address&gt;Department of Thoracic Surgery, Shanghai Pulmonary Hospital, Tongji University School of Medicine, Shanghai, China.&amp;#xD;Department of Thoracic Surgery, Shanghai Pulmonary Hospital, Tongji University School of Medicine, Shanghai, China 12813019@qq.com.&lt;/auth-address&gt;&lt;titles&gt;&lt;title&gt;Resection of giant mediastinal liposarcoma via &amp;apos; dash, vertical shape&amp;apos; incision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volume&gt;2017&lt;/volume&gt;&lt;number&gt;1&lt;/number&gt;&lt;dates&gt;&lt;year&gt;2017&lt;/year&gt;&lt;pub-dates&gt;&lt;date&gt;Jan 2&lt;/date&gt;&lt;/pub-dates&gt;&lt;/dates&gt;&lt;isbn&gt;2042-8812 (Print)&amp;#xD;2042-8812 (Linking)&lt;/isbn&gt;&lt;accession-num&gt;28044001&lt;/accession-num&gt;&lt;urls&gt;&lt;related-urls&gt;&lt;url&gt;http://www.ncbi.nlm.nih.gov/pubmed/28044001&lt;/url&gt;&lt;/related-urls&gt;&lt;/urls&gt;&lt;custom2&gt;5204133&lt;/custom2&gt;&lt;electronic-resource-num&gt;10.1093/jscr/rjw21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12B1EA" w14:textId="0CD57174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4052AC" w14:textId="7BCB4453" w:rsidR="00F96834" w:rsidRPr="006C12D8" w:rsidRDefault="00F96834" w:rsidP="00F9683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B06348" w14:textId="51D96A88" w:rsidR="00F96834" w:rsidRDefault="00CB232D" w:rsidP="00F9683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DD8FFB" w14:textId="50B48800" w:rsidR="00F96834" w:rsidRPr="00125887" w:rsidRDefault="00F96834" w:rsidP="00F9683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E96D51" w14:textId="0091759A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13B429" w14:textId="59E90ED1" w:rsidR="00F96834" w:rsidRDefault="00F96834" w:rsidP="00F96834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F36CC6" w14:textId="241D3487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A0C6A3" w14:textId="5779AE32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F14BD5" w14:textId="151B0C2C" w:rsidR="00F96834" w:rsidRDefault="00F96834" w:rsidP="00F9683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CB232D" w14:paraId="0003E2A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273143" w14:textId="3D4D3AA6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99D871" w14:textId="27A5446F" w:rsidR="00CB232D" w:rsidRPr="009306E2" w:rsidRDefault="00CB232D" w:rsidP="00CB232D">
            <w:pPr>
              <w:rPr>
                <w:sz w:val="15"/>
                <w:szCs w:val="15"/>
              </w:rPr>
            </w:pPr>
            <w:r w:rsidRPr="00CB232D">
              <w:rPr>
                <w:sz w:val="15"/>
                <w:szCs w:val="15"/>
              </w:rPr>
              <w:t>Zhao, C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Zhao&lt;/Author&gt;&lt;Year&gt;2016&lt;/Year&gt;&lt;RecNum&gt;2605&lt;/RecNum&gt;&lt;DisplayText&gt;&lt;style face="superscript"&gt;35&lt;/style&gt;&lt;/DisplayText&gt;&lt;record&gt;&lt;rec-number&gt;2605&lt;/rec-number&gt;&lt;foreign-keys&gt;&lt;key app="EN" db-id="r22azpevorpspzedwpxvwxdkxsfv529v02z9" timestamp="1615478713"&gt;2605&lt;/key&gt;&lt;key app="ENWeb" db-id=""&gt;0&lt;/key&gt;&lt;/foreign-keys&gt;&lt;ref-type name="Journal Article"&gt;17&lt;/ref-type&gt;&lt;contributors&gt;&lt;authors&gt;&lt;author&gt;Zhao, C.&lt;/author&gt;&lt;author&gt;Zhang, F.&lt;/author&gt;&lt;author&gt;Zhang, X.&lt;/author&gt;&lt;author&gt;Tu, S.&lt;/author&gt;&lt;author&gt;Wu, Z.&lt;/author&gt;&lt;author&gt;Li, X.&lt;/author&gt;&lt;author&gt;Xiang, Y.&lt;/author&gt;&lt;author&gt;Zheng, C.&lt;/author&gt;&lt;author&gt;Zeng, Q.&lt;/author&gt;&lt;/authors&gt;&lt;/contributors&gt;&lt;auth-address&gt;Department of Cardiothoracic Surgery, Lishui Center Hospital, Lishui, Zhejiang 323000, P.R. China.&lt;/auth-address&gt;&lt;titles&gt;&lt;title&gt;Recurrent primary mediastinal liposarcoma: A case report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3782-3784&lt;/pages&gt;&lt;volume&gt;11&lt;/volume&gt;&lt;number&gt;6&lt;/number&gt;&lt;dates&gt;&lt;year&gt;2016&lt;/year&gt;&lt;pub-dates&gt;&lt;date&gt;Jun&lt;/date&gt;&lt;/pub-dates&gt;&lt;/dates&gt;&lt;isbn&gt;1792-1074 (Print)&amp;#xD;1792-1074 (Linking)&lt;/isbn&gt;&lt;accession-num&gt;27313694&lt;/accession-num&gt;&lt;urls&gt;&lt;related-urls&gt;&lt;url&gt;http://www.ncbi.nlm.nih.gov/pubmed/27313694&lt;/url&gt;&lt;/related-urls&gt;&lt;/urls&gt;&lt;custom2&gt;4888245&lt;/custom2&gt;&lt;electronic-resource-num&gt;10.3892/ol.2016.445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113FB1" w14:textId="12570C61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C53E92" w14:textId="707DB39F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>, 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FE35A5" w14:textId="18E00862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5C9CCE" w14:textId="249C5339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F88EF1" w14:textId="6673CB93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906096" w14:textId="4C256041" w:rsidR="00CB232D" w:rsidRDefault="00926817" w:rsidP="00CB232D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D61457" w14:textId="4C156469" w:rsidR="00CB232D" w:rsidRDefault="00926817" w:rsidP="00CB232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D709C5" w14:textId="6E35FDC4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9EC54C" w14:textId="6255433E" w:rsidR="00CB232D" w:rsidRDefault="00CB232D" w:rsidP="00CB232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ce at 12mo and 24 mo, resection/ DOD, 40 mo</w:t>
            </w:r>
          </w:p>
        </w:tc>
      </w:tr>
      <w:tr w:rsidR="00FB616E" w14:paraId="770C651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62AD9D" w14:textId="6D456808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AB0CFD" w14:textId="50115C4D" w:rsidR="00FB616E" w:rsidRPr="00CB232D" w:rsidRDefault="00FB616E" w:rsidP="00FB616E">
            <w:pPr>
              <w:rPr>
                <w:sz w:val="15"/>
                <w:szCs w:val="15"/>
              </w:rPr>
            </w:pPr>
            <w:r w:rsidRPr="00926817">
              <w:rPr>
                <w:sz w:val="15"/>
                <w:szCs w:val="15"/>
              </w:rPr>
              <w:t>Lin, F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Lin&lt;/Author&gt;&lt;Year&gt;2016&lt;/Year&gt;&lt;RecNum&gt;2606&lt;/RecNum&gt;&lt;DisplayText&gt;&lt;style face="superscript"&gt;36&lt;/style&gt;&lt;/DisplayText&gt;&lt;record&gt;&lt;rec-number&gt;2606&lt;/rec-number&gt;&lt;foreign-keys&gt;&lt;key app="EN" db-id="r22azpevorpspzedwpxvwxdkxsfv529v02z9" timestamp="1615478732"&gt;2606&lt;/key&gt;&lt;key app="ENWeb" db-id=""&gt;0&lt;/key&gt;&lt;/foreign-keys&gt;&lt;ref-type name="Journal Article"&gt;17&lt;/ref-type&gt;&lt;contributors&gt;&lt;authors&gt;&lt;author&gt;Lin, F.&lt;/author&gt;&lt;author&gt;Pu, Q.&lt;/author&gt;&lt;author&gt;Ma, L.&lt;/author&gt;&lt;author&gt;Liu, C.&lt;/author&gt;&lt;author&gt;Mei, J.&lt;/author&gt;&lt;author&gt;Liao, H.&lt;/author&gt;&lt;author&gt;Guo, C.&lt;/author&gt;&lt;author&gt;Liu, L.&lt;/author&gt;&lt;/authors&gt;&lt;/contributors&gt;&lt;auth-address&gt;Department of Thoracic Surgery West China Hospital Sichuan University Chengdu China; Department of Thoracic Surgery Affiliated Hospital of Guiyang Medical College Guiyang China.&amp;#xD;Department of Thoracic Surgery West China Hospital Sichuan University Chengdu China.&lt;/auth-address&gt;&lt;titles&gt;&lt;title&gt;Successful resection of a huge mediastinal liposarcoma extended to the bilateral thorax&lt;/title&gt;&lt;secondary-title&gt;Thorac Cancer&lt;/secondary-title&gt;&lt;alt-title&gt;Thoracic cancer&lt;/alt-title&gt;&lt;/titles&gt;&lt;periodical&gt;&lt;full-title&gt;Thorac Cancer&lt;/full-title&gt;&lt;abbr-1&gt;Thoracic cancer&lt;/abbr-1&gt;&lt;/periodical&gt;&lt;alt-periodical&gt;&lt;full-title&gt;Thorac Cancer&lt;/full-title&gt;&lt;abbr-1&gt;Thoracic cancer&lt;/abbr-1&gt;&lt;/alt-periodical&gt;&lt;pages&gt;373-6&lt;/pages&gt;&lt;volume&gt;7&lt;/volume&gt;&lt;number&gt;3&lt;/number&gt;&lt;dates&gt;&lt;year&gt;2016&lt;/year&gt;&lt;pub-dates&gt;&lt;date&gt;Apr 26&lt;/date&gt;&lt;/pub-dates&gt;&lt;/dates&gt;&lt;isbn&gt;1759-7706 (Print)&amp;#xD;1759-7706 (Linking)&lt;/isbn&gt;&lt;accession-num&gt;27148426&lt;/accession-num&gt;&lt;urls&gt;&lt;related-urls&gt;&lt;url&gt;http://www.ncbi.nlm.nih.gov/pubmed/27148426&lt;/url&gt;&lt;/related-urls&gt;&lt;/urls&gt;&lt;custom2&gt;4846629&lt;/custom2&gt;&lt;electronic-resource-num&gt;10.1111/1759-7714.1228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1E4584" w14:textId="06B5018C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5D9951" w14:textId="55E7DF01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CF9363" w14:textId="3FC036B2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562A6F" w14:textId="2FB2B845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A6CCB4" w14:textId="295C42FB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07C9EA" w14:textId="210892F2" w:rsidR="00FB616E" w:rsidRDefault="00FB616E" w:rsidP="00FB616E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D9FC83" w14:textId="031372E1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B8F3A7" w14:textId="70C05087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67FAC6" w14:textId="50B6CF09" w:rsidR="00FB616E" w:rsidRDefault="00FB616E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5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C512B" w14:paraId="440BD36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2DF8E4" w14:textId="1B0C2432" w:rsidR="000C512B" w:rsidRDefault="000C512B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B22B5B" w14:textId="122A8695" w:rsidR="000C512B" w:rsidRPr="00926817" w:rsidRDefault="004F42E2" w:rsidP="00FB616E">
            <w:pPr>
              <w:rPr>
                <w:sz w:val="15"/>
                <w:szCs w:val="15"/>
              </w:rPr>
            </w:pPr>
            <w:r w:rsidRPr="004F42E2">
              <w:rPr>
                <w:sz w:val="15"/>
                <w:szCs w:val="15"/>
              </w:rPr>
              <w:t>Arava, S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cmF2YTwvQXV0aG9yPjxZZWFyPjIwMTY8L1llYXI+PFJl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cmF2YTwvQXV0aG9yPjxZZWFyPjIwMTY8L1llYXI+PFJl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360471" w14:textId="1FADD096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5560B4" w14:textId="14B06643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6BCAAE" w14:textId="66D4DC63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4B67A0" w14:textId="15E772EF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D34CF9" w14:textId="35E9CFC9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>
              <w:rPr>
                <w:rFonts w:hint="eastAsia"/>
                <w:sz w:val="15"/>
                <w:szCs w:val="15"/>
              </w:rPr>
              <w:t>scleroti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3CE338" w14:textId="59DD86EA" w:rsidR="000C512B" w:rsidRDefault="004F42E2" w:rsidP="00FB616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 +, SMA-, Desmin-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E5B171" w14:textId="7A2E3614" w:rsidR="000C512B" w:rsidRDefault="004F42E2" w:rsidP="00FB616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D4E437" w14:textId="3BBFE100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T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43D33F" w14:textId="45714EB4" w:rsidR="000C512B" w:rsidRDefault="004F42E2" w:rsidP="00FB616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0E5D3C" w14:paraId="0A9A9EC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EAD5AF" w14:textId="0E5AC003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145F6F" w14:textId="2EEE895B" w:rsidR="000E5D3C" w:rsidRPr="004F42E2" w:rsidRDefault="000E5D3C" w:rsidP="000E5D3C">
            <w:pPr>
              <w:rPr>
                <w:sz w:val="15"/>
                <w:szCs w:val="15"/>
              </w:rPr>
            </w:pPr>
            <w:r w:rsidRPr="000E5D3C">
              <w:rPr>
                <w:sz w:val="15"/>
                <w:szCs w:val="15"/>
              </w:rPr>
              <w:t>Li, Y. Z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MaTwvQXV0aG9yPjxZZWFyPjIwMTY8L1llYXI+PFJlY051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MaTwvQXV0aG9yPjxZZWFyPjIwMTY8L1llYXI+PFJlY051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9DFC65" w14:textId="53E8EC99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E864B8" w14:textId="6D9B3D59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6C98E5" w14:textId="77777777" w:rsidR="000E5D3C" w:rsidRDefault="000E5D3C" w:rsidP="000E5D3C">
            <w:pPr>
              <w:rPr>
                <w:sz w:val="15"/>
                <w:szCs w:val="15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326FEC" w14:textId="48A77EF1" w:rsidR="000E5D3C" w:rsidRDefault="000E5D3C" w:rsidP="000E5D3C">
            <w:pPr>
              <w:rPr>
                <w:sz w:val="15"/>
                <w:szCs w:val="15"/>
              </w:rPr>
            </w:pPr>
            <w:r w:rsidRPr="000E5D3C">
              <w:rPr>
                <w:sz w:val="15"/>
                <w:szCs w:val="15"/>
              </w:rPr>
              <w:t xml:space="preserve">pleural </w:t>
            </w:r>
            <w:r>
              <w:rPr>
                <w:sz w:val="15"/>
                <w:szCs w:val="15"/>
              </w:rPr>
              <w:t>and 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FC6555" w14:textId="076DB24A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C85B59" w14:textId="5B738E3E" w:rsidR="000E5D3C" w:rsidRDefault="000E5D3C" w:rsidP="000E5D3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654DB6" w14:textId="4E55ADB1" w:rsidR="000E5D3C" w:rsidRDefault="000E5D3C" w:rsidP="000E5D3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62F392" w14:textId="451D535F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26E135" w14:textId="13469B9D" w:rsidR="000E5D3C" w:rsidRDefault="000E5D3C" w:rsidP="000E5D3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enc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 xml:space="preserve"> 60 mo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resection/ NED, 60 mo</w:t>
            </w:r>
          </w:p>
        </w:tc>
      </w:tr>
      <w:tr w:rsidR="00E23312" w14:paraId="5D253E5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ACB7BF" w14:textId="68AAF51D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3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11E4DD" w14:textId="59BD6D75" w:rsidR="00E23312" w:rsidRPr="000E5D3C" w:rsidRDefault="00E23312" w:rsidP="00E23312">
            <w:pPr>
              <w:rPr>
                <w:sz w:val="15"/>
                <w:szCs w:val="15"/>
              </w:rPr>
            </w:pPr>
            <w:r w:rsidRPr="00E23312">
              <w:rPr>
                <w:sz w:val="15"/>
                <w:szCs w:val="15"/>
              </w:rPr>
              <w:t>Biswas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CaXN3YXM8L0F1dGhvcj48WWVhcj4yMDE2PC9ZZWFyPjxS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CaXN3YXM8L0F1dGhvcj48WWVhcj4yMDE2PC9ZZWFyPjxS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3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85E141" w14:textId="55E2D66B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1F54D4" w14:textId="6AE7C16E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06172B" w14:textId="595203DE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B39168" w14:textId="1FE92D92" w:rsidR="00E23312" w:rsidRPr="000E5D3C" w:rsidRDefault="00E23312" w:rsidP="00E2331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DE12E1" w14:textId="441AC019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872240" w14:textId="50603634" w:rsidR="00E23312" w:rsidRDefault="00E23312" w:rsidP="00E2331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 CD34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39A2ED" w14:textId="0C33ED53" w:rsidR="00E23312" w:rsidRDefault="00E23312" w:rsidP="00E23312">
            <w:pPr>
              <w:rPr>
                <w:iCs/>
                <w:sz w:val="15"/>
                <w:szCs w:val="15"/>
              </w:rPr>
            </w:pPr>
            <w:r w:rsidRPr="00E23312">
              <w:rPr>
                <w:i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-, </w:t>
            </w:r>
            <w:r w:rsidRPr="00E23312">
              <w:rPr>
                <w:i/>
                <w:sz w:val="15"/>
                <w:szCs w:val="15"/>
              </w:rPr>
              <w:t>DDIT3</w:t>
            </w:r>
            <w:r>
              <w:rPr>
                <w:iCs/>
                <w:sz w:val="15"/>
                <w:szCs w:val="15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2C4859" w14:textId="72B58FEC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E04789" w14:textId="6CBA365D" w:rsidR="00E23312" w:rsidRDefault="00E23312" w:rsidP="00E233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440C45" w14:paraId="0BF5989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B8BDF3" w14:textId="53CC7206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5BD969" w14:textId="43214A14" w:rsidR="00440C45" w:rsidRPr="00E23312" w:rsidRDefault="00440C45" w:rsidP="00440C45">
            <w:pPr>
              <w:rPr>
                <w:sz w:val="15"/>
                <w:szCs w:val="15"/>
              </w:rPr>
            </w:pPr>
            <w:r w:rsidRPr="00D456C2">
              <w:rPr>
                <w:sz w:val="15"/>
                <w:szCs w:val="15"/>
              </w:rPr>
              <w:t>Hamanaka, K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Hamanaka&lt;/Author&gt;&lt;Year&gt;2016&lt;/Year&gt;&lt;RecNum&gt;2610&lt;/RecNum&gt;&lt;DisplayText&gt;&lt;style face="superscript"&gt;40&lt;/style&gt;&lt;/DisplayText&gt;&lt;record&gt;&lt;rec-number&gt;2610&lt;/rec-number&gt;&lt;foreign-keys&gt;&lt;key app="EN" db-id="r22azpevorpspzedwpxvwxdkxsfv529v02z9" timestamp="1615478782"&gt;2610&lt;/key&gt;&lt;key app="ENWeb" db-id=""&gt;0&lt;/key&gt;&lt;/foreign-keys&gt;&lt;ref-type name="Journal Article"&gt;17&lt;/ref-type&gt;&lt;contributors&gt;&lt;authors&gt;&lt;author&gt;Hamanaka, K.&lt;/author&gt;&lt;author&gt;Ohashi, M.&lt;/author&gt;&lt;author&gt;Nakamura, T.&lt;/author&gt;&lt;/authors&gt;&lt;/contributors&gt;&lt;auth-address&gt;Department of Thoracic Surgery, Suwa Red Cross Hospital, Suwa, Nagano, Japan Department of Thoracic Surgery, Shinshu University School of Medicine, Matsumoto, Nagano, Japan kham@shinshu-u.ac.jp.&amp;#xD;Department of Thoracic Surgery, Suwa Red Cross Hospital, Suwa, Nagano, Japan.&amp;#xD;Department of Pathology, Suwa Red Cross Hospital, Suwa, Nagano, Japan.&lt;/auth-address&gt;&lt;titles&gt;&lt;title&gt;Primary mediastinal dedifferentiated liposarcoma resected by lateral thoracotomy with video-assisted thoracoscopic surgery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volume&gt;2016&lt;/volume&gt;&lt;number&gt;1&lt;/number&gt;&lt;dates&gt;&lt;year&gt;2016&lt;/year&gt;&lt;pub-dates&gt;&lt;date&gt;Jan 1&lt;/date&gt;&lt;/pub-dates&gt;&lt;/dates&gt;&lt;isbn&gt;2042-8812 (Print)&amp;#xD;2042-8812 (Linking)&lt;/isbn&gt;&lt;accession-num&gt;26724326&lt;/accession-num&gt;&lt;urls&gt;&lt;related-urls&gt;&lt;url&gt;http://www.ncbi.nlm.nih.gov/pubmed/26724326&lt;/url&gt;&lt;/related-urls&gt;&lt;/urls&gt;&lt;custom2&gt;4697920&lt;/custom2&gt;&lt;electronic-resource-num&gt;10.1093/jscr/rjv16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B06B96" w14:textId="2EA2F700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1C162E" w14:textId="08503D38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8BE7DB" w14:textId="58D54528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4AB438" w14:textId="577A6548" w:rsidR="00440C45" w:rsidRDefault="00440C45" w:rsidP="00440C45">
            <w:pPr>
              <w:rPr>
                <w:sz w:val="15"/>
                <w:szCs w:val="15"/>
              </w:rPr>
            </w:pPr>
            <w:r w:rsidRPr="00D456C2">
              <w:rPr>
                <w:sz w:val="15"/>
                <w:szCs w:val="15"/>
              </w:rPr>
              <w:t>left middl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and</w:t>
            </w:r>
            <w:r w:rsidRPr="00D456C2">
              <w:rPr>
                <w:sz w:val="15"/>
                <w:szCs w:val="15"/>
              </w:rPr>
              <w:t xml:space="preserve"> posterior </w:t>
            </w: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F0A555" w14:textId="64B5CE19" w:rsidR="00440C45" w:rsidRPr="00D456C2" w:rsidRDefault="00440C45" w:rsidP="00440C4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037151" w14:textId="7D02E95A" w:rsidR="00440C45" w:rsidRDefault="00440C45" w:rsidP="00440C45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,</w:t>
            </w:r>
            <w:r w:rsidRPr="00D8296B">
              <w:rPr>
                <w:iCs/>
                <w:sz w:val="15"/>
                <w:szCs w:val="15"/>
              </w:rPr>
              <w:t xml:space="preserve"> CDK4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1EF630" w14:textId="24B8E981" w:rsidR="00440C45" w:rsidRPr="00440C45" w:rsidRDefault="00440C45" w:rsidP="00440C4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D74708" w14:textId="2817D45E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CCF592" w14:textId="6F4904B8" w:rsidR="00440C45" w:rsidRDefault="00440C45" w:rsidP="00440C4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26236" w14:paraId="07838C8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5CFC7F" w14:textId="5ADADCBA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4F9490" w14:textId="522939A8" w:rsidR="00B26236" w:rsidRPr="00D456C2" w:rsidRDefault="00B26236" w:rsidP="00B26236">
            <w:pPr>
              <w:rPr>
                <w:sz w:val="15"/>
                <w:szCs w:val="15"/>
              </w:rPr>
            </w:pPr>
            <w:r w:rsidRPr="000F62F4">
              <w:rPr>
                <w:sz w:val="15"/>
                <w:szCs w:val="15"/>
              </w:rPr>
              <w:t>Mani, V. R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ani&lt;/Author&gt;&lt;Year&gt;2015&lt;/Year&gt;&lt;RecNum&gt;2612&lt;/RecNum&gt;&lt;DisplayText&gt;&lt;style face="superscript"&gt;41&lt;/style&gt;&lt;/DisplayText&gt;&lt;record&gt;&lt;rec-number&gt;2612&lt;/rec-number&gt;&lt;foreign-keys&gt;&lt;key app="EN" db-id="r22azpevorpspzedwpxvwxdkxsfv529v02z9" timestamp="1615478806"&gt;2612&lt;/key&gt;&lt;key app="ENWeb" db-id=""&gt;0&lt;/key&gt;&lt;/foreign-keys&gt;&lt;ref-type name="Journal Article"&gt;17&lt;/ref-type&gt;&lt;contributors&gt;&lt;authors&gt;&lt;author&gt;Mani, V. R.&lt;/author&gt;&lt;author&gt;Ofikwu, G.&lt;/author&gt;&lt;author&gt;Safavi, A.&lt;/author&gt;&lt;/authors&gt;&lt;/contributors&gt;&lt;auth-address&gt;Department of Surgery, New York University School of Medicine, New York, NY, USA vishnu.mani@nyumc.org mani.montfort@gmail.com.&amp;#xD;Department of Surgery, Columbia University College of Physicians and Surgeons at Harlem Hospital, New York, NY, USA.&lt;/auth-address&gt;&lt;titles&gt;&lt;title&gt;Surgical resection of a giant primary liposarcoma of the anterior mediastinum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volume&gt;2015&lt;/volume&gt;&lt;number&gt;9&lt;/number&gt;&lt;dates&gt;&lt;year&gt;2015&lt;/year&gt;&lt;pub-dates&gt;&lt;date&gt;Sep 25&lt;/date&gt;&lt;/pub-dates&gt;&lt;/dates&gt;&lt;isbn&gt;2042-8812 (Print)&amp;#xD;2042-8812 (Linking)&lt;/isbn&gt;&lt;accession-num&gt;26410831&lt;/accession-num&gt;&lt;urls&gt;&lt;related-urls&gt;&lt;url&gt;http://www.ncbi.nlm.nih.gov/pubmed/26410831&lt;/url&gt;&lt;/related-urls&gt;&lt;/urls&gt;&lt;custom2&gt;4583608&lt;/custom2&gt;&lt;electronic-resource-num&gt;10.1093/jscr/rjv12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033F0A" w14:textId="36FC72B1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963DAC" w14:textId="107E1FDD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C8BD90" w14:textId="1DA1CDB5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1CFB21" w14:textId="6013A33C" w:rsidR="00B26236" w:rsidRPr="00D456C2" w:rsidRDefault="00B26236" w:rsidP="00B2623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DAF535" w14:textId="4DE3C42D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sclerotic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FDDDE4" w14:textId="4CA88692" w:rsidR="00B26236" w:rsidRPr="00D8296B" w:rsidRDefault="00B26236" w:rsidP="00B2623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 CD34+,</w:t>
            </w:r>
            <w:r w:rsidRPr="00D8296B">
              <w:rPr>
                <w:iCs/>
                <w:sz w:val="15"/>
                <w:szCs w:val="15"/>
              </w:rPr>
              <w:t xml:space="preserve"> MDM2</w:t>
            </w:r>
            <w:r>
              <w:rPr>
                <w:iCs/>
                <w:sz w:val="15"/>
                <w:szCs w:val="15"/>
              </w:rPr>
              <w:t xml:space="preserve">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3637B7" w14:textId="35EED728" w:rsidR="00B26236" w:rsidRDefault="00B26236" w:rsidP="00B2623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0430B0" w14:textId="78DFA6BF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CC952D" w14:textId="54A64524" w:rsidR="00B26236" w:rsidRDefault="00B26236" w:rsidP="00B2623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ED/ NA</w:t>
            </w:r>
          </w:p>
        </w:tc>
      </w:tr>
      <w:tr w:rsidR="007E1D1D" w14:paraId="616AD33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240258" w14:textId="4118B927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7AB100" w14:textId="45C36777" w:rsidR="007E1D1D" w:rsidRPr="000F62F4" w:rsidRDefault="007E1D1D" w:rsidP="007E1D1D">
            <w:pPr>
              <w:rPr>
                <w:sz w:val="15"/>
                <w:szCs w:val="15"/>
              </w:rPr>
            </w:pPr>
            <w:r w:rsidRPr="007E1D1D">
              <w:rPr>
                <w:sz w:val="15"/>
                <w:szCs w:val="15"/>
              </w:rPr>
              <w:t>Harth, S.</w:t>
            </w:r>
            <w:r>
              <w:rPr>
                <w:sz w:val="15"/>
                <w:szCs w:val="15"/>
              </w:rPr>
              <w:t xml:space="preserve"> et al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YXJ0aDwvQXV0aG9yPjxZZWFyPjIwMTY8L1llYXI+PFJl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IYXJ0aDwvQXV0aG9yPjxZZWFyPjIwMTY8L1llYXI+PFJl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E52E55" w14:textId="02ECB5BB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2F4AD9" w14:textId="76683E58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 and 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5723C0" w14:textId="75B37590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034A13" w14:textId="3BF9161E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3DA620" w14:textId="2DDC10D2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1AF0B2" w14:textId="1D7B955F" w:rsidR="007E1D1D" w:rsidRDefault="007E1D1D" w:rsidP="007E1D1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D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9092B1" w14:textId="5E05AF6D" w:rsidR="007E1D1D" w:rsidRDefault="007E1D1D" w:rsidP="007E1D1D">
            <w:pPr>
              <w:rPr>
                <w:iCs/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, </w:t>
            </w:r>
            <w:r w:rsidRPr="007E1D1D">
              <w:rPr>
                <w:i/>
                <w:iCs/>
                <w:sz w:val="15"/>
                <w:szCs w:val="15"/>
              </w:rPr>
              <w:t>CDK4</w:t>
            </w:r>
            <w:r>
              <w:rPr>
                <w:sz w:val="15"/>
                <w:szCs w:val="15"/>
              </w:rPr>
              <w:t>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58425B" w14:textId="06F50047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F65D6D" w14:textId="14835445" w:rsidR="007E1D1D" w:rsidRDefault="007E1D1D" w:rsidP="007E1D1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OD/ 6 mo</w:t>
            </w:r>
          </w:p>
        </w:tc>
      </w:tr>
      <w:tr w:rsidR="005061AB" w14:paraId="61D0567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46CC6F" w14:textId="26B0EB47" w:rsidR="005061AB" w:rsidRDefault="005061AB" w:rsidP="005061AB">
            <w:pPr>
              <w:rPr>
                <w:sz w:val="15"/>
                <w:szCs w:val="15"/>
              </w:rPr>
            </w:pPr>
            <w:bookmarkStart w:id="7" w:name="_Hlk82188238"/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1D776C" w14:textId="54ABFF6D" w:rsidR="005061AB" w:rsidRPr="007E1D1D" w:rsidRDefault="005061AB" w:rsidP="005061AB">
            <w:pPr>
              <w:rPr>
                <w:sz w:val="15"/>
                <w:szCs w:val="15"/>
              </w:rPr>
            </w:pPr>
            <w:r w:rsidRPr="00D50968">
              <w:rPr>
                <w:sz w:val="15"/>
                <w:szCs w:val="15"/>
              </w:rPr>
              <w:t>Ma, J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YTwvQXV0aG9yPjxZZWFyPjIwMTU8L1llYXI+PFJlY051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YTwvQXV0aG9yPjxZZWFyPjIwMTU8L1llYXI+PFJlY051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7B2D73" w14:textId="3194FA5E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8B45A1" w14:textId="20870756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FB1BCF" w14:textId="356B448C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66CABD" w14:textId="304B2481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7C75EC" w14:textId="1871BEE7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C4C099" w14:textId="78DD8AF9" w:rsidR="005061AB" w:rsidRDefault="005061AB" w:rsidP="005061A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C</w:t>
            </w:r>
            <w:r>
              <w:rPr>
                <w:iCs/>
                <w:sz w:val="15"/>
                <w:szCs w:val="15"/>
              </w:rPr>
              <w:t>DK4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1D5A3D" w14:textId="63ABE35A" w:rsidR="005061AB" w:rsidRP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1BB9E5" w14:textId="1BD0B443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B73099" w14:textId="3D28CAA7" w:rsidR="005061AB" w:rsidRDefault="005061AB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bookmarkEnd w:id="7"/>
      <w:tr w:rsidR="00E905E2" w14:paraId="1A97222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D3CED3" w14:textId="2F7CCAF8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B2443A" w14:textId="3FA2C537" w:rsidR="00E905E2" w:rsidRPr="00D50968" w:rsidRDefault="00E905E2" w:rsidP="005061AB">
            <w:pPr>
              <w:rPr>
                <w:sz w:val="15"/>
                <w:szCs w:val="15"/>
              </w:rPr>
            </w:pPr>
            <w:r w:rsidRPr="00E905E2">
              <w:rPr>
                <w:sz w:val="15"/>
                <w:szCs w:val="15"/>
              </w:rPr>
              <w:t>Kawamura,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LYXdhbXVyYTwvQXV0aG9yPjxZZWFyPjIwMTU8L1llYXI+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LYXdhbXVyYTwvQXV0aG9yPjxZZWFyPjIwMTU8L1llYXI+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F03B29" w14:textId="225DF053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1A88C8" w14:textId="51B2E751" w:rsidR="00E905E2" w:rsidRDefault="00E905E2" w:rsidP="005061AB">
            <w:pPr>
              <w:rPr>
                <w:sz w:val="15"/>
                <w:szCs w:val="15"/>
              </w:rPr>
            </w:pPr>
            <w:r w:rsidRPr="00E905E2">
              <w:rPr>
                <w:sz w:val="15"/>
                <w:szCs w:val="15"/>
              </w:rPr>
              <w:t>Aphagi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FE4848" w14:textId="77777777" w:rsidR="00E905E2" w:rsidRDefault="00E905E2" w:rsidP="005061AB">
            <w:pPr>
              <w:rPr>
                <w:sz w:val="15"/>
                <w:szCs w:val="15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27D404" w14:textId="2FAD97F1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FD5979" w14:textId="2E010B9E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5E3D65" w14:textId="7BB4AB12" w:rsidR="00E905E2" w:rsidRDefault="00E905E2" w:rsidP="005061A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6603A4" w14:textId="5C6DB740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A6A695" w14:textId="667E6F03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519391" w14:textId="6CD9CE13" w:rsidR="00E905E2" w:rsidRDefault="00E905E2" w:rsidP="005061A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ed of bleeding </w:t>
            </w:r>
          </w:p>
        </w:tc>
      </w:tr>
      <w:tr w:rsidR="00557096" w14:paraId="0EC2FD0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46B60E" w14:textId="535AD8A7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C33125" w14:textId="5169A29B" w:rsidR="00557096" w:rsidRPr="00E905E2" w:rsidRDefault="00557096" w:rsidP="00557096">
            <w:pPr>
              <w:rPr>
                <w:sz w:val="15"/>
                <w:szCs w:val="15"/>
              </w:rPr>
            </w:pPr>
            <w:r w:rsidRPr="00557096">
              <w:rPr>
                <w:sz w:val="15"/>
                <w:szCs w:val="15"/>
              </w:rPr>
              <w:t>Arraras-Martinez, M. J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cnJhcmFzLU1hcnRpbmV6PC9BdXRob3I+PFllYXI+MjAx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cnJhcmFzLU1hcnRpbmV6PC9BdXRob3I+PFllYXI+MjAx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412E29" w14:textId="57899EA8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94ACF1" w14:textId="564BD7CA" w:rsidR="00557096" w:rsidRPr="00E905E2" w:rsidRDefault="00557096" w:rsidP="0055709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BB6F6C" w14:textId="65C69CEE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AE3BDA" w14:textId="5D819E02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3B0E30" w14:textId="334C12A0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9C01CE" w14:textId="505B6CAD" w:rsidR="00557096" w:rsidRDefault="00557096" w:rsidP="0055709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 xml:space="preserve">imentin+, SMA +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FE28C8" w14:textId="634A7570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6F6A01" w14:textId="1AB79DF7" w:rsidR="00557096" w:rsidRDefault="00557096" w:rsidP="00557096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  <w:r>
              <w:rPr>
                <w:sz w:val="15"/>
                <w:szCs w:val="15"/>
              </w:rPr>
              <w:t>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42910A" w14:textId="03D9DDDC" w:rsidR="00557096" w:rsidRDefault="00557096" w:rsidP="0055709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ce at 12 mo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CT/ DOD, 15 mo</w:t>
            </w:r>
          </w:p>
        </w:tc>
      </w:tr>
      <w:tr w:rsidR="004A24EF" w14:paraId="0A124DC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DE421D" w14:textId="441754C0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9B1B11" w14:textId="27648816" w:rsidR="004A24EF" w:rsidRPr="00557096" w:rsidRDefault="004A24EF" w:rsidP="004A24EF">
            <w:pPr>
              <w:rPr>
                <w:sz w:val="15"/>
                <w:szCs w:val="15"/>
              </w:rPr>
            </w:pPr>
            <w:r w:rsidRPr="004A24EF">
              <w:rPr>
                <w:sz w:val="15"/>
                <w:szCs w:val="15"/>
              </w:rPr>
              <w:t>Rena, O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SZW5hPC9BdXRob3I+PFllYXI+MjAxNTwvWWVhcj48UmVj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SZW5hPC9BdXRob3I+PFllYXI+MjAxNTwvWWVhcj48UmVj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6A2E6C" w14:textId="4C54DDB2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83B781" w14:textId="3F91917C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23BAA3" w14:textId="655A43DD" w:rsidR="004A24EF" w:rsidRDefault="00EA27B3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BBD2D6" w14:textId="07EAF21E" w:rsidR="004A24EF" w:rsidRDefault="004A24EF" w:rsidP="004A24EF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942A7E" w14:textId="4ECCE913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2EF9F2" w14:textId="5ABE2E87" w:rsidR="004A24EF" w:rsidRDefault="004A24EF" w:rsidP="004A24EF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37680B" w14:textId="580B966E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9F5181" w14:textId="5D78842A" w:rsidR="004A24EF" w:rsidRPr="00DD2DE1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067DBA" w14:textId="76B65B70" w:rsidR="004A24EF" w:rsidRDefault="004A24EF" w:rsidP="004A24E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EA27B3" w14:paraId="0B1DABA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CA9F06" w14:textId="312A9842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437CF4" w14:textId="00F6B503" w:rsidR="00EA27B3" w:rsidRPr="004A24EF" w:rsidRDefault="00EA27B3" w:rsidP="00EA27B3">
            <w:pPr>
              <w:rPr>
                <w:sz w:val="15"/>
                <w:szCs w:val="15"/>
              </w:rPr>
            </w:pPr>
            <w:r w:rsidRPr="00EA27B3">
              <w:rPr>
                <w:sz w:val="15"/>
                <w:szCs w:val="15"/>
              </w:rPr>
              <w:t>Fujimoto, R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GdWppbW90bzwvQXV0aG9yPjxZZWFyPjIwMTY8L1llYXI+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GdWppbW90bzwvQXV0aG9yPjxZZWFyPjIwMTY8L1llYXI+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1D52F7" w14:textId="785FA293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049BA9" w14:textId="320F4C88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D45DC6" w14:textId="07ADA39E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1E600B" w14:textId="3BAB7F85" w:rsidR="00EA27B3" w:rsidRPr="00213622" w:rsidRDefault="00EA27B3" w:rsidP="00EA27B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573F65" w14:textId="751F53EE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osteosarcoma-like differentiation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27BE69" w14:textId="01B4BF5D" w:rsidR="00EA27B3" w:rsidRDefault="00EA27B3" w:rsidP="00EA27B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C0AF3E" w14:textId="32899701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0FA2FB" w14:textId="7D912526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EC5FA2" w14:textId="780F9C22" w:rsidR="00EA27B3" w:rsidRDefault="00EA27B3" w:rsidP="00EA27B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enc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 xml:space="preserve"> 24mo, 108mo, resection/ NED, 108 mo</w:t>
            </w:r>
          </w:p>
        </w:tc>
      </w:tr>
      <w:tr w:rsidR="00375CC9" w14:paraId="7796E94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C24F6C" w14:textId="726D2966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6DCE0F" w14:textId="3C074BA2" w:rsidR="00375CC9" w:rsidRPr="00EA27B3" w:rsidRDefault="00375CC9" w:rsidP="00375CC9">
            <w:pPr>
              <w:rPr>
                <w:sz w:val="15"/>
                <w:szCs w:val="15"/>
              </w:rPr>
            </w:pPr>
            <w:r w:rsidRPr="00375CC9">
              <w:rPr>
                <w:sz w:val="15"/>
                <w:szCs w:val="15"/>
              </w:rPr>
              <w:t>Asaka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saka&lt;/Author&gt;&lt;Year&gt;2013&lt;/Year&gt;&lt;RecNum&gt;2620&lt;/RecNum&gt;&lt;DisplayText&gt;&lt;style face="superscript"&gt;48&lt;/style&gt;&lt;/DisplayText&gt;&lt;record&gt;&lt;rec-number&gt;2620&lt;/rec-number&gt;&lt;foreign-keys&gt;&lt;key app="EN" db-id="r22azpevorpspzedwpxvwxdkxsfv529v02z9" timestamp="1615478923"&gt;2620&lt;/key&gt;&lt;key app="ENWeb" db-id=""&gt;0&lt;/key&gt;&lt;/foreign-keys&gt;&lt;ref-type name="Journal Article"&gt;17&lt;/ref-type&gt;&lt;contributors&gt;&lt;authors&gt;&lt;author&gt;Asaka, S.&lt;/author&gt;&lt;author&gt;Yoshida, K.&lt;/author&gt;&lt;author&gt;Hashizume, M.&lt;/author&gt;&lt;author&gt;Ito, K.&lt;/author&gt;&lt;/authors&gt;&lt;/contributors&gt;&lt;auth-address&gt;Department of Laboratory Medicine, Shinshu University Hospital, Matsumoto, Japan.&amp;#xD;Department of Thoracic Surgery, Shinshu University School of Medicine, Matsumoto, Japan.&amp;#xD;Department of Breast and Endocrine Surgery, Shinshu University School of Medicine, Matsumoto, Japan.&lt;/auth-address&gt;&lt;titles&gt;&lt;title&gt;A mediastinal liposarcoma resected using a double approach with a thoracoscope&lt;/title&gt;&lt;secondary-title&gt;Thorac Cardiovasc Surg Rep&lt;/secondary-title&gt;&lt;alt-title&gt;The Thoracic and cardiovascular surgeon reports&lt;/alt-title&gt;&lt;/titles&gt;&lt;periodical&gt;&lt;full-title&gt;Thorac Cardiovasc Surg Rep&lt;/full-title&gt;&lt;abbr-1&gt;The Thoracic and cardiovascular surgeon reports&lt;/abbr-1&gt;&lt;/periodical&gt;&lt;alt-periodical&gt;&lt;full-title&gt;Thorac Cardiovasc Surg Rep&lt;/full-title&gt;&lt;abbr-1&gt;The Thoracic and cardiovascular surgeon reports&lt;/abbr-1&gt;&lt;/alt-periodical&gt;&lt;pages&gt;46-9&lt;/pages&gt;&lt;volume&gt;2&lt;/volume&gt;&lt;number&gt;1&lt;/number&gt;&lt;dates&gt;&lt;year&gt;2013&lt;/year&gt;&lt;pub-dates&gt;&lt;date&gt;Dec&lt;/date&gt;&lt;/pub-dates&gt;&lt;/dates&gt;&lt;isbn&gt;2194-7635 (Print)&amp;#xD;2194-7635 (Linking)&lt;/isbn&gt;&lt;accession-num&gt;25360414&lt;/accession-num&gt;&lt;urls&gt;&lt;related-urls&gt;&lt;url&gt;http://www.ncbi.nlm.nih.gov/pubmed/25360414&lt;/url&gt;&lt;/related-urls&gt;&lt;/urls&gt;&lt;custom2&gt;4176071&lt;/custom2&gt;&lt;electronic-resource-num&gt;10.1055/s-0033-135860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86D78A" w14:textId="49D68C80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07848E" w14:textId="069A54C6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74F0A3" w14:textId="1A88EE4B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.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4067C6" w14:textId="2B8C570B" w:rsidR="00375CC9" w:rsidRDefault="00375CC9" w:rsidP="00375CC9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D9C024" w14:textId="40EE2DAC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ACFB2C" w14:textId="0F1B2C1F" w:rsidR="00375CC9" w:rsidRDefault="00375CC9" w:rsidP="00375CC9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,</w:t>
            </w:r>
            <w:r w:rsidRPr="00D8296B">
              <w:rPr>
                <w:iCs/>
                <w:sz w:val="15"/>
                <w:szCs w:val="15"/>
              </w:rPr>
              <w:t xml:space="preserve"> CDK4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2C9583" w14:textId="5B982E45" w:rsidR="00375CC9" w:rsidRDefault="00375CC9" w:rsidP="00375CC9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, </w:t>
            </w:r>
            <w:r w:rsidRPr="007E1D1D">
              <w:rPr>
                <w:i/>
                <w:iCs/>
                <w:sz w:val="15"/>
                <w:szCs w:val="15"/>
              </w:rPr>
              <w:t>CDK4</w:t>
            </w:r>
            <w:r>
              <w:rPr>
                <w:sz w:val="15"/>
                <w:szCs w:val="15"/>
              </w:rPr>
              <w:t>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7083D9" w14:textId="0C31C589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7F240E" w14:textId="587C0063" w:rsidR="00375CC9" w:rsidRDefault="00375CC9" w:rsidP="00375CC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1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20751B" w14:paraId="4488F6C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3FA1D1" w14:textId="60F2EEF5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2FA492" w14:textId="79B7DC20" w:rsidR="0020751B" w:rsidRPr="00375CC9" w:rsidRDefault="0020751B" w:rsidP="0020751B">
            <w:pPr>
              <w:rPr>
                <w:sz w:val="15"/>
                <w:szCs w:val="15"/>
              </w:rPr>
            </w:pPr>
            <w:r w:rsidRPr="0020751B">
              <w:rPr>
                <w:sz w:val="15"/>
                <w:szCs w:val="15"/>
              </w:rPr>
              <w:t>Carrillo, B. Ja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arrillo&lt;/Author&gt;&lt;Year&gt;2014&lt;/Year&gt;&lt;RecNum&gt;2622&lt;/RecNum&gt;&lt;DisplayText&gt;&lt;style face="superscript"&gt;49&lt;/style&gt;&lt;/DisplayText&gt;&lt;record&gt;&lt;rec-number&gt;2622&lt;/rec-number&gt;&lt;foreign-keys&gt;&lt;key app="EN" db-id="r22azpevorpspzedwpxvwxdkxsfv529v02z9" timestamp="1615478961"&gt;2622&lt;/key&gt;&lt;key app="ENWeb" db-id=""&gt;0&lt;/key&gt;&lt;/foreign-keys&gt;&lt;ref-type name="Journal Article"&gt;17&lt;/ref-type&gt;&lt;contributors&gt;&lt;authors&gt;&lt;author&gt;Carrillo, B. Ja&lt;/author&gt;&lt;author&gt;Navarrete, C.&lt;/author&gt;&lt;author&gt;Lopez Arias, M. A.&lt;/author&gt;&lt;author&gt;Pelaez, M.&lt;/author&gt;&lt;/authors&gt;&lt;/contributors&gt;&lt;auth-address&gt;1 Radiology Department, 2 Pathology Department, 3 Medical Student, 4 Thoracic Surgery Department, Hospital Universitario Mayor, Universidad del Rosario, Calle 24 No. 29-45. Bogota, Colombia.&lt;/auth-address&gt;&lt;titles&gt;&lt;title&gt;Primary pleural liposarcoma, pleomorphic variant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E166-8&lt;/pages&gt;&lt;volume&gt;6&lt;/volume&gt;&lt;number&gt;9&lt;/number&gt;&lt;dates&gt;&lt;year&gt;2014&lt;/year&gt;&lt;pub-dates&gt;&lt;date&gt;Sep&lt;/date&gt;&lt;/pub-dates&gt;&lt;/dates&gt;&lt;isbn&gt;2072-1439 (Print)&amp;#xD;2072-1439 (Linking)&lt;/isbn&gt;&lt;accession-num&gt;25276389&lt;/accession-num&gt;&lt;urls&gt;&lt;related-urls&gt;&lt;url&gt;http://www.ncbi.nlm.nih.gov/pubmed/25276389&lt;/url&gt;&lt;/related-urls&gt;&lt;/urls&gt;&lt;custom2&gt;4178095&lt;/custom2&gt;&lt;electronic-resource-num&gt;10.3978/j.issn.2072-1439.2014.07.30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4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C9401F" w14:textId="6B7B59AA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AD98E3" w14:textId="6F63295A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CF1C14" w14:textId="06B2E785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74D60D" w14:textId="6542CA56" w:rsidR="0020751B" w:rsidRPr="00213622" w:rsidRDefault="0020751B" w:rsidP="0020751B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Left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447FB3" w14:textId="4EECF910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E3BABD" w14:textId="681EC31F" w:rsidR="0020751B" w:rsidRPr="00D8296B" w:rsidRDefault="0020751B" w:rsidP="0020751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7FADC9" w14:textId="1853719A" w:rsidR="0020751B" w:rsidRPr="0020751B" w:rsidRDefault="0020751B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3B0303" w14:textId="39AB2A18" w:rsidR="0020751B" w:rsidRDefault="0020751B" w:rsidP="0020751B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EF61D4" w14:textId="11DB1D36" w:rsidR="0020751B" w:rsidRDefault="0020751B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 xml:space="preserve">W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963004" w14:paraId="242B5A7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1C7C0D" w14:textId="278739E8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CFECCB" w14:textId="1E56E474" w:rsidR="00963004" w:rsidRPr="0020751B" w:rsidRDefault="00963004" w:rsidP="0020751B">
            <w:pPr>
              <w:rPr>
                <w:sz w:val="15"/>
                <w:szCs w:val="15"/>
              </w:rPr>
            </w:pPr>
            <w:r w:rsidRPr="00963004">
              <w:rPr>
                <w:sz w:val="15"/>
                <w:szCs w:val="15"/>
              </w:rPr>
              <w:t>Chen, G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en&lt;/Author&gt;&lt;Year&gt;2014&lt;/Year&gt;&lt;RecNum&gt;2623&lt;/RecNum&gt;&lt;DisplayText&gt;&lt;style face="superscript"&gt;50&lt;/style&gt;&lt;/DisplayText&gt;&lt;record&gt;&lt;rec-number&gt;2623&lt;/rec-number&gt;&lt;foreign-keys&gt;&lt;key app="EN" db-id="r22azpevorpspzedwpxvwxdkxsfv529v02z9" timestamp="1615478972"&gt;2623&lt;/key&gt;&lt;key app="ENWeb" db-id=""&gt;0&lt;/key&gt;&lt;/foreign-keys&gt;&lt;ref-type name="Journal Article"&gt;17&lt;/ref-type&gt;&lt;contributors&gt;&lt;authors&gt;&lt;author&gt;Chen, G.&lt;/author&gt;&lt;author&gt;Qiu, X.&lt;/author&gt;&lt;author&gt;Liu, Y.&lt;/author&gt;&lt;author&gt;Qiao, Y.&lt;/author&gt;&lt;author&gt;Shi, T.&lt;/author&gt;&lt;author&gt;Chen, J.&lt;/author&gt;&lt;author&gt;Zhou, Q.&lt;/author&gt;&lt;/authors&gt;&lt;/contributors&gt;&lt;auth-address&gt;Department of Lung Cancer Surgery, Tianjin Lung Cancer Institute, Tianjin Medical University General Hospital Tianjin, China.&lt;/auth-address&gt;&lt;titles&gt;&lt;title&gt;Primary mediastinal pleomorphic liposarcoma involving the superior vena cava&lt;/title&gt;&lt;secondary-title&gt;Thorac Cancer&lt;/secondary-title&gt;&lt;alt-title&gt;Thoracic cancer&lt;/alt-title&gt;&lt;/titles&gt;&lt;periodical&gt;&lt;full-title&gt;Thorac Cancer&lt;/full-title&gt;&lt;abbr-1&gt;Thoracic cancer&lt;/abbr-1&gt;&lt;/periodical&gt;&lt;alt-periodical&gt;&lt;full-title&gt;Thorac Cancer&lt;/full-title&gt;&lt;abbr-1&gt;Thoracic cancer&lt;/abbr-1&gt;&lt;/alt-periodical&gt;&lt;pages&gt;265-70&lt;/pages&gt;&lt;volume&gt;5&lt;/volume&gt;&lt;number&gt;3&lt;/number&gt;&lt;dates&gt;&lt;year&gt;2014&lt;/year&gt;&lt;pub-dates&gt;&lt;date&gt;May&lt;/date&gt;&lt;/pub-dates&gt;&lt;/dates&gt;&lt;isbn&gt;1759-7706 (Print)&amp;#xD;1759-7706 (Linking)&lt;/isbn&gt;&lt;accession-num&gt;26767011&lt;/accession-num&gt;&lt;urls&gt;&lt;related-urls&gt;&lt;url&gt;http://www.ncbi.nlm.nih.gov/pubmed/26767011&lt;/url&gt;&lt;/related-urls&gt;&lt;/urls&gt;&lt;custom2&gt;4704304&lt;/custom2&gt;&lt;electronic-resource-num&gt;10.1111/1759-7714.12084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BBFB10" w14:textId="146FFA5A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9B946A" w14:textId="2343D381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998D3C" w14:textId="33D88FCB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CC11C3" w14:textId="286583F4" w:rsidR="00963004" w:rsidRPr="00AE7D51" w:rsidRDefault="00963004" w:rsidP="0020751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Pr="00963004">
              <w:rPr>
                <w:sz w:val="15"/>
                <w:szCs w:val="15"/>
              </w:rPr>
              <w:t>uperior 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D22CF2" w14:textId="2D082BED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132838" w14:textId="1E77BA5E" w:rsidR="00963004" w:rsidRDefault="00963004" w:rsidP="0020751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FA99D3" w14:textId="04D7D17D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EC174F" w14:textId="3FB937DB" w:rsidR="00963004" w:rsidRPr="00DD2DE1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46FB82" w14:textId="3EF1077E" w:rsidR="00963004" w:rsidRDefault="00963004" w:rsidP="0020751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DB510A" w14:paraId="4A658BE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AEAFAE" w14:textId="2D6947D4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969541" w14:textId="7AB605FC" w:rsidR="00DB510A" w:rsidRPr="00963004" w:rsidRDefault="00DB510A" w:rsidP="00DB510A">
            <w:pPr>
              <w:rPr>
                <w:sz w:val="15"/>
                <w:szCs w:val="15"/>
              </w:rPr>
            </w:pPr>
            <w:r w:rsidRPr="00714930">
              <w:rPr>
                <w:sz w:val="15"/>
                <w:szCs w:val="15"/>
              </w:rPr>
              <w:t>Longano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Longano&lt;/Author&gt;&lt;Year&gt;2015&lt;/Year&gt;&lt;RecNum&gt;2431&lt;/RecNum&gt;&lt;DisplayText&gt;&lt;style face="superscript"&gt;51&lt;/style&gt;&lt;/DisplayText&gt;&lt;record&gt;&lt;rec-number&gt;2431&lt;/rec-number&gt;&lt;foreign-keys&gt;&lt;key app="EN" db-id="r22azpevorpspzedwpxvwxdkxsfv529v02z9" timestamp="1613046737"&gt;2431&lt;/key&gt;&lt;key app="ENWeb" db-id=""&gt;0&lt;/key&gt;&lt;/foreign-keys&gt;&lt;ref-type name="Journal Article"&gt;17&lt;/ref-type&gt;&lt;contributors&gt;&lt;authors&gt;&lt;author&gt;Longano, A.&lt;/author&gt;&lt;author&gt;DuGuesclin, A.&lt;/author&gt;&lt;author&gt;Mitchell, C.&lt;/author&gt;&lt;/authors&gt;&lt;/contributors&gt;&lt;auth-address&gt;Department of Anatomical Pathology, Monash Medical Centre, Clayton, Vic., Australia.&amp;#xD;Department of Anatomical Pathology, Peter MacCallum Cancer Institute, East Melbourne, Vic., Australia.&lt;/auth-address&gt;&lt;titles&gt;&lt;title&gt;Primary dedifferentiated liposarcoma of the lung with rhabdomyoblastic and chrondroblastic differentiation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923-5&lt;/pages&gt;&lt;volume&gt;67&lt;/volume&gt;&lt;number&gt;6&lt;/number&gt;&lt;keywords&gt;&lt;keyword&gt;Aged&lt;/keyword&gt;&lt;keyword&gt;Chondrocytes/*pathology&lt;/keyword&gt;&lt;keyword&gt;Humans&lt;/keyword&gt;&lt;keyword&gt;Liposarcoma/*pathology/surgery&lt;/keyword&gt;&lt;keyword&gt;Lung Neoplasms/*pathology/surgery&lt;/keyword&gt;&lt;keyword&gt;Male&lt;/keyword&gt;&lt;/keywords&gt;&lt;dates&gt;&lt;year&gt;2015&lt;/year&gt;&lt;pub-dates&gt;&lt;date&gt;Dec&lt;/date&gt;&lt;/pub-dates&gt;&lt;/dates&gt;&lt;isbn&gt;1365-2559 (Electronic)&amp;#xD;0309-0167 (Linking)&lt;/isbn&gt;&lt;accession-num&gt;24612243&lt;/accession-num&gt;&lt;urls&gt;&lt;related-urls&gt;&lt;url&gt;http://www.ncbi.nlm.nih.gov/pubmed/24612243&lt;/url&gt;&lt;/related-urls&gt;&lt;/urls&gt;&lt;electronic-resource-num&gt;10.1111/his.12410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E8BFCC" w14:textId="67A74A94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12BF23" w14:textId="3C74043D" w:rsidR="00DB510A" w:rsidRDefault="00BA6CFC" w:rsidP="00DB510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3B8D3D" w14:textId="77777777" w:rsidR="00DB510A" w:rsidRDefault="00DB510A" w:rsidP="00DB510A">
            <w:pPr>
              <w:rPr>
                <w:sz w:val="15"/>
                <w:szCs w:val="15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A629BD" w14:textId="1C6ECCBF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9C0390" w14:textId="7D8BBEB0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  <w:r w:rsidR="00B94B84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r w:rsidRPr="00714930">
              <w:rPr>
                <w:sz w:val="15"/>
                <w:szCs w:val="15"/>
              </w:rPr>
              <w:t>rhabdomyoblastic and chrondroblastic differentiation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41853A" w14:textId="2C03E701" w:rsidR="00DB510A" w:rsidRDefault="00DB510A" w:rsidP="00DB510A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</w:t>
            </w:r>
            <w:r>
              <w:t xml:space="preserve"> </w:t>
            </w:r>
            <w:r w:rsidRPr="00714930">
              <w:rPr>
                <w:iCs/>
                <w:sz w:val="15"/>
                <w:szCs w:val="15"/>
              </w:rPr>
              <w:t>desmin</w:t>
            </w:r>
            <w:r>
              <w:rPr>
                <w:iCs/>
                <w:sz w:val="15"/>
                <w:szCs w:val="15"/>
              </w:rPr>
              <w:t xml:space="preserve"> +</w:t>
            </w:r>
            <w:r w:rsidRPr="00714930">
              <w:rPr>
                <w:iCs/>
                <w:sz w:val="15"/>
                <w:szCs w:val="15"/>
              </w:rPr>
              <w:t>, actin</w:t>
            </w:r>
            <w:r>
              <w:rPr>
                <w:iCs/>
                <w:sz w:val="15"/>
                <w:szCs w:val="15"/>
              </w:rPr>
              <w:t>+</w:t>
            </w:r>
            <w:r w:rsidRPr="00714930">
              <w:rPr>
                <w:iCs/>
                <w:sz w:val="15"/>
                <w:szCs w:val="15"/>
              </w:rPr>
              <w:t>, and myogenin</w:t>
            </w:r>
            <w:r>
              <w:rPr>
                <w:iCs/>
                <w:sz w:val="15"/>
                <w:szCs w:val="15"/>
              </w:rPr>
              <w:t xml:space="preserve">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A0DAB6" w14:textId="118E8A61" w:rsidR="00DB510A" w:rsidRDefault="00DB510A" w:rsidP="00DB510A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F34D63" w14:textId="0C4CA017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EC9D92" w14:textId="455B0A0C" w:rsidR="00DB510A" w:rsidRDefault="00DB510A" w:rsidP="00DB510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A6CFC" w14:paraId="273B7F2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172F3E" w14:textId="0868A6F6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7C241A" w14:textId="34094D55" w:rsidR="00BA6CFC" w:rsidRPr="00714930" w:rsidRDefault="00BA6CFC" w:rsidP="00BA6CFC">
            <w:pPr>
              <w:rPr>
                <w:sz w:val="15"/>
                <w:szCs w:val="15"/>
              </w:rPr>
            </w:pPr>
            <w:r w:rsidRPr="00BA6CFC">
              <w:rPr>
                <w:sz w:val="15"/>
                <w:szCs w:val="15"/>
              </w:rPr>
              <w:t>Fukuhara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GdWt1aGFyYTwvQXV0aG9yPjxZZWFyPjIwMTQ8L1llYXI+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GdWt1aGFyYTwvQXV0aG9yPjxZZWFyPjIwMTQ8L1llYXI+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81FDB1" w14:textId="04893EF8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EE6012" w14:textId="1FEFEDD0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E85441" w14:textId="4D1FD34B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F5008E" w14:textId="0622DA66" w:rsidR="00BA6CFC" w:rsidRDefault="00BA6CFC" w:rsidP="00BA6CFC">
            <w:pPr>
              <w:rPr>
                <w:sz w:val="15"/>
                <w:szCs w:val="15"/>
              </w:rPr>
            </w:pPr>
            <w:bookmarkStart w:id="8" w:name="OLE_LINK6"/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  <w:bookmarkEnd w:id="8"/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23113F" w14:textId="664F79EF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594035" w14:textId="7F3AD25D" w:rsidR="00BA6CFC" w:rsidRDefault="00BA6CFC" w:rsidP="00BA6CF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00EC13" w14:textId="71D42611" w:rsidR="00BA6CFC" w:rsidRPr="00BA6CFC" w:rsidRDefault="00BA6CFC" w:rsidP="00BA6CFC">
            <w:pPr>
              <w:rPr>
                <w:sz w:val="15"/>
                <w:szCs w:val="15"/>
              </w:rPr>
            </w:pPr>
            <w:r w:rsidRPr="00BA6CFC">
              <w:rPr>
                <w:rFonts w:hint="eastAsia"/>
                <w:sz w:val="15"/>
                <w:szCs w:val="15"/>
              </w:rPr>
              <w:t>N</w:t>
            </w:r>
            <w:r w:rsidRPr="00BA6CFC"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6D5EEE" w14:textId="3100C0EA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DFBBFC" w14:textId="634580FB" w:rsidR="00BA6CFC" w:rsidRDefault="00BA6CFC" w:rsidP="00BA6CF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C0E8C" w14:paraId="2B50CE0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D15078" w14:textId="6619F6F0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08D83E" w14:textId="4596FCA3" w:rsidR="000C0E8C" w:rsidRPr="00BA6CFC" w:rsidRDefault="000C0E8C" w:rsidP="000C0E8C">
            <w:pPr>
              <w:rPr>
                <w:sz w:val="15"/>
                <w:szCs w:val="15"/>
              </w:rPr>
            </w:pPr>
            <w:r w:rsidRPr="000C0E8C">
              <w:rPr>
                <w:sz w:val="15"/>
                <w:szCs w:val="15"/>
              </w:rPr>
              <w:t>Hirano, Y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aXJhbm88L0F1dGhvcj48WWVhcj4yMDE0PC9ZZWFyPjxS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IaXJhbm88L0F1dGhvcj48WWVhcj4yMDE0PC9ZZWFyPjxS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5CBBC2" w14:textId="2DA656FB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9BD76B" w14:textId="2320603B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0C0E8C">
              <w:rPr>
                <w:sz w:val="15"/>
                <w:szCs w:val="15"/>
              </w:rPr>
              <w:t>hest discomfort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A40AD2" w14:textId="49AE72A5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400A29" w14:textId="3278E44F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D281B7" w14:textId="27EB4D35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C71384" w14:textId="2C586B17" w:rsidR="000C0E8C" w:rsidRDefault="000C0E8C" w:rsidP="000C0E8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4464C0" w14:textId="45041941" w:rsidR="000C0E8C" w:rsidRPr="00BA6CF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DA039F" w14:textId="08946E55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C9DDDB" w14:textId="74A144B2" w:rsidR="000C0E8C" w:rsidRDefault="000C0E8C" w:rsidP="000C0E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7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120DC" w14:paraId="35082FA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774C17" w14:textId="69AC944B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AEE859" w14:textId="2D6A04F9" w:rsidR="001120DC" w:rsidRPr="000C0E8C" w:rsidRDefault="001120DC" w:rsidP="001120DC">
            <w:pPr>
              <w:rPr>
                <w:sz w:val="15"/>
                <w:szCs w:val="15"/>
              </w:rPr>
            </w:pPr>
            <w:r w:rsidRPr="001120DC">
              <w:rPr>
                <w:sz w:val="15"/>
                <w:szCs w:val="15"/>
              </w:rPr>
              <w:t>Billè, Andrea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Billè&lt;/Author&gt;&lt;Year&gt;2013&lt;/Year&gt;&lt;RecNum&gt;2627&lt;/RecNum&gt;&lt;DisplayText&gt;&lt;style face="superscript"&gt;54&lt;/style&gt;&lt;/DisplayText&gt;&lt;record&gt;&lt;rec-number&gt;2627&lt;/rec-number&gt;&lt;foreign-keys&gt;&lt;key app="EN" db-id="r22azpevorpspzedwpxvwxdkxsfv529v02z9" timestamp="1615479019"&gt;2627&lt;/key&gt;&lt;key app="ENWeb" db-id=""&gt;0&lt;/key&gt;&lt;/foreign-keys&gt;&lt;ref-type name="Journal Article"&gt;17&lt;/ref-type&gt;&lt;contributors&gt;&lt;authors&gt;&lt;author&gt;Billè, Andrea&lt;/author&gt;&lt;author&gt;Garofalo, Giuseppe&lt;/author&gt;&lt;author&gt;Leo, Francesco&lt;/author&gt;&lt;author&gt;Pastorino, Ugo&lt;/author&gt;&lt;/authors&gt;&lt;/contributors&gt;&lt;titles&gt;&lt;title&gt;Giant liposarcoma elongating mediastinal vessels with intrathoracic inferior vena cava replacement&lt;/title&gt;&lt;secondary-title&gt;European Journal of Cardio-Thoracic Surgery&lt;/secondary-title&gt;&lt;/titles&gt;&lt;periodical&gt;&lt;full-title&gt;European Journal of Cardio-Thoracic Surgery&lt;/full-title&gt;&lt;/periodical&gt;&lt;pages&gt;570-572&lt;/pages&gt;&lt;volume&gt;44&lt;/volume&gt;&lt;number&gt;3&lt;/number&gt;&lt;dates&gt;&lt;year&gt;2013&lt;/year&gt;&lt;/dates&gt;&lt;isbn&gt;1873-734X&amp;#xD;1010-7940&lt;/isbn&gt;&lt;urls&gt;&lt;/urls&gt;&lt;electronic-resource-num&gt;10.1093/ejcts/ezt14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145794" w14:textId="3635159C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7099E9" w14:textId="38EB4D7D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CD74FC" w14:textId="597F0FEA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0DAC68" w14:textId="2952D3D3" w:rsidR="001120DC" w:rsidRDefault="001120DC" w:rsidP="001120DC">
            <w:pPr>
              <w:rPr>
                <w:sz w:val="15"/>
                <w:szCs w:val="15"/>
              </w:rPr>
            </w:pPr>
            <w:bookmarkStart w:id="9" w:name="OLE_LINK7"/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  <w:bookmarkEnd w:id="9"/>
            <w:r>
              <w:rPr>
                <w:sz w:val="15"/>
                <w:szCs w:val="15"/>
              </w:rPr>
              <w:t xml:space="preserve"> and t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9BE8DA" w14:textId="1B2334E7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40A938" w14:textId="0234D677" w:rsidR="001120DC" w:rsidRDefault="001120DC" w:rsidP="001120DC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,</w:t>
            </w:r>
            <w:r w:rsidRPr="00D8296B">
              <w:rPr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S100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A8A1C2" w14:textId="38FE3D74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527634" w14:textId="062CA95F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8D83DB" w14:textId="2B96C19C" w:rsidR="001120DC" w:rsidRDefault="001120DC" w:rsidP="001120D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ce at 30 mo, CT/ AWD, 7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76289" w14:paraId="0E4C822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8E988B" w14:textId="73A4D170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7EDAB9" w14:textId="1CF6A48C" w:rsidR="00176289" w:rsidRPr="001120DC" w:rsidRDefault="00176289" w:rsidP="00176289">
            <w:pPr>
              <w:rPr>
                <w:sz w:val="15"/>
                <w:szCs w:val="15"/>
              </w:rPr>
            </w:pPr>
            <w:r w:rsidRPr="00176289">
              <w:rPr>
                <w:sz w:val="15"/>
                <w:szCs w:val="15"/>
              </w:rPr>
              <w:t>Zhou, L. F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aaG91PC9BdXRob3I+PFllYXI+MjAxMjwvWWVhcj48UmVj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aaG91PC9BdXRob3I+PFllYXI+MjAxMjwvWWVhcj48UmVj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99B6F6" w14:textId="7788A170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0CC758" w14:textId="10B38E24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485BDA" w14:textId="1560D16B" w:rsidR="00176289" w:rsidRDefault="0035208F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F88EB6" w14:textId="4F1740A9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87D820" w14:textId="608D710F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7B0EB5" w14:textId="199FEEBC" w:rsidR="00176289" w:rsidRPr="00D8296B" w:rsidRDefault="00176289" w:rsidP="00176289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EFE960" w14:textId="48CC2717" w:rsidR="00176289" w:rsidRPr="00176289" w:rsidRDefault="00176289" w:rsidP="00176289">
            <w:pPr>
              <w:rPr>
                <w:sz w:val="15"/>
                <w:szCs w:val="15"/>
              </w:rPr>
            </w:pPr>
            <w:r w:rsidRPr="00176289">
              <w:rPr>
                <w:i/>
                <w:iCs/>
                <w:sz w:val="15"/>
                <w:szCs w:val="15"/>
              </w:rPr>
              <w:t>PIK3CA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mutatio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PCR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D90DD9" w14:textId="0F16B26B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F50EFC" w14:textId="1F4F85C9" w:rsidR="00176289" w:rsidRDefault="00176289" w:rsidP="001762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35208F" w14:paraId="7A6F266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232098" w14:textId="59443F17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A61898" w14:textId="7B513E8A" w:rsidR="0035208F" w:rsidRPr="00176289" w:rsidRDefault="0035208F" w:rsidP="0035208F">
            <w:pPr>
              <w:rPr>
                <w:sz w:val="15"/>
                <w:szCs w:val="15"/>
              </w:rPr>
            </w:pPr>
            <w:r w:rsidRPr="0035208F">
              <w:rPr>
                <w:sz w:val="15"/>
                <w:szCs w:val="15"/>
              </w:rPr>
              <w:t>Kashu, Y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LYXNodTwvQXV0aG9yPjxZZWFyPjIwMTI8L1llYXI+PFJl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LYXNodTwvQXV0aG9yPjxZZWFyPjIwMTI8L1llYXI+PFJl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0A73F6" w14:textId="59B29850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0F57B1" w14:textId="22C45C00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A40B66" w14:textId="0F1BCB56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5629AF" w14:textId="2592FB0D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8A126A" w14:textId="79792396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F13F74" w14:textId="27DDC29E" w:rsidR="0035208F" w:rsidRDefault="0035208F" w:rsidP="0035208F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1C21E7" w14:textId="65A7B334" w:rsidR="0035208F" w:rsidRP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4D6FD0" w14:textId="67D31BE4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C750AE" w14:textId="6F251506" w:rsidR="0035208F" w:rsidRDefault="0035208F" w:rsidP="0035208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ED</w:t>
            </w:r>
            <w:r w:rsidR="00017FE8"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 xml:space="preserve">2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C7022" w14:paraId="6B5F2E0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F75286" w14:textId="59246A47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25C376" w14:textId="2B103670" w:rsidR="007C7022" w:rsidRPr="0035208F" w:rsidRDefault="007C7022" w:rsidP="007C7022">
            <w:pPr>
              <w:rPr>
                <w:sz w:val="15"/>
                <w:szCs w:val="15"/>
              </w:rPr>
            </w:pPr>
            <w:r w:rsidRPr="007C7022">
              <w:rPr>
                <w:sz w:val="15"/>
                <w:szCs w:val="15"/>
              </w:rPr>
              <w:t>Matsuo, T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atsuo&lt;/Author&gt;&lt;Year&gt;2011&lt;/Year&gt;&lt;RecNum&gt;2645&lt;/RecNum&gt;&lt;DisplayText&gt;&lt;style face="superscript"&gt;57&lt;/style&gt;&lt;/DisplayText&gt;&lt;record&gt;&lt;rec-number&gt;2645&lt;/rec-number&gt;&lt;foreign-keys&gt;&lt;key app="EN" db-id="r22azpevorpspzedwpxvwxdkxsfv529v02z9" timestamp="1615520213"&gt;2645&lt;/key&gt;&lt;/foreign-keys&gt;&lt;ref-type name="Journal Article"&gt;17&lt;/ref-type&gt;&lt;contributors&gt;&lt;authors&gt;&lt;author&gt;Matsuo, T.&lt;/author&gt;&lt;author&gt;Takamori, S.&lt;/author&gt;&lt;author&gt;Hayabuchi, N.&lt;/author&gt;&lt;author&gt;Fumihiko, M.&lt;/author&gt;&lt;author&gt;Kashihara, M.&lt;/author&gt;&lt;author&gt;Yoshiyama, K.&lt;/author&gt;&lt;author&gt;Nishi, T.&lt;/author&gt;&lt;author&gt;Murakami, D.&lt;/author&gt;&lt;author&gt;Shirouzu, K.&lt;/author&gt;&lt;/authors&gt;&lt;/contributors&gt;&lt;auth-address&gt;Department of Surgery, Kurume University School of Medicine, Kurume 830-0011, Japan. tomatsu@med.kurume-u.ac.jp&lt;/auth-address&gt;&lt;titles&gt;&lt;title&gt;Giant liposarcoma occupying most of the hemi-thorax and resected in the supine position: report of a rare case&lt;/title&gt;&lt;secondary-title&gt;Kurume Med J&lt;/secondary-title&gt;&lt;alt-title&gt;The Kurume medical journal&lt;/alt-title&gt;&lt;/titles&gt;&lt;periodical&gt;&lt;full-title&gt;Kurume Med J&lt;/full-title&gt;&lt;abbr-1&gt;The Kurume medical journal&lt;/abbr-1&gt;&lt;/periodical&gt;&lt;alt-periodical&gt;&lt;full-title&gt;Kurume Med J&lt;/full-title&gt;&lt;abbr-1&gt;The Kurume medical journal&lt;/abbr-1&gt;&lt;/alt-periodical&gt;&lt;pages&gt;63-5&lt;/pages&gt;&lt;volume&gt;58&lt;/volume&gt;&lt;number&gt;2&lt;/number&gt;&lt;edition&gt;2012/01/19&lt;/edition&gt;&lt;keywords&gt;&lt;keyword&gt;Humans&lt;/keyword&gt;&lt;keyword&gt;Liposarcoma/diagnostic imaging/*surgery&lt;/keyword&gt;&lt;keyword&gt;Male&lt;/keyword&gt;&lt;keyword&gt;Middle Aged&lt;/keyword&gt;&lt;keyword&gt;Supine Position&lt;/keyword&gt;&lt;keyword&gt;Thoracic Neoplasms/diagnostic imaging/*surgery&lt;/keyword&gt;&lt;keyword&gt;Thoracic Surgical Procedures/*methods&lt;/keyword&gt;&lt;keyword&gt;Tomography, X-Ray Computed&lt;/keyword&gt;&lt;keyword&gt;Treatment Outcome&lt;/keyword&gt;&lt;/keywords&gt;&lt;dates&gt;&lt;year&gt;2011&lt;/year&gt;&lt;/dates&gt;&lt;isbn&gt;0023-5679&lt;/isbn&gt;&lt;accession-num&gt;22251823&lt;/accession-num&gt;&lt;urls&gt;&lt;/urls&gt;&lt;electronic-resource-num&gt;10.2739/kurumemedj.58.6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C8451A" w14:textId="4A2CA44B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100256" w14:textId="153DF4F8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367BE0" w14:textId="40CB5098" w:rsidR="007C7022" w:rsidRDefault="0036526C" w:rsidP="007C70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3B2A07" w14:textId="41C69D58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C80683" w14:textId="6F99BD65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AEC3BB" w14:textId="6FC759E7" w:rsidR="007C7022" w:rsidRDefault="007C7022" w:rsidP="007C702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97A53D" w14:textId="5F713308" w:rsidR="007C7022" w:rsidRDefault="007C7022" w:rsidP="007C70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AAF9DD" w14:textId="1D0FA7AA" w:rsidR="007C7022" w:rsidRDefault="007C7022" w:rsidP="007C7022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  <w:r w:rsidR="0036526C">
              <w:rPr>
                <w:sz w:val="15"/>
                <w:szCs w:val="15"/>
              </w:rPr>
              <w:t>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4071EB" w14:textId="412BC3BA" w:rsidR="007C7022" w:rsidRDefault="0036526C" w:rsidP="007C702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WD/48 mo</w:t>
            </w:r>
          </w:p>
        </w:tc>
      </w:tr>
      <w:tr w:rsidR="00017FE8" w14:paraId="24800C3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21F790" w14:textId="1EA3BC7B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5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234600" w14:textId="571DC992" w:rsidR="00017FE8" w:rsidRPr="007C7022" w:rsidRDefault="00017FE8" w:rsidP="00017FE8">
            <w:pPr>
              <w:rPr>
                <w:sz w:val="15"/>
                <w:szCs w:val="15"/>
              </w:rPr>
            </w:pPr>
            <w:r w:rsidRPr="0036526C">
              <w:rPr>
                <w:sz w:val="15"/>
                <w:szCs w:val="15"/>
              </w:rPr>
              <w:t>Decker, J.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Decker&lt;/Author&gt;&lt;Year&gt;2011&lt;/Year&gt;&lt;RecNum&gt;2631&lt;/RecNum&gt;&lt;DisplayText&gt;&lt;style face="superscript"&gt;58&lt;/style&gt;&lt;/DisplayText&gt;&lt;record&gt;&lt;rec-number&gt;2631&lt;/rec-number&gt;&lt;foreign-keys&gt;&lt;key app="EN" db-id="r22azpevorpspzedwpxvwxdkxsfv529v02z9" timestamp="1615479066"&gt;2631&lt;/key&gt;&lt;key app="ENWeb" db-id=""&gt;0&lt;/key&gt;&lt;/foreign-keys&gt;&lt;ref-type name="Journal Article"&gt;17&lt;/ref-type&gt;&lt;contributors&gt;&lt;authors&gt;&lt;author&gt;Decker, J. R.&lt;/author&gt;&lt;author&gt;de Hoyos, A. L.&lt;/author&gt;&lt;author&gt;Decamp, M. M.&lt;/author&gt;&lt;/authors&gt;&lt;/contributors&gt;&lt;auth-address&gt;Department of Otolaryngology, Head and Neck Surgery, Northwestern Memorial Hospital, Chicago, IL, USA.&lt;/auth-address&gt;&lt;titles&gt;&lt;title&gt;Successful thoracoscopic resection of a large mediastinal liposarcoma&lt;/title&gt;&lt;secondary-title&gt;Ann Thorac Surg&lt;/secondary-title&gt;&lt;alt-title&gt;The Annals of thoracic surgery&lt;/alt-title&gt;&lt;/titles&gt;&lt;periodical&gt;&lt;full-title&gt;Ann Thorac Surg&lt;/full-title&gt;&lt;abbr-1&gt;The Annals of thoracic surgery&lt;/abbr-1&gt;&lt;/periodical&gt;&lt;alt-periodical&gt;&lt;full-title&gt;Ann Thorac Surg&lt;/full-title&gt;&lt;abbr-1&gt;The Annals of thoracic surgery&lt;/abbr-1&gt;&lt;/alt-periodical&gt;&lt;pages&gt;1499-501&lt;/pages&gt;&lt;volume&gt;92&lt;/volume&gt;&lt;number&gt;4&lt;/number&gt;&lt;keywords&gt;&lt;keyword&gt;Aged&lt;/keyword&gt;&lt;keyword&gt;Female&lt;/keyword&gt;&lt;keyword&gt;Follow-Up Studies&lt;/keyword&gt;&lt;keyword&gt;Humans&lt;/keyword&gt;&lt;keyword&gt;Liposarcoma/diagnosis/*surgery&lt;/keyword&gt;&lt;keyword&gt;Mediastinal Neoplasms/diagnosis/*surgery&lt;/keyword&gt;&lt;keyword&gt;Severity of Illness Index&lt;/keyword&gt;&lt;keyword&gt;Thoracoscopy/*methods&lt;/keyword&gt;&lt;keyword&gt;Tomography, X-Ray Computed&lt;/keyword&gt;&lt;/keywords&gt;&lt;dates&gt;&lt;year&gt;2011&lt;/year&gt;&lt;pub-dates&gt;&lt;date&gt;Oct&lt;/date&gt;&lt;/pub-dates&gt;&lt;/dates&gt;&lt;isbn&gt;1552-6259 (Electronic)&amp;#xD;0003-4975 (Linking)&lt;/isbn&gt;&lt;accession-num&gt;21958801&lt;/accession-num&gt;&lt;urls&gt;&lt;related-urls&gt;&lt;url&gt;http://www.ncbi.nlm.nih.gov/pubmed/21958801&lt;/url&gt;&lt;/related-urls&gt;&lt;/urls&gt;&lt;electronic-resource-num&gt;10.1016/j.athoracsur.2011.02.051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413D0C" w14:textId="0D1FC4D0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CFE767" w14:textId="41B686E5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ED1F6E" w14:textId="4BAAFDCA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DB7D9B" w14:textId="0C4CF709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6E5117" w14:textId="133CD164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29B885" w14:textId="6CF17944" w:rsidR="00017FE8" w:rsidRDefault="00017FE8" w:rsidP="00017FE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98A600" w14:textId="7A83A8C8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25261E" w14:textId="6863AAF5" w:rsidR="00017FE8" w:rsidRPr="00DD2DE1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3417C0" w14:textId="2EE2AC63" w:rsidR="00017FE8" w:rsidRDefault="00017FE8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276A2" w14:paraId="02424F4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B4448A" w14:textId="32A8EAA3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B657D0" w14:textId="3AF965CE" w:rsidR="007276A2" w:rsidRPr="0036526C" w:rsidRDefault="007276A2" w:rsidP="00017FE8">
            <w:pPr>
              <w:rPr>
                <w:sz w:val="15"/>
                <w:szCs w:val="15"/>
              </w:rPr>
            </w:pPr>
            <w:r w:rsidRPr="007276A2">
              <w:rPr>
                <w:sz w:val="15"/>
                <w:szCs w:val="15"/>
              </w:rPr>
              <w:t>Elsayed, H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Elsayed&lt;/Author&gt;&lt;Year&gt;2011&lt;/Year&gt;&lt;RecNum&gt;2632&lt;/RecNum&gt;&lt;DisplayText&gt;&lt;style face="superscript"&gt;59&lt;/style&gt;&lt;/DisplayText&gt;&lt;record&gt;&lt;rec-number&gt;2632&lt;/rec-number&gt;&lt;foreign-keys&gt;&lt;key app="EN" db-id="r22azpevorpspzedwpxvwxdkxsfv529v02z9" timestamp="1615479086"&gt;2632&lt;/key&gt;&lt;key app="ENWeb" db-id=""&gt;0&lt;/key&gt;&lt;/foreign-keys&gt;&lt;ref-type name="Journal Article"&gt;17&lt;/ref-type&gt;&lt;contributors&gt;&lt;authors&gt;&lt;author&gt;Elsayed, H.&lt;/author&gt;&lt;author&gt;Gosney, J.&lt;/author&gt;&lt;/authors&gt;&lt;/contributors&gt;&lt;auth-address&gt;Cardiothoracic Department, Liverpool Heart and Chest Hospital, United Kingdom. drhany.elsayed@yahoo.co.uk&lt;/auth-address&gt;&lt;titles&gt;&lt;title&gt;A massive pleural-based tumour: the challenge of diagnosis&lt;/title&gt;&lt;secondary-title&gt;Rev Port Pneumol&lt;/secondary-title&gt;&lt;alt-title&gt;Revista portuguesa de pneumologia&lt;/alt-title&gt;&lt;/titles&gt;&lt;periodical&gt;&lt;full-title&gt;Rev Port Pneumol&lt;/full-title&gt;&lt;abbr-1&gt;Revista portuguesa de pneumologia&lt;/abbr-1&gt;&lt;/periodical&gt;&lt;alt-periodical&gt;&lt;full-title&gt;Rev Port Pneumol&lt;/full-title&gt;&lt;abbr-1&gt;Revista portuguesa de pneumologia&lt;/abbr-1&gt;&lt;/alt-periodical&gt;&lt;pages&gt;275-7&lt;/pages&gt;&lt;volume&gt;17&lt;/volume&gt;&lt;number&gt;6&lt;/number&gt;&lt;keywords&gt;&lt;keyword&gt;Humans&lt;/keyword&gt;&lt;keyword&gt;Liposarcoma/*pathology&lt;/keyword&gt;&lt;keyword&gt;Male&lt;/keyword&gt;&lt;keyword&gt;Middle Aged&lt;/keyword&gt;&lt;keyword&gt;Pleural Neoplasms/*pathology&lt;/keyword&gt;&lt;/keywords&gt;&lt;dates&gt;&lt;year&gt;2011&lt;/year&gt;&lt;pub-dates&gt;&lt;date&gt;Nov-Dec&lt;/date&gt;&lt;/pub-dates&gt;&lt;/dates&gt;&lt;isbn&gt;2172-6825 (Electronic)&amp;#xD;0873-2159 (Linking)&lt;/isbn&gt;&lt;accession-num&gt;21778029&lt;/accession-num&gt;&lt;urls&gt;&lt;related-urls&gt;&lt;url&gt;http://www.ncbi.nlm.nih.gov/pubmed/21778029&lt;/url&gt;&lt;/related-urls&gt;&lt;/urls&gt;&lt;electronic-resource-num&gt;10.1016/j.rppneu.2011.06.001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5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537120" w14:textId="4FCE58C7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2792B1" w14:textId="74C45BD6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3387BD" w14:textId="7AD872B2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EB25D0" w14:textId="5F176B6F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1699B2" w14:textId="25CDD112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 (sclerotic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13022D" w14:textId="34A1BEF9" w:rsidR="007276A2" w:rsidRDefault="007276A2" w:rsidP="00017FE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47613F" w14:textId="6C44CB9E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6A931E" w14:textId="3C88D414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9AA897" w14:textId="6EFBB204" w:rsidR="007276A2" w:rsidRDefault="007276A2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</w:tr>
      <w:tr w:rsidR="00156C7A" w14:paraId="1D197FA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3D1274" w14:textId="744917EB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F99B1F" w14:textId="271C60BF" w:rsidR="00156C7A" w:rsidRPr="007276A2" w:rsidRDefault="00156C7A" w:rsidP="00017FE8">
            <w:pPr>
              <w:rPr>
                <w:sz w:val="15"/>
                <w:szCs w:val="15"/>
              </w:rPr>
            </w:pPr>
            <w:r w:rsidRPr="00156C7A">
              <w:rPr>
                <w:sz w:val="15"/>
                <w:szCs w:val="15"/>
              </w:rPr>
              <w:t>Shoji, F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hoji&lt;/Author&gt;&lt;Year&gt;2011&lt;/Year&gt;&lt;RecNum&gt;2633&lt;/RecNum&gt;&lt;DisplayText&gt;&lt;style face="superscript"&gt;60&lt;/style&gt;&lt;/DisplayText&gt;&lt;record&gt;&lt;rec-number&gt;2633&lt;/rec-number&gt;&lt;foreign-keys&gt;&lt;key app="EN" db-id="r22azpevorpspzedwpxvwxdkxsfv529v02z9" timestamp="1615479099"&gt;2633&lt;/key&gt;&lt;key app="ENWeb" db-id=""&gt;0&lt;/key&gt;&lt;/foreign-keys&gt;&lt;ref-type name="Journal Article"&gt;17&lt;/ref-type&gt;&lt;contributors&gt;&lt;authors&gt;&lt;author&gt;Shoji, F.&lt;/author&gt;&lt;author&gt;Taketomi, A.&lt;/author&gt;&lt;author&gt;Yano, T.&lt;/author&gt;&lt;author&gt;Maehara, Y.&lt;/author&gt;&lt;/authors&gt;&lt;/contributors&gt;&lt;auth-address&gt;Department of Surgery and Science, Graduate School of Medical Sciences, Kyushu University, 3-1-1 Maidashi, Higashi-ku, Fukuoka, 812-8582, Japan.&lt;/auth-address&gt;&lt;titles&gt;&lt;title&gt;Intraoperative radiofrequency ablation in an open thoracotomy setting for the new treatment of mediastinal liposarcoma: report of a case&lt;/title&gt;&lt;secondary-title&gt;Surg Today&lt;/secondary-title&gt;&lt;alt-title&gt;Surgery today&lt;/alt-title&gt;&lt;/titles&gt;&lt;periodical&gt;&lt;full-title&gt;Surg Today&lt;/full-title&gt;&lt;abbr-1&gt;Surgery today&lt;/abbr-1&gt;&lt;/periodical&gt;&lt;alt-periodical&gt;&lt;full-title&gt;Surg Today&lt;/full-title&gt;&lt;abbr-1&gt;Surgery today&lt;/abbr-1&gt;&lt;/alt-periodical&gt;&lt;pages&gt;992-4&lt;/pages&gt;&lt;volume&gt;41&lt;/volume&gt;&lt;number&gt;7&lt;/number&gt;&lt;keywords&gt;&lt;keyword&gt;*Catheter Ablation&lt;/keyword&gt;&lt;keyword&gt;Female&lt;/keyword&gt;&lt;keyword&gt;Humans&lt;/keyword&gt;&lt;keyword&gt;Intraoperative Period&lt;/keyword&gt;&lt;keyword&gt;Liposarcoma/pathology/surgery/*therapy&lt;/keyword&gt;&lt;keyword&gt;Mediastinal Neoplasms/pathology/surgery/*therapy&lt;/keyword&gt;&lt;keyword&gt;Middle Aged&lt;/keyword&gt;&lt;keyword&gt;Thoracotomy/instrumentation/*methods&lt;/keyword&gt;&lt;/keywords&gt;&lt;dates&gt;&lt;year&gt;2011&lt;/year&gt;&lt;pub-dates&gt;&lt;date&gt;Jul&lt;/date&gt;&lt;/pub-dates&gt;&lt;/dates&gt;&lt;isbn&gt;1436-2813 (Electronic)&amp;#xD;0941-1291 (Linking)&lt;/isbn&gt;&lt;accession-num&gt;21748619&lt;/accession-num&gt;&lt;urls&gt;&lt;related-urls&gt;&lt;url&gt;http://www.ncbi.nlm.nih.gov/pubmed/21748619&lt;/url&gt;&lt;/related-urls&gt;&lt;/urls&gt;&lt;electronic-resource-num&gt;10.1007/s00595-010-4380-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C0C9D4" w14:textId="7CE4D7DE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0BBFFD" w14:textId="4DB77E7D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D139B5" w14:textId="0B578319" w:rsidR="00156C7A" w:rsidRDefault="00513B70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9FA4B3" w14:textId="0F82CBBC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7E5FF6" w14:textId="01A72C6A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3440CD" w14:textId="408CA9E8" w:rsidR="00156C7A" w:rsidRDefault="00156C7A" w:rsidP="00017FE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A6C99E" w14:textId="2B8FE9D3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91A7BD" w14:textId="5AF560A8" w:rsidR="00156C7A" w:rsidRDefault="00156C7A" w:rsidP="00017FE8">
            <w:pPr>
              <w:rPr>
                <w:sz w:val="15"/>
                <w:szCs w:val="15"/>
              </w:rPr>
            </w:pPr>
            <w:r w:rsidRPr="00DD2DE1">
              <w:rPr>
                <w:sz w:val="15"/>
                <w:szCs w:val="15"/>
              </w:rPr>
              <w:t>Incomplete</w:t>
            </w:r>
            <w:r>
              <w:rPr>
                <w:sz w:val="15"/>
                <w:szCs w:val="15"/>
              </w:rPr>
              <w:t xml:space="preserve"> </w:t>
            </w:r>
            <w:r w:rsidRPr="00DD2DE1">
              <w:rPr>
                <w:sz w:val="15"/>
                <w:szCs w:val="15"/>
              </w:rPr>
              <w:t>resection</w:t>
            </w:r>
            <w:r>
              <w:rPr>
                <w:sz w:val="15"/>
                <w:szCs w:val="15"/>
              </w:rPr>
              <w:t>+ 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DCC25E" w14:textId="31273D4C" w:rsidR="00156C7A" w:rsidRDefault="00156C7A" w:rsidP="00017F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WD/26 mo</w:t>
            </w:r>
          </w:p>
        </w:tc>
      </w:tr>
      <w:tr w:rsidR="00513B70" w14:paraId="2D9C78C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495985" w14:textId="1D291EAC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FC4B89" w14:textId="50963C95" w:rsidR="00513B70" w:rsidRPr="00156C7A" w:rsidRDefault="00513B70" w:rsidP="00513B70">
            <w:pPr>
              <w:rPr>
                <w:sz w:val="15"/>
                <w:szCs w:val="15"/>
              </w:rPr>
            </w:pPr>
            <w:r w:rsidRPr="00513B70">
              <w:rPr>
                <w:sz w:val="15"/>
                <w:szCs w:val="15"/>
              </w:rPr>
              <w:t>Sivaraman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TaXZhcmFtYW48L0F1dGhvcj48WWVhcj4yMDExPC9ZZWFy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TaXZhcmFtYW48L0F1dGhvcj48WWVhcj4yMDExPC9ZZWFy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EAA94C" w14:textId="012A802A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6DC359" w14:textId="01F616CD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EBCED3" w14:textId="2126E81D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6A55E8" w14:textId="431400DD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6EA82E" w14:textId="55F6ADEB" w:rsidR="00513B70" w:rsidRDefault="00513B70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36D324" w14:textId="63847ABE" w:rsidR="00513B70" w:rsidRDefault="00B51442" w:rsidP="00513B7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4ECB2B" w14:textId="12D9FF4E" w:rsidR="00513B70" w:rsidRDefault="00B51442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D50836" w14:textId="2F0C2567" w:rsidR="00513B70" w:rsidRPr="00DD2DE1" w:rsidRDefault="00B51442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A8E66C" w14:textId="249A2A1C" w:rsidR="00513B70" w:rsidRDefault="00B51442" w:rsidP="00513B7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62091" w14:paraId="13BE598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833FA0" w14:textId="4C348D37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2CBB9C" w14:textId="5D977ACE" w:rsidR="00762091" w:rsidRPr="00513B70" w:rsidRDefault="00762091" w:rsidP="00762091">
            <w:pPr>
              <w:rPr>
                <w:sz w:val="15"/>
                <w:szCs w:val="15"/>
              </w:rPr>
            </w:pPr>
            <w:r w:rsidRPr="00762091">
              <w:rPr>
                <w:sz w:val="15"/>
                <w:szCs w:val="15"/>
              </w:rPr>
              <w:t>Wiedemann, D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Wiedemann&lt;/Author&gt;&lt;Year&gt;2011&lt;/Year&gt;&lt;RecNum&gt;2646&lt;/RecNum&gt;&lt;DisplayText&gt;&lt;style face="superscript"&gt;62&lt;/style&gt;&lt;/DisplayText&gt;&lt;record&gt;&lt;rec-number&gt;2646&lt;/rec-number&gt;&lt;foreign-keys&gt;&lt;key app="EN" db-id="r22azpevorpspzedwpxvwxdkxsfv529v02z9" timestamp="1615520620"&gt;2646&lt;/key&gt;&lt;/foreign-keys&gt;&lt;ref-type name="Journal Article"&gt;17&lt;/ref-type&gt;&lt;contributors&gt;&lt;authors&gt;&lt;author&gt;Wiedemann, D.&lt;/author&gt;&lt;author&gt;Schistek, R.&lt;/author&gt;&lt;author&gt;Gassner, E.&lt;/author&gt;&lt;author&gt;Antretter, H.&lt;/author&gt;&lt;/authors&gt;&lt;/contributors&gt;&lt;auth-address&gt;University Clinic of Cardiac Surgery, Innsbruck Medical University, Anichstrasse, Innsbruck. dominik.wiedemann@i-med.ac.at&lt;/auth-address&gt;&lt;titles&gt;&lt;title&gt;Mediastinal liposarcoma&lt;/title&gt;&lt;secondary-title&gt;J Card Surg&lt;/secondary-title&gt;&lt;alt-title&gt;Journal of cardiac surgery&lt;/alt-title&gt;&lt;/titles&gt;&lt;periodical&gt;&lt;full-title&gt;J Card Surg&lt;/full-title&gt;&lt;abbr-1&gt;Journal of cardiac surgery&lt;/abbr-1&gt;&lt;/periodical&gt;&lt;alt-periodical&gt;&lt;full-title&gt;J Card Surg&lt;/full-title&gt;&lt;abbr-1&gt;Journal of cardiac surgery&lt;/abbr-1&gt;&lt;/alt-periodical&gt;&lt;pages&gt;162-4&lt;/pages&gt;&lt;volume&gt;26&lt;/volume&gt;&lt;number&gt;2&lt;/number&gt;&lt;edition&gt;2011/01/05&lt;/edition&gt;&lt;keywords&gt;&lt;keyword&gt;Diagnosis, Differential&lt;/keyword&gt;&lt;keyword&gt;Humans&lt;/keyword&gt;&lt;keyword&gt;Liposarcoma/*diagnosis/surgery&lt;/keyword&gt;&lt;keyword&gt;Male&lt;/keyword&gt;&lt;keyword&gt;Mediastinal Neoplasms/*diagnosis/surgery&lt;/keyword&gt;&lt;keyword&gt;Middle Aged&lt;/keyword&gt;&lt;keyword&gt;Thoracic Surgical Procedures/*methods&lt;/keyword&gt;&lt;keyword&gt;Tomography, X-Ray Computed&lt;/keyword&gt;&lt;/keywords&gt;&lt;dates&gt;&lt;year&gt;2011&lt;/year&gt;&lt;pub-dates&gt;&lt;date&gt;Mar&lt;/date&gt;&lt;/pub-dates&gt;&lt;/dates&gt;&lt;isbn&gt;0886-0440&lt;/isbn&gt;&lt;accession-num&gt;21198843&lt;/accession-num&gt;&lt;urls&gt;&lt;/urls&gt;&lt;electronic-resource-num&gt;10.1111/j.1540-8191.2010.01174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262B63" w14:textId="6009D6D2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5B3507" w14:textId="7A1F0121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0E32FF" w14:textId="0048D3F3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C7383B" w14:textId="763949F6" w:rsidR="00762091" w:rsidRDefault="00762091" w:rsidP="00762091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C4EFDF" w14:textId="40ADC249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331FF1" w14:textId="4D3F4233" w:rsidR="00762091" w:rsidRDefault="00762091" w:rsidP="0076209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5D49E7" w14:textId="1723A31D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E8E53B" w14:textId="651C575E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AED8C3" w14:textId="6D2B47FC" w:rsidR="00762091" w:rsidRDefault="00762091" w:rsidP="0076209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A617C5" w14:paraId="1437329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E52EDC" w14:textId="08F9D1BC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43B29F" w14:textId="57317D8E" w:rsidR="00A617C5" w:rsidRPr="00762091" w:rsidRDefault="00A617C5" w:rsidP="00A617C5">
            <w:pPr>
              <w:rPr>
                <w:sz w:val="15"/>
                <w:szCs w:val="15"/>
              </w:rPr>
            </w:pPr>
            <w:r w:rsidRPr="00A617C5">
              <w:rPr>
                <w:sz w:val="15"/>
                <w:szCs w:val="15"/>
              </w:rPr>
              <w:t>Taki, K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aki&lt;/Author&gt;&lt;Year&gt;2011&lt;/Year&gt;&lt;RecNum&gt;2637&lt;/RecNum&gt;&lt;DisplayText&gt;&lt;style face="superscript"&gt;63&lt;/style&gt;&lt;/DisplayText&gt;&lt;record&gt;&lt;rec-number&gt;2637&lt;/rec-number&gt;&lt;foreign-keys&gt;&lt;key app="EN" db-id="r22azpevorpspzedwpxvwxdkxsfv529v02z9" timestamp="1615479163"&gt;2637&lt;/key&gt;&lt;key app="ENWeb" db-id=""&gt;0&lt;/key&gt;&lt;/foreign-keys&gt;&lt;ref-type name="Journal Article"&gt;17&lt;/ref-type&gt;&lt;contributors&gt;&lt;authors&gt;&lt;author&gt;Taki, K.&lt;/author&gt;&lt;author&gt;Watanabe, M.&lt;/author&gt;&lt;author&gt;Iwagami, S.&lt;/author&gt;&lt;author&gt;Nagai, Y.&lt;/author&gt;&lt;author&gt;Iwatsuki, M.&lt;/author&gt;&lt;author&gt;Ishimoto, T.&lt;/author&gt;&lt;author&gt;Baba, Y.&lt;/author&gt;&lt;author&gt;Miyamoto, Y.&lt;/author&gt;&lt;author&gt;Baba, H.&lt;/author&gt;&lt;/authors&gt;&lt;/contributors&gt;&lt;auth-address&gt;Department of Gastroenterological Surgery, Kumamoto University, Kumamoto, Japan.&lt;/auth-address&gt;&lt;titles&gt;&lt;title&gt;Giant liposarcoma of the posterior mediastinum and retroperitoneum&lt;/title&gt;&lt;secondary-title&gt;BMJ Case Rep&lt;/secondary-title&gt;&lt;alt-title&gt;BMJ case reports&lt;/alt-title&gt;&lt;/titles&gt;&lt;periodical&gt;&lt;full-title&gt;BMJ Case Rep&lt;/full-title&gt;&lt;abbr-1&gt;BMJ case reports&lt;/abbr-1&gt;&lt;/periodical&gt;&lt;alt-periodical&gt;&lt;full-title&gt;BMJ Case Rep&lt;/full-title&gt;&lt;abbr-1&gt;BMJ case reports&lt;/abbr-1&gt;&lt;/alt-periodical&gt;&lt;volume&gt;2011&lt;/volume&gt;&lt;keywords&gt;&lt;keyword&gt;Adult&lt;/keyword&gt;&lt;keyword&gt;Diagnosis, Differential&lt;/keyword&gt;&lt;keyword&gt;Humans&lt;/keyword&gt;&lt;keyword&gt;Liposarcoma/*diagnosis/pathology/surgery&lt;/keyword&gt;&lt;keyword&gt;Magnetic Resonance Imaging&lt;/keyword&gt;&lt;keyword&gt;Male&lt;/keyword&gt;&lt;keyword&gt;Mediastinal Neoplasms/*diagnosis/pathology/surgery&lt;/keyword&gt;&lt;keyword&gt;Retroperitoneal Neoplasms/*diagnosis/pathology/surgery&lt;/keyword&gt;&lt;keyword&gt;Thoracotomy&lt;/keyword&gt;&lt;keyword&gt;Tomography, X-Ray Computed&lt;/keyword&gt;&lt;/keywords&gt;&lt;dates&gt;&lt;year&gt;2011&lt;/year&gt;&lt;pub-dates&gt;&lt;date&gt;Aug 11&lt;/date&gt;&lt;/pub-dates&gt;&lt;/dates&gt;&lt;isbn&gt;1757-790X (Electronic)&amp;#xD;1757-790X (Linking)&lt;/isbn&gt;&lt;accession-num&gt;22688481&lt;/accession-num&gt;&lt;urls&gt;&lt;related-urls&gt;&lt;url&gt;http://www.ncbi.nlm.nih.gov/pubmed/22688481&lt;/url&gt;&lt;/related-urls&gt;&lt;/urls&gt;&lt;custom2&gt;3158352&lt;/custom2&gt;&lt;electronic-resource-num&gt;10.1136/bcr.06.2011.4341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284B9D" w14:textId="4E51A738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E9954E" w14:textId="4255BF9D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11D848" w14:textId="412C435C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A3213E" w14:textId="7FF327F7" w:rsidR="00A617C5" w:rsidRPr="00125887" w:rsidRDefault="00A617C5" w:rsidP="00A617C5">
            <w:pPr>
              <w:rPr>
                <w:sz w:val="15"/>
                <w:szCs w:val="15"/>
              </w:rPr>
            </w:pPr>
            <w:r w:rsidRPr="00A617C5">
              <w:rPr>
                <w:sz w:val="15"/>
                <w:szCs w:val="15"/>
              </w:rPr>
              <w:t>Posterior</w:t>
            </w:r>
            <w:r>
              <w:rPr>
                <w:sz w:val="15"/>
                <w:szCs w:val="15"/>
              </w:rPr>
              <w:t xml:space="preserve"> </w:t>
            </w:r>
            <w:r w:rsidRPr="00A617C5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3F0E42" w14:textId="164707DE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12BF6F" w14:textId="16EECD02" w:rsidR="00A617C5" w:rsidRDefault="00A617C5" w:rsidP="00A617C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46EDC6" w14:textId="210CB5E4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1CA6DD" w14:textId="1393A226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3A2F59" w14:textId="2D671F1C" w:rsidR="00A617C5" w:rsidRDefault="00A617C5" w:rsidP="00A617C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906BB4" w14:paraId="3028ABD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A919A1" w14:textId="741B4EFE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4913E7" w14:textId="2A236D1D" w:rsidR="00906BB4" w:rsidRPr="00A617C5" w:rsidRDefault="00906BB4" w:rsidP="00906BB4">
            <w:pPr>
              <w:rPr>
                <w:sz w:val="15"/>
                <w:szCs w:val="15"/>
              </w:rPr>
            </w:pPr>
            <w:r w:rsidRPr="00906BB4">
              <w:rPr>
                <w:sz w:val="15"/>
                <w:szCs w:val="15"/>
              </w:rPr>
              <w:t>Okuno, M.</w:t>
            </w:r>
            <w:r w:rsidR="00130BCE">
              <w:rPr>
                <w:rFonts w:hint="eastAsia"/>
                <w:sz w:val="15"/>
                <w:szCs w:val="15"/>
              </w:rPr>
              <w:t xml:space="preserve"> et</w:t>
            </w:r>
            <w:r w:rsidR="00130BCE">
              <w:rPr>
                <w:sz w:val="15"/>
                <w:szCs w:val="15"/>
              </w:rPr>
              <w:t xml:space="preserve"> al 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kuno&lt;/Author&gt;&lt;Year&gt;2010&lt;/Year&gt;&lt;RecNum&gt;2638&lt;/RecNum&gt;&lt;DisplayText&gt;&lt;style face="superscript"&gt;64&lt;/style&gt;&lt;/DisplayText&gt;&lt;record&gt;&lt;rec-number&gt;2638&lt;/rec-number&gt;&lt;foreign-keys&gt;&lt;key app="EN" db-id="r22azpevorpspzedwpxvwxdkxsfv529v02z9" timestamp="1615479174"&gt;2638&lt;/key&gt;&lt;key app="ENWeb" db-id=""&gt;0&lt;/key&gt;&lt;/foreign-keys&gt;&lt;ref-type name="Journal Article"&gt;17&lt;/ref-type&gt;&lt;contributors&gt;&lt;authors&gt;&lt;author&gt;Okuno, M.&lt;/author&gt;&lt;author&gt;Kawashima, M.&lt;/author&gt;&lt;author&gt;Miura, K.&lt;/author&gt;&lt;author&gt;Kadota, E.&lt;/author&gt;&lt;author&gt;Goto, S.&lt;/author&gt;&lt;author&gt;Kato, M.&lt;/author&gt;&lt;/authors&gt;&lt;/contributors&gt;&lt;auth-address&gt;K. Miura Department of Thoracic Surgery, Kishiwada City Hospital, 1001 Gakuhara-cho, Kishiwada, Osaka, 596-8501, Japan.&lt;/auth-address&gt;&lt;titles&gt;&lt;title&gt;Resection of giant mediastinal liposarcoma using the hemiclamshell incision&lt;/title&gt;&lt;secondary-title&gt;Gen Thorac Cardiovasc Surg&lt;/secondary-title&gt;&lt;alt-title&gt;General thoracic and cardiovascular surgery&lt;/alt-title&gt;&lt;/titles&gt;&lt;alt-periodical&gt;&lt;full-title&gt;General Thoracic and Cardiovascular Surgery&lt;/full-title&gt;&lt;/alt-periodical&gt;&lt;pages&gt;654-6&lt;/pages&gt;&lt;volume&gt;58&lt;/volume&gt;&lt;number&gt;12&lt;/number&gt;&lt;keywords&gt;&lt;keyword&gt;Adult&lt;/keyword&gt;&lt;keyword&gt;Cell Differentiation&lt;/keyword&gt;&lt;keyword&gt;Female&lt;/keyword&gt;&lt;keyword&gt;Humans&lt;/keyword&gt;&lt;keyword&gt;Liposarcoma/pathology/*surgery&lt;/keyword&gt;&lt;keyword&gt;Magnetic Resonance Imaging&lt;/keyword&gt;&lt;keyword&gt;Mediastinal Neoplasms/pathology/*surgery&lt;/keyword&gt;&lt;keyword&gt;*Sternotomy&lt;/keyword&gt;&lt;keyword&gt;*Thoracotomy&lt;/keyword&gt;&lt;keyword&gt;Tomography, X-Ray Computed&lt;/keyword&gt;&lt;keyword&gt;Treatment Outcome&lt;/keyword&gt;&lt;/keywords&gt;&lt;dates&gt;&lt;year&gt;2010&lt;/year&gt;&lt;pub-dates&gt;&lt;date&gt;Dec&lt;/date&gt;&lt;/pub-dates&gt;&lt;/dates&gt;&lt;isbn&gt;1863-6713 (Electronic)&amp;#xD;1863-6705 (Linking)&lt;/isbn&gt;&lt;accession-num&gt;21170639&lt;/accession-num&gt;&lt;urls&gt;&lt;related-urls&gt;&lt;url&gt;http://www.ncbi.nlm.nih.gov/pubmed/21170639&lt;/url&gt;&lt;/related-urls&gt;&lt;/urls&gt;&lt;electronic-resource-num&gt;10.1007/s11748-010-0584-0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8D334C" w14:textId="2BC62F78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9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F5D528" w14:textId="774555DC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906BB4">
              <w:rPr>
                <w:sz w:val="15"/>
                <w:szCs w:val="15"/>
              </w:rPr>
              <w:t>hest discomfort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FF449D" w14:textId="0C4723A7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F7EFCA" w14:textId="14552E28" w:rsidR="00906BB4" w:rsidRPr="00A617C5" w:rsidRDefault="00906BB4" w:rsidP="00906BB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B6C710" w14:textId="7A9E8690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FFA7DF" w14:textId="62EAE9AA" w:rsidR="00906BB4" w:rsidRDefault="00906BB4" w:rsidP="00906BB4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D807E6" w14:textId="1BF6C7CB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B4065A" w14:textId="2CCA1C2E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649803" w14:textId="6129C2F4" w:rsidR="00906BB4" w:rsidRDefault="00906BB4" w:rsidP="00906BB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1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30BCE" w14:paraId="190BA29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C24AE2" w14:textId="06F84E39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BF8064" w14:textId="58C0E4FC" w:rsidR="00130BCE" w:rsidRPr="00906BB4" w:rsidRDefault="00130BCE" w:rsidP="00130BCE">
            <w:pPr>
              <w:rPr>
                <w:sz w:val="15"/>
                <w:szCs w:val="15"/>
              </w:rPr>
            </w:pPr>
            <w:r w:rsidRPr="00130BCE">
              <w:rPr>
                <w:sz w:val="15"/>
                <w:szCs w:val="15"/>
              </w:rPr>
              <w:t>Lin, Y. Y.</w:t>
            </w:r>
            <w:r>
              <w:rPr>
                <w:rFonts w:hint="eastAsia"/>
                <w:sz w:val="15"/>
                <w:szCs w:val="15"/>
              </w:rPr>
              <w:t xml:space="preserve"> 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Lin&lt;/Author&gt;&lt;Year&gt;2010&lt;/Year&gt;&lt;RecNum&gt;2647&lt;/RecNum&gt;&lt;DisplayText&gt;&lt;style face="superscript"&gt;65&lt;/style&gt;&lt;/DisplayText&gt;&lt;record&gt;&lt;rec-number&gt;2647&lt;/rec-number&gt;&lt;foreign-keys&gt;&lt;key app="EN" db-id="r22azpevorpspzedwpxvwxdkxsfv529v02z9" timestamp="1615520872"&gt;2647&lt;/key&gt;&lt;/foreign-keys&gt;&lt;ref-type name="Journal Article"&gt;17&lt;/ref-type&gt;&lt;contributors&gt;&lt;authors&gt;&lt;author&gt;Lin, Y. Y.&lt;/author&gt;&lt;author&gt;Su, W. F.&lt;/author&gt;&lt;/authors&gt;&lt;/contributors&gt;&lt;auth-address&gt;Tri-Serve General Hospital, Taipei, Taiwan.&lt;/auth-address&gt;&lt;titles&gt;&lt;title&gt;Images in clinical medicine. Liposarcoma of the anterior mediastinum and neck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864&lt;/pages&gt;&lt;volume&gt;363&lt;/volume&gt;&lt;number&gt;9&lt;/number&gt;&lt;edition&gt;2010/09/08&lt;/edition&gt;&lt;keywords&gt;&lt;keyword&gt;Female&lt;/keyword&gt;&lt;keyword&gt;Head and Neck Neoplasms/*diagnostic imaging&lt;/keyword&gt;&lt;keyword&gt;Humans&lt;/keyword&gt;&lt;keyword&gt;Liposarcoma/*diagnostic imaging&lt;/keyword&gt;&lt;keyword&gt;Mediastinal Neoplasms/*diagnostic imaging&lt;/keyword&gt;&lt;keyword&gt;Mediastinum/diagnostic imaging&lt;/keyword&gt;&lt;keyword&gt;Middle Aged&lt;/keyword&gt;&lt;keyword&gt;Neck/diagnostic imaging&lt;/keyword&gt;&lt;keyword&gt;Radiography&lt;/keyword&gt;&lt;/keywords&gt;&lt;dates&gt;&lt;year&gt;2010&lt;/year&gt;&lt;pub-dates&gt;&lt;date&gt;Aug 26&lt;/date&gt;&lt;/pub-dates&gt;&lt;/dates&gt;&lt;isbn&gt;0028-4793&lt;/isbn&gt;&lt;accession-num&gt;20818847&lt;/accession-num&gt;&lt;urls&gt;&lt;/urls&gt;&lt;electronic-resource-num&gt;10.1056/NEJMicm091279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AD5053" w14:textId="014E594B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6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EF4B62" w14:textId="436096A7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 w:rsidRPr="00A74DBB">
              <w:rPr>
                <w:sz w:val="15"/>
                <w:szCs w:val="15"/>
              </w:rPr>
              <w:t>aterocervical lump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2BB02B" w14:textId="33F91274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1212A0" w14:textId="28520DB9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615606" w14:textId="56A752BA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2DEC1D" w14:textId="76EDBC1D" w:rsidR="00130BCE" w:rsidRDefault="00130BCE" w:rsidP="00130BC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C7D665" w14:textId="19569FCB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78D3EF" w14:textId="2B3D00F2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67393D" w14:textId="4A60676A" w:rsidR="00130BCE" w:rsidRDefault="00130BCE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50B9B" w14:paraId="5A7DDC6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5172DE" w14:textId="3AD159F9" w:rsidR="00650B9B" w:rsidRDefault="00650B9B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B07980" w14:textId="70DE322F" w:rsidR="00650B9B" w:rsidRPr="00130BCE" w:rsidRDefault="005B68A3" w:rsidP="00130BCE">
            <w:pPr>
              <w:rPr>
                <w:sz w:val="15"/>
                <w:szCs w:val="15"/>
              </w:rPr>
            </w:pPr>
            <w:r w:rsidRPr="005B68A3">
              <w:rPr>
                <w:sz w:val="15"/>
                <w:szCs w:val="15"/>
              </w:rPr>
              <w:t>Saeed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aeed&lt;/Author&gt;&lt;Year&gt;2010&lt;/Year&gt;&lt;RecNum&gt;2640&lt;/RecNum&gt;&lt;DisplayText&gt;&lt;style face="superscript"&gt;66&lt;/style&gt;&lt;/DisplayText&gt;&lt;record&gt;&lt;rec-number&gt;2640&lt;/rec-number&gt;&lt;foreign-keys&gt;&lt;key app="EN" db-id="r22azpevorpspzedwpxvwxdkxsfv529v02z9" timestamp="1615479190"&gt;2640&lt;/key&gt;&lt;key app="ENWeb" db-id=""&gt;0&lt;/key&gt;&lt;/foreign-keys&gt;&lt;ref-type name="Journal Article"&gt;17&lt;/ref-type&gt;&lt;contributors&gt;&lt;authors&gt;&lt;author&gt;Saeed, M.&lt;/author&gt;&lt;author&gt;Plett, S.&lt;/author&gt;&lt;author&gt;Kim, G. E.&lt;/author&gt;&lt;author&gt;Daldrup-Link, H.&lt;/author&gt;&lt;author&gt;Courtier, J.&lt;/author&gt;&lt;/authors&gt;&lt;/contributors&gt;&lt;auth-address&gt;University of California, Santa Cruz, 70 Pinto Lane, Novato, CA 94947, USA. maysa08@aol.com&lt;/auth-address&gt;&lt;titles&gt;&lt;title&gt;Radiological-pathological correlation of pleomorphic liposarcoma of the anterior mediastinum in a 17-year-old girl&lt;/title&gt;&lt;secondary-title&gt;Pediatr Radiol&lt;/secondary-title&gt;&lt;alt-title&gt;Pediatric radiology&lt;/alt-title&gt;&lt;/titles&gt;&lt;periodical&gt;&lt;full-title&gt;Pediatr Radiol&lt;/full-title&gt;&lt;abbr-1&gt;Pediatric radiology&lt;/abbr-1&gt;&lt;/periodical&gt;&lt;alt-periodical&gt;&lt;full-title&gt;Pediatr Radiol&lt;/full-title&gt;&lt;abbr-1&gt;Pediatric radiology&lt;/abbr-1&gt;&lt;/alt-periodical&gt;&lt;pages&gt;S68-70&lt;/pages&gt;&lt;volume&gt;40 Suppl 1&lt;/volume&gt;&lt;keywords&gt;&lt;keyword&gt;Adolescent&lt;/keyword&gt;&lt;keyword&gt;Female&lt;/keyword&gt;&lt;keyword&gt;Humans&lt;/keyword&gt;&lt;keyword&gt;Liposarcoma/*diagnosis&lt;/keyword&gt;&lt;keyword&gt;Mediastinal Neoplasms/*diagnosis&lt;/keyword&gt;&lt;keyword&gt;Mediastinum/*diagnostic imaging/*pathology&lt;/keyword&gt;&lt;keyword&gt;Radiography&lt;/keyword&gt;&lt;keyword&gt;Rare Diseases/*diagnosis&lt;/keyword&gt;&lt;keyword&gt;Statistics as Topic&lt;/keyword&gt;&lt;/keywords&gt;&lt;dates&gt;&lt;year&gt;2010&lt;/year&gt;&lt;pub-dates&gt;&lt;date&gt;Dec&lt;/date&gt;&lt;/pub-dates&gt;&lt;/dates&gt;&lt;isbn&gt;1432-1998 (Electronic)&amp;#xD;0301-0449 (Linking)&lt;/isbn&gt;&lt;accession-num&gt;20827472&lt;/accession-num&gt;&lt;urls&gt;&lt;related-urls&gt;&lt;url&gt;http://www.ncbi.nlm.nih.gov/pubmed/20827472&lt;/url&gt;&lt;/related-urls&gt;&lt;/urls&gt;&lt;custom2&gt;2788135&lt;/custom2&gt;&lt;electronic-resource-num&gt;10.1007/s00247-010-1797-1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320EF2" w14:textId="2003ADD9" w:rsidR="00650B9B" w:rsidRDefault="005B68A3" w:rsidP="00130B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744609" w14:textId="5E106696" w:rsidR="00650B9B" w:rsidRDefault="005B68A3" w:rsidP="00130B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AFA54F" w14:textId="49C27871" w:rsidR="00650B9B" w:rsidRDefault="005B68A3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65799A" w14:textId="4209BE5C" w:rsidR="00650B9B" w:rsidRDefault="005B68A3" w:rsidP="00130BC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F6E1BD" w14:textId="33EDEC01" w:rsidR="00650B9B" w:rsidRDefault="005B68A3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3ECC81" w14:textId="3FB3776E" w:rsidR="00650B9B" w:rsidRDefault="006C0A3D" w:rsidP="00130BC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C</w:t>
            </w:r>
            <w:r>
              <w:rPr>
                <w:iCs/>
                <w:sz w:val="15"/>
                <w:szCs w:val="15"/>
              </w:rPr>
              <w:t>DK4-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383738" w14:textId="1B99759F" w:rsidR="00650B9B" w:rsidRDefault="006C0A3D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AB4EAF" w14:textId="777372F9" w:rsidR="00650B9B" w:rsidRDefault="006C0A3D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F68CA1" w14:textId="063001C0" w:rsidR="00650B9B" w:rsidRDefault="006C0A3D" w:rsidP="00130BC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CF6958" w14:paraId="5EF2B60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45715C" w14:textId="05DAD68E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1AB5F5" w14:textId="0BB6B13E" w:rsidR="00CF6958" w:rsidRPr="005B68A3" w:rsidRDefault="00CF6958" w:rsidP="00CF6958">
            <w:pPr>
              <w:rPr>
                <w:sz w:val="15"/>
                <w:szCs w:val="15"/>
              </w:rPr>
            </w:pPr>
            <w:r w:rsidRPr="00CF6958">
              <w:rPr>
                <w:sz w:val="15"/>
                <w:szCs w:val="15"/>
              </w:rPr>
              <w:t>Liu, L.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Liu&lt;/Author&gt;&lt;Year&gt;2010&lt;/Year&gt;&lt;RecNum&gt;2648&lt;/RecNum&gt;&lt;DisplayText&gt;&lt;style face="superscript"&gt;67&lt;/style&gt;&lt;/DisplayText&gt;&lt;record&gt;&lt;rec-number&gt;2648&lt;/rec-number&gt;&lt;foreign-keys&gt;&lt;key app="EN" db-id="r22azpevorpspzedwpxvwxdkxsfv529v02z9" timestamp="1615520996"&gt;2648&lt;/key&gt;&lt;/foreign-keys&gt;&lt;ref-type name="Journal Article"&gt;17&lt;/ref-type&gt;&lt;contributors&gt;&lt;authors&gt;&lt;author&gt;Liu, L. G.&lt;/author&gt;&lt;author&gt;Wei, X.&lt;/author&gt;&lt;author&gt;Pan, T. C.&lt;/author&gt;&lt;/authors&gt;&lt;/contributors&gt;&lt;auth-address&gt;Department of Cardiothoracic Surgery, Tongji Hospital, Tongji Medical College, Huazhong University of Science and Technology, Wuhan, Hubei 430030, China.&lt;/auth-address&gt;&lt;titles&gt;&lt;title&gt;A giant primary myxoid liposarcoma of the posterior mediastinum&lt;/title&gt;&lt;secondary-title&gt;Chin Med J (Engl)&lt;/secondary-title&gt;&lt;alt-title&gt;Chinese medical journal&lt;/alt-title&gt;&lt;/titles&gt;&lt;periodical&gt;&lt;full-title&gt;Chin Med J (Engl)&lt;/full-title&gt;&lt;abbr-1&gt;Chinese medical journal&lt;/abbr-1&gt;&lt;/periodical&gt;&lt;alt-periodical&gt;&lt;full-title&gt;Chin Med J (Engl)&lt;/full-title&gt;&lt;abbr-1&gt;Chinese medical journal&lt;/abbr-1&gt;&lt;/alt-periodical&gt;&lt;pages&gt;1818-20&lt;/pages&gt;&lt;volume&gt;123&lt;/volume&gt;&lt;number&gt;13&lt;/number&gt;&lt;edition&gt;2010/09/08&lt;/edition&gt;&lt;keywords&gt;&lt;keyword&gt;Adult&lt;/keyword&gt;&lt;keyword&gt;Humans&lt;/keyword&gt;&lt;keyword&gt;Liposarcoma, Myxoid/*diagnosis&lt;/keyword&gt;&lt;keyword&gt;Male&lt;/keyword&gt;&lt;keyword&gt;Mediastinum/*pathology&lt;/keyword&gt;&lt;/keywords&gt;&lt;dates&gt;&lt;year&gt;2010&lt;/year&gt;&lt;pub-dates&gt;&lt;date&gt;Jul&lt;/date&gt;&lt;/pub-dates&gt;&lt;/dates&gt;&lt;isbn&gt;0366-6999&lt;/isbn&gt;&lt;accession-num&gt;2081965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C3422F" w14:textId="459D0AF8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4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CED82B" w14:textId="035D2B3C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47D451" w14:textId="76A4FD31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A91A70" w14:textId="6F836F12" w:rsidR="00CF6958" w:rsidRDefault="00CF6958" w:rsidP="00CF6958">
            <w:pPr>
              <w:rPr>
                <w:sz w:val="15"/>
                <w:szCs w:val="15"/>
              </w:rPr>
            </w:pPr>
            <w:r w:rsidRPr="00A617C5">
              <w:rPr>
                <w:sz w:val="15"/>
                <w:szCs w:val="15"/>
              </w:rPr>
              <w:t>Posterior</w:t>
            </w:r>
            <w:r>
              <w:rPr>
                <w:sz w:val="15"/>
                <w:szCs w:val="15"/>
              </w:rPr>
              <w:t xml:space="preserve"> </w:t>
            </w:r>
            <w:r w:rsidRPr="00A617C5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6833FF" w14:textId="0F71A8BB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9F9A7A" w14:textId="6768D661" w:rsidR="00CF6958" w:rsidRDefault="00CF6958" w:rsidP="00CF695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 CD34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F5EFD2" w14:textId="4BD98AB0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FE194B" w14:textId="17C73279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1D0917" w14:textId="057C4D38" w:rsidR="00CF6958" w:rsidRDefault="00CF6958" w:rsidP="00CF695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E0A14" w14:paraId="525C94C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ECF40E" w14:textId="4912A6AA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5BA65C" w14:textId="6DB1DF88" w:rsidR="000E0A14" w:rsidRPr="00CF6958" w:rsidRDefault="000E0A14" w:rsidP="000E0A14">
            <w:pPr>
              <w:rPr>
                <w:sz w:val="15"/>
                <w:szCs w:val="15"/>
              </w:rPr>
            </w:pPr>
            <w:r w:rsidRPr="000E0A14">
              <w:rPr>
                <w:sz w:val="15"/>
                <w:szCs w:val="15"/>
              </w:rPr>
              <w:t>Dagli, A. F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Dagli&lt;/Author&gt;&lt;Year&gt;2010&lt;/Year&gt;&lt;RecNum&gt;2649&lt;/RecNum&gt;&lt;DisplayText&gt;&lt;style face="superscript"&gt;68&lt;/style&gt;&lt;/DisplayText&gt;&lt;record&gt;&lt;rec-number&gt;2649&lt;/rec-number&gt;&lt;foreign-keys&gt;&lt;key app="EN" db-id="r22azpevorpspzedwpxvwxdkxsfv529v02z9" timestamp="1615521628"&gt;2649&lt;/key&gt;&lt;/foreign-keys&gt;&lt;ref-type name="Journal Article"&gt;17&lt;/ref-type&gt;&lt;contributors&gt;&lt;authors&gt;&lt;author&gt;Dagli, A. F.&lt;/author&gt;&lt;author&gt;Pehlivan, S.&lt;/author&gt;&lt;author&gt;Ozercan, M. R.&lt;/author&gt;&lt;/authors&gt;&lt;/contributors&gt;&lt;auth-address&gt;Department of Pathology, Medical School, Firat University, Elazig, Turkey. ferda58@yahoo.com&lt;/auth-address&gt;&lt;titles&gt;&lt;title&gt;Pleural liposarcoma mimicking carcinoma in pleural effusion cytology: a case report&lt;/title&gt;&lt;secondary-title&gt;Acta Cytol&lt;/secondary-title&gt;&lt;alt-title&gt;Acta cytologica&lt;/alt-title&gt;&lt;/titles&gt;&lt;periodical&gt;&lt;full-title&gt;Acta Cytol&lt;/full-title&gt;&lt;abbr-1&gt;Acta cytologica&lt;/abbr-1&gt;&lt;/periodical&gt;&lt;alt-periodical&gt;&lt;full-title&gt;Acta Cytol&lt;/full-title&gt;&lt;abbr-1&gt;Acta cytologica&lt;/abbr-1&gt;&lt;/alt-periodical&gt;&lt;pages&gt;601-4&lt;/pages&gt;&lt;volume&gt;54&lt;/volume&gt;&lt;number&gt;4&lt;/number&gt;&lt;edition&gt;2010/08/19&lt;/edition&gt;&lt;keywords&gt;&lt;keyword&gt;Biomarkers, Tumor/metabolism&lt;/keyword&gt;&lt;keyword&gt;CA-125 Antigen/metabolism&lt;/keyword&gt;&lt;keyword&gt;Carcinoma/metabolism/*pathology&lt;/keyword&gt;&lt;keyword&gt;Diagnosis, Differential&lt;/keyword&gt;&lt;keyword&gt;Female&lt;/keyword&gt;&lt;keyword&gt;Humans&lt;/keyword&gt;&lt;keyword&gt;Liposarcoma/metabolism/*pathology&lt;/keyword&gt;&lt;keyword&gt;Middle Aged&lt;/keyword&gt;&lt;keyword&gt;Pleural Effusion, Malignant/metabolism/*pathology&lt;/keyword&gt;&lt;keyword&gt;Pleural Neoplasms/metabolism/*pathology&lt;/keyword&gt;&lt;keyword&gt;Radiography, Thoracic&lt;/keyword&gt;&lt;/keywords&gt;&lt;dates&gt;&lt;year&gt;2010&lt;/year&gt;&lt;pub-dates&gt;&lt;date&gt;Jul-Aug&lt;/date&gt;&lt;/pub-dates&gt;&lt;/dates&gt;&lt;isbn&gt;0001-5547 (Print)&amp;#xD;0001-5547&lt;/isbn&gt;&lt;accession-num&gt;20715664&lt;/accession-num&gt;&lt;urls&gt;&lt;/urls&gt;&lt;electronic-resource-num&gt;10.1159/00032518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09F933" w14:textId="033EC2FC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AA1B4E" w14:textId="6C67AE38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E649E4" w14:textId="311BF033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AD7F67" w14:textId="4EF2CAA6" w:rsidR="000E0A14" w:rsidRPr="00A617C5" w:rsidRDefault="000E0A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FD6883" w14:textId="32A56DDB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9F381E" w14:textId="77C8FD4F" w:rsidR="000E0A14" w:rsidRDefault="000E0A14" w:rsidP="000E0A14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389829" w14:textId="54F429C0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323EC0" w14:textId="3481DEC5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9E2E21" w14:textId="7DD796B6" w:rsidR="000E0A14" w:rsidRDefault="000E0A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D65514" w14:paraId="223720D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92738E" w14:textId="3E6B6A90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67E354" w14:textId="6BC98A06" w:rsidR="00D65514" w:rsidRPr="000E0A14" w:rsidRDefault="00D65514" w:rsidP="000E0A14">
            <w:pPr>
              <w:rPr>
                <w:sz w:val="15"/>
                <w:szCs w:val="15"/>
              </w:rPr>
            </w:pPr>
            <w:r w:rsidRPr="00D65514">
              <w:rPr>
                <w:sz w:val="15"/>
                <w:szCs w:val="15"/>
              </w:rPr>
              <w:t>Anand Rajan, K. D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mFuZCBSYWphbjwvQXV0aG9yPjxZZWFyPjIwMTA8L1ll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mFuZCBSYWphbjwvQXV0aG9yPjxZZWFyPjIwMTA8L1ll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6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88F810" w14:textId="1822C8EA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A162E4" w14:textId="56DB589B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 d</w:t>
            </w:r>
            <w:r w:rsidRPr="006C12D8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5B9FF2" w14:textId="2ECC38A4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13B597" w14:textId="48F79FA9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2A6847" w14:textId="523CD335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EF4089" w14:textId="6D9C5C26" w:rsidR="00D65514" w:rsidRDefault="00D65514" w:rsidP="000E0A14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8BB252" w14:textId="57B280E8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44B281" w14:textId="7917D1A5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80D9FB" w14:textId="38120FFB" w:rsidR="00D65514" w:rsidRDefault="00D65514" w:rsidP="000E0A14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D</w:t>
            </w:r>
          </w:p>
        </w:tc>
      </w:tr>
      <w:tr w:rsidR="00F766E5" w14:paraId="02AA6A5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26D616" w14:textId="47FEF534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EFCAA8" w14:textId="552C537C" w:rsidR="00F766E5" w:rsidRPr="00D65514" w:rsidRDefault="00F766E5" w:rsidP="00F766E5">
            <w:pPr>
              <w:rPr>
                <w:sz w:val="15"/>
                <w:szCs w:val="15"/>
              </w:rPr>
            </w:pPr>
            <w:r w:rsidRPr="00F766E5">
              <w:rPr>
                <w:sz w:val="15"/>
                <w:szCs w:val="15"/>
              </w:rPr>
              <w:t>Konno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onno&lt;/Author&gt;&lt;Year&gt;2010&lt;/Year&gt;&lt;RecNum&gt;2643&lt;/RecNum&gt;&lt;DisplayText&gt;&lt;style face="superscript"&gt;70&lt;/style&gt;&lt;/DisplayText&gt;&lt;record&gt;&lt;rec-number&gt;2643&lt;/rec-number&gt;&lt;foreign-keys&gt;&lt;key app="EN" db-id="r22azpevorpspzedwpxvwxdkxsfv529v02z9" timestamp="1615479215"&gt;2643&lt;/key&gt;&lt;key app="ENWeb" db-id=""&gt;0&lt;/key&gt;&lt;/foreign-keys&gt;&lt;ref-type name="Journal Article"&gt;17&lt;/ref-type&gt;&lt;contributors&gt;&lt;authors&gt;&lt;author&gt;Konno, S.&lt;/author&gt;&lt;author&gt;Oizumi, S.&lt;/author&gt;&lt;author&gt;Shinagawa, N.&lt;/author&gt;&lt;author&gt;Kikuchi, E.&lt;/author&gt;&lt;author&gt;Konishi, J.&lt;/author&gt;&lt;author&gt;Ito, K.&lt;/author&gt;&lt;author&gt;Hizawa, N.&lt;/author&gt;&lt;author&gt;Takiyama, A.&lt;/author&gt;&lt;author&gt;Tanaka, S.&lt;/author&gt;&lt;author&gt;Nishimura, M.&lt;/author&gt;&lt;/authors&gt;&lt;/contributors&gt;&lt;auth-address&gt;The First Department of Medicine, Hokkaido University School of Medicine, Sapporo. satkonno@med.hokudai.ac.jp&lt;/auth-address&gt;&lt;titles&gt;&lt;title&gt;Primary mediastinal liposarcoma, with 6 years of follow-up to autopsy, revealed histopathological features of primary and metastatic lesions&lt;/title&gt;&lt;secondary-title&gt;Intern Med&lt;/secondary-title&gt;&lt;alt-title&gt;Internal medicine&lt;/alt-title&gt;&lt;/titles&gt;&lt;periodical&gt;&lt;full-title&gt;Intern Med&lt;/full-title&gt;&lt;abbr-1&gt;Internal medicine (Tokyo, Japan)&lt;/abbr-1&gt;&lt;/periodical&gt;&lt;alt-periodical&gt;&lt;full-title&gt;Internal Medicine&lt;/full-title&gt;&lt;/alt-periodical&gt;&lt;pages&gt;771-5&lt;/pages&gt;&lt;volume&gt;49&lt;/volume&gt;&lt;number&gt;8&lt;/number&gt;&lt;keywords&gt;&lt;keyword&gt;Aged&lt;/keyword&gt;&lt;keyword&gt;Fatal Outcome&lt;/keyword&gt;&lt;keyword&gt;Follow-Up Studies&lt;/keyword&gt;&lt;keyword&gt;Humans&lt;/keyword&gt;&lt;keyword&gt;Liposarcoma/*pathology/radiotherapy/*secondary&lt;/keyword&gt;&lt;keyword&gt;Male&lt;/keyword&gt;&lt;keyword&gt;Mediastinal Neoplasms/*pathology/radiotherapy/*secondary&lt;/keyword&gt;&lt;/keywords&gt;&lt;dates&gt;&lt;year&gt;2010&lt;/year&gt;&lt;/dates&gt;&lt;isbn&gt;1349-7235 (Electronic)&amp;#xD;0918-2918 (Linking)&lt;/isbn&gt;&lt;accession-num&gt;20424369&lt;/accession-num&gt;&lt;urls&gt;&lt;related-urls&gt;&lt;url&gt;http://www.ncbi.nlm.nih.gov/pubmed/20424369&lt;/url&gt;&lt;/related-urls&gt;&lt;/urls&gt;&lt;electronic-resource-num&gt;10.2169/internalmedicine.49.2974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3E5F81" w14:textId="332EAB2B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E2B4D9" w14:textId="473FE9D9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 d</w:t>
            </w:r>
            <w:r w:rsidRPr="006C12D8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40D2A2" w14:textId="03EDF6EC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DD569C" w14:textId="441D66A1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507CA1" w14:textId="1F0DC33F" w:rsidR="00F766E5" w:rsidRDefault="00F766E5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CA2427" w14:textId="68625710" w:rsidR="00F766E5" w:rsidRDefault="0091441C" w:rsidP="00F766E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D9A2CB" w14:textId="2CBCFBDB" w:rsidR="00F766E5" w:rsidRDefault="0091441C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47092F" w14:textId="1BC923DB" w:rsidR="00F766E5" w:rsidRDefault="0091441C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T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3815D6" w14:textId="4185443A" w:rsidR="00F766E5" w:rsidRDefault="0091441C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OD/7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3F41BB" w14:paraId="588E102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D0CEF0" w14:textId="77521BC4" w:rsidR="003F41BB" w:rsidRDefault="003F41BB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9FB7BC" w14:textId="18158D81" w:rsidR="003F41BB" w:rsidRPr="00F766E5" w:rsidRDefault="00903B8A" w:rsidP="00F766E5">
            <w:pPr>
              <w:rPr>
                <w:sz w:val="15"/>
                <w:szCs w:val="15"/>
              </w:rPr>
            </w:pPr>
            <w:r w:rsidRPr="00903B8A">
              <w:rPr>
                <w:sz w:val="15"/>
                <w:szCs w:val="15"/>
              </w:rPr>
              <w:t>Gethin-Jones, T. L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ethin-Jones&lt;/Author&gt;&lt;Year&gt;2010&lt;/Year&gt;&lt;RecNum&gt;2644&lt;/RecNum&gt;&lt;DisplayText&gt;&lt;style face="superscript"&gt;71&lt;/style&gt;&lt;/DisplayText&gt;&lt;record&gt;&lt;rec-number&gt;2644&lt;/rec-number&gt;&lt;foreign-keys&gt;&lt;key app="EN" db-id="r22azpevorpspzedwpxvwxdkxsfv529v02z9" timestamp="1615479241"&gt;2644&lt;/key&gt;&lt;key app="ENWeb" db-id=""&gt;0&lt;/key&gt;&lt;/foreign-keys&gt;&lt;ref-type name="Journal Article"&gt;17&lt;/ref-type&gt;&lt;contributors&gt;&lt;authors&gt;&lt;author&gt;Gethin-Jones, T. L.&lt;/author&gt;&lt;author&gt;Evans, N. R., 3rd&lt;/author&gt;&lt;author&gt;Morse, C. R.&lt;/author&gt;&lt;/authors&gt;&lt;/contributors&gt;&lt;auth-address&gt;Division of Thoracic Surgery, Massachusetts General Hospital, Blake 1570, 55 Fruit St, Boston, MA 02114, USA. crmorse@partners.org.&lt;/auth-address&gt;&lt;titles&gt;&lt;title&gt;Surgical management of mediastinal liposarcoma extending from hypopharynx to carina: case report&lt;/title&gt;&lt;secondary-title&gt;World J Surg Oncol&lt;/secondary-title&gt;&lt;alt-title&gt;World journal of surgical oncology&lt;/alt-title&gt;&lt;/titles&gt;&lt;periodical&gt;&lt;full-title&gt;World J Surg Oncol&lt;/full-title&gt;&lt;abbr-1&gt;World journal of surgical oncology&lt;/abbr-1&gt;&lt;/periodical&gt;&lt;alt-periodical&gt;&lt;full-title&gt;World J Surg Oncol&lt;/full-title&gt;&lt;abbr-1&gt;World journal of surgical oncology&lt;/abbr-1&gt;&lt;/alt-periodical&gt;&lt;pages&gt;13&lt;/pages&gt;&lt;volume&gt;8&lt;/volume&gt;&lt;keywords&gt;&lt;keyword&gt;Aged&lt;/keyword&gt;&lt;keyword&gt;Aorta, Thoracic/pathology/*surgery&lt;/keyword&gt;&lt;keyword&gt;Humans&lt;/keyword&gt;&lt;keyword&gt;Hypopharynx/pathology/*surgery&lt;/keyword&gt;&lt;keyword&gt;Liposarcoma/pathology/*surgery&lt;/keyword&gt;&lt;keyword&gt;Male&lt;/keyword&gt;&lt;keyword&gt;Mediastinal Neoplasms/pathology/*surgery&lt;/keyword&gt;&lt;keyword&gt;Trachea/pathology/*surgery&lt;/keyword&gt;&lt;/keywords&gt;&lt;dates&gt;&lt;year&gt;2010&lt;/year&gt;&lt;pub-dates&gt;&lt;date&gt;Mar 2&lt;/date&gt;&lt;/pub-dates&gt;&lt;/dates&gt;&lt;isbn&gt;1477-7819 (Electronic)&amp;#xD;1477-7819 (Linking)&lt;/isbn&gt;&lt;accession-num&gt;20196857&lt;/accession-num&gt;&lt;urls&gt;&lt;related-urls&gt;&lt;url&gt;http://www.ncbi.nlm.nih.gov/pubmed/20196857&lt;/url&gt;&lt;/related-urls&gt;&lt;/urls&gt;&lt;custom2&gt;2842265&lt;/custom2&gt;&lt;electronic-resource-num&gt;10.1186/1477-7819-8-1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5897EA" w14:textId="1F1D9D86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0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C8C625" w14:textId="570DBD76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6666FD" w14:textId="416D41DC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89C0F6" w14:textId="42485C75" w:rsidR="003F41BB" w:rsidRDefault="00903B8A" w:rsidP="00F766E5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BCA164" w14:textId="4601CE8E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885544" w14:textId="05D5D191" w:rsidR="003F41BB" w:rsidRDefault="00903B8A" w:rsidP="00F766E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3BE6AC" w14:textId="6FE07250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0D2D92" w14:textId="62F0E845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9A391F" w14:textId="0AF596BC" w:rsidR="003F41BB" w:rsidRDefault="00903B8A" w:rsidP="00F766E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3C7543" w14:paraId="4BB376F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07882B" w14:textId="2AEA7181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FFAA3E" w14:textId="007D8AE6" w:rsidR="003C7543" w:rsidRPr="00903B8A" w:rsidRDefault="003C7543" w:rsidP="003C7543">
            <w:pPr>
              <w:rPr>
                <w:sz w:val="15"/>
                <w:szCs w:val="15"/>
              </w:rPr>
            </w:pPr>
            <w:r w:rsidRPr="00DD47B9">
              <w:rPr>
                <w:sz w:val="15"/>
                <w:szCs w:val="15"/>
              </w:rPr>
              <w:t>Chaput-Dugas, M. E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aput-Dugas&lt;/Author&gt;&lt;Year&gt;2010&lt;/Year&gt;&lt;RecNum&gt;2651&lt;/RecNum&gt;&lt;DisplayText&gt;&lt;style face="superscript"&gt;72&lt;/style&gt;&lt;/DisplayText&gt;&lt;record&gt;&lt;rec-number&gt;2651&lt;/rec-number&gt;&lt;foreign-keys&gt;&lt;key app="EN" db-id="r22azpevorpspzedwpxvwxdkxsfv529v02z9" timestamp="1615521807"&gt;2651&lt;/key&gt;&lt;/foreign-keys&gt;&lt;ref-type name="Journal Article"&gt;17&lt;/ref-type&gt;&lt;contributors&gt;&lt;authors&gt;&lt;author&gt;Chaput-Dugas, M. E.&lt;/author&gt;&lt;author&gt;Chughtai, T.&lt;/author&gt;&lt;author&gt;Liberman, M.&lt;/author&gt;&lt;author&gt;Duranceau, A.&lt;/author&gt;&lt;author&gt;Martin, J.&lt;/author&gt;&lt;author&gt;Barkat, F.&lt;/author&gt;&lt;author&gt;Ferraro, P.&lt;/author&gt;&lt;/authors&gt;&lt;/contributors&gt;&lt;auth-address&gt;Centre Hospitalier de l&amp;apos;Universite de Montreal, Montreal, Canada.&lt;/auth-address&gt;&lt;titles&gt;&lt;title&gt;Successful resection of a large incidentally found primary mediastinal liposarcoma&lt;/title&gt;&lt;secondary-title&gt;J Surg Case Rep&lt;/secondary-title&gt;&lt;alt-title&gt;Journal of surgical case reports&lt;/alt-title&gt;&lt;/titles&gt;&lt;periodical&gt;&lt;full-title&gt;J Surg Case Rep&lt;/full-title&gt;&lt;abbr-1&gt;Journal of surgical case reports&lt;/abbr-1&gt;&lt;/periodical&gt;&lt;alt-periodical&gt;&lt;full-title&gt;J Surg Case Rep&lt;/full-title&gt;&lt;abbr-1&gt;Journal of surgical case reports&lt;/abbr-1&gt;&lt;/alt-periodical&gt;&lt;pages&gt;1&lt;/pages&gt;&lt;volume&gt;2010&lt;/volume&gt;&lt;number&gt;8&lt;/number&gt;&lt;edition&gt;2010/01/01&lt;/edition&gt;&lt;dates&gt;&lt;year&gt;2010&lt;/year&gt;&lt;pub-dates&gt;&lt;date&gt;Oct 1&lt;/date&gt;&lt;/pub-dates&gt;&lt;/dates&gt;&lt;isbn&gt;2042-8812 (Print)&amp;#xD;2042-8812&lt;/isbn&gt;&lt;accession-num&gt;24946344&lt;/accession-num&gt;&lt;urls&gt;&lt;/urls&gt;&lt;custom2&gt;Pmc3649160&lt;/custom2&gt;&lt;electronic-resource-num&gt;10.1093/jscr/2010.8.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32F771" w14:textId="010DB225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4BB20B" w14:textId="71607102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  <w:r w:rsidRPr="00DD47B9">
              <w:rPr>
                <w:sz w:val="15"/>
                <w:szCs w:val="15"/>
              </w:rPr>
              <w:t>astroesophageal reflux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FA43E9" w14:textId="57227926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0C1B6A" w14:textId="5B359CD7" w:rsidR="003C7543" w:rsidRPr="00213622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8455D9" w14:textId="7BAC0780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DE4358" w14:textId="4790B0D7" w:rsidR="003C7543" w:rsidRDefault="003C7543" w:rsidP="003C754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, CD34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CA54D1" w14:textId="77777777" w:rsidR="003C7543" w:rsidRDefault="003C7543" w:rsidP="003C7543">
            <w:pPr>
              <w:rPr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24CB91" w14:textId="268C6123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A2340B" w14:textId="6254D871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DD47B9" w14:paraId="1AF3E2A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57941C" w14:textId="53B9BBEF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D9E6A4" w14:textId="26F55487" w:rsidR="00DD47B9" w:rsidRPr="00DD47B9" w:rsidRDefault="00DD47B9" w:rsidP="00DD47B9">
            <w:pPr>
              <w:rPr>
                <w:sz w:val="15"/>
                <w:szCs w:val="15"/>
              </w:rPr>
            </w:pPr>
            <w:r w:rsidRPr="00DD47B9">
              <w:rPr>
                <w:sz w:val="15"/>
                <w:szCs w:val="15"/>
              </w:rPr>
              <w:t>Thomaz, F. B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homaz&lt;/Author&gt;&lt;Year&gt;2009&lt;/Year&gt;&lt;RecNum&gt;2498&lt;/RecNum&gt;&lt;DisplayText&gt;&lt;style face="superscript"&gt;73&lt;/style&gt;&lt;/DisplayText&gt;&lt;record&gt;&lt;rec-number&gt;2498&lt;/rec-number&gt;&lt;foreign-keys&gt;&lt;key app="EN" db-id="r22azpevorpspzedwpxvwxdkxsfv529v02z9" timestamp="1615477598"&gt;2498&lt;/key&gt;&lt;key app="ENWeb" db-id=""&gt;0&lt;/key&gt;&lt;/foreign-keys&gt;&lt;ref-type name="Journal Article"&gt;17&lt;/ref-type&gt;&lt;contributors&gt;&lt;authors&gt;&lt;author&gt;Thomaz, F. B.&lt;/author&gt;&lt;author&gt;Marchiori, E.&lt;/author&gt;&lt;author&gt;Guimaraes, A. N.&lt;/author&gt;&lt;author&gt;de Magalhaes, I. F.&lt;/author&gt;&lt;author&gt;Magalhaes, F. V.&lt;/author&gt;&lt;author&gt;Goncalves, L. P.&lt;/author&gt;&lt;author&gt;Domingues, R. C.&lt;/author&gt;&lt;/authors&gt;&lt;/contributors&gt;&lt;auth-address&gt;CDPI- Clinica de Diagnostico por Imagem, Centro Medico Barrashopping, Avenida das Americas, 4666, grupos 302A, 303, 307, 325, 326. CEP 22631-004, Barra da Tijuca. Rio de Janeiro, Brazil. fabianabt@terra.com.br&lt;/auth-address&gt;&lt;titles&gt;&lt;title&gt;Primary mediastinal liposarcoma - computed tomography and pathological findings: a case report&lt;/title&gt;&lt;secondary-title&gt;Cases J&lt;/secondary-title&gt;&lt;alt-title&gt;Cases journal&lt;/alt-title&gt;&lt;/titles&gt;&lt;periodical&gt;&lt;full-title&gt;Cases J&lt;/full-title&gt;&lt;abbr-1&gt;Cases journal&lt;/abbr-1&gt;&lt;/periodical&gt;&lt;alt-periodical&gt;&lt;full-title&gt;Cases J&lt;/full-title&gt;&lt;abbr-1&gt;Cases journal&lt;/abbr-1&gt;&lt;/alt-periodical&gt;&lt;pages&gt;8703&lt;/pages&gt;&lt;volume&gt;2&lt;/volume&gt;&lt;dates&gt;&lt;year&gt;2009&lt;/year&gt;&lt;pub-dates&gt;&lt;date&gt;Aug 7&lt;/date&gt;&lt;/pub-dates&gt;&lt;/dates&gt;&lt;isbn&gt;1757-1626 (Electronic)&amp;#xD;1757-1626 (Linking)&lt;/isbn&gt;&lt;accession-num&gt;19918396&lt;/accession-num&gt;&lt;urls&gt;&lt;related-urls&gt;&lt;url&gt;http://www.ncbi.nlm.nih.gov/pubmed/19918396&lt;/url&gt;&lt;/related-urls&gt;&lt;/urls&gt;&lt;custom2&gt;2769466&lt;/custom2&gt;&lt;electronic-resource-num&gt;10.4076/1757-1626-2-870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71F951" w14:textId="1092AD03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/</w:t>
            </w:r>
            <w:r w:rsidR="00627A81"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768D29" w14:textId="10A8434D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125DF3" w14:textId="6D23C7AB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AAF716" w14:textId="1D1A9DE9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D5EF98" w14:textId="1A5EE8B4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556393" w14:textId="63E8732C" w:rsidR="00DD47B9" w:rsidRDefault="00DD47B9" w:rsidP="00DD47B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D9D192" w14:textId="318B0FE2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49BFB5" w14:textId="4DDAFFDC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4C4B5C" w14:textId="3D3400CD" w:rsidR="00DD47B9" w:rsidRDefault="00DD47B9" w:rsidP="00DD47B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F345A9" w14:paraId="2401477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15741B" w14:textId="468ED066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13D9C4" w14:textId="60B3A87D" w:rsidR="00F345A9" w:rsidRPr="00DD47B9" w:rsidRDefault="00F345A9" w:rsidP="00F345A9">
            <w:pPr>
              <w:rPr>
                <w:sz w:val="15"/>
                <w:szCs w:val="15"/>
              </w:rPr>
            </w:pPr>
            <w:r w:rsidRPr="00D03A05">
              <w:rPr>
                <w:sz w:val="15"/>
                <w:szCs w:val="15"/>
              </w:rPr>
              <w:t>Gasiorowski, L.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asiorowski&lt;/Author&gt;&lt;Year&gt;2009&lt;/Year&gt;&lt;RecNum&gt;2499&lt;/RecNum&gt;&lt;DisplayText&gt;&lt;style face="superscript"&gt;74&lt;/style&gt;&lt;/DisplayText&gt;&lt;record&gt;&lt;rec-number&gt;2499&lt;/rec-number&gt;&lt;foreign-keys&gt;&lt;key app="EN" db-id="r22azpevorpspzedwpxvwxdkxsfv529v02z9" timestamp="1615477618"&gt;2499&lt;/key&gt;&lt;key app="ENWeb" db-id=""&gt;0&lt;/key&gt;&lt;/foreign-keys&gt;&lt;ref-type name="Journal Article"&gt;17&lt;/ref-type&gt;&lt;contributors&gt;&lt;authors&gt;&lt;author&gt;Gasiorowski, L.&lt;/author&gt;&lt;author&gt;Dyszkiewicz, W.&lt;/author&gt;&lt;author&gt;Piwkowski, C. T.&lt;/author&gt;&lt;/authors&gt;&lt;/contributors&gt;&lt;auth-address&gt;Thoracic Surgery, KM Poznan University of Medical Sciences, Poznan, Poland. luke_gas@hotmail.com&lt;/auth-address&gt;&lt;titles&gt;&lt;title&gt;An unusual case of giant primary mediastinal liposarcoma&lt;/title&gt;&lt;secondary-title&gt;Thorac Cardiovasc Surg&lt;/secondary-title&gt;&lt;alt-title&gt;The Thoracic and cardiovascular surgeon&lt;/alt-title&gt;&lt;/titles&gt;&lt;periodical&gt;&lt;full-title&gt;Thorac Cardiovasc Surg&lt;/full-title&gt;&lt;abbr-1&gt;The Thoracic and cardiovascular surgeon&lt;/abbr-1&gt;&lt;/periodical&gt;&lt;alt-periodical&gt;&lt;full-title&gt;Thorac Cardiovasc Surg&lt;/full-title&gt;&lt;abbr-1&gt;The Thoracic and cardiovascular surgeon&lt;/abbr-1&gt;&lt;/alt-periodical&gt;&lt;pages&gt;247-8&lt;/pages&gt;&lt;volume&gt;57&lt;/volume&gt;&lt;number&gt;4&lt;/number&gt;&lt;keywords&gt;&lt;keyword&gt;Cough/etiology&lt;/keyword&gt;&lt;keyword&gt;Female&lt;/keyword&gt;&lt;keyword&gt;Follow-Up Studies&lt;/keyword&gt;&lt;keyword&gt;Humans&lt;/keyword&gt;&lt;keyword&gt;Liposarcoma/complications/*diagnostic imaging/pathology/*surgery&lt;/keyword&gt;&lt;keyword&gt;Mediastinal Neoplasms/complications/*diagnostic imaging/pathology/*surgery&lt;/keyword&gt;&lt;keyword&gt;Middle Aged&lt;/keyword&gt;&lt;keyword&gt;Radiography, Thoracic&lt;/keyword&gt;&lt;keyword&gt;Rare Diseases&lt;/keyword&gt;&lt;keyword&gt;Tomography, X-Ray Computed&lt;/keyword&gt;&lt;/keywords&gt;&lt;dates&gt;&lt;year&gt;2009&lt;/year&gt;&lt;pub-dates&gt;&lt;date&gt;Jun&lt;/date&gt;&lt;/pub-dates&gt;&lt;/dates&gt;&lt;isbn&gt;1439-1902 (Electronic)&amp;#xD;0171-6425 (Linking)&lt;/isbn&gt;&lt;accession-num&gt;19670126&lt;/accession-num&gt;&lt;urls&gt;&lt;related-urls&gt;&lt;url&gt;http://www.ncbi.nlm.nih.gov/pubmed/19670126&lt;/url&gt;&lt;/related-urls&gt;&lt;/urls&gt;&lt;electronic-resource-num&gt;10.1055/s-2008-103905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96299D" w14:textId="3C2377A9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C75E14" w14:textId="033752DA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70EA47" w14:textId="527DD5A8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D8646F" w14:textId="768ED8D4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91CA77" w14:textId="03443492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1136C2" w14:textId="5184BB83" w:rsidR="00F345A9" w:rsidRDefault="00F345A9" w:rsidP="00F345A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6E9050" w14:textId="4DB3C126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A30CC0" w14:textId="2BAEABBC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2D0AB9" w14:textId="1E4A5390" w:rsidR="00F345A9" w:rsidRDefault="00F345A9" w:rsidP="00F345A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5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B236C" w14:paraId="11CB6BF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C69592" w14:textId="0960B3EC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64E684" w14:textId="18841BCE" w:rsidR="00BB236C" w:rsidRPr="00D03A05" w:rsidRDefault="00BB236C" w:rsidP="00BB236C">
            <w:pPr>
              <w:rPr>
                <w:sz w:val="15"/>
                <w:szCs w:val="15"/>
              </w:rPr>
            </w:pPr>
            <w:r w:rsidRPr="00BB236C">
              <w:rPr>
                <w:sz w:val="15"/>
                <w:szCs w:val="15"/>
              </w:rPr>
              <w:t>Coulibaly, B.</w:t>
            </w:r>
            <w:r>
              <w:rPr>
                <w:sz w:val="15"/>
                <w:szCs w:val="15"/>
              </w:rPr>
              <w:t xml:space="preserve"> et a</w:t>
            </w: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b3VsaWJhbHk8L0F1dGhvcj48WWVhcj4yMDA5PC9ZZWFy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Db3VsaWJhbHk8L0F1dGhvcj48WWVhcj4yMDA5PC9ZZWFy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EC460B" w14:textId="654DC753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4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480A02" w14:textId="538B0CF9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6C12D8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B4CBCA" w14:textId="63FB467A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FACEC9" w14:textId="4C41A899" w:rsidR="00BB236C" w:rsidRDefault="00BB236C" w:rsidP="00BB236C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DBDD05" w14:textId="266250CD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BAE726" w14:textId="7E3B4A40" w:rsidR="00BB236C" w:rsidRDefault="00BB236C" w:rsidP="00BB236C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,</w:t>
            </w:r>
            <w:r w:rsidRPr="00D8296B">
              <w:rPr>
                <w:iCs/>
                <w:sz w:val="15"/>
                <w:szCs w:val="15"/>
              </w:rPr>
              <w:t xml:space="preserve"> CDK4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4290F1" w14:textId="439C7854" w:rsidR="00BB236C" w:rsidRDefault="00BB236C" w:rsidP="00BB236C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, </w:t>
            </w:r>
            <w:r w:rsidRPr="007E1D1D">
              <w:rPr>
                <w:i/>
                <w:iCs/>
                <w:sz w:val="15"/>
                <w:szCs w:val="15"/>
              </w:rPr>
              <w:t>CDK4</w:t>
            </w:r>
            <w:r>
              <w:rPr>
                <w:sz w:val="15"/>
                <w:szCs w:val="15"/>
              </w:rPr>
              <w:t>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BF5C38" w14:textId="203B4097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, 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41B50C" w14:textId="7460D52C" w:rsidR="00BB236C" w:rsidRDefault="00BB236C" w:rsidP="00BB236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urrence at 15 and 96 month, RT+CT</w:t>
            </w:r>
            <w:r w:rsidR="000F1AFC"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DOD</w:t>
            </w:r>
            <w:r w:rsidR="000F1AFC"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99 mo </w:t>
            </w:r>
          </w:p>
        </w:tc>
      </w:tr>
      <w:tr w:rsidR="000417A2" w14:paraId="77D0617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D6074E" w14:textId="3AC46B62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E32D14" w14:textId="13C86485" w:rsidR="000417A2" w:rsidRPr="00BB236C" w:rsidRDefault="000417A2" w:rsidP="000417A2">
            <w:pPr>
              <w:rPr>
                <w:sz w:val="15"/>
                <w:szCs w:val="15"/>
              </w:rPr>
            </w:pPr>
            <w:r w:rsidRPr="000417A2">
              <w:rPr>
                <w:sz w:val="15"/>
                <w:szCs w:val="15"/>
              </w:rPr>
              <w:t>Berry, M. F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CZXJyeTwvQXV0aG9yPjxZZWFyPjIwMDk8L1llYXI+PFJl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CZXJyeTwvQXV0aG9yPjxZZWFyPjIwMDk8L1llYXI+PFJl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4527EA" w14:textId="1A7B9450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191911" w14:textId="34540E96" w:rsidR="000417A2" w:rsidRDefault="003C7543" w:rsidP="000417A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E391F2" w14:textId="624C58C8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.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62B28E" w14:textId="3171D653" w:rsidR="000417A2" w:rsidRPr="00213622" w:rsidRDefault="000417A2" w:rsidP="000417A2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68A98F" w14:textId="38E2AC1D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3DA0BB" w14:textId="2B04A35B" w:rsidR="000417A2" w:rsidRPr="00D8296B" w:rsidRDefault="000417A2" w:rsidP="000417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4BDEE2" w14:textId="3159B9ED" w:rsidR="000417A2" w:rsidRPr="000417A2" w:rsidRDefault="000417A2" w:rsidP="000417A2">
            <w:pPr>
              <w:rPr>
                <w:sz w:val="15"/>
                <w:szCs w:val="15"/>
              </w:rPr>
            </w:pPr>
            <w:r w:rsidRPr="000417A2">
              <w:rPr>
                <w:rFonts w:hint="eastAsia"/>
                <w:sz w:val="15"/>
                <w:szCs w:val="15"/>
              </w:rPr>
              <w:t>N</w:t>
            </w:r>
            <w:r w:rsidRPr="000417A2"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B23960" w14:textId="1DCAF1B8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  <w:r>
              <w:rPr>
                <w:rFonts w:hint="eastAsia"/>
                <w:sz w:val="15"/>
                <w:szCs w:val="15"/>
              </w:rPr>
              <w:t>+</w:t>
            </w:r>
            <w:r>
              <w:rPr>
                <w:sz w:val="15"/>
                <w:szCs w:val="15"/>
              </w:rPr>
              <w:t>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4FF755" w14:textId="79E44826" w:rsidR="000417A2" w:rsidRDefault="000417A2" w:rsidP="000417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3C7543" w14:paraId="0F481A9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0DA9D7" w14:textId="212880C3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397C91" w14:textId="53A552E5" w:rsidR="003C7543" w:rsidRPr="000417A2" w:rsidRDefault="003C7543" w:rsidP="003C7543">
            <w:pPr>
              <w:rPr>
                <w:sz w:val="15"/>
                <w:szCs w:val="15"/>
              </w:rPr>
            </w:pPr>
            <w:r w:rsidRPr="003C7543">
              <w:rPr>
                <w:sz w:val="15"/>
                <w:szCs w:val="15"/>
              </w:rPr>
              <w:t>Fukai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Fukai&lt;/Author&gt;&lt;Year&gt;2009&lt;/Year&gt;&lt;RecNum&gt;2502&lt;/RecNum&gt;&lt;DisplayText&gt;&lt;style face="superscript"&gt;77&lt;/style&gt;&lt;/DisplayText&gt;&lt;record&gt;&lt;rec-number&gt;2502&lt;/rec-number&gt;&lt;foreign-keys&gt;&lt;key app="EN" db-id="r22azpevorpspzedwpxvwxdkxsfv529v02z9" timestamp="1615477666"&gt;2502&lt;/key&gt;&lt;key app="ENWeb" db-id=""&gt;0&lt;/key&gt;&lt;/foreign-keys&gt;&lt;ref-type name="Journal Article"&gt;17&lt;/ref-type&gt;&lt;contributors&gt;&lt;authors&gt;&lt;author&gt;Fukai, R.&lt;/author&gt;&lt;author&gt;Fukumura, Y.&lt;/author&gt;&lt;author&gt;Suzuki, K.&lt;/author&gt;&lt;/authors&gt;&lt;/contributors&gt;&lt;auth-address&gt;Department of Thoracic Surgery, Juntendo University Shizuoka Hospital, 1129 Nagaoka, Izunokuni, Shizuoka, 410-2295, Japan. ryuta.f@hotmail.co.jp&lt;/auth-address&gt;&lt;titles&gt;&lt;title&gt;A dedifferentiated liposarcoma of the anterior mediastinum&lt;/title&gt;&lt;secondary-title&gt;Int J Clin Oncol&lt;/secondary-title&gt;&lt;alt-title&gt;International journal of clinical oncology&lt;/alt-title&gt;&lt;/titles&gt;&lt;periodical&gt;&lt;full-title&gt;Int J Clin Oncol&lt;/full-title&gt;&lt;abbr-1&gt;International journal of clinical oncology&lt;/abbr-1&gt;&lt;/periodical&gt;&lt;alt-periodical&gt;&lt;full-title&gt;Int J Clin Oncol&lt;/full-title&gt;&lt;abbr-1&gt;International journal of clinical oncology&lt;/abbr-1&gt;&lt;/alt-periodical&gt;&lt;pages&gt;174-7&lt;/pages&gt;&lt;volume&gt;14&lt;/volume&gt;&lt;number&gt;2&lt;/number&gt;&lt;keywords&gt;&lt;keyword&gt;Humans&lt;/keyword&gt;&lt;keyword&gt;Liposarcoma/diagnostic imaging/*pathology&lt;/keyword&gt;&lt;keyword&gt;Male&lt;/keyword&gt;&lt;keyword&gt;Mediastinal Neoplasms/diagnostic imaging/*pathology&lt;/keyword&gt;&lt;keyword&gt;Middle Aged&lt;/keyword&gt;&lt;keyword&gt;Radiography, Thoracic&lt;/keyword&gt;&lt;keyword&gt;Tomography, X-Ray Computed&lt;/keyword&gt;&lt;/keywords&gt;&lt;dates&gt;&lt;year&gt;2009&lt;/year&gt;&lt;pub-dates&gt;&lt;date&gt;Apr&lt;/date&gt;&lt;/pub-dates&gt;&lt;/dates&gt;&lt;isbn&gt;1341-9625 (Print)&amp;#xD;1341-9625 (Linking)&lt;/isbn&gt;&lt;accession-num&gt;19390952&lt;/accession-num&gt;&lt;urls&gt;&lt;related-urls&gt;&lt;url&gt;http://www.ncbi.nlm.nih.gov/pubmed/19390952&lt;/url&gt;&lt;/related-urls&gt;&lt;/urls&gt;&lt;electronic-resource-num&gt;10.1007/s10147-008-0819-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6C89E2" w14:textId="2B5C1C4F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F2A0AE" w14:textId="53A70849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0B1D88" w14:textId="3F69BB16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78E0F1" w14:textId="1CE7392A" w:rsidR="003C7543" w:rsidRPr="00AE7D51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5A652D" w14:textId="081FCAE8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</w:t>
            </w:r>
            <w:r w:rsidR="00763541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low-grad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E85148" w14:textId="18295B9F" w:rsidR="003C7543" w:rsidRDefault="003C7543" w:rsidP="003C754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82FA24" w14:textId="48997901" w:rsidR="003C7543" w:rsidRPr="000417A2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C31FC1" w14:textId="14122C81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A5FF83" w14:textId="46171736" w:rsidR="003C7543" w:rsidRDefault="003C7543" w:rsidP="003C754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63541" w14:paraId="6D2A020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F54A44" w14:textId="689C6324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2EF53D" w14:textId="69929C9A" w:rsidR="00763541" w:rsidRPr="003C7543" w:rsidRDefault="00763541" w:rsidP="00763541">
            <w:pPr>
              <w:rPr>
                <w:sz w:val="15"/>
                <w:szCs w:val="15"/>
              </w:rPr>
            </w:pPr>
            <w:r w:rsidRPr="00763541">
              <w:rPr>
                <w:sz w:val="15"/>
                <w:szCs w:val="15"/>
              </w:rPr>
              <w:t>Shoji, Tsuyoshi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hoji&lt;/Author&gt;&lt;Year&gt;2009&lt;/Year&gt;&lt;RecNum&gt;2503&lt;/RecNum&gt;&lt;DisplayText&gt;&lt;style face="superscript"&gt;78&lt;/style&gt;&lt;/DisplayText&gt;&lt;record&gt;&lt;rec-number&gt;2503&lt;/rec-number&gt;&lt;foreign-keys&gt;&lt;key app="EN" db-id="r22azpevorpspzedwpxvwxdkxsfv529v02z9" timestamp="1615477678"&gt;2503&lt;/key&gt;&lt;key app="ENWeb" db-id=""&gt;0&lt;/key&gt;&lt;/foreign-keys&gt;&lt;ref-type name="Journal Article"&gt;17&lt;/ref-type&gt;&lt;contributors&gt;&lt;authors&gt;&lt;author&gt;Shoji, Tsuyoshi&lt;/author&gt;&lt;author&gt;Sonobe, Makoto&lt;/author&gt;&lt;author&gt;Okubo, Kenichi&lt;/author&gt;&lt;author&gt;Wada, Hiromi&lt;/author&gt;&lt;author&gt;Bando, Toru&lt;/author&gt;&lt;author&gt;Date, Hiroshi&lt;/author&gt;&lt;/authors&gt;&lt;/contributors&gt;&lt;titles&gt;&lt;title&gt;Giant primary liposarcoma of the chest&lt;/title&gt;&lt;secondary-title&gt;General Thoracic and Cardiovascular Surgery&lt;/secondary-title&gt;&lt;/titles&gt;&lt;periodical&gt;&lt;full-title&gt;General Thoracic and Cardiovascular Surgery&lt;/full-title&gt;&lt;/periodical&gt;&lt;pages&gt;159-161&lt;/pages&gt;&lt;volume&gt;57&lt;/volume&gt;&lt;number&gt;3&lt;/number&gt;&lt;dates&gt;&lt;year&gt;2009&lt;/year&gt;&lt;/dates&gt;&lt;isbn&gt;1863-6705&amp;#xD;1863-6713&lt;/isbn&gt;&lt;urls&gt;&lt;/urls&gt;&lt;electronic-resource-num&gt;10.1007/s11748-008-0329-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82D33E" w14:textId="36E248F9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2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EEC032" w14:textId="21B6811F" w:rsidR="00763541" w:rsidRDefault="00763541" w:rsidP="00763541">
            <w:pPr>
              <w:rPr>
                <w:sz w:val="15"/>
                <w:szCs w:val="15"/>
              </w:rPr>
            </w:pPr>
            <w:r w:rsidRPr="00763541">
              <w:rPr>
                <w:sz w:val="15"/>
                <w:szCs w:val="15"/>
              </w:rPr>
              <w:t>Chest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763541">
              <w:rPr>
                <w:sz w:val="15"/>
                <w:szCs w:val="15"/>
              </w:rPr>
              <w:t>discomfort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5033BA" w14:textId="6389349F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.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DD4042" w14:textId="0DDD76F8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Pr="00963004">
              <w:rPr>
                <w:sz w:val="15"/>
                <w:szCs w:val="15"/>
              </w:rPr>
              <w:t>up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F70E14" w14:textId="6CACAA55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E3D088" w14:textId="05BF041E" w:rsidR="00763541" w:rsidRDefault="00763541" w:rsidP="0076354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C3E53E" w14:textId="047D8DFD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3E74AF" w14:textId="64ECA599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0F2C78" w14:textId="3D0C1ADB" w:rsidR="00763541" w:rsidRDefault="00763541" w:rsidP="007635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0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07503" w14:paraId="6668B4F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60DD34" w14:textId="658E9F8B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13143D" w14:textId="335B103A" w:rsidR="00707503" w:rsidRPr="00763541" w:rsidRDefault="00707503" w:rsidP="00707503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Achir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chir&lt;/Author&gt;&lt;Year&gt;2009&lt;/Year&gt;&lt;RecNum&gt;2430&lt;/RecNum&gt;&lt;DisplayText&gt;&lt;style face="superscript"&gt;79&lt;/style&gt;&lt;/DisplayText&gt;&lt;record&gt;&lt;rec-number&gt;2430&lt;/rec-number&gt;&lt;foreign-keys&gt;&lt;key app="EN" db-id="r22azpevorpspzedwpxvwxdkxsfv529v02z9" timestamp="1613046711"&gt;2430&lt;/key&gt;&lt;key app="ENWeb" db-id=""&gt;0&lt;/key&gt;&lt;/foreign-keys&gt;&lt;ref-type name="Journal Article"&gt;17&lt;/ref-type&gt;&lt;contributors&gt;&lt;authors&gt;&lt;author&gt;Achir, A.&lt;/author&gt;&lt;author&gt;Ouadnouni, Y.&lt;/author&gt;&lt;author&gt;Smahi, M.&lt;/author&gt;&lt;author&gt;Bouchikh, M.&lt;/author&gt;&lt;author&gt;Msougar, Y.&lt;/author&gt;&lt;author&gt;Benosman, A.&lt;/author&gt;&lt;/authors&gt;&lt;/contributors&gt;&lt;auth-address&gt;Department of Thoracic Surgery, Ibn-Sina Hospital, Rabat, Morocco. abdachir@yahoo.fr&lt;/auth-address&gt;&lt;titles&gt;&lt;title&gt;Primary pulmonary liposarcoma--a case report&lt;/title&gt;&lt;secondary-title&gt;Thorac Cardiovasc Surg&lt;/secondary-title&gt;&lt;alt-title&gt;The Thoracic and cardiovascular surgeon&lt;/alt-title&gt;&lt;/titles&gt;&lt;periodical&gt;&lt;full-title&gt;Thorac Cardiovasc Surg&lt;/full-title&gt;&lt;abbr-1&gt;The Thoracic and cardiovascular surgeon&lt;/abbr-1&gt;&lt;/periodical&gt;&lt;alt-periodical&gt;&lt;full-title&gt;Thorac Cardiovasc Surg&lt;/full-title&gt;&lt;abbr-1&gt;The Thoracic and cardiovascular surgeon&lt;/abbr-1&gt;&lt;/alt-periodical&gt;&lt;pages&gt;119-20&lt;/pages&gt;&lt;volume&gt;57&lt;/volume&gt;&lt;number&gt;2&lt;/number&gt;&lt;keywords&gt;&lt;keyword&gt;Humans&lt;/keyword&gt;&lt;keyword&gt;Liposarcoma/pathology/*surgery&lt;/keyword&gt;&lt;keyword&gt;Lung Neoplasms/pathology/*surgery&lt;/keyword&gt;&lt;keyword&gt;*Lymph Node Excision&lt;/keyword&gt;&lt;keyword&gt;Male&lt;/keyword&gt;&lt;keyword&gt;Middle Aged&lt;/keyword&gt;&lt;keyword&gt;Neoplasm Invasiveness&lt;/keyword&gt;&lt;keyword&gt;*Pneumonectomy&lt;/keyword&gt;&lt;keyword&gt;Thoracotomy&lt;/keyword&gt;&lt;keyword&gt;Tomography, X-Ray Computed&lt;/keyword&gt;&lt;keyword&gt;Treatment Outcome&lt;/keyword&gt;&lt;/keywords&gt;&lt;dates&gt;&lt;year&gt;2009&lt;/year&gt;&lt;pub-dates&gt;&lt;date&gt;Mar&lt;/date&gt;&lt;/pub-dates&gt;&lt;/dates&gt;&lt;isbn&gt;0171-6425 (Print)&amp;#xD;0171-6425 (Linking)&lt;/isbn&gt;&lt;accession-num&gt;19241318&lt;/accession-num&gt;&lt;urls&gt;&lt;related-urls&gt;&lt;url&gt;http://www.ncbi.nlm.nih.gov/pubmed/19241318&lt;/url&gt;&lt;/related-urls&gt;&lt;/urls&gt;&lt;electronic-resource-num&gt;10.1055/s-2006-95588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7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FC6E35" w14:textId="5C49EF27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1CBF71" w14:textId="1B1B2797" w:rsidR="00707503" w:rsidRPr="00763541" w:rsidRDefault="00707503" w:rsidP="00707503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E94A3C" w14:textId="6B1C7684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D1C720" w14:textId="189C442D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ung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D0DC9D" w14:textId="7A6CDAEA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AC192D" w14:textId="62B4F78A" w:rsidR="00707503" w:rsidRDefault="00707503" w:rsidP="0070750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4E9848" w14:textId="577B925B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34E032" w14:textId="4D13C35C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899012" w14:textId="7D8D451E" w:rsidR="00707503" w:rsidRDefault="00707503" w:rsidP="0070750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C2913" w14:paraId="56B73BB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E2E911" w14:textId="16EC300B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1420BF" w14:textId="72222A3F" w:rsidR="000C2913" w:rsidRPr="00707503" w:rsidRDefault="000C2913" w:rsidP="000C2913">
            <w:pPr>
              <w:rPr>
                <w:sz w:val="15"/>
                <w:szCs w:val="15"/>
              </w:rPr>
            </w:pPr>
            <w:r w:rsidRPr="000C2913">
              <w:rPr>
                <w:sz w:val="15"/>
                <w:szCs w:val="15"/>
              </w:rPr>
              <w:t>Alloubi, I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lloubi&lt;/Author&gt;&lt;Year&gt;2008&lt;/Year&gt;&lt;RecNum&gt;2653&lt;/RecNum&gt;&lt;DisplayText&gt;&lt;style face="superscript"&gt;80&lt;/style&gt;&lt;/DisplayText&gt;&lt;record&gt;&lt;rec-number&gt;2653&lt;/rec-number&gt;&lt;foreign-keys&gt;&lt;key app="EN" db-id="r22azpevorpspzedwpxvwxdkxsfv529v02z9" timestamp="1615522188"&gt;2653&lt;/key&gt;&lt;/foreign-keys&gt;&lt;ref-type name="Journal Article"&gt;17&lt;/ref-type&gt;&lt;contributors&gt;&lt;authors&gt;&lt;author&gt;Alloubi, I.&lt;/author&gt;&lt;author&gt;Boubia, S.&lt;/author&gt;&lt;author&gt;Ridai, M.&lt;/author&gt;&lt;/authors&gt;&lt;/contributors&gt;&lt;auth-address&gt;Department of Thoracic Surgery, Hospital Haut Leveque, CHU Bordeaux, Bordeaux, France. ihsan@medscape.com&lt;/auth-address&gt;&lt;titles&gt;&lt;title&gt;Liposarcoma of the pleural cavity&lt;/title&gt;&lt;secondary-title&gt;Thorac Cardiovasc Surg&lt;/secondary-title&gt;&lt;alt-title&gt;The Thoracic and cardiovascular surgeon&lt;/alt-title&gt;&lt;/titles&gt;&lt;periodical&gt;&lt;full-title&gt;Thorac Cardiovasc Surg&lt;/full-title&gt;&lt;abbr-1&gt;The Thoracic and cardiovascular surgeon&lt;/abbr-1&gt;&lt;/periodical&gt;&lt;alt-periodical&gt;&lt;full-title&gt;Thorac Cardiovasc Surg&lt;/full-title&gt;&lt;abbr-1&gt;The Thoracic and cardiovascular surgeon&lt;/abbr-1&gt;&lt;/alt-periodical&gt;&lt;pages&gt;438-9&lt;/pages&gt;&lt;volume&gt;56&lt;/volume&gt;&lt;number&gt;7&lt;/number&gt;&lt;edition&gt;2008/09/24&lt;/edition&gt;&lt;keywords&gt;&lt;keyword&gt;Biopsy&lt;/keyword&gt;&lt;keyword&gt;Humans&lt;/keyword&gt;&lt;keyword&gt;Liposarcoma, Myxoid/*pathology/radiotherapy/surgery&lt;/keyword&gt;&lt;keyword&gt;Male&lt;/keyword&gt;&lt;keyword&gt;Middle Aged&lt;/keyword&gt;&lt;keyword&gt;Pleural Cavity/*pathology/surgery&lt;/keyword&gt;&lt;keyword&gt;Radiotherapy, Adjuvant&lt;/keyword&gt;&lt;keyword&gt;Thoracic Neoplasms/*pathology/radiotherapy/surgery&lt;/keyword&gt;&lt;keyword&gt;Thoracotomy&lt;/keyword&gt;&lt;keyword&gt;Tomography, X-Ray Computed&lt;/keyword&gt;&lt;keyword&gt;Treatment Outcome&lt;/keyword&gt;&lt;/keywords&gt;&lt;dates&gt;&lt;year&gt;2008&lt;/year&gt;&lt;pub-dates&gt;&lt;date&gt;Oct&lt;/date&gt;&lt;/pub-dates&gt;&lt;/dates&gt;&lt;isbn&gt;0171-6425 (Print)&amp;#xD;0171-6425&lt;/isbn&gt;&lt;accession-num&gt;18810708&lt;/accession-num&gt;&lt;urls&gt;&lt;/urls&gt;&lt;electronic-resource-num&gt;10.1055/s-2007-965711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3904B2" w14:textId="46FAFCB7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75FB2D" w14:textId="1D8ABD9D" w:rsidR="000C2913" w:rsidRPr="00707503" w:rsidRDefault="000C2913" w:rsidP="000C291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31D75F" w14:textId="7BE6B88A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20322C" w14:textId="56676239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31B9F1" w14:textId="519AE8E4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B74B56" w14:textId="5DBAD0E2" w:rsidR="000C2913" w:rsidRDefault="000C2913" w:rsidP="000C291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D1F497" w14:textId="1E51518F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A1103C" w14:textId="3566DE6B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</w:t>
            </w:r>
            <w:r w:rsidR="00A96C02">
              <w:rPr>
                <w:sz w:val="15"/>
                <w:szCs w:val="15"/>
              </w:rPr>
              <w:t>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F89D4C" w14:textId="3ACDBBF9" w:rsidR="000C2913" w:rsidRDefault="000C2913" w:rsidP="000C291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9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CD0037" w14:paraId="41CE4D1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004E72" w14:textId="4B99589D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8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CE1DFE" w14:textId="52194662" w:rsidR="00CD0037" w:rsidRPr="000C2913" w:rsidRDefault="00CD0037" w:rsidP="00CD0037">
            <w:pPr>
              <w:rPr>
                <w:sz w:val="15"/>
                <w:szCs w:val="15"/>
              </w:rPr>
            </w:pPr>
            <w:r w:rsidRPr="00CD0037">
              <w:rPr>
                <w:sz w:val="15"/>
                <w:szCs w:val="15"/>
              </w:rPr>
              <w:t>Greif, J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reif&lt;/Author&gt;&lt;Year&gt;1998&lt;/Year&gt;&lt;RecNum&gt;2654&lt;/RecNum&gt;&lt;DisplayText&gt;&lt;style face="superscript"&gt;81&lt;/style&gt;&lt;/DisplayText&gt;&lt;record&gt;&lt;rec-number&gt;2654&lt;/rec-number&gt;&lt;foreign-keys&gt;&lt;key app="EN" db-id="r22azpevorpspzedwpxvwxdkxsfv529v02z9" timestamp="1615525186"&gt;2654&lt;/key&gt;&lt;/foreign-keys&gt;&lt;ref-type name="Journal Article"&gt;17&lt;/ref-type&gt;&lt;contributors&gt;&lt;authors&gt;&lt;author&gt;Greif, J.&lt;/author&gt;&lt;author&gt;Marmor, S.&lt;/author&gt;&lt;author&gt;Merimsky, O.&lt;/author&gt;&lt;author&gt;Kovner, F.&lt;/author&gt;&lt;author&gt;Inbar, M.&lt;/author&gt;&lt;/authors&gt;&lt;/contributors&gt;&lt;auth-address&gt;Pulmonary Division Tel-Aviv Sourasky Medical Center and the Sackler Faculty of Medicine Tel-Aviv University Tel-Aviv Israel.&lt;/auth-address&gt;&lt;titles&gt;&lt;title&gt;Primary liposarcoma of the mediastinum&lt;/title&gt;&lt;secondary-title&gt;Sarcoma&lt;/secondary-title&gt;&lt;alt-title&gt;Sarcoma&lt;/alt-title&gt;&lt;/titles&gt;&lt;periodical&gt;&lt;full-title&gt;Sarcoma&lt;/full-title&gt;&lt;abbr-1&gt;Sarcoma&lt;/abbr-1&gt;&lt;/periodical&gt;&lt;alt-periodical&gt;&lt;full-title&gt;Sarcoma&lt;/full-title&gt;&lt;abbr-1&gt;Sarcoma&lt;/abbr-1&gt;&lt;/alt-periodical&gt;&lt;pages&gt;205-7&lt;/pages&gt;&lt;volume&gt;2&lt;/volume&gt;&lt;number&gt;3-4&lt;/number&gt;&lt;edition&gt;2008/06/04&lt;/edition&gt;&lt;dates&gt;&lt;year&gt;1998&lt;/year&gt;&lt;/dates&gt;&lt;isbn&gt;1357-714X (Print)&amp;#xD;1357-714x&lt;/isbn&gt;&lt;accession-num&gt;18521256&lt;/accession-num&gt;&lt;urls&gt;&lt;/urls&gt;&lt;custom2&gt;Pmc2395397&lt;/custom2&gt;&lt;electronic-resource-num&gt;10.1080/1357714987799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61640D" w14:textId="126BB4F9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482B33" w14:textId="33FE699D" w:rsidR="00CD0037" w:rsidRDefault="00CD0037" w:rsidP="00CD0037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AE33B3" w14:textId="6EB83F24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020A48" w14:textId="453C1515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51451A" w14:textId="282BE032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D49ADC" w14:textId="6EE9BE94" w:rsidR="00CD0037" w:rsidRDefault="00CD0037" w:rsidP="00CD0037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45CE66" w14:textId="139C9A82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0C0F38" w14:textId="13D0F6C7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B0D453" w14:textId="7F1C7EAE" w:rsidR="00CD0037" w:rsidRDefault="00CD0037" w:rsidP="00CD003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enc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 xml:space="preserve"> 8 mo, CT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 xml:space="preserve"> DOD</w:t>
            </w:r>
            <w:r>
              <w:rPr>
                <w:rFonts w:hint="eastAsia"/>
                <w:sz w:val="15"/>
                <w:szCs w:val="15"/>
              </w:rPr>
              <w:t>，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4mo</w:t>
            </w:r>
          </w:p>
        </w:tc>
      </w:tr>
      <w:tr w:rsidR="00633F79" w14:paraId="32B147F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772297" w14:textId="776AD85F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76B572" w14:textId="798787C6" w:rsidR="00633F79" w:rsidRPr="00CD0037" w:rsidRDefault="00633F79" w:rsidP="00633F79">
            <w:pPr>
              <w:rPr>
                <w:sz w:val="15"/>
                <w:szCs w:val="15"/>
              </w:rPr>
            </w:pPr>
            <w:r w:rsidRPr="00633F79">
              <w:rPr>
                <w:sz w:val="15"/>
                <w:szCs w:val="15"/>
              </w:rPr>
              <w:t>Barbetakis, N.</w:t>
            </w:r>
            <w:r>
              <w:rPr>
                <w:sz w:val="15"/>
                <w:szCs w:val="15"/>
              </w:rPr>
              <w:t xml:space="preserve"> et al</w:t>
            </w:r>
            <w:r w:rsidR="00554900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Barbetakis&lt;/Author&gt;&lt;Year&gt;2007&lt;/Year&gt;&lt;RecNum&gt;2507&lt;/RecNum&gt;&lt;DisplayText&gt;&lt;style face="superscript"&gt;82&lt;/style&gt;&lt;/DisplayText&gt;&lt;record&gt;&lt;rec-number&gt;2507&lt;/rec-number&gt;&lt;foreign-keys&gt;&lt;key app="EN" db-id="r22azpevorpspzedwpxvwxdkxsfv529v02z9" timestamp="1615477735"&gt;2507&lt;/key&gt;&lt;key app="ENWeb" db-id=""&gt;0&lt;/key&gt;&lt;/foreign-keys&gt;&lt;ref-type name="Journal Article"&gt;17&lt;/ref-type&gt;&lt;contributors&gt;&lt;authors&gt;&lt;author&gt;Barbetakis, N.&lt;/author&gt;&lt;author&gt;Samanidis, G.&lt;/author&gt;&lt;author&gt;Samanidou, E.&lt;/author&gt;&lt;author&gt;Kirodimos, E.&lt;/author&gt;&lt;author&gt;Kiziridou, A.&lt;/author&gt;&lt;author&gt;Bischiniotis, T.&lt;/author&gt;&lt;author&gt;Tsilikas, C.&lt;/author&gt;&lt;/authors&gt;&lt;/contributors&gt;&lt;auth-address&gt;Thoracic Surgery Department, Theagenio Cancer Hospital, Thessaloniki, Greece. nibarb@otenet.gr.&lt;/auth-address&gt;&lt;titles&gt;&lt;title&gt;Primary mediastinal liposarcoma: a case report&lt;/title&gt;&lt;secondary-title&gt;J Med Case Rep&lt;/secondary-title&gt;&lt;alt-title&gt;Journal of medical case reports&lt;/alt-title&gt;&lt;/titles&gt;&lt;periodical&gt;&lt;full-title&gt;J Med Case Rep&lt;/full-title&gt;&lt;abbr-1&gt;Journal of medical case reports&lt;/abbr-1&gt;&lt;/periodical&gt;&lt;alt-periodical&gt;&lt;full-title&gt;J Med Case Rep&lt;/full-title&gt;&lt;abbr-1&gt;Journal of medical case reports&lt;/abbr-1&gt;&lt;/alt-periodical&gt;&lt;pages&gt;161&lt;/pages&gt;&lt;volume&gt;1&lt;/volume&gt;&lt;dates&gt;&lt;year&gt;2007&lt;/year&gt;&lt;pub-dates&gt;&lt;date&gt;Nov 30&lt;/date&gt;&lt;/pub-dates&gt;&lt;/dates&gt;&lt;isbn&gt;1752-1947 (Print)&amp;#xD;1752-1947 (Linking)&lt;/isbn&gt;&lt;accession-num&gt;18053133&lt;/accession-num&gt;&lt;urls&gt;&lt;related-urls&gt;&lt;url&gt;http://www.ncbi.nlm.nih.gov/pubmed/18053133&lt;/url&gt;&lt;/related-urls&gt;&lt;/urls&gt;&lt;custom2&gt;2222671&lt;/custom2&gt;&lt;electronic-resource-num&gt;10.1186/1752-1947-1-161&lt;/electronic-resource-num&gt;&lt;/record&gt;&lt;/Cite&gt;&lt;/EndNote&gt;</w:instrText>
            </w:r>
            <w:r w:rsidR="00554900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2</w:t>
            </w:r>
            <w:r w:rsidR="00554900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1BD845" w14:textId="3D517F66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447A4E" w14:textId="6A74606F" w:rsidR="00633F79" w:rsidRPr="00707503" w:rsidRDefault="00633F79" w:rsidP="00633F7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r>
              <w:rPr>
                <w:sz w:val="15"/>
                <w:szCs w:val="15"/>
              </w:rPr>
              <w:t>, 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14AE65" w14:textId="7A913CF9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732B0A" w14:textId="08E718D1" w:rsidR="00633F79" w:rsidRDefault="00633F79" w:rsidP="00633F79">
            <w:pPr>
              <w:rPr>
                <w:sz w:val="15"/>
                <w:szCs w:val="15"/>
              </w:rPr>
            </w:pPr>
            <w:bookmarkStart w:id="10" w:name="OLE_LINK8"/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  <w:bookmarkEnd w:id="10"/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B46EA03" w14:textId="48C17099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8C4496" w14:textId="7AE2AA34" w:rsidR="00633F79" w:rsidRDefault="00633F79" w:rsidP="00633F7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3023FA" w14:textId="3095CAEA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E126D5" w14:textId="40639AA0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9B7A57" w14:textId="49BC5596" w:rsidR="00633F79" w:rsidRDefault="00633F79" w:rsidP="00633F7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9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554900" w14:paraId="4031C25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1C0467" w14:textId="2EE9D469" w:rsidR="00554900" w:rsidRDefault="00554900" w:rsidP="0055490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E192B3" w14:textId="46252C83" w:rsidR="00554900" w:rsidRPr="00633F79" w:rsidRDefault="00554900" w:rsidP="00554900">
            <w:pPr>
              <w:rPr>
                <w:sz w:val="15"/>
                <w:szCs w:val="15"/>
              </w:rPr>
            </w:pPr>
            <w:r w:rsidRPr="00554900">
              <w:rPr>
                <w:sz w:val="15"/>
                <w:szCs w:val="15"/>
              </w:rPr>
              <w:t>Benchetritt, M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CZW5jaGV0cml0dDwvQXV0aG9yPjxZZWFyPjIwMDc8L1ll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CZW5jaGV0cml0dDwvQXV0aG9yPjxZZWFyPjIwMDc8L1ll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C5A81A" w14:textId="4A29C410" w:rsidR="00554900" w:rsidRDefault="00554900" w:rsidP="0055490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CEEDCD" w14:textId="41B1DE37" w:rsidR="00554900" w:rsidRDefault="00554900" w:rsidP="00554900">
            <w:pPr>
              <w:rPr>
                <w:sz w:val="15"/>
                <w:szCs w:val="15"/>
              </w:rPr>
            </w:pPr>
            <w:r w:rsidRPr="00554900">
              <w:rPr>
                <w:sz w:val="15"/>
                <w:szCs w:val="15"/>
              </w:rPr>
              <w:t>Pneumoni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858ACB" w14:textId="195463E8" w:rsidR="00554900" w:rsidRDefault="00554900" w:rsidP="0055490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2A65DD" w14:textId="238B3AE3" w:rsidR="00554900" w:rsidRDefault="00554900" w:rsidP="0055490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  <w:r>
              <w:rPr>
                <w:sz w:val="15"/>
                <w:szCs w:val="15"/>
              </w:rPr>
              <w:t>, 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929A23" w14:textId="3CC68FCE" w:rsidR="00554900" w:rsidRDefault="00554900" w:rsidP="0055490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DL (low-grad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301C29" w14:textId="77777777" w:rsidR="00554900" w:rsidRDefault="00554900" w:rsidP="00554900">
            <w:pPr>
              <w:rPr>
                <w:iCs/>
                <w:sz w:val="15"/>
                <w:szCs w:val="15"/>
              </w:rPr>
            </w:pP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B53CDE" w14:textId="492C10B5" w:rsidR="00554900" w:rsidRDefault="00554900" w:rsidP="00554900">
            <w:pPr>
              <w:rPr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, </w:t>
            </w:r>
            <w:r w:rsidRPr="007E1D1D">
              <w:rPr>
                <w:i/>
                <w:iCs/>
                <w:sz w:val="15"/>
                <w:szCs w:val="15"/>
              </w:rPr>
              <w:t>CDK4</w:t>
            </w:r>
            <w:r>
              <w:rPr>
                <w:sz w:val="15"/>
                <w:szCs w:val="15"/>
              </w:rPr>
              <w:t>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ECE0AC" w14:textId="4918A3C5" w:rsidR="00554900" w:rsidRDefault="007F1508" w:rsidP="0055490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740007" w14:textId="7520952F" w:rsidR="00554900" w:rsidRDefault="007F1508" w:rsidP="0055490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ied of heart </w:t>
            </w:r>
            <w:r w:rsidRPr="007F1508">
              <w:rPr>
                <w:sz w:val="15"/>
                <w:szCs w:val="15"/>
              </w:rPr>
              <w:t>infraction</w:t>
            </w:r>
          </w:p>
        </w:tc>
      </w:tr>
      <w:tr w:rsidR="0072261F" w14:paraId="6FC2E1C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40AFBB" w14:textId="59D089A2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A2898D" w14:textId="73ED8692" w:rsidR="0072261F" w:rsidRPr="00554900" w:rsidRDefault="0072261F" w:rsidP="0072261F">
            <w:pPr>
              <w:rPr>
                <w:sz w:val="15"/>
                <w:szCs w:val="15"/>
              </w:rPr>
            </w:pPr>
            <w:r w:rsidRPr="0072261F">
              <w:rPr>
                <w:sz w:val="15"/>
                <w:szCs w:val="15"/>
              </w:rPr>
              <w:t>Goldsmith, P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oldsmith&lt;/Author&gt;&lt;Year&gt;2007&lt;/Year&gt;&lt;RecNum&gt;2509&lt;/RecNum&gt;&lt;DisplayText&gt;&lt;style face="superscript"&gt;84&lt;/style&gt;&lt;/DisplayText&gt;&lt;record&gt;&lt;rec-number&gt;2509&lt;/rec-number&gt;&lt;foreign-keys&gt;&lt;key app="EN" db-id="r22azpevorpspzedwpxvwxdkxsfv529v02z9" timestamp="1615477780"&gt;2509&lt;/key&gt;&lt;key app="ENWeb" db-id=""&gt;0&lt;/key&gt;&lt;/foreign-keys&gt;&lt;ref-type name="Journal Article"&gt;17&lt;/ref-type&gt;&lt;contributors&gt;&lt;authors&gt;&lt;author&gt;Goldsmith, P.&lt;/author&gt;&lt;author&gt;Papagiannopoulos, K.&lt;/author&gt;&lt;/authors&gt;&lt;/contributors&gt;&lt;auth-address&gt;Department of Thoracic Surgery, St James&amp;apos;s University Hospital, Leeds, UK. Goldsmithpaul@hotmail.com&lt;/auth-address&gt;&lt;titles&gt;&lt;title&gt;Pleural myxoid liposarcoma: features of 2 cases and associated literature review&lt;/title&gt;&lt;secondary-title&gt;J Cardiothorac Surg&lt;/secondary-title&gt;&lt;alt-title&gt;Journal of cardiothoracic surgery&lt;/alt-title&gt;&lt;/titles&gt;&lt;periodical&gt;&lt;full-title&gt;J Cardiothorac Surg&lt;/full-title&gt;&lt;abbr-1&gt;Journal of cardiothoracic surgery&lt;/abbr-1&gt;&lt;/periodical&gt;&lt;alt-periodical&gt;&lt;full-title&gt;J Cardiothorac Surg&lt;/full-title&gt;&lt;abbr-1&gt;Journal of cardiothoracic surgery&lt;/abbr-1&gt;&lt;/alt-periodical&gt;&lt;pages&gt;48&lt;/pages&gt;&lt;volume&gt;2&lt;/volume&gt;&lt;keywords&gt;&lt;keyword&gt;Adult&lt;/keyword&gt;&lt;keyword&gt;Aged, 80 and over&lt;/keyword&gt;&lt;keyword&gt;Combined Modality Therapy&lt;/keyword&gt;&lt;keyword&gt;Fatal Outcome&lt;/keyword&gt;&lt;keyword&gt;Female&lt;/keyword&gt;&lt;keyword&gt;Humans&lt;/keyword&gt;&lt;keyword&gt;Liposarcoma, Myxoid/*diagnosis/*surgery/therapy&lt;/keyword&gt;&lt;keyword&gt;Male&lt;/keyword&gt;&lt;keyword&gt;Pleural Neoplasms/*diagnosis/*surgery/therapy&lt;/keyword&gt;&lt;keyword&gt;Thoracotomy&lt;/keyword&gt;&lt;keyword&gt;Tomography, X-Ray Computed&lt;/keyword&gt;&lt;/keywords&gt;&lt;dates&gt;&lt;year&gt;2007&lt;/year&gt;&lt;pub-dates&gt;&lt;date&gt;Nov 7&lt;/date&gt;&lt;/pub-dates&gt;&lt;/dates&gt;&lt;isbn&gt;1749-8090 (Electronic)&amp;#xD;1749-8090 (Linking)&lt;/isbn&gt;&lt;accession-num&gt;17988384&lt;/accession-num&gt;&lt;urls&gt;&lt;related-urls&gt;&lt;url&gt;http://www.ncbi.nlm.nih.gov/pubmed/17988384&lt;/url&gt;&lt;/related-urls&gt;&lt;/urls&gt;&lt;custom2&gt;2198914&lt;/custom2&gt;&lt;electronic-resource-num&gt;10.1186/1749-8090-2-4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83C04A" w14:textId="4638C036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2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749718" w14:textId="34B131FC" w:rsidR="0072261F" w:rsidRPr="00554900" w:rsidRDefault="0072261F" w:rsidP="0072261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D5671C" w14:textId="1DE4E6B4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E16C86" w14:textId="7EFEE945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0D11DE" w14:textId="3338F887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734C89" w14:textId="1554ADDF" w:rsidR="0072261F" w:rsidRDefault="0072261F" w:rsidP="0072261F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4C0A45" w14:textId="6C9EFBD5" w:rsidR="0072261F" w:rsidRPr="00213622" w:rsidRDefault="0072261F" w:rsidP="0072261F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32E57E" w14:textId="7F5C056E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9ABFF4" w14:textId="0F019A50" w:rsidR="0072261F" w:rsidRDefault="0072261F" w:rsidP="0072261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</w:t>
            </w:r>
            <w:r>
              <w:rPr>
                <w:sz w:val="15"/>
                <w:szCs w:val="15"/>
              </w:rPr>
              <w:t xml:space="preserve">ence </w:t>
            </w:r>
            <w:r>
              <w:rPr>
                <w:rFonts w:hint="eastAsia"/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 xml:space="preserve"> 6 mo, </w:t>
            </w:r>
            <w:r>
              <w:rPr>
                <w:rFonts w:hint="eastAsia"/>
                <w:sz w:val="15"/>
                <w:szCs w:val="15"/>
              </w:rPr>
              <w:t>resection</w:t>
            </w:r>
            <w:r>
              <w:rPr>
                <w:sz w:val="15"/>
                <w:szCs w:val="15"/>
              </w:rPr>
              <w:t xml:space="preserve"> and CT/ AWD</w:t>
            </w:r>
          </w:p>
        </w:tc>
      </w:tr>
      <w:tr w:rsidR="00C92939" w14:paraId="3EE6B88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A8A636" w14:textId="48897BE0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FD16FE" w14:textId="4F0C12B9" w:rsidR="00C92939" w:rsidRPr="0072261F" w:rsidRDefault="00C92939" w:rsidP="00C92939">
            <w:pPr>
              <w:rPr>
                <w:sz w:val="15"/>
                <w:szCs w:val="15"/>
              </w:rPr>
            </w:pPr>
            <w:r w:rsidRPr="0072261F">
              <w:rPr>
                <w:sz w:val="15"/>
                <w:szCs w:val="15"/>
              </w:rPr>
              <w:t>Goldsmith, P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oldsmith&lt;/Author&gt;&lt;Year&gt;2007&lt;/Year&gt;&lt;RecNum&gt;2509&lt;/RecNum&gt;&lt;DisplayText&gt;&lt;style face="superscript"&gt;84&lt;/style&gt;&lt;/DisplayText&gt;&lt;record&gt;&lt;rec-number&gt;2509&lt;/rec-number&gt;&lt;foreign-keys&gt;&lt;key app="EN" db-id="r22azpevorpspzedwpxvwxdkxsfv529v02z9" timestamp="1615477780"&gt;2509&lt;/key&gt;&lt;key app="ENWeb" db-id=""&gt;0&lt;/key&gt;&lt;/foreign-keys&gt;&lt;ref-type name="Journal Article"&gt;17&lt;/ref-type&gt;&lt;contributors&gt;&lt;authors&gt;&lt;author&gt;Goldsmith, P.&lt;/author&gt;&lt;author&gt;Papagiannopoulos, K.&lt;/author&gt;&lt;/authors&gt;&lt;/contributors&gt;&lt;auth-address&gt;Department of Thoracic Surgery, St James&amp;apos;s University Hospital, Leeds, UK. Goldsmithpaul@hotmail.com&lt;/auth-address&gt;&lt;titles&gt;&lt;title&gt;Pleural myxoid liposarcoma: features of 2 cases and associated literature review&lt;/title&gt;&lt;secondary-title&gt;J Cardiothorac Surg&lt;/secondary-title&gt;&lt;alt-title&gt;Journal of cardiothoracic surgery&lt;/alt-title&gt;&lt;/titles&gt;&lt;periodical&gt;&lt;full-title&gt;J Cardiothorac Surg&lt;/full-title&gt;&lt;abbr-1&gt;Journal of cardiothoracic surgery&lt;/abbr-1&gt;&lt;/periodical&gt;&lt;alt-periodical&gt;&lt;full-title&gt;J Cardiothorac Surg&lt;/full-title&gt;&lt;abbr-1&gt;Journal of cardiothoracic surgery&lt;/abbr-1&gt;&lt;/alt-periodical&gt;&lt;pages&gt;48&lt;/pages&gt;&lt;volume&gt;2&lt;/volume&gt;&lt;keywords&gt;&lt;keyword&gt;Adult&lt;/keyword&gt;&lt;keyword&gt;Aged, 80 and over&lt;/keyword&gt;&lt;keyword&gt;Combined Modality Therapy&lt;/keyword&gt;&lt;keyword&gt;Fatal Outcome&lt;/keyword&gt;&lt;keyword&gt;Female&lt;/keyword&gt;&lt;keyword&gt;Humans&lt;/keyword&gt;&lt;keyword&gt;Liposarcoma, Myxoid/*diagnosis/*surgery/therapy&lt;/keyword&gt;&lt;keyword&gt;Male&lt;/keyword&gt;&lt;keyword&gt;Pleural Neoplasms/*diagnosis/*surgery/therapy&lt;/keyword&gt;&lt;keyword&gt;Thoracotomy&lt;/keyword&gt;&lt;keyword&gt;Tomography, X-Ray Computed&lt;/keyword&gt;&lt;/keywords&gt;&lt;dates&gt;&lt;year&gt;2007&lt;/year&gt;&lt;pub-dates&gt;&lt;date&gt;Nov 7&lt;/date&gt;&lt;/pub-dates&gt;&lt;/dates&gt;&lt;isbn&gt;1749-8090 (Electronic)&amp;#xD;1749-8090 (Linking)&lt;/isbn&gt;&lt;accession-num&gt;17988384&lt;/accession-num&gt;&lt;urls&gt;&lt;related-urls&gt;&lt;url&gt;http://www.ncbi.nlm.nih.gov/pubmed/17988384&lt;/url&gt;&lt;/related-urls&gt;&lt;/urls&gt;&lt;custom2&gt;2198914&lt;/custom2&gt;&lt;electronic-resource-num&gt;10.1186/1749-8090-2-4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680304" w14:textId="58585569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0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4863C8" w14:textId="11AAA6C7" w:rsidR="00C92939" w:rsidRPr="00554900" w:rsidRDefault="00C92939" w:rsidP="00C92939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28B364" w14:textId="6DF39951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76E4F7" w14:textId="1447FA66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3A7ED8" w14:textId="299C9E36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20F743" w14:textId="16673B34" w:rsidR="00C92939" w:rsidRDefault="00C92939" w:rsidP="00C9293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BABA88" w14:textId="1156F251" w:rsidR="00C92939" w:rsidRPr="00213622" w:rsidRDefault="00C92939" w:rsidP="00C92939">
            <w:pPr>
              <w:rPr>
                <w:i/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92AA2E" w14:textId="6766D2F4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977816" w14:textId="200B8425" w:rsidR="00C92939" w:rsidRDefault="00C92939" w:rsidP="00C929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O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395112" w14:paraId="4BB9370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15B951" w14:textId="3F660520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7311AC" w14:textId="555D0F85" w:rsidR="00395112" w:rsidRPr="0072261F" w:rsidRDefault="00395112" w:rsidP="00395112">
            <w:pPr>
              <w:rPr>
                <w:sz w:val="15"/>
                <w:szCs w:val="15"/>
              </w:rPr>
            </w:pPr>
            <w:r w:rsidRPr="00395112">
              <w:rPr>
                <w:sz w:val="15"/>
                <w:szCs w:val="15"/>
              </w:rPr>
              <w:t>Raghavan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SYWdoYXZhbjwvQXV0aG9yPjxZZWFyPjIwMDc8L1llYXI+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SYWdoYXZhbjwvQXV0aG9yPjxZZWFyPjIwMDc8L1llYXI+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79C4A1" w14:textId="1E7EBF38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7949D3" w14:textId="55093C7A" w:rsidR="00395112" w:rsidRPr="00707503" w:rsidRDefault="00395112" w:rsidP="00395112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120EB9" w14:textId="71786458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CBBEB3" w14:textId="541FE0ED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5FBDA8" w14:textId="62670A49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FBADB2" w14:textId="7E1BCA1E" w:rsidR="00395112" w:rsidRDefault="00395112" w:rsidP="0039511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43736E" w14:textId="0B25ECF1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B04722" w14:textId="57316D56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A5CD13" w14:textId="24B31561" w:rsidR="00395112" w:rsidRDefault="00395112" w:rsidP="0039511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823E19" w14:paraId="56D2B3D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D81C63" w14:textId="6973AC40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C5B537" w14:textId="25068619" w:rsidR="00823E19" w:rsidRPr="00395112" w:rsidRDefault="00823E19" w:rsidP="00823E19">
            <w:pPr>
              <w:rPr>
                <w:sz w:val="15"/>
                <w:szCs w:val="15"/>
              </w:rPr>
            </w:pPr>
            <w:r w:rsidRPr="00823E19">
              <w:rPr>
                <w:sz w:val="15"/>
                <w:szCs w:val="15"/>
              </w:rPr>
              <w:t>Munjal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unjal&lt;/Author&gt;&lt;Year&gt;2007&lt;/Year&gt;&lt;RecNum&gt;2655&lt;/RecNum&gt;&lt;DisplayText&gt;&lt;style face="superscript"&gt;86&lt;/style&gt;&lt;/DisplayText&gt;&lt;record&gt;&lt;rec-number&gt;2655&lt;/rec-number&gt;&lt;foreign-keys&gt;&lt;key app="EN" db-id="r22azpevorpspzedwpxvwxdkxsfv529v02z9" timestamp="1615525448"&gt;2655&lt;/key&gt;&lt;/foreign-keys&gt;&lt;ref-type name="Journal Article"&gt;17&lt;/ref-type&gt;&lt;contributors&gt;&lt;authors&gt;&lt;author&gt;Munjal, K.&lt;/author&gt;&lt;author&gt;Pancholi, V.&lt;/author&gt;&lt;author&gt;Rege, J.&lt;/author&gt;&lt;author&gt;Munjal, S.&lt;/author&gt;&lt;author&gt;Bhandari, V.&lt;/author&gt;&lt;author&gt;Nahar, R.&lt;/author&gt;&lt;/authors&gt;&lt;/contributors&gt;&lt;auth-address&gt;Department of Pathology and Oncology, Sri Aurbindo Institute of Medical Sciences, India. kavita_munjal@rediffmail.com&lt;/auth-address&gt;&lt;titles&gt;&lt;title&gt;Fine needle aspiration cytology in mediastinal myxoid liposarcoma: a case report&lt;/title&gt;&lt;secondary-title&gt;Acta Cytol&lt;/secondary-title&gt;&lt;alt-title&gt;Acta cytologica&lt;/alt-title&gt;&lt;/titles&gt;&lt;periodical&gt;&lt;full-title&gt;Acta Cytol&lt;/full-title&gt;&lt;abbr-1&gt;Acta cytologica&lt;/abbr-1&gt;&lt;/periodical&gt;&lt;alt-periodical&gt;&lt;full-title&gt;Acta Cytol&lt;/full-title&gt;&lt;abbr-1&gt;Acta cytologica&lt;/abbr-1&gt;&lt;/alt-periodical&gt;&lt;pages&gt;456-8&lt;/pages&gt;&lt;volume&gt;51&lt;/volume&gt;&lt;number&gt;3&lt;/number&gt;&lt;edition&gt;2007/06/01&lt;/edition&gt;&lt;keywords&gt;&lt;keyword&gt;Adult&lt;/keyword&gt;&lt;keyword&gt;Biopsy, Fine-Needle&lt;/keyword&gt;&lt;keyword&gt;Female&lt;/keyword&gt;&lt;keyword&gt;Humans&lt;/keyword&gt;&lt;keyword&gt;Liposarcoma, Myxoid/diagnostic imaging/*pathology&lt;/keyword&gt;&lt;keyword&gt;Mediastinal Neoplasms/diagnostic imaging/*pathology&lt;/keyword&gt;&lt;keyword&gt;Superior Vena Cava Syndrome/diagnostic imaging/pathology&lt;/keyword&gt;&lt;keyword&gt;Tomography, X-Ray Computed&lt;/keyword&gt;&lt;/keywords&gt;&lt;dates&gt;&lt;year&gt;2007&lt;/year&gt;&lt;pub-dates&gt;&lt;date&gt;May-Jun&lt;/date&gt;&lt;/pub-dates&gt;&lt;/dates&gt;&lt;isbn&gt;0001-5547 (Print)&amp;#xD;0001-5547&lt;/isbn&gt;&lt;accession-num&gt;17536554&lt;/accession-num&gt;&lt;urls&gt;&lt;/urls&gt;&lt;electronic-resource-num&gt;10.1159/00032576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C5E21C" w14:textId="68930A3B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8031FF" w14:textId="1219C7DA" w:rsidR="00823E19" w:rsidRPr="00707503" w:rsidRDefault="00823E19" w:rsidP="00823E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0AFE12" w14:textId="3F3A266C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C1CABC" w14:textId="1888D253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8B721B" w14:textId="25C9AA50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A52730" w14:textId="3D2CE5FE" w:rsidR="00823E19" w:rsidRDefault="00823E19" w:rsidP="00823E1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DD2ACF" w14:textId="20E2D693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C04740" w14:textId="3A4845DD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7A4C6D" w14:textId="20409E30" w:rsidR="00823E19" w:rsidRDefault="00823E19" w:rsidP="00823E19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271F8D" w14:paraId="47C3588E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C8DC90" w14:textId="400BF8E8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C255E2" w14:textId="52389769" w:rsidR="00271F8D" w:rsidRPr="00823E19" w:rsidRDefault="00271F8D" w:rsidP="00271F8D">
            <w:pPr>
              <w:rPr>
                <w:sz w:val="15"/>
                <w:szCs w:val="15"/>
              </w:rPr>
            </w:pPr>
            <w:r w:rsidRPr="00271F8D">
              <w:rPr>
                <w:sz w:val="15"/>
                <w:szCs w:val="15"/>
              </w:rPr>
              <w:t>Romero-Guadarrama, M. B.</w:t>
            </w:r>
            <w:r>
              <w:rPr>
                <w:sz w:val="15"/>
                <w:szCs w:val="15"/>
              </w:rPr>
              <w:t xml:space="preserve"> et a;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Romero-Guadarrama&lt;/Author&gt;&lt;Year&gt;2007&lt;/Year&gt;&lt;RecNum&gt;2656&lt;/RecNum&gt;&lt;DisplayText&gt;&lt;style face="superscript"&gt;87&lt;/style&gt;&lt;/DisplayText&gt;&lt;record&gt;&lt;rec-number&gt;2656&lt;/rec-number&gt;&lt;foreign-keys&gt;&lt;key app="EN" db-id="r22azpevorpspzedwpxvwxdkxsfv529v02z9" timestamp="1615525518"&gt;2656&lt;/key&gt;&lt;/foreign-keys&gt;&lt;ref-type name="Journal Article"&gt;17&lt;/ref-type&gt;&lt;contributors&gt;&lt;authors&gt;&lt;author&gt;Romero-Guadarrama, M. B.&lt;/author&gt;&lt;author&gt;Jiménez-Becerra, S.&lt;/author&gt;&lt;author&gt;Durán-Padilla, M. A.&lt;/author&gt;&lt;author&gt;Santiago-Prieto, A. C.&lt;/author&gt;&lt;author&gt;Cruz-Ortiz, H.&lt;/author&gt;&lt;author&gt;Novelo-Retana, V.&lt;/author&gt;&lt;/authors&gt;&lt;/contributors&gt;&lt;auth-address&gt;Pathology Unit, Hospital General de México. monicaromero@att.net.mx&lt;/auth-address&gt;&lt;titles&gt;&lt;title&gt;Mediastinal pleomorphic liposarcoma diagnosed by fine needle aspiration biopsy: a case report&lt;/title&gt;&lt;secondary-title&gt;Acta Cytol&lt;/secondary-title&gt;&lt;alt-title&gt;Acta cytologica&lt;/alt-title&gt;&lt;/titles&gt;&lt;periodical&gt;&lt;full-title&gt;Acta Cytol&lt;/full-title&gt;&lt;abbr-1&gt;Acta cytologica&lt;/abbr-1&gt;&lt;/periodical&gt;&lt;alt-periodical&gt;&lt;full-title&gt;Acta Cytol&lt;/full-title&gt;&lt;abbr-1&gt;Acta cytologica&lt;/abbr-1&gt;&lt;/alt-periodical&gt;&lt;pages&gt;440-2&lt;/pages&gt;&lt;volume&gt;51&lt;/volume&gt;&lt;number&gt;3&lt;/number&gt;&lt;edition&gt;2007/06/01&lt;/edition&gt;&lt;keywords&gt;&lt;keyword&gt;Aged&lt;/keyword&gt;&lt;keyword&gt;Biopsy, Fine-Needle&lt;/keyword&gt;&lt;keyword&gt;Cell Nucleus/pathology&lt;/keyword&gt;&lt;keyword&gt;Cytoplasm/pathology&lt;/keyword&gt;&lt;keyword&gt;Fatal Outcome&lt;/keyword&gt;&lt;keyword&gt;Humans&lt;/keyword&gt;&lt;keyword&gt;Liposarcoma/*pathology&lt;/keyword&gt;&lt;keyword&gt;Magnetic Resonance Imaging&lt;/keyword&gt;&lt;keyword&gt;Male&lt;/keyword&gt;&lt;keyword&gt;Mediastinal Neoplasms/*pathology&lt;/keyword&gt;&lt;/keywords&gt;&lt;dates&gt;&lt;year&gt;2007&lt;/year&gt;&lt;pub-dates&gt;&lt;date&gt;May-Jun&lt;/date&gt;&lt;/pub-dates&gt;&lt;/dates&gt;&lt;isbn&gt;0001-5547 (Print)&amp;#xD;0001-5547&lt;/isbn&gt;&lt;accession-num&gt;17536551&lt;/accession-num&gt;&lt;urls&gt;&lt;/urls&gt;&lt;electronic-resource-num&gt;10.1159/00032576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658335" w14:textId="5084D487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678CBB" w14:textId="66339E38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8E9ACD" w14:textId="41049C10" w:rsidR="00271F8D" w:rsidRDefault="00AE0518" w:rsidP="00271F8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D5A583" w14:textId="6285EDEC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3B34FB" w14:textId="35883180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6C6956" w14:textId="4C3CB9F9" w:rsidR="00271F8D" w:rsidRDefault="00271F8D" w:rsidP="00271F8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11CE4D" w14:textId="50B775C6" w:rsidR="00271F8D" w:rsidRDefault="00271F8D" w:rsidP="00271F8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243371" w14:textId="4383D8C2" w:rsidR="00271F8D" w:rsidRDefault="00271F8D" w:rsidP="00271F8D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D65D39" w14:textId="2231DBC9" w:rsidR="00271F8D" w:rsidRDefault="00271F8D" w:rsidP="00271F8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4E5351" w14:paraId="1B8CC0B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3D43CD" w14:textId="46C488DB" w:rsidR="004E5351" w:rsidRDefault="004E5351" w:rsidP="004E535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5ED1C9" w14:textId="168D06BE" w:rsidR="004E5351" w:rsidRPr="00271F8D" w:rsidRDefault="004E5351" w:rsidP="004E5351">
            <w:pPr>
              <w:rPr>
                <w:sz w:val="15"/>
                <w:szCs w:val="15"/>
              </w:rPr>
            </w:pPr>
            <w:r w:rsidRPr="004E5351">
              <w:rPr>
                <w:sz w:val="15"/>
                <w:szCs w:val="15"/>
              </w:rPr>
              <w:t>Marulli,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YXJ1bGxpPC9BdXRob3I+PFllYXI+MjAwNzwvWWVhcj48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YXJ1bGxpPC9BdXRob3I+PFllYXI+MjAwNzwvWWVhcj48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A2DC59" w14:textId="2989FA74" w:rsidR="004E5351" w:rsidRDefault="004E5351" w:rsidP="004E535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EBEB05" w14:textId="061A4928" w:rsidR="004E5351" w:rsidRDefault="004E5351" w:rsidP="004E535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A3EA7E" w14:textId="0CBCE15C" w:rsidR="004E5351" w:rsidRDefault="00AE0518" w:rsidP="004E535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67CF25" w14:textId="7BE52FAA" w:rsidR="004E5351" w:rsidRDefault="004E5351" w:rsidP="004E535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  <w:r>
              <w:rPr>
                <w:sz w:val="15"/>
                <w:szCs w:val="15"/>
              </w:rPr>
              <w:t>, 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82A373" w14:textId="358AFD51" w:rsidR="004E5351" w:rsidRDefault="004E5351" w:rsidP="004E535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C5208F" w14:textId="446EBAA6" w:rsidR="004E5351" w:rsidRDefault="004E5351" w:rsidP="004E535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7EE71D" w14:textId="50E181E8" w:rsidR="004E5351" w:rsidRDefault="004E5351" w:rsidP="004E535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752339" w14:textId="1B8726D1" w:rsidR="004E5351" w:rsidRDefault="004E5351" w:rsidP="004E535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D4F377" w14:textId="0812ED8F" w:rsidR="004E5351" w:rsidRDefault="004E5351" w:rsidP="004E5351">
            <w:pPr>
              <w:rPr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curr</w:t>
            </w:r>
            <w:r>
              <w:rPr>
                <w:sz w:val="15"/>
                <w:szCs w:val="15"/>
              </w:rPr>
              <w:t xml:space="preserve">ence </w:t>
            </w:r>
            <w:r>
              <w:rPr>
                <w:rFonts w:hint="eastAsia"/>
                <w:sz w:val="15"/>
                <w:szCs w:val="15"/>
              </w:rPr>
              <w:t>at</w:t>
            </w:r>
            <w:r>
              <w:rPr>
                <w:sz w:val="15"/>
                <w:szCs w:val="15"/>
              </w:rPr>
              <w:t xml:space="preserve"> 12 mo, </w:t>
            </w:r>
            <w:r>
              <w:rPr>
                <w:rFonts w:hint="eastAsia"/>
                <w:sz w:val="15"/>
                <w:szCs w:val="15"/>
              </w:rPr>
              <w:t>resection</w:t>
            </w:r>
            <w:r>
              <w:rPr>
                <w:sz w:val="15"/>
                <w:szCs w:val="15"/>
              </w:rPr>
              <w:t xml:space="preserve"> / NED, 24m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</w:tr>
      <w:tr w:rsidR="00AE0518" w14:paraId="7FB2281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7AFE17" w14:textId="659E692F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72AF91" w14:textId="0FB9B8EC" w:rsidR="00AE0518" w:rsidRPr="004E5351" w:rsidRDefault="00AE0518" w:rsidP="00AE0518">
            <w:pPr>
              <w:rPr>
                <w:sz w:val="15"/>
                <w:szCs w:val="15"/>
              </w:rPr>
            </w:pPr>
            <w:r w:rsidRPr="00AE0518">
              <w:rPr>
                <w:sz w:val="15"/>
                <w:szCs w:val="15"/>
              </w:rPr>
              <w:t>Peng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Peng&lt;/Author&gt;&lt;Year&gt;2007&lt;/Year&gt;&lt;RecNum&gt;2514&lt;/RecNum&gt;&lt;DisplayText&gt;&lt;style face="superscript"&gt;89&lt;/style&gt;&lt;/DisplayText&gt;&lt;record&gt;&lt;rec-number&gt;2514&lt;/rec-number&gt;&lt;foreign-keys&gt;&lt;key app="EN" db-id="r22azpevorpspzedwpxvwxdkxsfv529v02z9" timestamp="1615477825"&gt;2514&lt;/key&gt;&lt;key app="ENWeb" db-id=""&gt;0&lt;/key&gt;&lt;/foreign-keys&gt;&lt;ref-type name="Journal Article"&gt;17&lt;/ref-type&gt;&lt;contributors&gt;&lt;authors&gt;&lt;author&gt;Peng, C.&lt;/author&gt;&lt;author&gt;Zhao, X.&lt;/author&gt;&lt;author&gt;Dong, X.&lt;/author&gt;&lt;author&gt;Jiang, X.&lt;/author&gt;&lt;/authors&gt;&lt;/contributors&gt;&lt;auth-address&gt;Department of Thoracic Surgery, Second Hospital of Shandong University, Jinan, China.&lt;/auth-address&gt;&lt;titles&gt;&lt;title&gt;Liposarcoma of the pleural cavity: a case report&lt;/title&gt;&lt;secondary-title&gt;J Thorac Cardiovasc Surg&lt;/secondary-title&gt;&lt;alt-title&gt;The Journal of thoracic and cardiovascular surgery&lt;/alt-title&gt;&lt;/titles&gt;&lt;periodical&gt;&lt;full-title&gt;J Thorac Cardiovasc Surg&lt;/full-title&gt;&lt;abbr-1&gt;The Journal of thoracic and cardiovascular surgery&lt;/abbr-1&gt;&lt;/periodical&gt;&lt;alt-periodical&gt;&lt;full-title&gt;J Thorac Cardiovasc Surg&lt;/full-title&gt;&lt;abbr-1&gt;The Journal of thoracic and cardiovascular surgery&lt;/abbr-1&gt;&lt;/alt-periodical&gt;&lt;pages&gt;1108-9&lt;/pages&gt;&lt;volume&gt;133&lt;/volume&gt;&lt;number&gt;4&lt;/number&gt;&lt;keywords&gt;&lt;keyword&gt;Antineoplastic Agents/therapeutic use&lt;/keyword&gt;&lt;keyword&gt;Chemotherapy, Adjuvant&lt;/keyword&gt;&lt;keyword&gt;Female&lt;/keyword&gt;&lt;keyword&gt;Humans&lt;/keyword&gt;&lt;keyword&gt;*Liposarcoma/diagnostic imaging/drug therapy/surgery&lt;/keyword&gt;&lt;keyword&gt;Middle Aged&lt;/keyword&gt;&lt;keyword&gt;Pleural Cavity&lt;/keyword&gt;&lt;keyword&gt;*Pleural Neoplasms/diagnostic imaging/drug therapy/surgery&lt;/keyword&gt;&lt;keyword&gt;Thoracotomy&lt;/keyword&gt;&lt;keyword&gt;Tomography, X-Ray Computed&lt;/keyword&gt;&lt;/keywords&gt;&lt;dates&gt;&lt;year&gt;2007&lt;/year&gt;&lt;pub-dates&gt;&lt;date&gt;Apr&lt;/date&gt;&lt;/pub-dates&gt;&lt;/dates&gt;&lt;isbn&gt;1097-685X (Electronic)&amp;#xD;0022-5223 (Linking)&lt;/isbn&gt;&lt;accession-num&gt;17382670&lt;/accession-num&gt;&lt;urls&gt;&lt;related-urls&gt;&lt;url&gt;http://www.ncbi.nlm.nih.gov/pubmed/17382670&lt;/url&gt;&lt;/related-urls&gt;&lt;/urls&gt;&lt;electronic-resource-num&gt;10.1016/j.jtcvs.2006.12.014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8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C62736" w14:textId="48FA04CB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DB4525" w14:textId="336AC281" w:rsidR="00AE0518" w:rsidRDefault="00AE0518" w:rsidP="00AE0518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F8601A" w14:textId="0B4492CA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8BA01C" w14:textId="07F959F5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  <w:r>
              <w:rPr>
                <w:sz w:val="15"/>
                <w:szCs w:val="15"/>
              </w:rPr>
              <w:t xml:space="preserve">, </w:t>
            </w: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8A23C4" w14:textId="6A102ECA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8B0EFE" w14:textId="6F5C2B54" w:rsidR="00AE0518" w:rsidRDefault="00AE0518" w:rsidP="00AE051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CAD242" w14:textId="4C792C2F" w:rsidR="00AE0518" w:rsidRDefault="00AE0518" w:rsidP="00AE051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F0F95B" w14:textId="1A4293B1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9AE790" w14:textId="3D55706B" w:rsidR="00AE0518" w:rsidRDefault="00AE0518" w:rsidP="00AE051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A3175" w14:paraId="4A389D2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660717" w14:textId="03FDE046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2ABCAB" w14:textId="0B95B6EA" w:rsidR="001A3175" w:rsidRPr="00AE0518" w:rsidRDefault="001A3175" w:rsidP="001A3175">
            <w:pPr>
              <w:rPr>
                <w:sz w:val="15"/>
                <w:szCs w:val="15"/>
              </w:rPr>
            </w:pPr>
            <w:r w:rsidRPr="001A3175">
              <w:rPr>
                <w:sz w:val="15"/>
                <w:szCs w:val="15"/>
              </w:rPr>
              <w:t>Trahan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UcmFoYW48L0F1dGhvcj48WWVhcj4yMDA2PC9ZZWFyPjxS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UcmFoYW48L0F1dGhvcj48WWVhcj4yMDA2PC9ZZWFyPjxS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94D89D" w14:textId="5AE519F3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46FFD6" w14:textId="6120B034" w:rsidR="001A3175" w:rsidRPr="00707503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D197E0" w14:textId="483FC70B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BC2BC3" w14:textId="6BC6E4AE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E7CB4E" w14:textId="625F5579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6F45A8" w14:textId="1C5FA0B6" w:rsidR="001A3175" w:rsidRDefault="001A3175" w:rsidP="001A317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CFFB1A" w14:textId="5AF1A3F6" w:rsidR="001A3175" w:rsidRDefault="001A3175" w:rsidP="001A3175">
            <w:pPr>
              <w:rPr>
                <w:iCs/>
                <w:sz w:val="15"/>
                <w:szCs w:val="15"/>
              </w:rPr>
            </w:pPr>
            <w:r w:rsidRPr="00213622">
              <w:rPr>
                <w:rFonts w:hint="eastAsia"/>
                <w:i/>
                <w:iCs/>
                <w:sz w:val="15"/>
                <w:szCs w:val="15"/>
              </w:rPr>
              <w:t>M</w:t>
            </w:r>
            <w:r w:rsidRPr="00213622">
              <w:rPr>
                <w:i/>
                <w:iCs/>
                <w:sz w:val="15"/>
                <w:szCs w:val="15"/>
              </w:rPr>
              <w:t>DM2</w:t>
            </w:r>
            <w:r>
              <w:rPr>
                <w:sz w:val="15"/>
                <w:szCs w:val="15"/>
              </w:rPr>
              <w:t xml:space="preserve"> +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E0C957" w14:textId="2688A080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9917F3" w14:textId="03738FE0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</w:tr>
      <w:tr w:rsidR="001A3175" w14:paraId="2660DE4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85DBF4" w14:textId="2FFA628D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5412A7" w14:textId="0AF17ED1" w:rsidR="001A3175" w:rsidRPr="001A3175" w:rsidRDefault="001A3175" w:rsidP="001A3175">
            <w:pPr>
              <w:rPr>
                <w:sz w:val="15"/>
                <w:szCs w:val="15"/>
              </w:rPr>
            </w:pPr>
            <w:r w:rsidRPr="001A3175">
              <w:rPr>
                <w:sz w:val="15"/>
                <w:szCs w:val="15"/>
              </w:rPr>
              <w:t>Marolla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arolla&lt;/Author&gt;&lt;Year&gt;2006&lt;/Year&gt;&lt;RecNum&gt;2658&lt;/RecNum&gt;&lt;DisplayText&gt;&lt;style face="superscript"&gt;91&lt;/style&gt;&lt;/DisplayText&gt;&lt;record&gt;&lt;rec-number&gt;2658&lt;/rec-number&gt;&lt;foreign-keys&gt;&lt;key app="EN" db-id="r22azpevorpspzedwpxvwxdkxsfv529v02z9" timestamp="1615525803"&gt;2658&lt;/key&gt;&lt;/foreign-keys&gt;&lt;ref-type name="Journal Article"&gt;17&lt;/ref-type&gt;&lt;contributors&gt;&lt;authors&gt;&lt;author&gt;Marolla, A.&lt;/author&gt;&lt;author&gt;Pardolesi, A.&lt;/author&gt;&lt;author&gt;Camplese, P.&lt;/author&gt;&lt;author&gt;Politi, R.&lt;/author&gt;&lt;author&gt;Sacco, R.&lt;/author&gt;&lt;/authors&gt;&lt;/contributors&gt;&lt;auth-address&gt;Divisione di Chirurgia, Università G. D&amp;apos;Annunzio, Chieti. alessandromarolla@virgilio.it&lt;/auth-address&gt;&lt;titles&gt;&lt;title&gt;Giant posterior mediastinal liposarcoma invading the esophagus: a case report&lt;/title&gt;&lt;secondary-title&gt;Rays&lt;/secondary-title&gt;&lt;alt-title&gt;Rays&lt;/alt-title&gt;&lt;/titles&gt;&lt;periodical&gt;&lt;full-title&gt;Rays&lt;/full-title&gt;&lt;abbr-1&gt;Rays&lt;/abbr-1&gt;&lt;/periodical&gt;&lt;alt-periodical&gt;&lt;full-title&gt;Rays&lt;/full-title&gt;&lt;abbr-1&gt;Rays&lt;/abbr-1&gt;&lt;/alt-periodical&gt;&lt;pages&gt;17-9&lt;/pages&gt;&lt;volume&gt;31&lt;/volume&gt;&lt;number&gt;1&lt;/number&gt;&lt;edition&gt;2006/09/27&lt;/edition&gt;&lt;keywords&gt;&lt;keyword&gt;Aged&lt;/keyword&gt;&lt;keyword&gt;Aorta, Thoracic/pathology&lt;/keyword&gt;&lt;keyword&gt;Chemotherapy, Adjuvant&lt;/keyword&gt;&lt;keyword&gt;Esophagus/*pathology&lt;/keyword&gt;&lt;keyword&gt;Female&lt;/keyword&gt;&lt;keyword&gt;Humans&lt;/keyword&gt;&lt;keyword&gt;Liposarcoma/diagnostic imaging/drug therapy/*pathology/surgery&lt;/keyword&gt;&lt;keyword&gt;Mediastinal Neoplasms/diagnostic imaging/drug therapy/*pathology/surgery&lt;/keyword&gt;&lt;keyword&gt;Neoplasm Invasiveness&lt;/keyword&gt;&lt;keyword&gt;Tomography, X-Ray Computed&lt;/keyword&gt;&lt;/keywords&gt;&lt;dates&gt;&lt;year&gt;2006&lt;/year&gt;&lt;pub-dates&gt;&lt;date&gt;Jan-Mar&lt;/date&gt;&lt;/pub-dates&gt;&lt;/dates&gt;&lt;isbn&gt;0390-7740 (Print)&amp;#xD;0390-7740&lt;/isbn&gt;&lt;accession-num&gt;1699937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5C89E6" w14:textId="391E18A6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2338B6" w14:textId="407910E4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437734" w14:textId="7F89CA2C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4104F8" w14:textId="013EDE4C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687A55" w14:textId="07DD7EF2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29D95C" w14:textId="766C0C43" w:rsidR="001A3175" w:rsidRPr="001A3175" w:rsidRDefault="001A3175" w:rsidP="001A3175">
            <w:pPr>
              <w:rPr>
                <w:iCs/>
                <w:sz w:val="15"/>
                <w:szCs w:val="15"/>
              </w:rPr>
            </w:pPr>
            <w:r w:rsidRPr="001A3175">
              <w:rPr>
                <w:rFonts w:hint="eastAsia"/>
                <w:iCs/>
                <w:sz w:val="15"/>
                <w:szCs w:val="15"/>
              </w:rPr>
              <w:t>N</w:t>
            </w:r>
            <w:r w:rsidRPr="001A3175"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846706" w14:textId="12180F63" w:rsidR="001A3175" w:rsidRPr="001A3175" w:rsidRDefault="001A3175" w:rsidP="001A3175">
            <w:pPr>
              <w:rPr>
                <w:iCs/>
                <w:sz w:val="15"/>
                <w:szCs w:val="15"/>
              </w:rPr>
            </w:pPr>
            <w:r w:rsidRPr="001A3175">
              <w:rPr>
                <w:rFonts w:hint="eastAsia"/>
                <w:iCs/>
                <w:sz w:val="15"/>
                <w:szCs w:val="15"/>
              </w:rPr>
              <w:t>N</w:t>
            </w:r>
            <w:r w:rsidRPr="001A3175"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7151C1" w14:textId="6B3DAA56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5A4DA0" w14:textId="6EDD7BCE" w:rsidR="001A3175" w:rsidRDefault="001A3175" w:rsidP="001A317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6592E" w14:paraId="3BB2BEF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20F46C" w14:textId="7233CB38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4D8DD4" w14:textId="40F4D6FF" w:rsidR="00B6592E" w:rsidRPr="001A3175" w:rsidRDefault="00B6592E" w:rsidP="00B6592E">
            <w:pPr>
              <w:rPr>
                <w:sz w:val="15"/>
                <w:szCs w:val="15"/>
              </w:rPr>
            </w:pPr>
            <w:r w:rsidRPr="00B6592E">
              <w:rPr>
                <w:sz w:val="15"/>
                <w:szCs w:val="15"/>
              </w:rPr>
              <w:t>Hirai,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aXJhaTwvQXV0aG9yPjxZZWFyPjIwMDg8L1llYXI+PFJl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IaXJhaTwvQXV0aG9yPjxZZWFyPjIwMDg8L1llYXI+PFJl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46D981" w14:textId="294E5F2F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12FB62" w14:textId="1915666F" w:rsidR="00B6592E" w:rsidRDefault="0062565B" w:rsidP="00B6592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 w:rsidR="00B6592E" w:rsidRPr="00B6592E">
              <w:rPr>
                <w:sz w:val="15"/>
                <w:szCs w:val="15"/>
              </w:rPr>
              <w:t>oarseness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42D06A" w14:textId="0FD63110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426F57" w14:textId="7D7940CA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B6279C" w14:textId="1A3643D6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 (undifferentiated pleomorphic sarcoma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1A5EB0" w14:textId="661A0B2F" w:rsidR="00B6592E" w:rsidRPr="001A3175" w:rsidRDefault="00B6592E" w:rsidP="00B6592E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AF9007" w14:textId="031D6848" w:rsidR="00B6592E" w:rsidRPr="001A3175" w:rsidRDefault="00B6592E" w:rsidP="00B6592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3553C1" w14:textId="6673ED8A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DAEC93" w14:textId="0CB98B9C" w:rsidR="00B6592E" w:rsidRDefault="00B6592E" w:rsidP="00B6592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2565B" w14:paraId="2EF389A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2248CE" w14:textId="093351F5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4FB092" w14:textId="24724F6D" w:rsidR="0062565B" w:rsidRPr="00B6592E" w:rsidRDefault="0062565B" w:rsidP="0062565B">
            <w:pPr>
              <w:rPr>
                <w:sz w:val="15"/>
                <w:szCs w:val="15"/>
              </w:rPr>
            </w:pPr>
            <w:r w:rsidRPr="0062565B">
              <w:rPr>
                <w:sz w:val="15"/>
                <w:szCs w:val="15"/>
              </w:rPr>
              <w:t>Punpale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Punpale&lt;/Author&gt;&lt;Year&gt;2006&lt;/Year&gt;&lt;RecNum&gt;2775&lt;/RecNum&gt;&lt;DisplayText&gt;&lt;style face="superscript"&gt;93&lt;/style&gt;&lt;/DisplayText&gt;&lt;record&gt;&lt;rec-number&gt;2775&lt;/rec-number&gt;&lt;foreign-keys&gt;&lt;key app="EN" db-id="r22azpevorpspzedwpxvwxdkxsfv529v02z9" timestamp="1631350013"&gt;2775&lt;/key&gt;&lt;/foreign-keys&gt;&lt;ref-type name="Journal Article"&gt;17&lt;/ref-type&gt;&lt;contributors&gt;&lt;authors&gt;&lt;author&gt;Punpale, A.&lt;/author&gt;&lt;author&gt;Pramesh, C. S.&lt;/author&gt;&lt;author&gt;Jambhekar, N.&lt;/author&gt;&lt;author&gt;Mistry, R. C.&lt;/author&gt;&lt;/authors&gt;&lt;/contributors&gt;&lt;auth-address&gt;Division of Thoracic Surgery, Departments of Surgical Oncology, Tata Memorial Hospital, Mumbai, India.&lt;/auth-address&gt;&lt;titles&gt;&lt;title&gt;Giant mediastinal liposarcoma: a case report&lt;/title&gt;&lt;secondary-title&gt;Ann Thorac Cardiovasc Surg&lt;/secondary-title&gt;&lt;alt-title&gt;Annals of thoracic and cardiovascular surgery : official journal of the Association of Thoracic and Cardiovascular Surgeons of Asia&lt;/alt-title&gt;&lt;/titles&gt;&lt;periodical&gt;&lt;full-title&gt;Ann Thorac Cardiovasc Surg&lt;/full-title&gt;&lt;abbr-1&gt;Annals of thoracic and cardiovascular surgery : official journal of the Association of Thoracic and Cardiovascular Surgeons of Asia&lt;/abbr-1&gt;&lt;/periodical&gt;&lt;alt-periodical&gt;&lt;full-title&gt;Ann Thorac Cardiovasc Surg&lt;/full-title&gt;&lt;abbr-1&gt;Annals of thoracic and cardiovascular surgery : official journal of the Association of Thoracic and Cardiovascular Surgeons of Asia&lt;/abbr-1&gt;&lt;/alt-periodical&gt;&lt;pages&gt;425-7&lt;/pages&gt;&lt;volume&gt;12&lt;/volume&gt;&lt;number&gt;6&lt;/number&gt;&lt;edition&gt;2007/01/18&lt;/edition&gt;&lt;keywords&gt;&lt;keyword&gt;Humans&lt;/keyword&gt;&lt;keyword&gt;Liposarcoma/diagnosis/*surgery&lt;/keyword&gt;&lt;keyword&gt;Male&lt;/keyword&gt;&lt;keyword&gt;Mediastinal Neoplasms/diagnosis/*surgery&lt;/keyword&gt;&lt;keyword&gt;Middle Aged&lt;/keyword&gt;&lt;keyword&gt;Tomography, X-Ray Computed&lt;/keyword&gt;&lt;/keywords&gt;&lt;dates&gt;&lt;year&gt;2006&lt;/year&gt;&lt;pub-dates&gt;&lt;date&gt;Dec&lt;/date&gt;&lt;/pub-dates&gt;&lt;/dates&gt;&lt;isbn&gt;1341-1098 (Print)&amp;#xD;1341-1098&lt;/isbn&gt;&lt;accession-num&gt;1722828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35B18B" w14:textId="6219A878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E91FE7" w14:textId="25214DD8" w:rsidR="0062565B" w:rsidRDefault="0062565B" w:rsidP="0062565B">
            <w:pPr>
              <w:rPr>
                <w:sz w:val="15"/>
                <w:szCs w:val="15"/>
              </w:rPr>
            </w:pPr>
            <w:r w:rsidRPr="00707503">
              <w:rPr>
                <w:sz w:val="15"/>
                <w:szCs w:val="15"/>
              </w:rPr>
              <w:t>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79A4E0" w14:textId="471B7CBE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B71BE9" w14:textId="5AB47A4E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B6A11E" w14:textId="07BF7E03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4FF62E" w14:textId="3E29B9B5" w:rsidR="0062565B" w:rsidRDefault="0062565B" w:rsidP="0062565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A42D56" w14:textId="0B8EA80A" w:rsidR="0062565B" w:rsidRDefault="0062565B" w:rsidP="0062565B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6C0201" w14:textId="1702ACBE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9597F6" w14:textId="703ABBAA" w:rsidR="0062565B" w:rsidRDefault="0062565B" w:rsidP="0062565B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3B19A6" w14:paraId="7847ED2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DBA98A" w14:textId="77DA69D6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040A92" w14:textId="77F82096" w:rsidR="003B19A6" w:rsidRPr="0062565B" w:rsidRDefault="003B19A6" w:rsidP="003B19A6">
            <w:pPr>
              <w:rPr>
                <w:sz w:val="15"/>
                <w:szCs w:val="15"/>
              </w:rPr>
            </w:pPr>
            <w:r w:rsidRPr="003B19A6">
              <w:rPr>
                <w:sz w:val="15"/>
                <w:szCs w:val="15"/>
              </w:rPr>
              <w:t>Minniti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W5uaXRpPC9BdXRob3I+PFllYXI+MjAwNTwvWWVhcj48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W5uaXRpPC9BdXRob3I+PFllYXI+MjAwNTwvWWVhcj48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164B0B" w14:textId="75F1F629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49D431" w14:textId="2F9EDA24" w:rsidR="003B19A6" w:rsidRPr="00707503" w:rsidRDefault="003B19A6" w:rsidP="003B19A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5E248F" w14:textId="73101874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AD43BD" w14:textId="0D25D6B8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0C6F92" w14:textId="7F41A3C6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 (L</w:t>
            </w:r>
            <w:r>
              <w:rPr>
                <w:rFonts w:hint="eastAsia"/>
                <w:sz w:val="15"/>
                <w:szCs w:val="15"/>
              </w:rPr>
              <w:t>ipoma</w:t>
            </w:r>
            <w:r>
              <w:rPr>
                <w:sz w:val="15"/>
                <w:szCs w:val="15"/>
              </w:rPr>
              <w:t>-lik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20F993" w14:textId="493A20DC" w:rsidR="003B19A6" w:rsidRDefault="003B19A6" w:rsidP="003B19A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134574" w14:textId="0E324D5F" w:rsidR="003B19A6" w:rsidRDefault="003B19A6" w:rsidP="003B19A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5C772B" w14:textId="77230B9D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546233" w14:textId="1A818DA1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2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3B19A6" w14:paraId="2314907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275992" w14:textId="32BD00FD" w:rsidR="003B19A6" w:rsidRDefault="003B19A6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A41068" w14:textId="5D6A8B5F" w:rsidR="003B19A6" w:rsidRPr="003B19A6" w:rsidRDefault="00A06A3D" w:rsidP="003B19A6">
            <w:pPr>
              <w:rPr>
                <w:sz w:val="15"/>
                <w:szCs w:val="15"/>
              </w:rPr>
            </w:pPr>
            <w:r w:rsidRPr="00A06A3D">
              <w:rPr>
                <w:sz w:val="15"/>
                <w:szCs w:val="15"/>
              </w:rPr>
              <w:t>Ibe, T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JYmU8L0F1dGhvcj48WWVhcj4yMDA1PC9ZZWFyPjxSZWNO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JYmU8L0F1dGhvcj48WWVhcj4yMDA1PC9ZZWFyPjxSZWNO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161B81" w14:textId="3C865533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2A06C4" w14:textId="2FE0023D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52846A" w14:textId="2CBD824D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AEB00C" w14:textId="1288128C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A49885" w14:textId="657B2497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7C1030" w14:textId="784DD774" w:rsidR="003B19A6" w:rsidRDefault="00A06A3D" w:rsidP="003B19A6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85F488" w14:textId="4CB3B449" w:rsidR="003B19A6" w:rsidRDefault="00A06A3D" w:rsidP="003B19A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02B8E1" w14:textId="79761A6F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97B87C6" w14:textId="2480981A" w:rsidR="003B19A6" w:rsidRDefault="00A06A3D" w:rsidP="003B19A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OD/ 2</w:t>
            </w:r>
            <w:r>
              <w:rPr>
                <w:rFonts w:hint="eastAsia"/>
                <w:sz w:val="15"/>
                <w:szCs w:val="15"/>
              </w:rPr>
              <w:t>mo</w:t>
            </w:r>
            <w:r>
              <w:rPr>
                <w:sz w:val="15"/>
                <w:szCs w:val="15"/>
              </w:rPr>
              <w:t xml:space="preserve"> </w:t>
            </w:r>
          </w:p>
        </w:tc>
      </w:tr>
      <w:tr w:rsidR="00210085" w14:paraId="42764B1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F6F057" w14:textId="359E52DF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6F27E6" w14:textId="2F956760" w:rsidR="00210085" w:rsidRPr="00A06A3D" w:rsidRDefault="00210085" w:rsidP="00210085">
            <w:pPr>
              <w:rPr>
                <w:sz w:val="15"/>
                <w:szCs w:val="15"/>
              </w:rPr>
            </w:pPr>
            <w:r w:rsidRPr="00210085">
              <w:rPr>
                <w:sz w:val="15"/>
                <w:szCs w:val="15"/>
              </w:rPr>
              <w:t>Loddenkemper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Loddenkemper&lt;/Author&gt;&lt;Year&gt;2005&lt;/Year&gt;&lt;RecNum&gt;2434&lt;/RecNum&gt;&lt;DisplayText&gt;&lt;style face="superscript"&gt;96&lt;/style&gt;&lt;/DisplayText&gt;&lt;record&gt;&lt;rec-number&gt;2434&lt;/rec-number&gt;&lt;foreign-keys&gt;&lt;key app="EN" db-id="r22azpevorpspzedwpxvwxdkxsfv529v02z9" timestamp="1613047393"&gt;2434&lt;/key&gt;&lt;/foreign-keys&gt;&lt;ref-type name="Journal Article"&gt;17&lt;/ref-type&gt;&lt;contributors&gt;&lt;authors&gt;&lt;author&gt;Loddenkemper, C.&lt;/author&gt;&lt;author&gt;Pérez-Canto, A.&lt;/author&gt;&lt;author&gt;Leschber, G.&lt;/author&gt;&lt;author&gt;Stein, H.&lt;/author&gt;&lt;/authors&gt;&lt;/contributors&gt;&lt;titles&gt;&lt;title&gt;Primary dedifferentiated liposarcoma of the lung&lt;/title&gt;&lt;secondary-title&gt;Histopathology&lt;/secondary-title&gt;&lt;alt-title&gt;Histopathology&lt;/alt-title&gt;&lt;/titles&gt;&lt;periodical&gt;&lt;full-title&gt;Histopathology&lt;/full-title&gt;&lt;abbr-1&gt;Histopathology&lt;/abbr-1&gt;&lt;/periodical&gt;&lt;alt-periodical&gt;&lt;full-title&gt;Histopathology&lt;/full-title&gt;&lt;abbr-1&gt;Histopathology&lt;/abbr-1&gt;&lt;/alt-periodical&gt;&lt;pages&gt;710-2&lt;/pages&gt;&lt;volume&gt;46&lt;/volume&gt;&lt;number&gt;6&lt;/number&gt;&lt;edition&gt;2005/05/25&lt;/edition&gt;&lt;keywords&gt;&lt;keyword&gt;Cell Differentiation&lt;/keyword&gt;&lt;keyword&gt;Diagnosis, Differential&lt;/keyword&gt;&lt;keyword&gt;Female&lt;/keyword&gt;&lt;keyword&gt;Humans&lt;/keyword&gt;&lt;keyword&gt;Liposarcoma/*diagnosis&lt;/keyword&gt;&lt;keyword&gt;Lung/diagnostic imaging/pathology&lt;/keyword&gt;&lt;keyword&gt;Lung Neoplasms/*diagnosis&lt;/keyword&gt;&lt;keyword&gt;Middle Aged&lt;/keyword&gt;&lt;keyword&gt;Radiography&lt;/keyword&gt;&lt;/keywords&gt;&lt;dates&gt;&lt;year&gt;2005&lt;/year&gt;&lt;pub-dates&gt;&lt;date&gt;Jun&lt;/date&gt;&lt;/pub-dates&gt;&lt;/dates&gt;&lt;isbn&gt;0309-0167 (Print)&amp;#xD;0309-0167&lt;/isbn&gt;&lt;accession-num&gt;15910606&lt;/accession-num&gt;&lt;urls&gt;&lt;/urls&gt;&lt;electronic-resource-num&gt;10.1111/j.1365-2559.2005.02041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5A8AC7" w14:textId="5350B365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8AE79C" w14:textId="2924D561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  <w:r>
              <w:rPr>
                <w:sz w:val="15"/>
                <w:szCs w:val="15"/>
              </w:rPr>
              <w:t>,</w:t>
            </w:r>
            <w:r w:rsidRPr="00707503"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E4140E" w14:textId="59FF197C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E22265" w14:textId="3A06033B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4E5734" w14:textId="19655753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744FEA" w14:textId="6D1F885C" w:rsidR="00210085" w:rsidRDefault="00210085" w:rsidP="0021008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 xml:space="preserve">100-, CD34-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2A9EAC" w14:textId="01DD3054" w:rsidR="00210085" w:rsidRDefault="00210085" w:rsidP="0021008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15FE16" w14:textId="1D93BF8A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C13E0C" w14:textId="066D327C" w:rsidR="00210085" w:rsidRDefault="00210085" w:rsidP="0021008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1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1C59E7" w14:paraId="489B37D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17EC92" w14:textId="27FD6250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DB72C2" w14:textId="7036D924" w:rsidR="001C59E7" w:rsidRPr="00210085" w:rsidRDefault="001C59E7" w:rsidP="001C59E7">
            <w:pPr>
              <w:rPr>
                <w:sz w:val="15"/>
                <w:szCs w:val="15"/>
              </w:rPr>
            </w:pPr>
            <w:r w:rsidRPr="001C59E7">
              <w:rPr>
                <w:sz w:val="15"/>
                <w:szCs w:val="15"/>
              </w:rPr>
              <w:t>Takanami, I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Takanami&lt;/Author&gt;&lt;Year&gt;2005&lt;/Year&gt;&lt;RecNum&gt;2663&lt;/RecNum&gt;&lt;DisplayText&gt;&lt;style face="superscript"&gt;97&lt;/style&gt;&lt;/DisplayText&gt;&lt;record&gt;&lt;rec-number&gt;2663&lt;/rec-number&gt;&lt;foreign-keys&gt;&lt;key app="EN" db-id="r22azpevorpspzedwpxvwxdkxsfv529v02z9" timestamp="1615526899"&gt;2663&lt;/key&gt;&lt;/foreign-keys&gt;&lt;ref-type name="Journal Article"&gt;17&lt;/ref-type&gt;&lt;contributors&gt;&lt;authors&gt;&lt;author&gt;Takanami, I.&lt;/author&gt;&lt;author&gt;Imamura, T.&lt;/author&gt;&lt;/authors&gt;&lt;/contributors&gt;&lt;auth-address&gt;Department of Surgery, Teikyo School of Medicine, 2-2-11 Kaga, Itabashi-ku, Tokyo, 173-8605, Japan.&lt;/auth-address&gt;&lt;titles&gt;&lt;title&gt;Dedifferentiated liposarcoma of the pleura: report of a case&lt;/title&gt;&lt;secondary-title&gt;Surg Today&lt;/secondary-title&gt;&lt;alt-title&gt;Surgery today&lt;/alt-title&gt;&lt;/titles&gt;&lt;periodical&gt;&lt;full-title&gt;Surg Today&lt;/full-title&gt;&lt;abbr-1&gt;Surgery today&lt;/abbr-1&gt;&lt;/periodical&gt;&lt;alt-periodical&gt;&lt;full-title&gt;Surg Today&lt;/full-title&gt;&lt;abbr-1&gt;Surgery today&lt;/abbr-1&gt;&lt;/alt-periodical&gt;&lt;pages&gt;313-6&lt;/pages&gt;&lt;volume&gt;35&lt;/volume&gt;&lt;number&gt;4&lt;/number&gt;&lt;edition&gt;2005/04/09&lt;/edition&gt;&lt;keywords&gt;&lt;keyword&gt;Humans&lt;/keyword&gt;&lt;keyword&gt;Liposarcoma/*pathology/*surgery&lt;/keyword&gt;&lt;keyword&gt;Male&lt;/keyword&gt;&lt;keyword&gt;Middle Aged&lt;/keyword&gt;&lt;keyword&gt;Pleural Neoplasms/*pathology/*surgery&lt;/keyword&gt;&lt;/keywords&gt;&lt;dates&gt;&lt;year&gt;2005&lt;/year&gt;&lt;/dates&gt;&lt;isbn&gt;0941-1291 (Print)&amp;#xD;0941-1291&lt;/isbn&gt;&lt;accession-num&gt;15815849&lt;/accession-num&gt;&lt;urls&gt;&lt;/urls&gt;&lt;electronic-resource-num&gt;10.1007/s00595-004-2940-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CE4E85" w14:textId="435CB029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A7408C" w14:textId="6606221F" w:rsidR="001C59E7" w:rsidRDefault="001C59E7" w:rsidP="001C59E7">
            <w:pPr>
              <w:rPr>
                <w:sz w:val="15"/>
                <w:szCs w:val="15"/>
              </w:rPr>
            </w:pPr>
            <w:bookmarkStart w:id="11" w:name="OLE_LINK9"/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bookmarkEnd w:id="11"/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641AFD" w14:textId="50426C9F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6C5DD5" w14:textId="3797DBCA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58B362" w14:textId="2F7BB33C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 (</w:t>
            </w:r>
            <w:r>
              <w:rPr>
                <w:rFonts w:hint="eastAsia"/>
                <w:sz w:val="15"/>
                <w:szCs w:val="15"/>
              </w:rPr>
              <w:t>leiomyosarcoma</w:t>
            </w:r>
            <w:r>
              <w:rPr>
                <w:sz w:val="15"/>
                <w:szCs w:val="15"/>
              </w:rPr>
              <w:t xml:space="preserve"> and osteosarcoma-like) </w:t>
            </w:r>
            <w:r>
              <w:rPr>
                <w:sz w:val="15"/>
                <w:szCs w:val="15"/>
              </w:rPr>
              <w:lastRenderedPageBreak/>
              <w:t>differentiation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E4AEC1" w14:textId="2B4345E0" w:rsidR="001C59E7" w:rsidRPr="001C59E7" w:rsidRDefault="001C59E7" w:rsidP="001C59E7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lastRenderedPageBreak/>
              <w:t>SMA+</w:t>
            </w:r>
            <w:r w:rsidRPr="001C59E7">
              <w:rPr>
                <w:iCs/>
                <w:sz w:val="15"/>
                <w:szCs w:val="15"/>
              </w:rPr>
              <w:t>, desmin</w:t>
            </w:r>
            <w:r>
              <w:rPr>
                <w:iCs/>
                <w:sz w:val="15"/>
                <w:szCs w:val="15"/>
              </w:rPr>
              <w:t xml:space="preserve"> +</w:t>
            </w:r>
            <w:r w:rsidRPr="001C59E7">
              <w:rPr>
                <w:iCs/>
                <w:sz w:val="15"/>
                <w:szCs w:val="15"/>
              </w:rPr>
              <w:t>,</w:t>
            </w:r>
          </w:p>
          <w:p w14:paraId="27E68BF2" w14:textId="1CADA74D" w:rsidR="001C59E7" w:rsidRDefault="001C59E7" w:rsidP="001C59E7">
            <w:pPr>
              <w:rPr>
                <w:iCs/>
                <w:sz w:val="15"/>
                <w:szCs w:val="15"/>
              </w:rPr>
            </w:pPr>
            <w:r w:rsidRPr="001C59E7">
              <w:rPr>
                <w:iCs/>
                <w:sz w:val="15"/>
                <w:szCs w:val="15"/>
              </w:rPr>
              <w:t>HHF-35</w:t>
            </w:r>
            <w:r>
              <w:rPr>
                <w:iCs/>
                <w:sz w:val="15"/>
                <w:szCs w:val="15"/>
              </w:rPr>
              <w:t xml:space="preserve"> +</w:t>
            </w:r>
            <w:r w:rsidRPr="001C59E7">
              <w:rPr>
                <w:iCs/>
                <w:sz w:val="15"/>
                <w:szCs w:val="15"/>
              </w:rPr>
              <w:t>, CD34</w:t>
            </w:r>
            <w:r>
              <w:rPr>
                <w:iCs/>
                <w:sz w:val="15"/>
                <w:szCs w:val="15"/>
              </w:rPr>
              <w:t xml:space="preserve"> 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93987B" w14:textId="4F67DAD4" w:rsidR="001C59E7" w:rsidRDefault="001C59E7" w:rsidP="001C59E7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4D9129" w14:textId="733EB0B2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C689A4" w14:textId="7D3F25F9" w:rsidR="001C59E7" w:rsidRDefault="001C59E7" w:rsidP="001C59E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2A51B5" w14:paraId="6F34963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D04EE6" w14:textId="2F927AE5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6FC2D1" w14:textId="0C3E5506" w:rsidR="002A51B5" w:rsidRPr="001C59E7" w:rsidRDefault="002A51B5" w:rsidP="002A51B5">
            <w:pPr>
              <w:rPr>
                <w:sz w:val="15"/>
                <w:szCs w:val="15"/>
              </w:rPr>
            </w:pPr>
            <w:r w:rsidRPr="002A51B5">
              <w:rPr>
                <w:sz w:val="15"/>
                <w:szCs w:val="15"/>
              </w:rPr>
              <w:t>Ohta, Yasuhiko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hta&lt;/Author&gt;&lt;Year&gt;2004&lt;/Year&gt;&lt;RecNum&gt;2522&lt;/RecNum&gt;&lt;DisplayText&gt;&lt;style face="superscript"&gt;98&lt;/style&gt;&lt;/DisplayText&gt;&lt;record&gt;&lt;rec-number&gt;2522&lt;/rec-number&gt;&lt;foreign-keys&gt;&lt;key app="EN" db-id="r22azpevorpspzedwpxvwxdkxsfv529v02z9" timestamp="1615477872"&gt;2522&lt;/key&gt;&lt;key app="ENWeb" db-id=""&gt;0&lt;/key&gt;&lt;/foreign-keys&gt;&lt;ref-type name="Journal Article"&gt;17&lt;/ref-type&gt;&lt;contributors&gt;&lt;authors&gt;&lt;author&gt;Ohta, Yasuhiko&lt;/author&gt;&lt;author&gt;Murata, Tomomi&lt;/author&gt;&lt;author&gt;Tamura, Masaya&lt;/author&gt;&lt;author&gt;Sato, Hideo&lt;/author&gt;&lt;author&gt;Kurumaya, Hiroshi&lt;/author&gt;&lt;author&gt;Katayanagi, Kazuyoshi&lt;/author&gt;&lt;/authors&gt;&lt;/contributors&gt;&lt;titles&gt;&lt;title&gt;Surgical resection of recurrent bilateral mediastinal liposarcoma through the clamshell approach&lt;/title&gt;&lt;secondary-title&gt;The Annals of Thoracic Surgery&lt;/secondary-title&gt;&lt;/titles&gt;&lt;periodical&gt;&lt;full-title&gt;Ann Thorac Surg&lt;/full-title&gt;&lt;abbr-1&gt;The Annals of thoracic surgery&lt;/abbr-1&gt;&lt;/periodical&gt;&lt;pages&gt;1837-1839&lt;/pages&gt;&lt;volume&gt;77&lt;/volume&gt;&lt;number&gt;5&lt;/number&gt;&lt;dates&gt;&lt;year&gt;2004&lt;/year&gt;&lt;/dates&gt;&lt;isbn&gt;00034975&lt;/isbn&gt;&lt;urls&gt;&lt;/urls&gt;&lt;electronic-resource-num&gt;10.1016/s0003-4975(03)01242-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91B01B" w14:textId="007A4910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9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1DD007" w14:textId="526275BA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C27CAE" w14:textId="4C7FEB10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35D468" w14:textId="560CBEF9" w:rsidR="002A51B5" w:rsidRDefault="002A51B5" w:rsidP="002A51B5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2298A3" w14:textId="3462CD68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466C9E" w14:textId="71347217" w:rsidR="002A51B5" w:rsidRDefault="002A51B5" w:rsidP="002A51B5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C1ED92" w14:textId="11AB3C49" w:rsidR="002A51B5" w:rsidRDefault="002A51B5" w:rsidP="002A51B5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C3E3C4" w14:textId="78E181AF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059512" w14:textId="7E38FCB3" w:rsidR="002A51B5" w:rsidRDefault="002A51B5" w:rsidP="002A51B5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9929DD" w14:paraId="33BBAE4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B25178" w14:textId="727B5802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EC3074" w14:textId="1E288264" w:rsidR="009929DD" w:rsidRPr="002A51B5" w:rsidRDefault="009929DD" w:rsidP="009929DD">
            <w:pPr>
              <w:rPr>
                <w:sz w:val="15"/>
                <w:szCs w:val="15"/>
              </w:rPr>
            </w:pPr>
            <w:r w:rsidRPr="000449C7">
              <w:rPr>
                <w:sz w:val="15"/>
                <w:szCs w:val="15"/>
              </w:rPr>
              <w:t>Noji,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Noji&lt;/Author&gt;&lt;Year&gt;2004&lt;/Year&gt;&lt;RecNum&gt;2523&lt;/RecNum&gt;&lt;DisplayText&gt;&lt;style face="superscript"&gt;99&lt;/style&gt;&lt;/DisplayText&gt;&lt;record&gt;&lt;rec-number&gt;2523&lt;/rec-number&gt;&lt;foreign-keys&gt;&lt;key app="EN" db-id="r22azpevorpspzedwpxvwxdkxsfv529v02z9" timestamp="1615477887"&gt;2523&lt;/key&gt;&lt;key app="ENWeb" db-id=""&gt;0&lt;/key&gt;&lt;/foreign-keys&gt;&lt;ref-type name="Journal Article"&gt;17&lt;/ref-type&gt;&lt;contributors&gt;&lt;authors&gt;&lt;author&gt;Noji, T.&lt;/author&gt;&lt;author&gt;Morikawa, T.&lt;/author&gt;&lt;author&gt;Kaji, M.&lt;/author&gt;&lt;author&gt;Ohtake, S.&lt;/author&gt;&lt;author&gt;Katoh, H.&lt;/author&gt;&lt;/authors&gt;&lt;/contributors&gt;&lt;auth-address&gt;Department of Surgical Oncology, Division of Cancer Medicine, Hokkaido University Graduate School of Medicine, N15 W7, Kita-ku, Sapporo 060-8638, Japan.&lt;/auth-address&gt;&lt;titles&gt;&lt;title&gt;Successful resection of a recurrent mediastinal liposarcoma invading the pericardium: report of a case&lt;/title&gt;&lt;secondary-title&gt;Surg Today&lt;/secondary-title&gt;&lt;alt-title&gt;Surgery today&lt;/alt-title&gt;&lt;/titles&gt;&lt;periodical&gt;&lt;full-title&gt;Surg Today&lt;/full-title&gt;&lt;abbr-1&gt;Surgery today&lt;/abbr-1&gt;&lt;/periodical&gt;&lt;alt-periodical&gt;&lt;full-title&gt;Surg Today&lt;/full-title&gt;&lt;abbr-1&gt;Surgery today&lt;/abbr-1&gt;&lt;/alt-periodical&gt;&lt;pages&gt;450-2&lt;/pages&gt;&lt;volume&gt;34&lt;/volume&gt;&lt;number&gt;5&lt;/number&gt;&lt;keywords&gt;&lt;keyword&gt;Heart Neoplasms/pathology/*surgery&lt;/keyword&gt;&lt;keyword&gt;Humans&lt;/keyword&gt;&lt;keyword&gt;Liposarcoma/pathology/*surgery&lt;/keyword&gt;&lt;keyword&gt;Magnetic Resonance Imaging, Cine&lt;/keyword&gt;&lt;keyword&gt;Male&lt;/keyword&gt;&lt;keyword&gt;Mediastinal Neoplasms/pathology/*surgery&lt;/keyword&gt;&lt;keyword&gt;Middle Aged&lt;/keyword&gt;&lt;keyword&gt;Neoplasm Invasiveness&lt;/keyword&gt;&lt;keyword&gt;Neoplasm Recurrence, Local/diagnosis/*surgery&lt;/keyword&gt;&lt;keyword&gt;Pericardium/*pathology&lt;/keyword&gt;&lt;/keywords&gt;&lt;dates&gt;&lt;year&gt;2004&lt;/year&gt;&lt;/dates&gt;&lt;isbn&gt;0941-1291 (Print)&amp;#xD;0941-1291 (Linking)&lt;/isbn&gt;&lt;accession-num&gt;15108087&lt;/accession-num&gt;&lt;urls&gt;&lt;related-urls&gt;&lt;url&gt;http://www.ncbi.nlm.nih.gov/pubmed/15108087&lt;/url&gt;&lt;/related-urls&gt;&lt;/urls&gt;&lt;electronic-resource-num&gt;10.1007/s00595-003-2719-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9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0B8D09" w14:textId="73D99B70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2E6345" w14:textId="75A397CD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A30F1B" w14:textId="20039D0B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874BC3" w14:textId="7DE8A975" w:rsidR="009929DD" w:rsidRPr="00AE7D51" w:rsidRDefault="009929DD" w:rsidP="009929D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724038" w14:textId="041EED0B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169005" w14:textId="7453A30F" w:rsidR="009929DD" w:rsidRDefault="009929DD" w:rsidP="009929D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9FC40A" w14:textId="622BD785" w:rsidR="009929DD" w:rsidRDefault="009929DD" w:rsidP="009929D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30A4A1" w14:textId="1F82EE15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287275" w14:textId="667D1D1C" w:rsidR="009929DD" w:rsidRDefault="009929DD" w:rsidP="009929D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currence at 60 mo, resection/ NED, 75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914B8F" w14:paraId="67726C2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2011E0" w14:textId="459E0FEA" w:rsidR="00914B8F" w:rsidRDefault="00914B8F" w:rsidP="009929DD">
            <w:pPr>
              <w:rPr>
                <w:sz w:val="15"/>
                <w:szCs w:val="15"/>
              </w:rPr>
            </w:pPr>
            <w:bookmarkStart w:id="12" w:name="_Hlk82276262"/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5A82A2" w14:textId="1892534F" w:rsidR="00914B8F" w:rsidRPr="000449C7" w:rsidRDefault="00914B8F" w:rsidP="009929DD">
            <w:pPr>
              <w:rPr>
                <w:sz w:val="15"/>
                <w:szCs w:val="15"/>
              </w:rPr>
            </w:pPr>
            <w:r w:rsidRPr="00914B8F">
              <w:rPr>
                <w:sz w:val="15"/>
                <w:szCs w:val="15"/>
              </w:rPr>
              <w:t>Said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TYWlkPC9BdXRob3I+PFllYXI+MjAwMzwvWWVhcj48UmVj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TYWlkPC9BdXRob3I+PFllYXI+MjAwMzwvWWVhcj48UmVj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526CE7" w14:textId="2B781F16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288AB3" w14:textId="686805E9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5DB205" w14:textId="643D21A1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833E1D" w14:textId="1CA96F3D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F29F46" w14:textId="08CE3EB5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D517DE" w14:textId="662F6356" w:rsidR="00914B8F" w:rsidRDefault="00914B8F" w:rsidP="009929DD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019EE1" w14:textId="5BB784CC" w:rsidR="00914B8F" w:rsidRDefault="00914B8F" w:rsidP="009929D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38E1B2" w14:textId="19E27538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esection 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376034" w14:textId="37CB4EF5" w:rsidR="00914B8F" w:rsidRDefault="00914B8F" w:rsidP="009929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ied at operation</w:t>
            </w:r>
          </w:p>
        </w:tc>
      </w:tr>
      <w:bookmarkEnd w:id="12"/>
      <w:tr w:rsidR="005D4378" w14:paraId="2D015AB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7F3554" w14:textId="3D4B4C8D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2DAF7C" w14:textId="3E653573" w:rsidR="005D4378" w:rsidRPr="00914B8F" w:rsidRDefault="005D4378" w:rsidP="005D4378">
            <w:pPr>
              <w:rPr>
                <w:sz w:val="15"/>
                <w:szCs w:val="15"/>
              </w:rPr>
            </w:pPr>
            <w:r w:rsidRPr="005D4378">
              <w:rPr>
                <w:sz w:val="15"/>
                <w:szCs w:val="15"/>
              </w:rPr>
              <w:t>Kim, S. H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im&lt;/Author&gt;&lt;Year&gt;2003&lt;/Year&gt;&lt;RecNum&gt;2526&lt;/RecNum&gt;&lt;DisplayText&gt;&lt;style face="superscript"&gt;101&lt;/style&gt;&lt;/DisplayText&gt;&lt;record&gt;&lt;rec-number&gt;2526&lt;/rec-number&gt;&lt;foreign-keys&gt;&lt;key app="EN" db-id="r22azpevorpspzedwpxvwxdkxsfv529v02z9" timestamp="1615477908"&gt;2526&lt;/key&gt;&lt;key app="ENWeb" db-id=""&gt;0&lt;/key&gt;&lt;/foreign-keys&gt;&lt;ref-type name="Journal Article"&gt;17&lt;/ref-type&gt;&lt;contributors&gt;&lt;authors&gt;&lt;author&gt;Kim, S. H.&lt;/author&gt;&lt;author&gt;Choi, Y. J.&lt;/author&gt;&lt;author&gt;Kim, H. J.&lt;/author&gt;&lt;author&gt;Yang, W. I.&lt;/author&gt;&lt;/authors&gt;&lt;/contributors&gt;&lt;auth-address&gt;Department of Pathology, Yonsei University College of Medicine, 134 Shinchon- dong, Seodaemun-gu, Seoul 120-752, Korea. wiyang9660@yumc.yonsei.ac.kr&lt;/auth-address&gt;&lt;titles&gt;&lt;title&gt;Liposarcoma with meningothelial-like whorls. Report of four cases showing diverse histologic findings and behavior&lt;/title&gt;&lt;secondary-title&gt;Yonsei Med J&lt;/secondary-title&gt;&lt;alt-title&gt;Yonsei medical journal&lt;/alt-title&gt;&lt;/titles&gt;&lt;periodical&gt;&lt;full-title&gt;Yonsei Med J&lt;/full-title&gt;&lt;abbr-1&gt;Yonsei medical journal&lt;/abbr-1&gt;&lt;/periodical&gt;&lt;alt-periodical&gt;&lt;full-title&gt;Yonsei Med J&lt;/full-title&gt;&lt;abbr-1&gt;Yonsei medical journal&lt;/abbr-1&gt;&lt;/alt-periodical&gt;&lt;pages&gt;392-400&lt;/pages&gt;&lt;volume&gt;44&lt;/volume&gt;&lt;number&gt;3&lt;/number&gt;&lt;keywords&gt;&lt;keyword&gt;Adult&lt;/keyword&gt;&lt;keyword&gt;Genital Neoplasms, Male/*pathology&lt;/keyword&gt;&lt;keyword&gt;Humans&lt;/keyword&gt;&lt;keyword&gt;Liposarcoma/*pathology&lt;/keyword&gt;&lt;keyword&gt;Male&lt;/keyword&gt;&lt;keyword&gt;Mediastinal Neoplasms/*pathology&lt;/keyword&gt;&lt;keyword&gt;Mesothelioma/*pathology&lt;/keyword&gt;&lt;keyword&gt;Middle Aged&lt;/keyword&gt;&lt;keyword&gt;Retroperitoneal Neoplasms/*pathology&lt;/keyword&gt;&lt;keyword&gt;*Scrotum&lt;/keyword&gt;&lt;/keywords&gt;&lt;dates&gt;&lt;year&gt;2003&lt;/year&gt;&lt;pub-dates&gt;&lt;date&gt;Jun 30&lt;/date&gt;&lt;/pub-dates&gt;&lt;/dates&gt;&lt;isbn&gt;0513-5796 (Print)&amp;#xD;0513-5796 (Linking)&lt;/isbn&gt;&lt;accession-num&gt;12833576&lt;/accession-num&gt;&lt;urls&gt;&lt;related-urls&gt;&lt;url&gt;http://www.ncbi.nlm.nih.gov/pubmed/12833576&lt;/url&gt;&lt;/related-urls&gt;&lt;/urls&gt;&lt;electronic-resource-num&gt;10.3349/ymj.2003.44.3.392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B1E4F8" w14:textId="0B00FA3B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A9A50F" w14:textId="2D5F8B5A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2E0C4E" w14:textId="4FE2094E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9ACB0D" w14:textId="2E3560AF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6C8CD6" w14:textId="2FF3B87D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63C2C9" w14:textId="72690587" w:rsidR="005D4378" w:rsidRDefault="005D4378" w:rsidP="005D4378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347914" w14:textId="7AE8B776" w:rsidR="005D4378" w:rsidRDefault="005D4378" w:rsidP="005D437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15C8DC" w14:textId="6C0D7D24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C77C89" w14:textId="26498EA0" w:rsidR="005D4378" w:rsidRDefault="005D4378" w:rsidP="005D437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ED</w:t>
            </w:r>
          </w:p>
        </w:tc>
      </w:tr>
      <w:tr w:rsidR="00F02239" w14:paraId="451683A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AAF3E0" w14:textId="31D771D5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5A893B" w14:textId="15CF731E" w:rsidR="00F02239" w:rsidRPr="005D4378" w:rsidRDefault="00F02239" w:rsidP="00F02239">
            <w:pPr>
              <w:rPr>
                <w:sz w:val="15"/>
                <w:szCs w:val="15"/>
              </w:rPr>
            </w:pPr>
            <w:r w:rsidRPr="00F02239">
              <w:rPr>
                <w:sz w:val="15"/>
                <w:szCs w:val="15"/>
              </w:rPr>
              <w:t>Paci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Paci&lt;/Author&gt;&lt;Year&gt;2003&lt;/Year&gt;&lt;RecNum&gt;2664&lt;/RecNum&gt;&lt;DisplayText&gt;&lt;style face="superscript"&gt;102&lt;/style&gt;&lt;/DisplayText&gt;&lt;record&gt;&lt;rec-number&gt;2664&lt;/rec-number&gt;&lt;foreign-keys&gt;&lt;key app="EN" db-id="r22azpevorpspzedwpxvwxdkxsfv529v02z9" timestamp="1615531091"&gt;2664&lt;/key&gt;&lt;/foreign-keys&gt;&lt;ref-type name="Journal Article"&gt;17&lt;/ref-type&gt;&lt;contributors&gt;&lt;authors&gt;&lt;author&gt;Paci, M.&lt;/author&gt;&lt;author&gt;De Franco, S.&lt;/author&gt;&lt;author&gt;Cavazza, A.&lt;/author&gt;&lt;author&gt;Annessi, V.&lt;/author&gt;&lt;author&gt;Ferrari, G.&lt;/author&gt;&lt;author&gt;Falco, F.&lt;/author&gt;&lt;author&gt;Sgarbi, G.&lt;/author&gt;&lt;/authors&gt;&lt;/contributors&gt;&lt;auth-address&gt;Division of Thoracic Surgery, Santa Maria Nuova Hospital, Viale Risorgimento, 80-42100 Reggio Emilia, Italy.&lt;/auth-address&gt;&lt;titles&gt;&lt;title&gt;Well-differentiated giant &amp;quot;lipoma-like&amp;quot; liposarcoma of the posterior mediastinum: a case report&lt;/title&gt;&lt;secondary-title&gt;Chir Ital&lt;/secondary-title&gt;&lt;alt-title&gt;Chirurgia italiana&lt;/alt-title&gt;&lt;/titles&gt;&lt;periodical&gt;&lt;full-title&gt;Chir Ital&lt;/full-title&gt;&lt;abbr-1&gt;Chirurgia italiana&lt;/abbr-1&gt;&lt;/periodical&gt;&lt;alt-periodical&gt;&lt;full-title&gt;Chir Ital&lt;/full-title&gt;&lt;abbr-1&gt;Chirurgia italiana&lt;/abbr-1&gt;&lt;/alt-periodical&gt;&lt;pages&gt;101-4&lt;/pages&gt;&lt;volume&gt;55&lt;/volume&gt;&lt;number&gt;1&lt;/number&gt;&lt;edition&gt;2003/03/14&lt;/edition&gt;&lt;keywords&gt;&lt;keyword&gt;Aged&lt;/keyword&gt;&lt;keyword&gt;Female&lt;/keyword&gt;&lt;keyword&gt;Humans&lt;/keyword&gt;&lt;keyword&gt;Lipoma/pathology&lt;/keyword&gt;&lt;keyword&gt;Liposarcoma/*pathology/surgery&lt;/keyword&gt;&lt;keyword&gt;Mediastinal Neoplasms/*pathology/surgery&lt;/keyword&gt;&lt;/keywords&gt;&lt;dates&gt;&lt;year&gt;2003&lt;/year&gt;&lt;pub-dates&gt;&lt;date&gt;Jan-Feb&lt;/date&gt;&lt;/pub-dates&gt;&lt;/dates&gt;&lt;isbn&gt;0009-4773 (Print)&amp;#xD;0009-4773&lt;/isbn&gt;&lt;accession-num&gt;1263304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4F6064" w14:textId="27C3BFA9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4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31D2DD" w14:textId="5F8FC864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734FE9" w14:textId="7ECD4EC7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CD7F81" w14:textId="25E7D331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A133E2" w14:textId="513801A2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 (</w:t>
            </w:r>
            <w:r>
              <w:rPr>
                <w:rFonts w:hint="eastAsia"/>
                <w:sz w:val="15"/>
                <w:szCs w:val="15"/>
              </w:rPr>
              <w:t>lipoma</w:t>
            </w:r>
            <w:r>
              <w:rPr>
                <w:sz w:val="15"/>
                <w:szCs w:val="15"/>
              </w:rPr>
              <w:t>-lik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502B88" w14:textId="5AA8F7FA" w:rsidR="00F02239" w:rsidRDefault="00F02239" w:rsidP="00F0223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A2F6B7" w14:textId="29F62835" w:rsidR="00F02239" w:rsidRDefault="00F02239" w:rsidP="00F0223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DFC36A" w14:textId="136553A0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5899F1" w14:textId="3B81F0B8" w:rsidR="00F02239" w:rsidRDefault="00F02239" w:rsidP="00F0223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5A19E8" w14:paraId="4F6163A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BDECC8" w14:textId="23E69C72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3177B7" w14:textId="182AC91C" w:rsidR="005A19E8" w:rsidRPr="00F02239" w:rsidRDefault="005A19E8" w:rsidP="005A19E8">
            <w:pPr>
              <w:rPr>
                <w:sz w:val="15"/>
                <w:szCs w:val="15"/>
              </w:rPr>
            </w:pPr>
            <w:r w:rsidRPr="005A19E8">
              <w:rPr>
                <w:sz w:val="15"/>
                <w:szCs w:val="15"/>
              </w:rPr>
              <w:t>Mase,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YXNlPC9BdXRob3I+PFllYXI+MjAwMjwvWWVhcj48UmVj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YXNlPC9BdXRob3I+PFllYXI+MjAwMjwvWWVhcj48UmVj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CA9720" w14:textId="1D2BAC73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1472FA" w14:textId="176A3D7D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8BBE2F" w14:textId="27058DAD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0BD0FD" w14:textId="2601747F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5D516E" w14:textId="4C4746F8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 (</w:t>
            </w:r>
            <w:r>
              <w:rPr>
                <w:rFonts w:hint="eastAsia"/>
                <w:sz w:val="15"/>
                <w:szCs w:val="15"/>
              </w:rPr>
              <w:t>scleroti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09A26F" w14:textId="238E20AE" w:rsidR="005A19E8" w:rsidRDefault="005A19E8" w:rsidP="005A19E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A93C04" w14:textId="74EEBC0B" w:rsidR="005A19E8" w:rsidRDefault="005A19E8" w:rsidP="005A19E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702811" w14:textId="40F53538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BDDA03" w14:textId="624E71AF" w:rsidR="005A19E8" w:rsidRDefault="005A19E8" w:rsidP="005A19E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8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7177F8" w14:paraId="4380823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8C7C05" w14:textId="5475873C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7E8B94" w14:textId="4C642D69" w:rsidR="007177F8" w:rsidRPr="005A19E8" w:rsidRDefault="007177F8" w:rsidP="007177F8">
            <w:pPr>
              <w:rPr>
                <w:sz w:val="15"/>
                <w:szCs w:val="15"/>
              </w:rPr>
            </w:pPr>
            <w:r w:rsidRPr="007177F8">
              <w:rPr>
                <w:sz w:val="15"/>
                <w:szCs w:val="15"/>
              </w:rPr>
              <w:t>Sakamaki, Y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TYWthbWFraTwvQXV0aG9yPjxZZWFyPjIwMDE8L1llYXI+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TYWthbWFraTwvQXV0aG9yPjxZZWFyPjIwMDE8L1llYXI+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BD9CB6" w14:textId="397A7504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31B3FB" w14:textId="790356B1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D27110" w14:textId="52010B72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483439" w14:textId="2BF49E68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5085E80" w14:textId="469A002B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1E2EA4" w14:textId="111910D6" w:rsidR="007177F8" w:rsidRDefault="007177F8" w:rsidP="007177F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F010C3" w14:textId="7BC6E604" w:rsidR="007177F8" w:rsidRDefault="007177F8" w:rsidP="007177F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BFD1BE" w14:textId="69C9871C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DE5C1C" w14:textId="3E7FAD28" w:rsidR="007177F8" w:rsidRDefault="007177F8" w:rsidP="007177F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24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206886" w14:paraId="5AA9FE8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1BFFF8" w14:textId="487B42FA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379208" w14:textId="4F64E239" w:rsidR="00206886" w:rsidRPr="007177F8" w:rsidRDefault="00206886" w:rsidP="00206886">
            <w:pPr>
              <w:rPr>
                <w:sz w:val="15"/>
                <w:szCs w:val="15"/>
              </w:rPr>
            </w:pPr>
            <w:r w:rsidRPr="009972DA">
              <w:rPr>
                <w:sz w:val="15"/>
                <w:szCs w:val="15"/>
              </w:rPr>
              <w:t>Kara, M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LYXJhPC9BdXRob3I+PFllYXI+MjAwMTwvWWVhcj48UmVj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LYXJhPC9BdXRob3I+PFllYXI+MjAwMTwvWWVhcj48UmVj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E9F494" w14:textId="0FD7A076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58AA09" w14:textId="20FF579F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7FE4B4" w14:textId="4F4EA44C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75812A" w14:textId="0FE807D3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E915CE" w14:textId="12427F37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iposarcoma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F648BE" w14:textId="0E46C085" w:rsidR="00206886" w:rsidRDefault="00206886" w:rsidP="0020688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5170C0" w14:textId="014682C1" w:rsidR="00206886" w:rsidRDefault="00206886" w:rsidP="0020688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5F336B" w14:textId="51DACBCE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445627" w14:textId="4B454E9F" w:rsidR="00206886" w:rsidRDefault="00206886" w:rsidP="0020688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</w:tr>
      <w:tr w:rsidR="001641F9" w14:paraId="160D020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C025E2" w14:textId="40C82F8D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7A35FA" w14:textId="1AC10DF3" w:rsidR="001641F9" w:rsidRPr="009972DA" w:rsidRDefault="001641F9" w:rsidP="001641F9">
            <w:pPr>
              <w:rPr>
                <w:sz w:val="15"/>
                <w:szCs w:val="15"/>
              </w:rPr>
            </w:pPr>
            <w:r w:rsidRPr="00D4218C">
              <w:rPr>
                <w:sz w:val="15"/>
                <w:szCs w:val="15"/>
              </w:rPr>
              <w:t>Chiyo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iyo&lt;/Author&gt;&lt;Year&gt;2001&lt;/Year&gt;&lt;RecNum&gt;2530&lt;/RecNum&gt;&lt;DisplayText&gt;&lt;style face="superscript"&gt;106&lt;/style&gt;&lt;/DisplayText&gt;&lt;record&gt;&lt;rec-number&gt;2530&lt;/rec-number&gt;&lt;foreign-keys&gt;&lt;key app="EN" db-id="r22azpevorpspzedwpxvwxdkxsfv529v02z9" timestamp="1615477917"&gt;2530&lt;/key&gt;&lt;key app="ENWeb" db-id=""&gt;0&lt;/key&gt;&lt;/foreign-keys&gt;&lt;ref-type name="Journal Article"&gt;17&lt;/ref-type&gt;&lt;contributors&gt;&lt;authors&gt;&lt;author&gt;Chiyo, M.&lt;/author&gt;&lt;author&gt;Fujisawa, T.&lt;/author&gt;&lt;author&gt;Yasukawa, T.&lt;/author&gt;&lt;author&gt;Shiba, M.&lt;/author&gt;&lt;author&gt;Shibuya, K.&lt;/author&gt;&lt;author&gt;Sekine, Y.&lt;/author&gt;&lt;author&gt;Hiroshima, K.&lt;/author&gt;&lt;author&gt;Ohwada, H.&lt;/author&gt;&lt;/authors&gt;&lt;/contributors&gt;&lt;auth-address&gt;Department of Surgery, Institute of Pulmonary Cancer Research, Chiba University School of Medicine, Japan.&lt;/auth-address&gt;&lt;titles&gt;&lt;title&gt;Successful resection of a primary liposarcoma in the anterior mediastinum in a child: report of a case&lt;/title&gt;&lt;secondary-title&gt;Surg Today&lt;/secondary-title&gt;&lt;alt-title&gt;Surgery today&lt;/alt-title&gt;&lt;/titles&gt;&lt;periodical&gt;&lt;full-title&gt;Surg Today&lt;/full-title&gt;&lt;abbr-1&gt;Surgery today&lt;/abbr-1&gt;&lt;/periodical&gt;&lt;alt-periodical&gt;&lt;full-title&gt;Surg Today&lt;/full-title&gt;&lt;abbr-1&gt;Surgery today&lt;/abbr-1&gt;&lt;/alt-periodical&gt;&lt;pages&gt;230-2&lt;/pages&gt;&lt;volume&gt;31&lt;/volume&gt;&lt;number&gt;3&lt;/number&gt;&lt;keywords&gt;&lt;keyword&gt;Adipose Tissue/pathology/surgery&lt;/keyword&gt;&lt;keyword&gt;Adolescent&lt;/keyword&gt;&lt;keyword&gt;Female&lt;/keyword&gt;&lt;keyword&gt;Humans&lt;/keyword&gt;&lt;keyword&gt;Liposarcoma/diagnosis/pathology/*surgery&lt;/keyword&gt;&lt;keyword&gt;Mediastinal Neoplasms/diagnosis/pathology/*surgery&lt;/keyword&gt;&lt;keyword&gt;Mediastinum/pathology/surgery&lt;/keyword&gt;&lt;keyword&gt;Thoracotomy&lt;/keyword&gt;&lt;keyword&gt;Tomography, X-Ray Computed&lt;/keyword&gt;&lt;/keywords&gt;&lt;dates&gt;&lt;year&gt;2001&lt;/year&gt;&lt;/dates&gt;&lt;isbn&gt;0941-1291 (Print)&amp;#xD;0941-1291 (Linking)&lt;/isbn&gt;&lt;accession-num&gt;11318126&lt;/accession-num&gt;&lt;urls&gt;&lt;related-urls&gt;&lt;url&gt;http://www.ncbi.nlm.nih.gov/pubmed/11318126&lt;/url&gt;&lt;/related-urls&gt;&lt;/urls&gt;&lt;electronic-resource-num&gt;10.1007/s005950170174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75A0CB" w14:textId="789DEF52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A677F0" w14:textId="1A2232DC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543D7C" w14:textId="5570CC7E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.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C764EF" w14:textId="28F82FF3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780915" w14:textId="597F29B0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013688" w14:textId="57FD2C01" w:rsidR="001641F9" w:rsidRDefault="001641F9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95D953" w14:textId="3213B16A" w:rsidR="001641F9" w:rsidRDefault="001641F9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BEF76F" w14:textId="3F0C5E9A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270C3B" w14:textId="3BA722D5" w:rsidR="001641F9" w:rsidRDefault="001641F9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35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86787" w14:paraId="7DE1D43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B3419F" w14:textId="2D2EB674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E95889" w14:textId="7B15D33E" w:rsidR="00086787" w:rsidRPr="00D4218C" w:rsidRDefault="00086787" w:rsidP="001641F9">
            <w:pPr>
              <w:rPr>
                <w:sz w:val="15"/>
                <w:szCs w:val="15"/>
              </w:rPr>
            </w:pPr>
            <w:r w:rsidRPr="00086787">
              <w:rPr>
                <w:sz w:val="15"/>
                <w:szCs w:val="15"/>
              </w:rPr>
              <w:t>Munden, R. F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unden&lt;/Author&gt;&lt;Year&gt;2000&lt;/Year&gt;&lt;RecNum&gt;2777&lt;/RecNum&gt;&lt;DisplayText&gt;&lt;style face="superscript"&gt;107&lt;/style&gt;&lt;/DisplayText&gt;&lt;record&gt;&lt;rec-number&gt;2777&lt;/rec-number&gt;&lt;foreign-keys&gt;&lt;key app="EN" db-id="r22azpevorpspzedwpxvwxdkxsfv529v02z9" timestamp="1631355711"&gt;2777&lt;/key&gt;&lt;/foreign-keys&gt;&lt;ref-type name="Journal Article"&gt;17&lt;/ref-type&gt;&lt;contributors&gt;&lt;authors&gt;&lt;author&gt;Munden, R. F.&lt;/author&gt;&lt;author&gt;Nesbitt, J. C.&lt;/author&gt;&lt;author&gt;Kemp, B. L.&lt;/author&gt;&lt;author&gt;Chasen, M. H.&lt;/author&gt;&lt;author&gt;Whitman, G. J.&lt;/author&gt;&lt;/authors&gt;&lt;/contributors&gt;&lt;auth-address&gt;Division of Diagnostic Imaging, The University of Texas M. D. Anderson Cancer Center, Box 57, 1515 Holcombe Blvd., Houston, TX 77030, USA.&lt;/auth-address&gt;&lt;titles&gt;&lt;title&gt;Primary liposarcoma of the mediastinum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1340&lt;/pages&gt;&lt;volume&gt;175&lt;/volume&gt;&lt;number&gt;5&lt;/number&gt;&lt;edition&gt;2000/10/24&lt;/edition&gt;&lt;keywords&gt;&lt;keyword&gt;Biopsy&lt;/keyword&gt;&lt;keyword&gt;Humans&lt;/keyword&gt;&lt;keyword&gt;Liposarcoma/*pathology&lt;/keyword&gt;&lt;keyword&gt;Male&lt;/keyword&gt;&lt;keyword&gt;Mediastinal Neoplasms/*pathology&lt;/keyword&gt;&lt;keyword&gt;Middle Aged&lt;/keyword&gt;&lt;keyword&gt;Tomography, X-Ray Computed&lt;/keyword&gt;&lt;/keywords&gt;&lt;dates&gt;&lt;year&gt;2000&lt;/year&gt;&lt;pub-dates&gt;&lt;date&gt;Nov&lt;/date&gt;&lt;/pub-dates&gt;&lt;/dates&gt;&lt;isbn&gt;0361-803X (Print)&amp;#xD;0361-803x&lt;/isbn&gt;&lt;accession-num&gt;11044037&lt;/accession-num&gt;&lt;urls&gt;&lt;/urls&gt;&lt;electronic-resource-num&gt;10.2214/ajr.175.5.1751340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F66F90" w14:textId="2C5CD29C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22C174" w14:textId="591745DA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644653" w14:textId="59074361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EAA710" w14:textId="786169DC" w:rsidR="00086787" w:rsidRDefault="00086787" w:rsidP="001641F9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17BA2C" w14:textId="2E580FED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4E0E04" w14:textId="7013C5DA" w:rsidR="00086787" w:rsidRDefault="00086787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7C75BD" w14:textId="51968EA2" w:rsidR="00086787" w:rsidRDefault="00086787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BD95AB" w14:textId="3C6D1F9F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23C24D" w14:textId="09734F9E" w:rsidR="00086787" w:rsidRDefault="00086787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6E07C2" w14:paraId="6910437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74C597" w14:textId="4E6864B4" w:rsidR="006E07C2" w:rsidRDefault="00D0410C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CD100B" w14:textId="5CA4EB7E" w:rsidR="006E07C2" w:rsidRPr="00086787" w:rsidRDefault="00D0410C" w:rsidP="001641F9">
            <w:pPr>
              <w:rPr>
                <w:sz w:val="15"/>
                <w:szCs w:val="15"/>
              </w:rPr>
            </w:pPr>
            <w:r w:rsidRPr="00D0410C">
              <w:rPr>
                <w:sz w:val="15"/>
                <w:szCs w:val="15"/>
              </w:rPr>
              <w:t>Iqbal, M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JcWJhbDwvQXV0aG9yPjxZZWFyPjIwMDA8L1llYXI+PFJl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JcWJhbDwvQXV0aG9yPjxZZWFyPjIwMDA8L1llYXI+PFJl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8</w:t>
            </w:r>
            <w:r>
              <w:rPr>
                <w:sz w:val="15"/>
                <w:szCs w:val="15"/>
              </w:rPr>
              <w:fldChar w:fldCharType="end"/>
            </w:r>
            <w:r w:rsidR="00220E5B">
              <w:rPr>
                <w:sz w:val="15"/>
                <w:szCs w:val="15"/>
              </w:rPr>
              <w:t xml:space="preserve"> </w:t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ED35D6" w14:textId="75E6DDAD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37234A" w14:textId="5D7DAEA7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51B1D6" w14:textId="3AE25D8F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204491" w14:textId="0285E65B" w:rsidR="006E07C2" w:rsidRPr="00125887" w:rsidRDefault="00220E5B" w:rsidP="001641F9">
            <w:pPr>
              <w:rPr>
                <w:sz w:val="15"/>
                <w:szCs w:val="15"/>
              </w:rPr>
            </w:pP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F3691B" w14:textId="6FC12E70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14295F" w14:textId="4A388688" w:rsidR="006E07C2" w:rsidRDefault="00220E5B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83DEF3" w14:textId="62AF6B3C" w:rsidR="006E07C2" w:rsidRDefault="00220E5B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0D0E62" w14:textId="030160C2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ED9F97" w14:textId="2C73949C" w:rsidR="006E07C2" w:rsidRDefault="00220E5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A5591B" w14:paraId="49427F4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4BFFBC" w14:textId="3EDEAB07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9E87B9" w14:textId="66968B4E" w:rsidR="00A5591B" w:rsidRPr="00D0410C" w:rsidRDefault="00A5591B" w:rsidP="001641F9">
            <w:pPr>
              <w:rPr>
                <w:sz w:val="15"/>
                <w:szCs w:val="15"/>
              </w:rPr>
            </w:pPr>
            <w:r w:rsidRPr="00A5591B">
              <w:rPr>
                <w:sz w:val="15"/>
                <w:szCs w:val="15"/>
              </w:rPr>
              <w:t>Aubert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ubert&lt;/Author&gt;&lt;Year&gt;2000&lt;/Year&gt;&lt;RecNum&gt;2669&lt;/RecNum&gt;&lt;DisplayText&gt;&lt;style face="superscript"&gt;109&lt;/style&gt;&lt;/DisplayText&gt;&lt;record&gt;&lt;rec-number&gt;2669&lt;/rec-number&gt;&lt;foreign-keys&gt;&lt;key app="EN" db-id="r22azpevorpspzedwpxvwxdkxsfv529v02z9" timestamp="1615531934"&gt;2669&lt;/key&gt;&lt;/foreign-keys&gt;&lt;ref-type name="Journal Article"&gt;17&lt;/ref-type&gt;&lt;contributors&gt;&lt;authors&gt;&lt;author&gt;Aubert, A.&lt;/author&gt;&lt;author&gt;Chaffanjon, P.&lt;/author&gt;&lt;author&gt;Peoch, M.&lt;/author&gt;&lt;author&gt;Brichon, P. Y.&lt;/author&gt;&lt;/authors&gt;&lt;/contributors&gt;&lt;auth-address&gt;Service de Chirurgie Générale et Thoracique, CHU de Grenoble, France.&lt;/auth-address&gt;&lt;titles&gt;&lt;title&gt;Chest wall implantation of a mediastinal liposarcoma after thoracoscopy&lt;/title&gt;&lt;secondary-title&gt;Ann Thorac Surg&lt;/secondary-title&gt;&lt;alt-title&gt;The Annals of thoracic surgery&lt;/alt-title&gt;&lt;/titles&gt;&lt;periodical&gt;&lt;full-title&gt;Ann Thorac Surg&lt;/full-title&gt;&lt;abbr-1&gt;The Annals of thoracic surgery&lt;/abbr-1&gt;&lt;/periodical&gt;&lt;alt-periodical&gt;&lt;full-title&gt;Ann Thorac Surg&lt;/full-title&gt;&lt;abbr-1&gt;The Annals of thoracic surgery&lt;/abbr-1&gt;&lt;/alt-periodical&gt;&lt;pages&gt;1579-80; discussion 1581&lt;/pages&gt;&lt;volume&gt;69&lt;/volume&gt;&lt;number&gt;5&lt;/number&gt;&lt;edition&gt;2000/07/06&lt;/edition&gt;&lt;keywords&gt;&lt;keyword&gt;Adult&lt;/keyword&gt;&lt;keyword&gt;Female&lt;/keyword&gt;&lt;keyword&gt;Humans&lt;/keyword&gt;&lt;keyword&gt;Liposarcoma/*secondary/*surgery&lt;/keyword&gt;&lt;keyword&gt;Mediastinal Neoplasms/*surgery&lt;/keyword&gt;&lt;keyword&gt;*Neoplasm Seeding&lt;/keyword&gt;&lt;keyword&gt;Thoracic Neoplasms/*secondary&lt;/keyword&gt;&lt;keyword&gt;Thoracic Surgery, Video-Assisted/*adverse effects&lt;/keyword&gt;&lt;keyword&gt;Thoracoscopy/*adverse effects&lt;/keyword&gt;&lt;/keywords&gt;&lt;dates&gt;&lt;year&gt;2000&lt;/year&gt;&lt;pub-dates&gt;&lt;date&gt;May&lt;/date&gt;&lt;/pub-dates&gt;&lt;/dates&gt;&lt;isbn&gt;0003-4975 (Print)&amp;#xD;0003-4975&lt;/isbn&gt;&lt;accession-num&gt;10881849&lt;/accession-num&gt;&lt;urls&gt;&lt;/urls&gt;&lt;electronic-resource-num&gt;10.1016/s0003-4975(00)01195-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0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C96F11" w14:textId="4B614350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B6B51E" w14:textId="3CE70766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4F26D9" w14:textId="15B20FB8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.8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9242B3" w14:textId="7D81FB4B" w:rsidR="00A5591B" w:rsidRPr="00AE7D51" w:rsidRDefault="00A5591B" w:rsidP="001641F9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15AE36" w14:textId="248BD31B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C917A5" w14:textId="48FB96E1" w:rsidR="00A5591B" w:rsidRDefault="00A5591B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9D0076" w14:textId="5AA68941" w:rsidR="00A5591B" w:rsidRDefault="00A5591B" w:rsidP="001641F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27A1E1" w14:textId="4EFCDD89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c</w:t>
            </w:r>
            <w:r>
              <w:rPr>
                <w:rFonts w:hint="eastAsia"/>
                <w:sz w:val="15"/>
                <w:szCs w:val="15"/>
              </w:rPr>
              <w:t>omplete</w:t>
            </w:r>
            <w:r>
              <w:rPr>
                <w:sz w:val="15"/>
                <w:szCs w:val="15"/>
              </w:rPr>
              <w:t xml:space="preserve"> resection 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7A2DF8" w14:textId="66C1DBB2" w:rsidR="00A5591B" w:rsidRDefault="00A5591B" w:rsidP="001641F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D/24 mo</w:t>
            </w:r>
          </w:p>
        </w:tc>
      </w:tr>
      <w:tr w:rsidR="00807A7D" w14:paraId="4F26FCBC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8F082D" w14:textId="0423BC27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395D92" w14:textId="57786651" w:rsidR="00807A7D" w:rsidRPr="00A5591B" w:rsidRDefault="00807A7D" w:rsidP="00807A7D">
            <w:pPr>
              <w:rPr>
                <w:sz w:val="15"/>
                <w:szCs w:val="15"/>
              </w:rPr>
            </w:pPr>
            <w:r w:rsidRPr="00807A7D">
              <w:rPr>
                <w:sz w:val="15"/>
                <w:szCs w:val="15"/>
              </w:rPr>
              <w:t>Aoki,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oki&lt;/Author&gt;&lt;Year&gt;1999&lt;/Year&gt;&lt;RecNum&gt;2670&lt;/RecNum&gt;&lt;DisplayText&gt;&lt;style face="superscript"&gt;110&lt;/style&gt;&lt;/DisplayText&gt;&lt;record&gt;&lt;rec-number&gt;2670&lt;/rec-number&gt;&lt;foreign-keys&gt;&lt;key app="EN" db-id="r22azpevorpspzedwpxvwxdkxsfv529v02z9" timestamp="1615532092"&gt;2670&lt;/key&gt;&lt;/foreign-keys&gt;&lt;ref-type name="Journal Article"&gt;17&lt;/ref-type&gt;&lt;contributors&gt;&lt;authors&gt;&lt;author&gt;Aoki, T.&lt;/author&gt;&lt;author&gt;Sugawara, M.&lt;/author&gt;&lt;author&gt;Yamato, Y.&lt;/author&gt;&lt;author&gt;Hayashi, J.&lt;/author&gt;&lt;/authors&gt;&lt;/contributors&gt;&lt;auth-address&gt;Department of Thoracic and Cardiovascular Surgery, Niigata University School of Medicine, Japan. taoki@med.niigata-u.ac.jp&lt;/auth-address&gt;&lt;titles&gt;&lt;title&gt;A surgical management of aortic insufficiency concomitant with mediastinal well-differentiated liposarcoma&lt;/title&gt;&lt;secondary-title&gt;Thorac Cardiovasc Surg&lt;/secondary-title&gt;&lt;alt-title&gt;The Thoracic and cardiovascular surgeon&lt;/alt-title&gt;&lt;/titles&gt;&lt;periodical&gt;&lt;full-title&gt;Thorac Cardiovasc Surg&lt;/full-title&gt;&lt;abbr-1&gt;The Thoracic and cardiovascular surgeon&lt;/abbr-1&gt;&lt;/periodical&gt;&lt;alt-periodical&gt;&lt;full-title&gt;Thorac Cardiovasc Surg&lt;/full-title&gt;&lt;abbr-1&gt;The Thoracic and cardiovascular surgeon&lt;/abbr-1&gt;&lt;/alt-periodical&gt;&lt;pages&gt;397-9&lt;/pages&gt;&lt;volume&gt;47&lt;/volume&gt;&lt;number&gt;6&lt;/number&gt;&lt;edition&gt;2000/02/12&lt;/edition&gt;&lt;keywords&gt;&lt;keyword&gt;Aortic Valve Insufficiency/*complications/*surgery&lt;/keyword&gt;&lt;keyword&gt;Humans&lt;/keyword&gt;&lt;keyword&gt;Liposarcoma/*complications/pathology/*surgery&lt;/keyword&gt;&lt;keyword&gt;Male&lt;/keyword&gt;&lt;keyword&gt;Mediastinal Neoplasms/*complications/pathology/*surgery&lt;/keyword&gt;&lt;keyword&gt;Middle Aged&lt;/keyword&gt;&lt;/keywords&gt;&lt;dates&gt;&lt;year&gt;1999&lt;/year&gt;&lt;pub-dates&gt;&lt;date&gt;Dec&lt;/date&gt;&lt;/pub-dates&gt;&lt;/dates&gt;&lt;isbn&gt;0171-6425 (Print)&amp;#xD;0171-6425&lt;/isbn&gt;&lt;accession-num&gt;10670802&lt;/accession-num&gt;&lt;urls&gt;&lt;/urls&gt;&lt;electronic-resource-num&gt;10.1055/s-2007-101318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C77EDC" w14:textId="70375BEC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5A8912" w14:textId="1B5DC7E8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497EDC" w14:textId="38C0DC99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94998E" w14:textId="4DD32C47" w:rsidR="00807A7D" w:rsidRPr="00125887" w:rsidRDefault="00807A7D" w:rsidP="00807A7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D3E269" w14:textId="43BC6B86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A19982" w14:textId="5ACA1B90" w:rsidR="00807A7D" w:rsidRDefault="00807A7D" w:rsidP="00807A7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8ACF04" w14:textId="38587DE4" w:rsidR="00807A7D" w:rsidRDefault="00807A7D" w:rsidP="00807A7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34AE89" w14:textId="09CB0809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188EB1" w14:textId="3CBF035A" w:rsidR="00807A7D" w:rsidRDefault="00807A7D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6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001142" w14:paraId="1824C0D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B87478" w14:textId="53A96ABD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590B7F" w14:textId="5C7080AD" w:rsidR="00001142" w:rsidRPr="00807A7D" w:rsidRDefault="00001142" w:rsidP="00807A7D">
            <w:pPr>
              <w:rPr>
                <w:sz w:val="15"/>
                <w:szCs w:val="15"/>
              </w:rPr>
            </w:pPr>
            <w:r w:rsidRPr="00001142">
              <w:rPr>
                <w:sz w:val="15"/>
                <w:szCs w:val="15"/>
              </w:rPr>
              <w:t>Eisenstat, R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EA5E58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Eisenstat&lt;/Author&gt;&lt;Year&gt;2000&lt;/Year&gt;&lt;RecNum&gt;2536&lt;/RecNum&gt;&lt;DisplayText&gt;&lt;style face="superscript"&gt;111&lt;/style&gt;&lt;/DisplayText&gt;&lt;record&gt;&lt;rec-number&gt;2536&lt;/rec-number&gt;&lt;foreign-keys&gt;&lt;key app="EN" db-id="r22azpevorpspzedwpxvwxdkxsfv529v02z9" timestamp="1615477949"&gt;2536&lt;/key&gt;&lt;key app="ENWeb" db-id=""&gt;0&lt;/key&gt;&lt;/foreign-keys&gt;&lt;ref-type name="Journal Article"&gt;17&lt;/ref-type&gt;&lt;contributors&gt;&lt;authors&gt;&lt;author&gt;Eisenstat, R.&lt;/author&gt;&lt;author&gt;Bruce, D.&lt;/author&gt;&lt;author&gt;Williams, L. E.&lt;/author&gt;&lt;author&gt;Katz, D. S.&lt;/author&gt;&lt;/authors&gt;&lt;/contributors&gt;&lt;auth-address&gt;Winthrop University Hospital, Mineola, NY 11501, USA.&lt;/auth-address&gt;&lt;titles&gt;&lt;title&gt;Primary liposarcoma of the mediastinum with coexistent mediastinal lipomatosis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572-3&lt;/pages&gt;&lt;volume&gt;174&lt;/volume&gt;&lt;number&gt;2&lt;/number&gt;&lt;keywords&gt;&lt;keyword&gt;Female&lt;/keyword&gt;&lt;keyword&gt;Humans&lt;/keyword&gt;&lt;keyword&gt;Lipomatosis/*complications/diagnostic imaging&lt;/keyword&gt;&lt;keyword&gt;Liposarcoma/*complications/diagnostic imaging&lt;/keyword&gt;&lt;keyword&gt;Mediastinal Diseases/*complications/diagnostic imaging&lt;/keyword&gt;&lt;keyword&gt;Mediastinal Neoplasms/*complications/diagnostic imaging&lt;/keyword&gt;&lt;keyword&gt;Middle Aged&lt;/keyword&gt;&lt;keyword&gt;Tomography, X-Ray Computed&lt;/keyword&gt;&lt;/keywords&gt;&lt;dates&gt;&lt;year&gt;2000&lt;/year&gt;&lt;pub-dates&gt;&lt;date&gt;Feb&lt;/date&gt;&lt;/pub-dates&gt;&lt;/dates&gt;&lt;isbn&gt;0361-803X (Print)&amp;#xD;0361-803X (Linking)&lt;/isbn&gt;&lt;accession-num&gt;10658747&lt;/accession-num&gt;&lt;urls&gt;&lt;related-urls&gt;&lt;url&gt;http://www.ncbi.nlm.nih.gov/pubmed/10658747&lt;/url&gt;&lt;/related-urls&gt;&lt;/urls&gt;&lt;electronic-resource-num&gt;10.2214/ajr.174.2.1740572&lt;/electronic-resource-num&gt;&lt;/record&gt;&lt;/Cite&gt;&lt;/EndNote&gt;</w:instrText>
            </w:r>
            <w:r w:rsidR="00EA5E58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1</w:t>
            </w:r>
            <w:r w:rsidR="00EA5E58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1AA9D4" w14:textId="0C0C719E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6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F207AD" w14:textId="4BC067D6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1D53A2" w14:textId="2D2DDC3B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1E5B3F" w14:textId="745EFAE4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9F6138" w14:textId="7DFC1621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617950" w14:textId="7A548152" w:rsidR="00001142" w:rsidRDefault="00001142" w:rsidP="00807A7D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677AEFB" w14:textId="61F719A5" w:rsidR="00001142" w:rsidRDefault="00001142" w:rsidP="00807A7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80A082" w14:textId="42A1DD44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iopsy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9A8673" w14:textId="13809E8F" w:rsidR="00001142" w:rsidRDefault="00001142" w:rsidP="00807A7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C81A60" w14:paraId="30CA3E8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52ECA7" w14:textId="1B0B6505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4D892D" w14:textId="505CBFA0" w:rsidR="00C81A60" w:rsidRPr="00001142" w:rsidRDefault="00C81A60" w:rsidP="00C81A60">
            <w:pPr>
              <w:rPr>
                <w:sz w:val="15"/>
                <w:szCs w:val="15"/>
              </w:rPr>
            </w:pPr>
            <w:r w:rsidRPr="00C81A60">
              <w:rPr>
                <w:sz w:val="15"/>
                <w:szCs w:val="15"/>
              </w:rPr>
              <w:t>Jung, J. I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Jung&lt;/Author&gt;&lt;Year&gt;1998&lt;/Year&gt;&lt;RecNum&gt;2537&lt;/RecNum&gt;&lt;DisplayText&gt;&lt;style face="superscript"&gt;112&lt;/style&gt;&lt;/DisplayText&gt;&lt;record&gt;&lt;rec-number&gt;2537&lt;/rec-number&gt;&lt;foreign-keys&gt;&lt;key app="EN" db-id="r22azpevorpspzedwpxvwxdkxsfv529v02z9" timestamp="1615477953"&gt;2537&lt;/key&gt;&lt;key app="ENWeb" db-id=""&gt;0&lt;/key&gt;&lt;/foreign-keys&gt;&lt;ref-type name="Journal Article"&gt;17&lt;/ref-type&gt;&lt;contributors&gt;&lt;authors&gt;&lt;author&gt;Jung, J. I.&lt;/author&gt;&lt;author&gt;Kim, H.&lt;/author&gt;&lt;author&gt;Kang, S. W.&lt;/author&gt;&lt;author&gt;Park, S. H.&lt;/author&gt;&lt;/authors&gt;&lt;/contributors&gt;&lt;auth-address&gt;Department of Radiology, Catholic University of Korea, Medical College, St Mary&amp;apos;s Hospital, Seoul, Korea.&lt;/auth-address&gt;&lt;titles&gt;&lt;title&gt;Radiological findings in myxoid liposarcoma of the anterior mediastinum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975-6&lt;/pages&gt;&lt;volume&gt;71&lt;/volume&gt;&lt;number&gt;849&lt;/number&gt;&lt;keywords&gt;&lt;keyword&gt;Adult&lt;/keyword&gt;&lt;keyword&gt;Female&lt;/keyword&gt;&lt;keyword&gt;Humans&lt;/keyword&gt;&lt;keyword&gt;Liposarcoma, Myxoid/*diagnosis/diagnostic imaging&lt;/keyword&gt;&lt;keyword&gt;Magnetic Resonance Imaging/methods&lt;/keyword&gt;&lt;keyword&gt;Mediastinal Neoplasms/*diagnosis/diagnostic imaging&lt;/keyword&gt;&lt;keyword&gt;Tomography, X-Ray Computed/methods&lt;/keyword&gt;&lt;/keywords&gt;&lt;dates&gt;&lt;year&gt;1998&lt;/year&gt;&lt;pub-dates&gt;&lt;date&gt;Sep&lt;/date&gt;&lt;/pub-dates&gt;&lt;/dates&gt;&lt;isbn&gt;0007-1285 (Print)&amp;#xD;0007-1285 (Linking)&lt;/isbn&gt;&lt;accession-num&gt;10195015&lt;/accession-num&gt;&lt;urls&gt;&lt;related-urls&gt;&lt;url&gt;http://www.ncbi.nlm.nih.gov/pubmed/10195015&lt;/url&gt;&lt;/related-urls&gt;&lt;/urls&gt;&lt;electronic-resource-num&gt;10.1259/bjr.71.849.10195015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945A43" w14:textId="1BF096E6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7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57B127" w14:textId="47707374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3405D3" w14:textId="7583DA93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D055A0" w14:textId="6426895A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71E37E" w14:textId="6AD5B920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314918" w14:textId="5AE49EEC" w:rsidR="00C81A60" w:rsidRDefault="00C81A60" w:rsidP="00C81A60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CDDBFB" w14:textId="2DA32ECE" w:rsidR="00C81A60" w:rsidRDefault="00C81A60" w:rsidP="00C81A6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7D2A38" w14:textId="1753D5B0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C94789" w14:textId="64F1BB27" w:rsidR="00C81A60" w:rsidRDefault="00C81A60" w:rsidP="00C81A6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293D3A" w14:paraId="65893E7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A33677" w14:textId="5DEA2BB1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6D5025" w14:textId="4235DAFD" w:rsidR="00293D3A" w:rsidRPr="00C81A60" w:rsidRDefault="00293D3A" w:rsidP="00293D3A">
            <w:pPr>
              <w:rPr>
                <w:sz w:val="15"/>
                <w:szCs w:val="15"/>
              </w:rPr>
            </w:pPr>
            <w:r w:rsidRPr="00293D3A">
              <w:rPr>
                <w:sz w:val="15"/>
                <w:szCs w:val="15"/>
              </w:rPr>
              <w:t>Gomez-Roman, J. J.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t</w:t>
            </w:r>
            <w:r>
              <w:rPr>
                <w:sz w:val="15"/>
                <w:szCs w:val="15"/>
              </w:rPr>
              <w:t xml:space="preserve"> al</w:t>
            </w:r>
            <w:r w:rsidR="00040050"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omez-Roman&lt;/Author&gt;&lt;Year&gt;1997&lt;/Year&gt;&lt;RecNum&gt;2441&lt;/RecNum&gt;&lt;DisplayText&gt;&lt;style face="superscript"&gt;113&lt;/style&gt;&lt;/DisplayText&gt;&lt;record&gt;&lt;rec-number&gt;2441&lt;/rec-number&gt;&lt;foreign-keys&gt;&lt;key app="EN" db-id="r22azpevorpspzedwpxvwxdkxsfv529v02z9" timestamp="1613049889"&gt;2441&lt;/key&gt;&lt;key app="ENWeb" db-id=""&gt;0&lt;/key&gt;&lt;/foreign-keys&gt;&lt;ref-type name="Journal Article"&gt;17&lt;/ref-type&gt;&lt;contributors&gt;&lt;authors&gt;&lt;author&gt;Gomez-Roman, J. J.&lt;/author&gt;&lt;author&gt;Val-Bernal, J. F.&lt;/author&gt;&lt;/authors&gt;&lt;/contributors&gt;&lt;auth-address&gt;Anatomical Pathology Department, Marques de Valdecilla University Hospital, Medical Faculty, University of Cantabria, Santander, Spain.&lt;/auth-address&gt;&lt;titles&gt;&lt;title&gt;Lipoleiomyosarcoma of the mediastinum&lt;/title&gt;&lt;secondary-title&gt;Pathology&lt;/secondary-title&gt;&lt;alt-title&gt;Pathology&lt;/alt-title&gt;&lt;/titles&gt;&lt;periodical&gt;&lt;full-title&gt;Pathology&lt;/full-title&gt;&lt;abbr-1&gt;Pathology&lt;/abbr-1&gt;&lt;/periodical&gt;&lt;alt-periodical&gt;&lt;full-title&gt;Pathology&lt;/full-title&gt;&lt;abbr-1&gt;Pathology&lt;/abbr-1&gt;&lt;/alt-periodical&gt;&lt;pages&gt;428-30&lt;/pages&gt;&lt;volume&gt;29&lt;/volume&gt;&lt;number&gt;4&lt;/number&gt;&lt;keywords&gt;&lt;keyword&gt;Actins/analysis&lt;/keyword&gt;&lt;keyword&gt;Aged&lt;/keyword&gt;&lt;keyword&gt;Biomarkers, Tumor/analysis&lt;/keyword&gt;&lt;keyword&gt;Fatal Outcome&lt;/keyword&gt;&lt;keyword&gt;Humans&lt;/keyword&gt;&lt;keyword&gt;Immunohistochemistry&lt;/keyword&gt;&lt;keyword&gt;Leiomyosarcoma/chemistry/diagnostic imaging/*pathology&lt;/keyword&gt;&lt;keyword&gt;Liposarcoma/chemistry/diagnostic imaging/*pathology&lt;/keyword&gt;&lt;keyword&gt;Male&lt;/keyword&gt;&lt;keyword&gt;Mediastinal Neoplasms/chemistry/diagnostic imaging/*pathology&lt;/keyword&gt;&lt;keyword&gt;Tomography, X-Ray Computed&lt;/keyword&gt;&lt;/keywords&gt;&lt;dates&gt;&lt;year&gt;1997&lt;/year&gt;&lt;pub-dates&gt;&lt;date&gt;Nov&lt;/date&gt;&lt;/pub-dates&gt;&lt;/dates&gt;&lt;isbn&gt;0031-3025 (Print)&amp;#xD;0031-3025 (Linking)&lt;/isbn&gt;&lt;accession-num&gt;9423230&lt;/accession-num&gt;&lt;urls&gt;&lt;related-urls&gt;&lt;url&gt;http://www.ncbi.nlm.nih.gov/pubmed/9423230&lt;/url&gt;&lt;/related-urls&gt;&lt;/urls&gt;&lt;electronic-resource-num&gt;10.1080/00313029700169475&lt;/electronic-resource-num&gt;&lt;/record&gt;&lt;/Cite&gt;&lt;/EndNote&gt;</w:instrText>
            </w:r>
            <w:r w:rsidR="00040050"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3</w:t>
            </w:r>
            <w:r w:rsidR="00040050"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A857E9" w14:textId="634CACD8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414F87" w14:textId="5D6AE0BA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6C12D8">
              <w:rPr>
                <w:sz w:val="15"/>
                <w:szCs w:val="15"/>
              </w:rPr>
              <w:t>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94A545" w14:textId="1EC886F4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94F686" w14:textId="052B14F1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C23DD6" w14:textId="14C0BEB5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ipo</w:t>
            </w:r>
            <w:r>
              <w:rPr>
                <w:sz w:val="15"/>
                <w:szCs w:val="15"/>
              </w:rPr>
              <w:t>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CAF557" w14:textId="449A9733" w:rsidR="00293D3A" w:rsidRDefault="00293D3A" w:rsidP="00293D3A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MA+, Desm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32BFBB" w14:textId="05D76FB8" w:rsidR="00293D3A" w:rsidRDefault="00293D3A" w:rsidP="00293D3A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F23A74" w14:textId="66463B52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B965F4" w14:textId="6713747B" w:rsidR="00293D3A" w:rsidRDefault="00293D3A" w:rsidP="00293D3A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ied of sepsis</w:t>
            </w:r>
          </w:p>
        </w:tc>
      </w:tr>
      <w:tr w:rsidR="00040050" w14:paraId="25ED0E2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CCC0F39" w14:textId="0F449426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70DF09" w14:textId="1119A05E" w:rsidR="00040050" w:rsidRPr="00293D3A" w:rsidRDefault="00040050" w:rsidP="00040050">
            <w:pPr>
              <w:rPr>
                <w:sz w:val="15"/>
                <w:szCs w:val="15"/>
              </w:rPr>
            </w:pPr>
            <w:r w:rsidRPr="00040050">
              <w:rPr>
                <w:sz w:val="15"/>
                <w:szCs w:val="15"/>
              </w:rPr>
              <w:t>Krygier,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Krygier&lt;/Author&gt;&lt;Year&gt;1997&lt;/Year&gt;&lt;RecNum&gt;2778&lt;/RecNum&gt;&lt;DisplayText&gt;&lt;style face="superscript"&gt;114&lt;/style&gt;&lt;/DisplayText&gt;&lt;record&gt;&lt;rec-number&gt;2778&lt;/rec-number&gt;&lt;foreign-keys&gt;&lt;key app="EN" db-id="r22azpevorpspzedwpxvwxdkxsfv529v02z9" timestamp="1631356888"&gt;2778&lt;/key&gt;&lt;/foreign-keys&gt;&lt;ref-type name="Journal Article"&gt;17&lt;/ref-type&gt;&lt;contributors&gt;&lt;authors&gt;&lt;author&gt;Krygier, G.&lt;/author&gt;&lt;author&gt;Amado, A.&lt;/author&gt;&lt;author&gt;Salisbury, S.&lt;/author&gt;&lt;author&gt;Fernandez, I.&lt;/author&gt;&lt;author&gt;Maedo, N.&lt;/author&gt;&lt;author&gt;Vazquez, T.&lt;/author&gt;&lt;/authors&gt;&lt;/contributors&gt;&lt;auth-address&gt;Radiotherapeutical and Clinical Oncology Services of the Hospital de Clínicas, School of Medicine, Montevideo, Uruguay.&lt;/auth-address&gt;&lt;titles&gt;&lt;title&gt;Primary lung liposarcoma&lt;/title&gt;&lt;secondary-title&gt;Lung Cancer&lt;/secondary-title&gt;&lt;alt-title&gt;Lung cancer (Amsterdam, Netherlands)&lt;/alt-title&gt;&lt;/titles&gt;&lt;periodical&gt;&lt;full-title&gt;Lung Cancer&lt;/full-title&gt;&lt;abbr-1&gt;Lung cancer (Amsterdam, Netherlands)&lt;/abbr-1&gt;&lt;/periodical&gt;&lt;alt-periodical&gt;&lt;full-title&gt;Lung Cancer&lt;/full-title&gt;&lt;abbr-1&gt;Lung cancer (Amsterdam, Netherlands)&lt;/abbr-1&gt;&lt;/alt-periodical&gt;&lt;pages&gt;271-5&lt;/pages&gt;&lt;volume&gt;17&lt;/volume&gt;&lt;number&gt;2-3&lt;/number&gt;&lt;edition&gt;1997/07/01&lt;/edition&gt;&lt;keywords&gt;&lt;keyword&gt;Chemotherapy, Adjuvant&lt;/keyword&gt;&lt;keyword&gt;Cisplatin/administration &amp;amp; dosage&lt;/keyword&gt;&lt;keyword&gt;Fatal Outcome&lt;/keyword&gt;&lt;keyword&gt;Humans&lt;/keyword&gt;&lt;keyword&gt;Liposarcoma/*diagnosis/therapy&lt;/keyword&gt;&lt;keyword&gt;Lung Neoplasms/*diagnosis/therapy&lt;/keyword&gt;&lt;keyword&gt;Male&lt;/keyword&gt;&lt;keyword&gt;Middle Aged&lt;/keyword&gt;&lt;/keywords&gt;&lt;dates&gt;&lt;year&gt;1997&lt;/year&gt;&lt;pub-dates&gt;&lt;date&gt;Jul&lt;/date&gt;&lt;/pub-dates&gt;&lt;/dates&gt;&lt;isbn&gt;0169-5002 (Print)&amp;#xD;0169-5002&lt;/isbn&gt;&lt;accession-num&gt;9237162&lt;/accession-num&gt;&lt;urls&gt;&lt;/urls&gt;&lt;electronic-resource-num&gt;10.1016/s0169-5002(97)00030-5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295AAC" w14:textId="6A80ABA6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8862CF" w14:textId="3047D0BA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436F60" w14:textId="18B1E9EF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1476FD" w14:textId="6966163E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259BD5" w14:textId="491ECAB3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D7FEA3" w14:textId="73B242B1" w:rsidR="00040050" w:rsidRDefault="00040050" w:rsidP="0004005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509F43" w14:textId="0415BD60" w:rsidR="00040050" w:rsidRDefault="00040050" w:rsidP="0004005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FAA454" w14:textId="7C360E36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7F264D" w14:textId="435BD2CF" w:rsidR="00040050" w:rsidRDefault="00040050" w:rsidP="0004005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D/ 8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BC4288" w14:paraId="27865F4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A2AEA7" w14:textId="0D11C9E1" w:rsidR="00BC4288" w:rsidRDefault="00BC428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131A8E" w14:textId="0C40159E" w:rsidR="00BC4288" w:rsidRPr="00040050" w:rsidRDefault="007B4BF1" w:rsidP="00040050">
            <w:pPr>
              <w:rPr>
                <w:sz w:val="15"/>
                <w:szCs w:val="15"/>
              </w:rPr>
            </w:pPr>
            <w:r w:rsidRPr="007B4BF1">
              <w:rPr>
                <w:sz w:val="15"/>
                <w:szCs w:val="15"/>
              </w:rPr>
              <w:t>Ali, S. Z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k8L0F1dGhvcj48WWVhcj4xOTk2PC9ZZWFyPjxSZWNO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k8L0F1dGhvcj48WWVhcj4xOTk2PC9ZZWFyPjxSZWNO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EE83EB" w14:textId="4C6561E0" w:rsidR="00BC4288" w:rsidRDefault="007B4BF1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47890B" w14:textId="10244D83" w:rsidR="00BC4288" w:rsidRDefault="007B4BF1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612716" w14:textId="2F978A68" w:rsidR="00BC4288" w:rsidRDefault="007B4BF1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256AC2" w14:textId="6EFB9208" w:rsidR="00BC4288" w:rsidRDefault="0095439B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hor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7D6062" w14:textId="5383564D" w:rsidR="00BC4288" w:rsidRDefault="0095439B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E74326" w14:textId="47787627" w:rsidR="00BC4288" w:rsidRDefault="0095439B" w:rsidP="0004005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0807CF" w14:textId="4E132D1B" w:rsidR="00BC4288" w:rsidRDefault="0095439B" w:rsidP="0004005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20658B" w14:textId="6C7019DB" w:rsidR="00BC4288" w:rsidRDefault="0095439B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T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E45B10" w14:textId="69D407A9" w:rsidR="00BC4288" w:rsidRDefault="0095439B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OD/24 m</w:t>
            </w:r>
            <w:r>
              <w:rPr>
                <w:rFonts w:hint="eastAsia"/>
                <w:sz w:val="15"/>
                <w:szCs w:val="15"/>
              </w:rPr>
              <w:t>o</w:t>
            </w:r>
          </w:p>
        </w:tc>
      </w:tr>
      <w:tr w:rsidR="008C7A57" w14:paraId="78EF5FF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87F8B9" w14:textId="7667F330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5DB1F1" w14:textId="113A858E" w:rsidR="008C7A57" w:rsidRPr="007B4BF1" w:rsidRDefault="007D4EF8" w:rsidP="00040050">
            <w:pPr>
              <w:rPr>
                <w:sz w:val="15"/>
                <w:szCs w:val="15"/>
              </w:rPr>
            </w:pPr>
            <w:r w:rsidRPr="007D4EF8">
              <w:rPr>
                <w:sz w:val="15"/>
                <w:szCs w:val="15"/>
              </w:rPr>
              <w:t>Chung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Chung&lt;/Author&gt;&lt;Year&gt;1996&lt;/Year&gt;&lt;RecNum&gt;2673&lt;/RecNum&gt;&lt;DisplayText&gt;&lt;style face="superscript"&gt;116&lt;/style&gt;&lt;/DisplayText&gt;&lt;record&gt;&lt;rec-number&gt;2673&lt;/rec-number&gt;&lt;foreign-keys&gt;&lt;key app="EN" db-id="r22azpevorpspzedwpxvwxdkxsfv529v02z9" timestamp="1615532828"&gt;2673&lt;/key&gt;&lt;/foreign-keys&gt;&lt;ref-type name="Journal Article"&gt;17&lt;/ref-type&gt;&lt;contributors&gt;&lt;authors&gt;&lt;author&gt;Chung, C.&lt;/author&gt;&lt;author&gt;Lu, C. C.&lt;/author&gt;&lt;author&gt;Chang, S. C.&lt;/author&gt;&lt;author&gt;Hsu, W. H.&lt;/author&gt;&lt;author&gt;Perng, R. P.&lt;/author&gt;&lt;/authors&gt;&lt;/contributors&gt;&lt;auth-address&gt;Chest Department, Veterans General Hospital-Taipei, Taiwan, R.O.C.&lt;/auth-address&gt;&lt;titles&gt;&lt;title&gt;Mediastinal liposarcoma with local recurrence: a case report&lt;/title&gt;&lt;secondary-title&gt;Zhonghua Yi Xue Za Zhi (Taipei)&lt;/secondary-title&gt;&lt;alt-title&gt;Zhonghua yi xue za zhi = Chinese medical journal; Free China ed&lt;/alt-title&gt;&lt;/titles&gt;&lt;periodical&gt;&lt;full-title&gt;Zhonghua Yi Xue Za Zhi (Taipei)&lt;/full-title&gt;&lt;abbr-1&gt;Zhonghua yi xue za zhi = Chinese medical journal; Free China ed&lt;/abbr-1&gt;&lt;/periodical&gt;&lt;alt-periodical&gt;&lt;full-title&gt;Zhonghua Yi Xue Za Zhi (Taipei)&lt;/full-title&gt;&lt;abbr-1&gt;Zhonghua yi xue za zhi = Chinese medical journal; Free China ed&lt;/abbr-1&gt;&lt;/alt-periodical&gt;&lt;pages&gt;70-3&lt;/pages&gt;&lt;volume&gt;57&lt;/volume&gt;&lt;number&gt;1&lt;/number&gt;&lt;edition&gt;1996/01/01&lt;/edition&gt;&lt;keywords&gt;&lt;keyword&gt;Aged&lt;/keyword&gt;&lt;keyword&gt;Follow-Up Studies&lt;/keyword&gt;&lt;keyword&gt;Humans&lt;/keyword&gt;&lt;keyword&gt;Liposarcoma/*surgery&lt;/keyword&gt;&lt;keyword&gt;Male&lt;/keyword&gt;&lt;keyword&gt;Mediastinal Neoplasms/*surgery&lt;/keyword&gt;&lt;keyword&gt;*Neoplasm Recurrence, Local&lt;/keyword&gt;&lt;/keywords&gt;&lt;dates&gt;&lt;year&gt;1996&lt;/year&gt;&lt;pub-dates&gt;&lt;date&gt;Jan&lt;/date&gt;&lt;/pub-dates&gt;&lt;/dates&gt;&lt;isbn&gt;0578-1337 (Print)&amp;#xD;0578-1337&lt;/isbn&gt;&lt;accession-num&gt;882004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803135" w14:textId="5C18ABF7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0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ECA31B" w14:textId="06A62D8E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3A2F62" w14:textId="7B33A8CD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387DB8" w14:textId="38C13128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3BE1BF" w14:textId="0BA3FE53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50376D" w14:textId="7A30E80E" w:rsidR="008C7A57" w:rsidRDefault="007D4EF8" w:rsidP="00040050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76B1EAC" w14:textId="50AD68FE" w:rsidR="008C7A57" w:rsidRDefault="007D4EF8" w:rsidP="0004005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8490AA" w14:textId="010436AB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AE9DFA" w14:textId="5AB96A50" w:rsidR="008C7A57" w:rsidRDefault="007D4EF8" w:rsidP="0004005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C30B31" w14:paraId="1A0E87A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256B66" w14:textId="5FF8FC00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960245" w14:textId="0749A85B" w:rsidR="00C30B31" w:rsidRPr="007D4EF8" w:rsidRDefault="00C30B31" w:rsidP="00C30B31">
            <w:pPr>
              <w:rPr>
                <w:sz w:val="15"/>
                <w:szCs w:val="15"/>
              </w:rPr>
            </w:pPr>
            <w:r w:rsidRPr="00C30B31">
              <w:rPr>
                <w:sz w:val="15"/>
                <w:szCs w:val="15"/>
              </w:rPr>
              <w:t>Attal, H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Attal&lt;/Author&gt;&lt;Year&gt;1995&lt;/Year&gt;&lt;RecNum&gt;2674&lt;/RecNum&gt;&lt;DisplayText&gt;&lt;style face="superscript"&gt;117&lt;/style&gt;&lt;/DisplayText&gt;&lt;record&gt;&lt;rec-number&gt;2674&lt;/rec-number&gt;&lt;foreign-keys&gt;&lt;key app="EN" db-id="r22azpevorpspzedwpxvwxdkxsfv529v02z9" timestamp="1615532879"&gt;2674&lt;/key&gt;&lt;/foreign-keys&gt;&lt;ref-type name="Journal Article"&gt;17&lt;/ref-type&gt;&lt;contributors&gt;&lt;authors&gt;&lt;author&gt;Attal, H.&lt;/author&gt;&lt;author&gt;Jensen, J.&lt;/author&gt;&lt;author&gt;Reyes, C. V.&lt;/author&gt;&lt;/authors&gt;&lt;/contributors&gt;&lt;auth-address&gt;Department of Pathology, Hines Veterans Affairs Hospital, Illinois, USA.&lt;/auth-address&gt;&lt;titles&gt;&lt;title&gt;Myxoid liposarcoma of the anterior mediastinum. Diagnosis by fine needle aspiration biopsy&lt;/title&gt;&lt;secondary-title&gt;Acta Cytol&lt;/secondary-title&gt;&lt;alt-title&gt;Acta cytologica&lt;/alt-title&gt;&lt;/titles&gt;&lt;periodical&gt;&lt;full-title&gt;Acta Cytol&lt;/full-title&gt;&lt;abbr-1&gt;Acta cytologica&lt;/abbr-1&gt;&lt;/periodical&gt;&lt;alt-periodical&gt;&lt;full-title&gt;Acta Cytol&lt;/full-title&gt;&lt;abbr-1&gt;Acta cytologica&lt;/abbr-1&gt;&lt;/alt-periodical&gt;&lt;pages&gt;511-3&lt;/pages&gt;&lt;volume&gt;39&lt;/volume&gt;&lt;number&gt;3&lt;/number&gt;&lt;edition&gt;1995/05/01&lt;/edition&gt;&lt;keywords&gt;&lt;keyword&gt;Aged&lt;/keyword&gt;&lt;keyword&gt;Biopsy, Needle&lt;/keyword&gt;&lt;keyword&gt;Cardiac Tamponade/etiology&lt;/keyword&gt;&lt;keyword&gt;Cytodiagnosis&lt;/keyword&gt;&lt;keyword&gt;Humans&lt;/keyword&gt;&lt;keyword&gt;Liposarcoma, Myxoid/complications/*diagnosis/pathology&lt;/keyword&gt;&lt;keyword&gt;Male&lt;/keyword&gt;&lt;keyword&gt;Mediastinal Neoplasms/complications/*diagnosis/pathology&lt;/keyword&gt;&lt;keyword&gt;Superior Vena Cava Syndrome/etiology&lt;/keyword&gt;&lt;keyword&gt;Tomography, X-Ray Computed&lt;/keyword&gt;&lt;/keywords&gt;&lt;dates&gt;&lt;year&gt;1995&lt;/year&gt;&lt;pub-dates&gt;&lt;date&gt;May-Jun&lt;/date&gt;&lt;/pub-dates&gt;&lt;/dates&gt;&lt;isbn&gt;0001-5547 (Print)&amp;#xD;0001-5547&lt;/isbn&gt;&lt;accession-num&gt;77623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E1DF37" w14:textId="0E2F9EFC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6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3D2C21" w14:textId="27F356E5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D2BE3C" w14:textId="287E5C55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D8F23F" w14:textId="5679130A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D20453" w14:textId="27206F9D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FCA8C9" w14:textId="1B182E7F" w:rsidR="00C30B31" w:rsidRDefault="00C30B31" w:rsidP="00C30B31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E40F8C" w14:textId="09BC8732" w:rsidR="00C30B31" w:rsidRDefault="00C30B31" w:rsidP="00C30B3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35303F" w14:textId="209B4077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88B82D" w14:textId="7F04CAA7" w:rsidR="00C30B31" w:rsidRDefault="00C30B31" w:rsidP="00C30B3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FC2C89" w14:paraId="49ECE6C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C55658" w14:textId="355B988A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8E61E2" w14:textId="331B9F17" w:rsidR="00FC2C89" w:rsidRPr="00C30B31" w:rsidRDefault="00FC2C89" w:rsidP="00FC2C89">
            <w:pPr>
              <w:rPr>
                <w:sz w:val="15"/>
                <w:szCs w:val="15"/>
              </w:rPr>
            </w:pPr>
            <w:r w:rsidRPr="00FC2C89">
              <w:rPr>
                <w:sz w:val="15"/>
                <w:szCs w:val="15"/>
              </w:rPr>
              <w:t>Batouk, A.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Batouk&lt;/Author&gt;&lt;Year&gt;1995&lt;/Year&gt;&lt;RecNum&gt;2779&lt;/RecNum&gt;&lt;DisplayText&gt;&lt;style face="superscript"&gt;118&lt;/style&gt;&lt;/DisplayText&gt;&lt;record&gt;&lt;rec-number&gt;2779&lt;/rec-number&gt;&lt;foreign-keys&gt;&lt;key app="EN" db-id="r22azpevorpspzedwpxvwxdkxsfv529v02z9" timestamp="1631357390"&gt;2779&lt;/key&gt;&lt;/foreign-keys&gt;&lt;ref-type name="Journal Article"&gt;17&lt;/ref-type&gt;&lt;contributors&gt;&lt;authors&gt;&lt;author&gt;Batouk, A. A.&lt;/author&gt;&lt;author&gt;Albdah, A. M.&lt;/author&gt;&lt;author&gt;Agina, H. A.&lt;/author&gt;&lt;author&gt;Khan, A. R.&lt;/author&gt;&lt;/authors&gt;&lt;/contributors&gt;&lt;auth-address&gt;Departments of Surgery and Pathology, College of Medicine, King Saud University, Abha, and Departments of Family Medicine and Pathology, King Saud Hospital, Unaizah, Al-Qassim.&lt;/auth-address&gt;&lt;titles&gt;&lt;title&gt;Primary pleural liposarcoma&lt;/title&gt;&lt;secondary-title&gt;Ann Saudi Med&lt;/secondary-title&gt;&lt;alt-title&gt;Annals of Saudi medicine&lt;/alt-title&gt;&lt;/titles&gt;&lt;periodical&gt;&lt;full-title&gt;Ann Saudi Med&lt;/full-title&gt;&lt;abbr-1&gt;Annals of Saudi medicine&lt;/abbr-1&gt;&lt;/periodical&gt;&lt;alt-periodical&gt;&lt;full-title&gt;Ann Saudi Med&lt;/full-title&gt;&lt;abbr-1&gt;Annals of Saudi medicine&lt;/abbr-1&gt;&lt;/alt-periodical&gt;&lt;pages&gt;159-61&lt;/pages&gt;&lt;volume&gt;15&lt;/volume&gt;&lt;number&gt;2&lt;/number&gt;&lt;edition&gt;1995/03/01&lt;/edition&gt;&lt;dates&gt;&lt;year&gt;1995&lt;/year&gt;&lt;pub-dates&gt;&lt;date&gt;Mar&lt;/date&gt;&lt;/pub-dates&gt;&lt;/dates&gt;&lt;isbn&gt;0256-4947 (Print)&amp;#xD;0256-4947&lt;/isbn&gt;&lt;accession-num&gt;17587928&lt;/accession-num&gt;&lt;urls&gt;&lt;/urls&gt;&lt;electronic-resource-num&gt;10.5144/0256-4947.1995.15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4DF4DD" w14:textId="36830C41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B7B35A" w14:textId="75D64C57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686149" w14:textId="737863BB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68DBFA" w14:textId="0BDB12F3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CBD0F9" w14:textId="2F2CD35D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1CC16B" w14:textId="7BEB0496" w:rsidR="00FC2C89" w:rsidRDefault="00FC2C89" w:rsidP="00FC2C8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34DAFF" w14:textId="06502104" w:rsidR="00FC2C89" w:rsidRDefault="00FC2C89" w:rsidP="00FC2C89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C23A29" w14:textId="24E77461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3E0259" w14:textId="66B1CE5F" w:rsidR="00FC2C89" w:rsidRDefault="00FC2C89" w:rsidP="00FC2C89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BF2141" w14:paraId="7F53A6C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E7E9E4" w14:textId="42D245E1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049CC7" w14:textId="7E600CC8" w:rsidR="00BF2141" w:rsidRPr="00FC2C89" w:rsidRDefault="00BF2141" w:rsidP="00BF2141">
            <w:pPr>
              <w:rPr>
                <w:sz w:val="15"/>
                <w:szCs w:val="15"/>
              </w:rPr>
            </w:pPr>
            <w:r w:rsidRPr="00BF2141">
              <w:rPr>
                <w:sz w:val="15"/>
                <w:szCs w:val="15"/>
              </w:rPr>
              <w:t>Mikkilineni, R. S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Mikkilineni&lt;/Author&gt;&lt;Year&gt;1994&lt;/Year&gt;&lt;RecNum&gt;2540&lt;/RecNum&gt;&lt;DisplayText&gt;&lt;style face="superscript"&gt;119&lt;/style&gt;&lt;/DisplayText&gt;&lt;record&gt;&lt;rec-number&gt;2540&lt;/rec-number&gt;&lt;foreign-keys&gt;&lt;key app="EN" db-id="r22azpevorpspzedwpxvwxdkxsfv529v02z9" timestamp="1615477976"&gt;2540&lt;/key&gt;&lt;key app="ENWeb" db-id=""&gt;0&lt;/key&gt;&lt;/foreign-keys&gt;&lt;ref-type name="Journal Article"&gt;17&lt;/ref-type&gt;&lt;contributors&gt;&lt;authors&gt;&lt;author&gt;Mikkilineni, R. S.&lt;/author&gt;&lt;author&gt;Bhat, S.&lt;/author&gt;&lt;author&gt;Cheng, A. W.&lt;/author&gt;&lt;author&gt;Prevosti, L. G.&lt;/author&gt;&lt;/authors&gt;&lt;/contributors&gt;&lt;auth-address&gt;Department of Pulmonary Medicine and Thoracic Surgery, Southern Regional Medical Center, Riverdale, Ga.&lt;/auth-address&gt;&lt;titles&gt;&lt;title&gt;Liposarcoma of the posterior mediastinum in a child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288-9&lt;/pages&gt;&lt;volume&gt;106&lt;/volume&gt;&lt;number&gt;4&lt;/number&gt;&lt;keywords&gt;&lt;keyword&gt;Adolescent&lt;/keyword&gt;&lt;keyword&gt;Combined Modality Therapy&lt;/keyword&gt;&lt;keyword&gt;Diagnosis, Differential&lt;/keyword&gt;&lt;keyword&gt;Humans&lt;/keyword&gt;&lt;keyword&gt;Liposarcoma, Myxoid/diagnosis/*epidemiology/therapy&lt;/keyword&gt;&lt;keyword&gt;Male&lt;/keyword&gt;&lt;keyword&gt;Mediastinal Neoplasms/diagnosis/*epidemiology/therapy&lt;/keyword&gt;&lt;keyword&gt;Neoplasm Recurrence, Local&lt;/keyword&gt;&lt;keyword&gt;Teratoma/diagnosis&lt;/keyword&gt;&lt;/keywords&gt;&lt;dates&gt;&lt;year&gt;1994&lt;/year&gt;&lt;pub-dates&gt;&lt;date&gt;Oct&lt;/date&gt;&lt;/pub-dates&gt;&lt;/dates&gt;&lt;isbn&gt;0012-3692 (Print)&amp;#xD;0012-3692 (Linking)&lt;/isbn&gt;&lt;accession-num&gt;7924520&lt;/accession-num&gt;&lt;urls&gt;&lt;related-urls&gt;&lt;url&gt;http://www.ncbi.nlm.nih.gov/pubmed/7924520&lt;/url&gt;&lt;/related-urls&gt;&lt;/urls&gt;&lt;electronic-resource-num&gt;10.1378/chest.106.4.1288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1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FF6D09" w14:textId="320BCD0A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E06DDF0" w14:textId="38C7A98C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7D4124" w14:textId="041CE9A9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38CCC9" w14:textId="6A108AE8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14F22A" w14:textId="1318594C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9B2978" w14:textId="2015DD28" w:rsidR="00BF2141" w:rsidRDefault="00BF2141" w:rsidP="00BF214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92D63B" w14:textId="72772C4A" w:rsidR="00BF2141" w:rsidRDefault="00BF2141" w:rsidP="00BF2141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731762B" w14:textId="6E414263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8F1635" w14:textId="7033130D" w:rsidR="00BF2141" w:rsidRDefault="00BF2141" w:rsidP="00BF2141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OD/ 9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6F40E3" w14:paraId="585EA50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A29C9E" w14:textId="3BC57450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1</w:t>
            </w:r>
            <w:r>
              <w:rPr>
                <w:sz w:val="15"/>
                <w:szCs w:val="15"/>
              </w:rPr>
              <w:t>2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5F1D22" w14:textId="10094225" w:rsidR="006F40E3" w:rsidRPr="00BF2141" w:rsidRDefault="006F40E3" w:rsidP="006F40E3">
            <w:pPr>
              <w:rPr>
                <w:sz w:val="15"/>
                <w:szCs w:val="15"/>
              </w:rPr>
            </w:pPr>
            <w:r w:rsidRPr="006F40E3">
              <w:rPr>
                <w:sz w:val="15"/>
                <w:szCs w:val="15"/>
              </w:rPr>
              <w:t>Wong, William W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Wong&lt;/Author&gt;&lt;Year&gt;1994&lt;/Year&gt;&lt;RecNum&gt;2541&lt;/RecNum&gt;&lt;DisplayText&gt;&lt;style face="superscript"&gt;120&lt;/style&gt;&lt;/DisplayText&gt;&lt;record&gt;&lt;rec-number&gt;2541&lt;/rec-number&gt;&lt;foreign-keys&gt;&lt;key app="EN" db-id="r22azpevorpspzedwpxvwxdkxsfv529v02z9" timestamp="1615477983"&gt;2541&lt;/key&gt;&lt;key app="ENWeb" db-id=""&gt;0&lt;/key&gt;&lt;/foreign-keys&gt;&lt;ref-type name="Journal Article"&gt;17&lt;/ref-type&gt;&lt;contributors&gt;&lt;authors&gt;&lt;author&gt;Wong, William W.&lt;/author&gt;&lt;author&gt;Pluth, James R.&lt;/author&gt;&lt;author&gt;Grado, Gordon L.&lt;/author&gt;&lt;author&gt;Schild, Steven E.&lt;/author&gt;&lt;author&gt;Sanderson, David R.&lt;/author&gt;&lt;/authors&gt;&lt;/contributors&gt;&lt;titles&gt;&lt;title&gt;Liposarcoma of the Pleura&lt;/title&gt;&lt;secondary-title&gt;Mayo Clinic Proceedings&lt;/secondary-title&gt;&lt;/titles&gt;&lt;periodical&gt;&lt;full-title&gt;Mayo Clinic Proceedings&lt;/full-title&gt;&lt;/periodical&gt;&lt;pages&gt;882-885&lt;/pages&gt;&lt;volume&gt;69&lt;/volume&gt;&lt;number&gt;9&lt;/number&gt;&lt;dates&gt;&lt;year&gt;1994&lt;/year&gt;&lt;/dates&gt;&lt;isbn&gt;00256196&lt;/isbn&gt;&lt;urls&gt;&lt;/urls&gt;&lt;electronic-resource-num&gt;10.1016/s0025-6196(12)61792-3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ED82FC" w14:textId="09760E88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C6CB05" w14:textId="67BECB6F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5B28CF">
              <w:rPr>
                <w:sz w:val="15"/>
                <w:szCs w:val="15"/>
              </w:rPr>
              <w:t>hest pain</w:t>
            </w:r>
            <w:r>
              <w:rPr>
                <w:rFonts w:hint="eastAsia"/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6777FA" w14:textId="772DADD0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7280A5" w14:textId="6DB25398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Righ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BE1715" w14:textId="1F07FBF4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882BA3" w14:textId="658FB792" w:rsidR="006F40E3" w:rsidRDefault="006F40E3" w:rsidP="006F40E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2FEF019" w14:textId="0305C020" w:rsidR="006F40E3" w:rsidRDefault="006F40E3" w:rsidP="006F40E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4DA76D" w14:textId="3B06F262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1CF138" w14:textId="7FD046BC" w:rsidR="006F40E3" w:rsidRDefault="006F40E3" w:rsidP="006F40E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 xml:space="preserve">ED/5 </w:t>
            </w:r>
            <w:r>
              <w:rPr>
                <w:rFonts w:hint="eastAsia"/>
                <w:sz w:val="15"/>
                <w:szCs w:val="15"/>
              </w:rPr>
              <w:t>mo</w:t>
            </w:r>
          </w:p>
        </w:tc>
      </w:tr>
      <w:tr w:rsidR="002378B8" w14:paraId="79EB4E7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C02889" w14:textId="400F57BF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DFD8D4" w14:textId="102B1B27" w:rsidR="002378B8" w:rsidRPr="006F40E3" w:rsidRDefault="002378B8" w:rsidP="002378B8">
            <w:pPr>
              <w:rPr>
                <w:sz w:val="15"/>
                <w:szCs w:val="15"/>
              </w:rPr>
            </w:pPr>
            <w:r w:rsidRPr="002378B8">
              <w:rPr>
                <w:sz w:val="15"/>
                <w:szCs w:val="15"/>
              </w:rPr>
              <w:t>Grewal, R.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Grewal&lt;/Author&gt;&lt;Year&gt;1993&lt;/Year&gt;&lt;RecNum&gt;2543&lt;/RecNum&gt;&lt;DisplayText&gt;&lt;style face="superscript"&gt;121&lt;/style&gt;&lt;/DisplayText&gt;&lt;record&gt;&lt;rec-number&gt;2543&lt;/rec-number&gt;&lt;foreign-keys&gt;&lt;key app="EN" db-id="r22azpevorpspzedwpxvwxdkxsfv529v02z9" timestamp="1615478002"&gt;2543&lt;/key&gt;&lt;key app="ENWeb" db-id=""&gt;0&lt;/key&gt;&lt;/foreign-keys&gt;&lt;ref-type name="Journal Article"&gt;17&lt;/ref-type&gt;&lt;contributors&gt;&lt;authors&gt;&lt;author&gt;Grewal, R. G.&lt;/author&gt;&lt;author&gt;Prager, K.&lt;/author&gt;&lt;author&gt;Austin, J. H.&lt;/author&gt;&lt;author&gt;Rotterdam, H.&lt;/author&gt;&lt;/authors&gt;&lt;/contributors&gt;&lt;auth-address&gt;Department of Medicine, Columbia University, College of Physicians and Surgeons, New York, NY 10032.&lt;/auth-address&gt;&lt;titles&gt;&lt;title&gt;Long term survival in non-encapsulated primary liposarcoma of the mediastinum&lt;/title&gt;&lt;secondary-title&gt;Thorax&lt;/secondary-title&gt;&lt;alt-title&gt;Thorax&lt;/alt-title&gt;&lt;/titles&gt;&lt;periodical&gt;&lt;full-title&gt;Thorax&lt;/full-title&gt;&lt;abbr-1&gt;Thorax&lt;/abbr-1&gt;&lt;/periodical&gt;&lt;alt-periodical&gt;&lt;full-title&gt;Thorax&lt;/full-title&gt;&lt;abbr-1&gt;Thorax&lt;/abbr-1&gt;&lt;/alt-periodical&gt;&lt;pages&gt;1276-7&lt;/pages&gt;&lt;volume&gt;48&lt;/volume&gt;&lt;number&gt;12&lt;/number&gt;&lt;keywords&gt;&lt;keyword&gt;Aged&lt;/keyword&gt;&lt;keyword&gt;Female&lt;/keyword&gt;&lt;keyword&gt;Humans&lt;/keyword&gt;&lt;keyword&gt;Liposarcoma/mortality/*pathology&lt;/keyword&gt;&lt;keyword&gt;Mediastinal Neoplasms/mortality/*pathology&lt;/keyword&gt;&lt;keyword&gt;Neoplasm Invasiveness/pathology&lt;/keyword&gt;&lt;/keywords&gt;&lt;dates&gt;&lt;year&gt;1993&lt;/year&gt;&lt;pub-dates&gt;&lt;date&gt;Dec&lt;/date&gt;&lt;/pub-dates&gt;&lt;/dates&gt;&lt;isbn&gt;0040-6376 (Print)&amp;#xD;0040-6376 (Linking)&lt;/isbn&gt;&lt;accession-num&gt;8303638&lt;/accession-num&gt;&lt;urls&gt;&lt;related-urls&gt;&lt;url&gt;http://www.ncbi.nlm.nih.gov/pubmed/8303638&lt;/url&gt;&lt;/related-urls&gt;&lt;/urls&gt;&lt;custom2&gt;464995&lt;/custom2&gt;&lt;electronic-resource-num&gt;10.1136/thx.48.12.127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D8DF451" w14:textId="7F38B977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E27CDA" w14:textId="50913E2D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DC7E3B" w14:textId="6F0B339D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E35867" w14:textId="2E42745A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DC33F62" w14:textId="0D9AFD9F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6375E3" w14:textId="16A34CB9" w:rsidR="002378B8" w:rsidRDefault="001E2EEB" w:rsidP="002378B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AE2C6E" w14:textId="01595CF3" w:rsidR="002378B8" w:rsidRDefault="001E2EEB" w:rsidP="002378B8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EB3CD2" w14:textId="0CAFE80C" w:rsidR="002378B8" w:rsidRDefault="002378B8" w:rsidP="002378B8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c</w:t>
            </w:r>
            <w:r>
              <w:rPr>
                <w:rFonts w:hint="eastAsia"/>
                <w:sz w:val="15"/>
                <w:szCs w:val="15"/>
              </w:rPr>
              <w:t>omplete</w:t>
            </w:r>
            <w:r>
              <w:rPr>
                <w:sz w:val="15"/>
                <w:szCs w:val="15"/>
              </w:rPr>
              <w:t xml:space="preserve"> resection +R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891B5A" w14:textId="3DA0020B" w:rsidR="002378B8" w:rsidRDefault="001E2EEB" w:rsidP="002378B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WD/ 60mo</w:t>
            </w:r>
          </w:p>
        </w:tc>
      </w:tr>
      <w:tr w:rsidR="003A2C97" w14:paraId="58E324C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7AD501" w14:textId="22756C45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4A45C8" w14:textId="7DE368DF" w:rsidR="003A2C97" w:rsidRPr="002378B8" w:rsidRDefault="003A2C97" w:rsidP="003A2C97">
            <w:pPr>
              <w:rPr>
                <w:sz w:val="15"/>
                <w:szCs w:val="15"/>
              </w:rPr>
            </w:pPr>
            <w:r w:rsidRPr="003A2C97">
              <w:rPr>
                <w:sz w:val="15"/>
                <w:szCs w:val="15"/>
              </w:rPr>
              <w:t>Carroll, F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DYXJyb2xsPC9BdXRob3I+PFllYXI+MTk5MjwvWWVhcj48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DYXJyb2xsPC9BdXRob3I+PFllYXI+MTk5MjwvWWVhcj48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63C8E6" w14:textId="2D82470F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3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1EDEB8" w14:textId="5062A455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531768" w14:textId="0C72656D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B5AD19" w14:textId="46D7704A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ef</w:t>
            </w:r>
            <w:r>
              <w:rPr>
                <w:sz w:val="15"/>
                <w:szCs w:val="15"/>
              </w:rPr>
              <w:t xml:space="preserve">t </w:t>
            </w:r>
            <w:r w:rsidRPr="00AE7D51">
              <w:rPr>
                <w:sz w:val="15"/>
                <w:szCs w:val="15"/>
              </w:rPr>
              <w:t>thor</w:t>
            </w:r>
            <w:r>
              <w:rPr>
                <w:rFonts w:hint="eastAsia"/>
                <w:sz w:val="15"/>
                <w:szCs w:val="15"/>
              </w:rPr>
              <w:t>ax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BE7A64" w14:textId="53BA86AF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posarcom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6A0DCB" w14:textId="304A562C" w:rsidR="003A2C97" w:rsidRDefault="003A2C97" w:rsidP="003A2C97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9FF8D0" w14:textId="46F864B1" w:rsidR="003A2C97" w:rsidRDefault="003A2C97" w:rsidP="003A2C97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193C20" w14:textId="05C5AE69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245524" w14:textId="7A70417B" w:rsidR="003A2C97" w:rsidRDefault="003A2C97" w:rsidP="003A2C9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</w:tr>
      <w:tr w:rsidR="006A5746" w14:paraId="48611F5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BE210D" w14:textId="47FDF498" w:rsidR="006A5746" w:rsidRDefault="006A5746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06C6DC" w14:textId="18492D7A" w:rsidR="006A5746" w:rsidRPr="003A2C97" w:rsidRDefault="006A5746" w:rsidP="006A5746">
            <w:pPr>
              <w:rPr>
                <w:sz w:val="15"/>
                <w:szCs w:val="15"/>
              </w:rPr>
            </w:pPr>
            <w:r w:rsidRPr="006A5746">
              <w:rPr>
                <w:sz w:val="15"/>
                <w:szCs w:val="15"/>
              </w:rPr>
              <w:t>Sheppard, M. N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heppard&lt;/Author&gt;&lt;Year&gt;1990&lt;/Year&gt;&lt;RecNum&gt;2439&lt;/RecNum&gt;&lt;DisplayText&gt;&lt;style face="superscript"&gt;123&lt;/style&gt;&lt;/DisplayText&gt;&lt;record&gt;&lt;rec-number&gt;2439&lt;/rec-number&gt;&lt;foreign-keys&gt;&lt;key app="EN" db-id="r22azpevorpspzedwpxvwxdkxsfv529v02z9" timestamp="1613047997"&gt;2439&lt;/key&gt;&lt;/foreign-keys&gt;&lt;ref-type name="Journal Article"&gt;17&lt;/ref-type&gt;&lt;contributors&gt;&lt;authors&gt;&lt;author&gt;Sheppard, M. N.&lt;/author&gt;&lt;/authors&gt;&lt;/contributors&gt;&lt;titles&gt;&lt;title&gt;Primary liposarcoma of the lung in a young woman&lt;/title&gt;&lt;secondary-title&gt;Thorax&lt;/secondary-title&gt;&lt;alt-title&gt;Thorax&lt;/alt-title&gt;&lt;/titles&gt;&lt;periodical&gt;&lt;full-title&gt;Thorax&lt;/full-title&gt;&lt;abbr-1&gt;Thorax&lt;/abbr-1&gt;&lt;/periodical&gt;&lt;alt-periodical&gt;&lt;full-title&gt;Thorax&lt;/full-title&gt;&lt;abbr-1&gt;Thorax&lt;/abbr-1&gt;&lt;/alt-periodical&gt;&lt;pages&gt;908&lt;/pages&gt;&lt;volume&gt;45&lt;/volume&gt;&lt;number&gt;11&lt;/number&gt;&lt;edition&gt;1990/11/01&lt;/edition&gt;&lt;keywords&gt;&lt;keyword&gt;Female&lt;/keyword&gt;&lt;keyword&gt;Humans&lt;/keyword&gt;&lt;keyword&gt;Liposarcoma/*ultrastructure&lt;/keyword&gt;&lt;keyword&gt;Lung Neoplasms/*ultrastructure&lt;/keyword&gt;&lt;keyword&gt;Microscopy, Electron&lt;/keyword&gt;&lt;keyword&gt;Staining and Labeling&lt;/keyword&gt;&lt;/keywords&gt;&lt;dates&gt;&lt;year&gt;1990&lt;/year&gt;&lt;pub-dates&gt;&lt;date&gt;Nov&lt;/date&gt;&lt;/pub-dates&gt;&lt;/dates&gt;&lt;isbn&gt;0040-6376 (Print)&amp;#xD;0040-6376&lt;/isbn&gt;&lt;accession-num&gt;1701569&lt;/accession-num&gt;&lt;urls&gt;&lt;/urls&gt;&lt;custom2&gt;Pmc462804&lt;/custom2&gt;&lt;electronic-resource-num&gt;10.1136/thx.45.11.908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07EFA5" w14:textId="313EE197" w:rsidR="006A5746" w:rsidRDefault="006A5746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813B06" w14:textId="4F821D72" w:rsidR="006A5746" w:rsidRDefault="006A5746" w:rsidP="006A5746">
            <w:pPr>
              <w:rPr>
                <w:sz w:val="15"/>
                <w:szCs w:val="15"/>
              </w:rPr>
            </w:pPr>
            <w:r w:rsidRPr="006A5746">
              <w:rPr>
                <w:sz w:val="15"/>
                <w:szCs w:val="15"/>
              </w:rPr>
              <w:t>Cough</w:t>
            </w:r>
            <w:r>
              <w:rPr>
                <w:sz w:val="15"/>
                <w:szCs w:val="15"/>
              </w:rPr>
              <w:t xml:space="preserve">, </w:t>
            </w:r>
            <w:r w:rsidRPr="006A5746">
              <w:rPr>
                <w:sz w:val="15"/>
                <w:szCs w:val="15"/>
              </w:rPr>
              <w:t>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C223DA" w14:textId="38FBB8C6" w:rsidR="006A5746" w:rsidRDefault="006A5746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E657C2" w14:textId="7EC77A13" w:rsidR="006A5746" w:rsidRDefault="006A5746" w:rsidP="006A574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  <w:r>
              <w:rPr>
                <w:rFonts w:hint="eastAsia"/>
                <w:sz w:val="15"/>
                <w:szCs w:val="15"/>
              </w:rPr>
              <w:t>ung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C1872B" w14:textId="1831DEE1" w:rsidR="006A5746" w:rsidRDefault="006A5746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iposarcoma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6B405C" w14:textId="1ADBB25F" w:rsidR="006A5746" w:rsidRDefault="006A5746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90C4B0" w14:textId="7956939E" w:rsidR="006A5746" w:rsidRDefault="006A5746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D69347" w14:textId="47415CA6" w:rsidR="006A5746" w:rsidRDefault="008932DB" w:rsidP="006A574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c</w:t>
            </w:r>
            <w:r>
              <w:rPr>
                <w:rFonts w:hint="eastAsia"/>
                <w:sz w:val="15"/>
                <w:szCs w:val="15"/>
              </w:rPr>
              <w:t>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DCEC46" w14:textId="17037057" w:rsidR="006A5746" w:rsidRDefault="008932DB" w:rsidP="006A574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ed in operation</w:t>
            </w:r>
          </w:p>
        </w:tc>
      </w:tr>
      <w:tr w:rsidR="005153F0" w14:paraId="0251E71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92350B9" w14:textId="4BCBCA25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DC922F" w14:textId="17EFC31D" w:rsidR="005153F0" w:rsidRPr="006A5746" w:rsidRDefault="003F3914" w:rsidP="006A5746">
            <w:pPr>
              <w:rPr>
                <w:sz w:val="15"/>
                <w:szCs w:val="15"/>
              </w:rPr>
            </w:pPr>
            <w:r w:rsidRPr="003F3914">
              <w:rPr>
                <w:sz w:val="15"/>
                <w:szCs w:val="15"/>
              </w:rPr>
              <w:t>Sachs, B.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achs&lt;/Author&gt;&lt;Year&gt;2005&lt;/Year&gt;&lt;RecNum&gt;2547&lt;/RecNum&gt;&lt;DisplayText&gt;&lt;style face="superscript"&gt;124&lt;/style&gt;&lt;/DisplayText&gt;&lt;record&gt;&lt;rec-number&gt;2547&lt;/rec-number&gt;&lt;foreign-keys&gt;&lt;key app="EN" db-id="r22azpevorpspzedwpxvwxdkxsfv529v02z9" timestamp="1615478024"&gt;2547&lt;/key&gt;&lt;key app="ENWeb" db-id=""&gt;0&lt;/key&gt;&lt;/foreign-keys&gt;&lt;ref-type name="Journal Article"&gt;17&lt;/ref-type&gt;&lt;contributors&gt;&lt;authors&gt;&lt;author&gt;Sachs, B. A.&lt;/author&gt;&lt;author&gt;Shahab, N.&lt;/author&gt;&lt;author&gt;Kaplan, P. A.&lt;/author&gt;&lt;author&gt;Doll, D. C.&lt;/author&gt;&lt;author&gt;Haider, S.&lt;/author&gt;&lt;/authors&gt;&lt;/contributors&gt;&lt;auth-address&gt;University of Missouri, Ellis Fischel Cancer Center, Columbia, MO, USA.&lt;/auth-address&gt;&lt;titles&gt;&lt;title&gt;Conditions suggesting lymphoma: case 2. Mediastinal liposarcoma in a patient with previous testicular cancer&lt;/title&gt;&lt;secondary-title&gt;J Clin Oncol&lt;/secondary-title&gt;&lt;alt-title&gt;Journal of clinical oncology : official journal of the American Society of Clinical Oncology&lt;/alt-title&gt;&lt;/titles&gt;&lt;periodical&gt;&lt;full-title&gt;J Clin Oncol&lt;/full-title&gt;&lt;abbr-1&gt;Journal of clinical oncology : official journal of the American Society of Clinical Oncology&lt;/abbr-1&gt;&lt;/periodical&gt;&lt;alt-periodical&gt;&lt;full-title&gt;J Clin Oncol&lt;/full-title&gt;&lt;abbr-1&gt;Journal of clinical oncology : official journal of the American Society of Clinical Oncology&lt;/abbr-1&gt;&lt;/alt-periodical&gt;&lt;pages&gt;3844-6&lt;/pages&gt;&lt;volume&gt;23&lt;/volume&gt;&lt;number&gt;16&lt;/number&gt;&lt;keywords&gt;&lt;keyword&gt;Aged&lt;/keyword&gt;&lt;keyword&gt;Diagnosis, Differential&lt;/keyword&gt;&lt;keyword&gt;Humans&lt;/keyword&gt;&lt;keyword&gt;Lymphoma/*pathology&lt;/keyword&gt;&lt;keyword&gt;Lymphomatoid Papulosis/*diagnosis/therapy&lt;/keyword&gt;&lt;keyword&gt;Male&lt;/keyword&gt;&lt;/keywords&gt;&lt;dates&gt;&lt;year&gt;2005&lt;/year&gt;&lt;pub-dates&gt;&lt;date&gt;Jun 1&lt;/date&gt;&lt;/pub-dates&gt;&lt;/dates&gt;&lt;isbn&gt;0732-183X (Print)&amp;#xD;0732-183X (Linking)&lt;/isbn&gt;&lt;accession-num&gt;15923577&lt;/accession-num&gt;&lt;urls&gt;&lt;related-urls&gt;&lt;url&gt;http://www.ncbi.nlm.nih.gov/pubmed/15923577&lt;/url&gt;&lt;/related-urls&gt;&lt;/urls&gt;&lt;electronic-resource-num&gt;10.1200/JCO.2005.04.166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E11220" w14:textId="32993B02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815BF9" w14:textId="298CDB52" w:rsidR="005153F0" w:rsidRPr="006A5746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B22D29" w14:textId="3B797BCA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7B3F3B" w14:textId="66E6006D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35A342" w14:textId="0947BE56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C4F93D" w14:textId="2FA63ABA" w:rsidR="005153F0" w:rsidRDefault="003F3914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9A5FF8" w14:textId="7E8320EB" w:rsidR="005153F0" w:rsidRDefault="003F3914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607985" w14:textId="3D48622A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22C7A5" w14:textId="0792E5F7" w:rsidR="005153F0" w:rsidRDefault="003F3914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045B6E" w14:paraId="4E3AA383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BE422B" w14:textId="70525D8E" w:rsidR="00045B6E" w:rsidRDefault="00045B6E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FD62AE" w14:textId="425519AD" w:rsidR="00045B6E" w:rsidRPr="003F3914" w:rsidRDefault="00045B6E" w:rsidP="006A5746">
            <w:pPr>
              <w:rPr>
                <w:sz w:val="15"/>
                <w:szCs w:val="15"/>
              </w:rPr>
            </w:pPr>
            <w:r w:rsidRPr="00045B6E">
              <w:rPr>
                <w:sz w:val="15"/>
                <w:szCs w:val="15"/>
              </w:rPr>
              <w:t>Downes, K. A.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Eb3duZXM8L0F1dGhvcj48WWVhcj4yMDAxPC9ZZWFyPjxS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Eb3duZXM8L0F1dGhvcj48WWVhcj4yMDAxPC9ZZWFyPjxS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BF9F2D" w14:textId="06308C3C" w:rsidR="00045B6E" w:rsidRDefault="00045B6E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04A65D3" w14:textId="6CFC3FCF" w:rsidR="00045B6E" w:rsidRDefault="00045B6E" w:rsidP="006A5746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313FBF" w14:textId="4DD926A7" w:rsidR="00045B6E" w:rsidRDefault="00045B6E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675208" w14:textId="44A1C48B" w:rsidR="00045B6E" w:rsidRDefault="00045B6E" w:rsidP="006A5746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C30056" w14:textId="4AE5DC1C" w:rsidR="00045B6E" w:rsidRDefault="00045B6E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F0876F" w14:textId="7B166BC8" w:rsidR="00045B6E" w:rsidRDefault="005B6807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887CE5" w14:textId="5EB1E16F" w:rsidR="00045B6E" w:rsidRDefault="005B6807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2C59A6" w14:textId="066A1769" w:rsidR="00045B6E" w:rsidRDefault="005B6807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7803E8" w14:textId="7AAFA3C9" w:rsidR="00045B6E" w:rsidRDefault="005B6807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D</w:t>
            </w:r>
            <w:r>
              <w:rPr>
                <w:iCs/>
                <w:sz w:val="15"/>
                <w:szCs w:val="15"/>
              </w:rPr>
              <w:t>OD/2 m</w:t>
            </w:r>
            <w:r>
              <w:rPr>
                <w:rFonts w:hint="eastAsia"/>
                <w:iCs/>
                <w:sz w:val="15"/>
                <w:szCs w:val="15"/>
              </w:rPr>
              <w:t>o</w:t>
            </w:r>
          </w:p>
        </w:tc>
      </w:tr>
      <w:tr w:rsidR="001C3C1B" w14:paraId="55B79808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6011B6" w14:textId="3CC7EDD2" w:rsidR="001C3C1B" w:rsidRDefault="001C3C1B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94568D" w14:textId="118B9B3B" w:rsidR="001C3C1B" w:rsidRPr="00045B6E" w:rsidRDefault="001C3C1B" w:rsidP="006A5746">
            <w:pPr>
              <w:rPr>
                <w:sz w:val="15"/>
                <w:szCs w:val="15"/>
              </w:rPr>
            </w:pPr>
            <w:r w:rsidRPr="001C3C1B">
              <w:rPr>
                <w:sz w:val="15"/>
                <w:szCs w:val="15"/>
              </w:rPr>
              <w:t>Evans, H. L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Evans&lt;/Author&gt;&lt;Year&gt;1990&lt;/Year&gt;&lt;RecNum&gt;2444&lt;/RecNum&gt;&lt;DisplayText&gt;&lt;style face="superscript"&gt;126&lt;/style&gt;&lt;/DisplayText&gt;&lt;record&gt;&lt;rec-number&gt;2444&lt;/rec-number&gt;&lt;foreign-keys&gt;&lt;key app="EN" db-id="r22azpevorpspzedwpxvwxdkxsfv529v02z9" timestamp="1613050380"&gt;2444&lt;/key&gt;&lt;/foreign-keys&gt;&lt;ref-type name="Journal Article"&gt;17&lt;/ref-type&gt;&lt;contributors&gt;&lt;authors&gt;&lt;author&gt;Evans, H. L.&lt;/author&gt;&lt;/authors&gt;&lt;/contributors&gt;&lt;auth-address&gt;Department of Pathology, University of Texas M. D. Anderson Cancer Center, Houston 77030.&lt;/auth-address&gt;&lt;titles&gt;&lt;title&gt;Smooth muscle in atypical lipomatous tumors. A report of three cases&lt;/title&gt;&lt;secondary-title&gt;Am J Surg Pathol&lt;/secondary-title&gt;&lt;alt-title&gt;The American journal of surgical pathology&lt;/alt-title&gt;&lt;/titles&gt;&lt;periodical&gt;&lt;full-title&gt;Am J Surg Pathol&lt;/full-title&gt;&lt;abbr-1&gt;The American journal of surgical pathology&lt;/abbr-1&gt;&lt;/periodical&gt;&lt;alt-periodical&gt;&lt;full-title&gt;Am J Surg Pathol&lt;/full-title&gt;&lt;abbr-1&gt;The American journal of surgical pathology&lt;/abbr-1&gt;&lt;/alt-periodical&gt;&lt;pages&gt;714-8&lt;/pages&gt;&lt;volume&gt;14&lt;/volume&gt;&lt;number&gt;8&lt;/number&gt;&lt;edition&gt;1990/08/01&lt;/edition&gt;&lt;keywords&gt;&lt;keyword&gt;Female&lt;/keyword&gt;&lt;keyword&gt;Genital Neoplasms, Male/diagnosis/*pathology&lt;/keyword&gt;&lt;keyword&gt;Humans&lt;/keyword&gt;&lt;keyword&gt;Lipoma/diagnosis/*pathology&lt;/keyword&gt;&lt;keyword&gt;Male&lt;/keyword&gt;&lt;keyword&gt;Middle Aged&lt;/keyword&gt;&lt;keyword&gt;Muscle, Smooth/*pathology&lt;/keyword&gt;&lt;keyword&gt;Peritoneal Neoplasms/diagnosis/*pathology&lt;/keyword&gt;&lt;keyword&gt;Thoracic Neoplasms/diagnosis/*pathology&lt;/keyword&gt;&lt;/keywords&gt;&lt;dates&gt;&lt;year&gt;1990&lt;/year&gt;&lt;pub-dates&gt;&lt;date&gt;Aug&lt;/date&gt;&lt;/pub-dates&gt;&lt;/dates&gt;&lt;isbn&gt;0147-5185 (Print)&amp;#xD;0147-5185&lt;/isbn&gt;&lt;accession-num&gt;2378392&lt;/accession-num&gt;&lt;urls&gt;&lt;/urls&gt;&lt;electronic-resource-num&gt;10.1097/00000478-199008000-0000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C9141F" w14:textId="6FFBA3E0" w:rsidR="001C3C1B" w:rsidRDefault="001C3C1B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15CC3F" w14:textId="7C8F656C" w:rsidR="001C3C1B" w:rsidRDefault="00333E65" w:rsidP="006A5746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Cough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493E6B" w14:textId="33EE196A" w:rsidR="001C3C1B" w:rsidRDefault="001C3C1B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EC44D3" w14:textId="12C0AB3D" w:rsidR="001C3C1B" w:rsidRPr="00125887" w:rsidRDefault="001C3C1B" w:rsidP="006A5746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18FDBC" w14:textId="158BC9E6" w:rsidR="001C3C1B" w:rsidRDefault="001C3C1B" w:rsidP="006A5746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BCB0025" w14:textId="14646A4B" w:rsidR="001C3C1B" w:rsidRDefault="001C3C1B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5D16608" w14:textId="3AC7DE10" w:rsidR="001C3C1B" w:rsidRDefault="001C3C1B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440B8A" w14:textId="6DD03186" w:rsidR="001C3C1B" w:rsidRDefault="001C3C1B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 +RT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7B5D50" w14:textId="635555B9" w:rsidR="001C3C1B" w:rsidRDefault="001C3C1B" w:rsidP="006A5746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AWD/60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72390C" w14:paraId="14E063A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BBA792A" w14:textId="4F9EBCEB" w:rsidR="0072390C" w:rsidRDefault="0072390C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BC714DA" w14:textId="4A0CB458" w:rsidR="0072390C" w:rsidRPr="001C3C1B" w:rsidRDefault="00333E65" w:rsidP="006A5746">
            <w:pPr>
              <w:rPr>
                <w:sz w:val="15"/>
                <w:szCs w:val="15"/>
              </w:rPr>
            </w:pPr>
            <w:r w:rsidRPr="00333E65">
              <w:rPr>
                <w:sz w:val="15"/>
                <w:szCs w:val="15"/>
              </w:rPr>
              <w:t>Evans, H. L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Evans&lt;/Author&gt;&lt;Year&gt;1994&lt;/Year&gt;&lt;RecNum&gt;969&lt;/RecNum&gt;&lt;DisplayText&gt;&lt;style face="superscript"&gt;127&lt;/style&gt;&lt;/DisplayText&gt;&lt;record&gt;&lt;rec-number&gt;969&lt;/rec-number&gt;&lt;foreign-keys&gt;&lt;key app="EN" db-id="r22azpevorpspzedwpxvwxdkxsfv529v02z9" timestamp="1529498380"&gt;969&lt;/key&gt;&lt;key app="ENWeb" db-id=""&gt;0&lt;/key&gt;&lt;/foreign-keys&gt;&lt;ref-type name="Journal Article"&gt;17&lt;/ref-type&gt;&lt;contributors&gt;&lt;authors&gt;&lt;author&gt;Evans, H. L.&lt;/author&gt;&lt;author&gt;Khurana, K. K.&lt;/author&gt;&lt;author&gt;Kemp, B. L.&lt;/author&gt;&lt;author&gt;Ayala, A. G.&lt;/author&gt;&lt;/authors&gt;&lt;/contributors&gt;&lt;auth-address&gt;Department of Pathology, University of Texas M.D. Anderson Cancer Center, Houston 77030.&lt;/auth-address&gt;&lt;titles&gt;&lt;title&gt;Heterologous elements in the dedifferentiated component of dedifferentiated liposarcoma&lt;/title&gt;&lt;secondary-title&gt;Am J Surg Pathol&lt;/secondary-title&gt;&lt;alt-title&gt;The American journal of surgical pathology&lt;/alt-title&gt;&lt;/titles&gt;&lt;periodical&gt;&lt;full-title&gt;Am J Surg Pathol&lt;/full-title&gt;&lt;abbr-1&gt;The American journal of surgical pathology&lt;/abbr-1&gt;&lt;/periodical&gt;&lt;alt-periodical&gt;&lt;full-title&gt;Am J Surg Pathol&lt;/full-title&gt;&lt;abbr-1&gt;The American journal of surgical pathology&lt;/abbr-1&gt;&lt;/alt-periodical&gt;&lt;pages&gt;1150-7&lt;/pages&gt;&lt;volume&gt;18&lt;/volume&gt;&lt;number&gt;11&lt;/number&gt;&lt;keywords&gt;&lt;keyword&gt;Adult&lt;/keyword&gt;&lt;keyword&gt;Aged&lt;/keyword&gt;&lt;keyword&gt;Female&lt;/keyword&gt;&lt;keyword&gt;Humans&lt;/keyword&gt;&lt;keyword&gt;Liposarcoma/*pathology&lt;/keyword&gt;&lt;keyword&gt;Male&lt;/keyword&gt;&lt;keyword&gt;Mediastinal Neoplasms/pathology&lt;/keyword&gt;&lt;keyword&gt;Middle Aged&lt;/keyword&gt;&lt;keyword&gt;Retroperitoneal Neoplasms/pathology&lt;/keyword&gt;&lt;/keywords&gt;&lt;dates&gt;&lt;year&gt;1994&lt;/year&gt;&lt;pub-dates&gt;&lt;date&gt;Nov&lt;/date&gt;&lt;/pub-dates&gt;&lt;/dates&gt;&lt;isbn&gt;0147-5185 (Print)&amp;#xD;0147-5185 (Linking)&lt;/isbn&gt;&lt;accession-num&gt;7943536&lt;/accession-num&gt;&lt;urls&gt;&lt;related-urls&gt;&lt;url&gt;http://www.ncbi.nlm.nih.gov/pubmed/7943536&lt;/url&gt;&lt;/related-urls&gt;&lt;/urls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77CBCF" w14:textId="623A4127" w:rsidR="0072390C" w:rsidRDefault="00333E65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D28B29" w14:textId="473D9257" w:rsidR="0072390C" w:rsidRDefault="00333E65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A</w:t>
            </w:r>
            <w:r>
              <w:rPr>
                <w:iCs/>
                <w:sz w:val="15"/>
                <w:szCs w:val="15"/>
              </w:rPr>
              <w:t>rm weakness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3157E6" w14:textId="4B5542FD" w:rsidR="0072390C" w:rsidRDefault="00333E65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05C847" w14:textId="581BE80B" w:rsidR="0072390C" w:rsidRPr="00125887" w:rsidRDefault="00333E65" w:rsidP="006A5746">
            <w:pPr>
              <w:rPr>
                <w:sz w:val="15"/>
                <w:szCs w:val="15"/>
              </w:rPr>
            </w:pPr>
            <w:bookmarkStart w:id="13" w:name="OLE_LINK12"/>
            <w:r w:rsidRPr="00125887">
              <w:rPr>
                <w:sz w:val="15"/>
                <w:szCs w:val="15"/>
              </w:rPr>
              <w:t>Mediastinum</w:t>
            </w:r>
            <w:bookmarkEnd w:id="13"/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E12EB4" w14:textId="5D5E39F8" w:rsidR="0072390C" w:rsidRDefault="00333E65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C959E0" w14:textId="60E89698" w:rsidR="0072390C" w:rsidRDefault="00333E65" w:rsidP="006A5746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89BFD8" w14:textId="79E6013C" w:rsidR="0072390C" w:rsidRDefault="00333E65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91704E" w14:textId="7BD206DA" w:rsidR="0072390C" w:rsidRDefault="00333E65" w:rsidP="006A5746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8E019A" w14:textId="1477C446" w:rsidR="0072390C" w:rsidRDefault="00333E65" w:rsidP="006A5746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 xml:space="preserve">ED/12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3B3D0D" w14:paraId="70A51C6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B276A3" w14:textId="1474BBA1" w:rsidR="003B3D0D" w:rsidRDefault="003B3D0D" w:rsidP="003B3D0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7E43ED" w14:textId="1BBE260D" w:rsidR="003B3D0D" w:rsidRPr="00333E65" w:rsidRDefault="003B3D0D" w:rsidP="003B3D0D">
            <w:pPr>
              <w:rPr>
                <w:sz w:val="15"/>
                <w:szCs w:val="15"/>
              </w:rPr>
            </w:pPr>
            <w:r w:rsidRPr="003B3D0D">
              <w:rPr>
                <w:sz w:val="15"/>
                <w:szCs w:val="15"/>
              </w:rPr>
              <w:t>Huang, H. Y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IdWFuZzwvQXV0aG9yPjxZZWFyPjIwMDI8L1llYXI+PFJl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IdWFuZzwvQXV0aG9yPjxZZWFyPjIwMDI8L1llYXI+PFJl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00A68D" w14:textId="55751705" w:rsidR="003B3D0D" w:rsidRDefault="003B3D0D" w:rsidP="003B3D0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0245B1" w14:textId="770E9898" w:rsidR="003B3D0D" w:rsidRDefault="00730740" w:rsidP="003B3D0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38624D" w14:textId="7166A1ED" w:rsidR="003B3D0D" w:rsidRDefault="00687BEC" w:rsidP="003B3D0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201D5C" w14:textId="2B5AD90B" w:rsidR="003B3D0D" w:rsidRPr="00125887" w:rsidRDefault="003B3D0D" w:rsidP="003B3D0D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6130FCB" w14:textId="6EFA87EA" w:rsidR="003B3D0D" w:rsidRDefault="00730740" w:rsidP="003B3D0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518927" w14:textId="6B84E292" w:rsidR="003B3D0D" w:rsidRDefault="00730740" w:rsidP="003B3D0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079606" w14:textId="476E75D2" w:rsidR="003B3D0D" w:rsidRDefault="00730740" w:rsidP="003B3D0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91363EE" w14:textId="7BC0072A" w:rsidR="003B3D0D" w:rsidRDefault="00730740" w:rsidP="003B3D0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ED961F" w14:textId="76B778A9" w:rsidR="003B3D0D" w:rsidRDefault="00730740" w:rsidP="003B3D0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687BEC" w14:paraId="7694F78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06C702" w14:textId="3FA9F951" w:rsidR="00687BEC" w:rsidRDefault="00687BEC" w:rsidP="00687BE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0D4F67" w14:textId="631D3328" w:rsidR="00687BEC" w:rsidRPr="003B3D0D" w:rsidRDefault="00687BEC" w:rsidP="00687BEC">
            <w:pPr>
              <w:rPr>
                <w:sz w:val="15"/>
                <w:szCs w:val="15"/>
              </w:rPr>
            </w:pPr>
            <w:r w:rsidRPr="00687BEC">
              <w:rPr>
                <w:sz w:val="15"/>
                <w:szCs w:val="15"/>
              </w:rPr>
              <w:t>Matsubara, H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YXRzdWJhcmE8L0F1dGhvcj48WWVhcj4yMDA3PC9ZZWFy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YXRzdWJhcmE8L0F1dGhvcj48WWVhcj4yMDA3PC9ZZWFy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29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ABD451" w14:textId="64995A0B" w:rsidR="00687BEC" w:rsidRDefault="00687BEC" w:rsidP="00687BE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FD2693" w14:textId="6F032D06" w:rsidR="00687BEC" w:rsidRDefault="00687BEC" w:rsidP="00687BEC">
            <w:pPr>
              <w:rPr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 w:rsidRPr="00707503">
              <w:rPr>
                <w:sz w:val="15"/>
                <w:szCs w:val="15"/>
              </w:rPr>
              <w:t>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BDDEF9" w14:textId="1C827B91" w:rsidR="00687BEC" w:rsidRDefault="00687BEC" w:rsidP="00687BE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1FBCD0" w14:textId="04C7785A" w:rsidR="00687BEC" w:rsidRDefault="00687BEC" w:rsidP="00687BEC">
            <w:pPr>
              <w:rPr>
                <w:sz w:val="15"/>
                <w:szCs w:val="15"/>
              </w:rPr>
            </w:pP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49B66E8" w14:textId="7A0427A5" w:rsidR="00687BEC" w:rsidRDefault="00687BEC" w:rsidP="00687BE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C7A8F8" w14:textId="3B373096" w:rsidR="00687BEC" w:rsidRDefault="00687BEC" w:rsidP="00687BE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AA385E" w14:textId="3FA7DF85" w:rsidR="00687BEC" w:rsidRDefault="00687BEC" w:rsidP="00687BE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4134CF" w14:textId="24419F53" w:rsidR="00687BEC" w:rsidRDefault="00687BEC" w:rsidP="00687BE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93A7B0" w14:textId="1CA6D83C" w:rsidR="00687BEC" w:rsidRDefault="00687BEC" w:rsidP="00687BE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R</w:t>
            </w:r>
            <w:r>
              <w:rPr>
                <w:rFonts w:hint="eastAsia"/>
                <w:iCs/>
                <w:sz w:val="15"/>
                <w:szCs w:val="15"/>
              </w:rPr>
              <w:t>ecurrence</w:t>
            </w:r>
            <w:r>
              <w:rPr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iCs/>
                <w:sz w:val="15"/>
                <w:szCs w:val="15"/>
              </w:rPr>
              <w:t>at</w:t>
            </w:r>
            <w:r>
              <w:rPr>
                <w:iCs/>
                <w:sz w:val="15"/>
                <w:szCs w:val="15"/>
              </w:rPr>
              <w:t xml:space="preserve"> 240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  <w:r>
              <w:rPr>
                <w:iCs/>
                <w:sz w:val="15"/>
                <w:szCs w:val="15"/>
              </w:rPr>
              <w:t xml:space="preserve">, resection/ NED, 276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BD595F" w14:paraId="2488647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8A6C94" w14:textId="79DB47D7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742F25" w14:textId="0FBBFFB4" w:rsidR="00BD595F" w:rsidRPr="00687BEC" w:rsidRDefault="00BD595F" w:rsidP="00BD595F">
            <w:pPr>
              <w:rPr>
                <w:sz w:val="15"/>
                <w:szCs w:val="15"/>
              </w:rPr>
            </w:pPr>
            <w:r w:rsidRPr="00DE75D7">
              <w:rPr>
                <w:sz w:val="15"/>
                <w:szCs w:val="15"/>
              </w:rPr>
              <w:t>Miura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41A64A" w14:textId="772E1CCE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5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952480" w14:textId="4E138CB9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A5FE24" w14:textId="623ACA48" w:rsidR="00BD595F" w:rsidRDefault="002F32D8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.7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139B65" w14:textId="3FDADB25" w:rsidR="00BD595F" w:rsidRPr="00125887" w:rsidRDefault="002F32D8" w:rsidP="00BD595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iddle</w:t>
            </w:r>
            <w:r>
              <w:rPr>
                <w:sz w:val="15"/>
                <w:szCs w:val="15"/>
              </w:rPr>
              <w:t xml:space="preserve"> </w:t>
            </w: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3D5652" w14:textId="46768D89" w:rsidR="00BD595F" w:rsidRDefault="00AC46B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F255F74" w14:textId="704E0F81" w:rsidR="00BD595F" w:rsidRDefault="006F5C8C" w:rsidP="00BD595F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CBD2E9" w14:textId="797BC6BD" w:rsidR="00BD595F" w:rsidRDefault="00B472D6" w:rsidP="00BD595F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671275" w14:textId="0E0EB83A" w:rsidR="00BD595F" w:rsidRDefault="00AC46B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3BD5DD" w14:textId="07C797FF" w:rsidR="00BD595F" w:rsidRDefault="00AC46BF" w:rsidP="00BD595F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Recurrence at 51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  <w:r>
              <w:rPr>
                <w:iCs/>
                <w:sz w:val="15"/>
                <w:szCs w:val="15"/>
              </w:rPr>
              <w:t xml:space="preserve">, </w:t>
            </w:r>
            <w:r>
              <w:rPr>
                <w:rFonts w:hint="eastAsia"/>
                <w:iCs/>
                <w:sz w:val="15"/>
                <w:szCs w:val="15"/>
              </w:rPr>
              <w:t>resection/</w:t>
            </w:r>
            <w:r>
              <w:rPr>
                <w:iCs/>
                <w:sz w:val="15"/>
                <w:szCs w:val="15"/>
              </w:rPr>
              <w:t xml:space="preserve"> NED 60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BD595F" w14:paraId="11FF3027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92D581" w14:textId="6D4ED1C0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157A21" w14:textId="6510EAE0" w:rsidR="00BD595F" w:rsidRPr="00DE75D7" w:rsidRDefault="00BD595F" w:rsidP="00BD595F">
            <w:pPr>
              <w:rPr>
                <w:sz w:val="15"/>
                <w:szCs w:val="15"/>
              </w:rPr>
            </w:pPr>
            <w:r w:rsidRPr="00DE75D7">
              <w:rPr>
                <w:sz w:val="15"/>
                <w:szCs w:val="15"/>
              </w:rPr>
              <w:t>Miura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FAE350" w14:textId="3ACA25B8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EF24B2" w14:textId="08462DB4" w:rsidR="00BD595F" w:rsidRDefault="00BD595F" w:rsidP="00BD595F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5F86B6" w14:textId="34D25BF4" w:rsidR="00BD595F" w:rsidRDefault="002F32D8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BFDEB4" w14:textId="0D3972EE" w:rsidR="00BD595F" w:rsidRPr="00125887" w:rsidRDefault="002F32D8" w:rsidP="00BD595F">
            <w:pPr>
              <w:rPr>
                <w:sz w:val="15"/>
                <w:szCs w:val="15"/>
              </w:rPr>
            </w:pPr>
            <w:r w:rsidRPr="002F32D8">
              <w:rPr>
                <w:sz w:val="15"/>
                <w:szCs w:val="15"/>
              </w:rPr>
              <w:t>Superior</w:t>
            </w:r>
            <w:r>
              <w:rPr>
                <w:sz w:val="15"/>
                <w:szCs w:val="15"/>
              </w:rPr>
              <w:t xml:space="preserve"> </w:t>
            </w: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CF74CF" w14:textId="1242FCCC" w:rsidR="00BD595F" w:rsidRDefault="00AC46B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C105BD" w14:textId="3EC3C8C9" w:rsidR="00BD595F" w:rsidRDefault="006F5C8C" w:rsidP="00BD595F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05E3A7" w14:textId="4C57DC8B" w:rsidR="00BD595F" w:rsidRDefault="00B472D6" w:rsidP="00BD595F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FB35CB" w14:textId="65BE32BA" w:rsidR="00BD595F" w:rsidRDefault="00AC46BF" w:rsidP="00BD595F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4B6219" w14:textId="0CA5793F" w:rsidR="00BD595F" w:rsidRDefault="00AC46BF" w:rsidP="00BD595F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R</w:t>
            </w:r>
            <w:r>
              <w:rPr>
                <w:rFonts w:hint="eastAsia"/>
                <w:iCs/>
                <w:sz w:val="15"/>
                <w:szCs w:val="15"/>
              </w:rPr>
              <w:t>ecurrence</w:t>
            </w:r>
            <w:r>
              <w:rPr>
                <w:iCs/>
                <w:sz w:val="15"/>
                <w:szCs w:val="15"/>
              </w:rPr>
              <w:t xml:space="preserve"> </w:t>
            </w:r>
            <w:r>
              <w:rPr>
                <w:rFonts w:hint="eastAsia"/>
                <w:iCs/>
                <w:sz w:val="15"/>
                <w:szCs w:val="15"/>
              </w:rPr>
              <w:t>a</w:t>
            </w:r>
            <w:r>
              <w:rPr>
                <w:iCs/>
                <w:sz w:val="15"/>
                <w:szCs w:val="15"/>
              </w:rPr>
              <w:t>t 21 mo</w:t>
            </w:r>
            <w:r>
              <w:rPr>
                <w:rFonts w:hint="eastAsia"/>
                <w:iCs/>
                <w:sz w:val="15"/>
                <w:szCs w:val="15"/>
              </w:rPr>
              <w:t>,</w:t>
            </w:r>
            <w:r>
              <w:rPr>
                <w:iCs/>
                <w:sz w:val="15"/>
                <w:szCs w:val="15"/>
              </w:rPr>
              <w:t xml:space="preserve"> RT/ AED, 28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6F5C8C" w14:paraId="0E5D0BC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C9F4B22" w14:textId="5126CC82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12317D" w14:textId="63834A2A" w:rsidR="006F5C8C" w:rsidRPr="00DE75D7" w:rsidRDefault="006F5C8C" w:rsidP="006F5C8C">
            <w:pPr>
              <w:rPr>
                <w:sz w:val="15"/>
                <w:szCs w:val="15"/>
              </w:rPr>
            </w:pPr>
            <w:r w:rsidRPr="00DE75D7">
              <w:rPr>
                <w:sz w:val="15"/>
                <w:szCs w:val="15"/>
              </w:rPr>
              <w:t>Miura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0175F4" w14:textId="0D44955E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1700E9" w14:textId="075414C8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8ABA5E" w14:textId="7260C5A4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.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1C8C2E" w14:textId="1BAA4F8A" w:rsidR="006F5C8C" w:rsidRPr="00125887" w:rsidRDefault="006F5C8C" w:rsidP="006F5C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A3A8712" w14:textId="1B3A4BAF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5C8684" w14:textId="0F7BF55E" w:rsidR="006F5C8C" w:rsidRDefault="006F5C8C" w:rsidP="006F5C8C">
            <w:pPr>
              <w:rPr>
                <w:iCs/>
                <w:sz w:val="15"/>
                <w:szCs w:val="15"/>
              </w:rPr>
            </w:pPr>
            <w:r w:rsidRPr="00D8296B">
              <w:rPr>
                <w:iCs/>
                <w:sz w:val="15"/>
                <w:szCs w:val="15"/>
              </w:rPr>
              <w:t>MDM2</w:t>
            </w:r>
            <w:r>
              <w:rPr>
                <w:iCs/>
                <w:sz w:val="15"/>
                <w:szCs w:val="15"/>
              </w:rPr>
              <w:t xml:space="preserve"> +,</w:t>
            </w:r>
            <w:r w:rsidRPr="00D8296B">
              <w:rPr>
                <w:iCs/>
                <w:sz w:val="15"/>
                <w:szCs w:val="15"/>
              </w:rPr>
              <w:t xml:space="preserve"> CDK4</w:t>
            </w:r>
            <w:r>
              <w:rPr>
                <w:rFonts w:hint="eastAsia"/>
                <w:iCs/>
                <w:sz w:val="15"/>
                <w:szCs w:val="15"/>
              </w:rPr>
              <w:t>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A17302" w14:textId="68B9E51A" w:rsidR="006F5C8C" w:rsidRDefault="00B472D6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C5F3B5" w14:textId="4CAD0979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235ABE" w14:textId="5DFB17EA" w:rsidR="006F5C8C" w:rsidRDefault="006F5C8C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Recurrence at 27, resection/ NED 40mo</w:t>
            </w:r>
          </w:p>
        </w:tc>
      </w:tr>
      <w:tr w:rsidR="006F5C8C" w14:paraId="46F56E7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6366D4" w14:textId="5A656E22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6CB207" w14:textId="1EE02D4A" w:rsidR="006F5C8C" w:rsidRPr="00DE75D7" w:rsidRDefault="006F5C8C" w:rsidP="006F5C8C">
            <w:pPr>
              <w:rPr>
                <w:sz w:val="15"/>
                <w:szCs w:val="15"/>
              </w:rPr>
            </w:pPr>
            <w:r w:rsidRPr="00DE75D7">
              <w:rPr>
                <w:sz w:val="15"/>
                <w:szCs w:val="15"/>
              </w:rPr>
              <w:t>Miura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F6764F" w14:textId="248C69E4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5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257E47" w14:textId="3FADED96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6A68DF" w14:textId="4470F107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2460F40" w14:textId="4460F67E" w:rsidR="006F5C8C" w:rsidRPr="00125887" w:rsidRDefault="006F5C8C" w:rsidP="006F5C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 w:rsidRPr="00213622">
              <w:rPr>
                <w:sz w:val="15"/>
                <w:szCs w:val="15"/>
              </w:rPr>
              <w:t>os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C3D4BB" w14:textId="65F4D930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C4D28A" w14:textId="66C4934D" w:rsidR="006F5C8C" w:rsidRDefault="006F5C8C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CDD259" w14:textId="4255D21E" w:rsidR="006F5C8C" w:rsidRDefault="00B472D6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0B6E7C" w14:textId="2551431F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9A4FD4" w14:textId="5FA96ED8" w:rsidR="006F5C8C" w:rsidRDefault="006F5C8C" w:rsidP="006F5C8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ED/ 3 m</w:t>
            </w:r>
            <w:r>
              <w:rPr>
                <w:rFonts w:hint="eastAsia"/>
                <w:iCs/>
                <w:sz w:val="15"/>
                <w:szCs w:val="15"/>
              </w:rPr>
              <w:t>o</w:t>
            </w:r>
          </w:p>
        </w:tc>
      </w:tr>
      <w:tr w:rsidR="006F5C8C" w14:paraId="0507ADC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8D93CAD" w14:textId="6A8BE8D8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F99CE1" w14:textId="1C0A0582" w:rsidR="006F5C8C" w:rsidRPr="00DE75D7" w:rsidRDefault="006F5C8C" w:rsidP="006F5C8C">
            <w:pPr>
              <w:rPr>
                <w:sz w:val="15"/>
                <w:szCs w:val="15"/>
              </w:rPr>
            </w:pPr>
            <w:r w:rsidRPr="00DE75D7">
              <w:rPr>
                <w:sz w:val="15"/>
                <w:szCs w:val="15"/>
              </w:rPr>
              <w:t>Miura, K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NaXVyYTwvQXV0aG9yPjxZZWFyPjIwMTg8L1llYXI+PFJl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0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042A06" w14:textId="4FA2EBEC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CCEA30" w14:textId="0AA9B847" w:rsidR="006F5C8C" w:rsidRDefault="006F5C8C" w:rsidP="006F5C8C">
            <w:pPr>
              <w:rPr>
                <w:sz w:val="15"/>
                <w:szCs w:val="15"/>
              </w:rPr>
            </w:pPr>
            <w:r w:rsidRPr="00BD595F">
              <w:rPr>
                <w:sz w:val="15"/>
                <w:szCs w:val="15"/>
              </w:rPr>
              <w:t>dyspne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41349D" w14:textId="6AD28032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98C4A92" w14:textId="1E23E028" w:rsidR="006F5C8C" w:rsidRPr="00125887" w:rsidRDefault="006F5C8C" w:rsidP="006F5C8C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rFonts w:hint="eastAsia"/>
                <w:sz w:val="15"/>
                <w:szCs w:val="15"/>
              </w:rPr>
              <w:t>iddle</w:t>
            </w:r>
            <w:r>
              <w:rPr>
                <w:sz w:val="15"/>
                <w:szCs w:val="15"/>
              </w:rPr>
              <w:t xml:space="preserve"> </w:t>
            </w:r>
            <w:r w:rsidRPr="00125887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158D39" w14:textId="1CFB4C46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D77071" w14:textId="510061FF" w:rsidR="006F5C8C" w:rsidRDefault="006F5C8C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016362" w14:textId="24F1A750" w:rsidR="006F5C8C" w:rsidRDefault="00B472D6" w:rsidP="006F5C8C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4E999D" w14:textId="69C495DE" w:rsidR="006F5C8C" w:rsidRDefault="006F5C8C" w:rsidP="006F5C8C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681559" w14:textId="7F0CE21E" w:rsidR="006F5C8C" w:rsidRDefault="006F5C8C" w:rsidP="006F5C8C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D</w:t>
            </w:r>
            <w:r>
              <w:rPr>
                <w:iCs/>
                <w:sz w:val="15"/>
                <w:szCs w:val="15"/>
              </w:rPr>
              <w:t xml:space="preserve">OD/ 0.5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BB5430" w14:paraId="177CDC2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8D6CAB" w14:textId="2BE4E929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8EB223" w14:textId="429E0CF5" w:rsidR="00BB5430" w:rsidRPr="00DE75D7" w:rsidRDefault="00BB5430" w:rsidP="00BB5430">
            <w:pPr>
              <w:rPr>
                <w:sz w:val="15"/>
                <w:szCs w:val="15"/>
              </w:rPr>
            </w:pPr>
            <w:r w:rsidRPr="00B472D6">
              <w:rPr>
                <w:sz w:val="15"/>
                <w:szCs w:val="15"/>
              </w:rPr>
              <w:t>Weissferdt, A.</w:t>
            </w:r>
            <w:r>
              <w:rPr>
                <w:sz w:val="15"/>
                <w:szCs w:val="15"/>
              </w:rPr>
              <w:t xml:space="preserve"> et al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ZWlzc2ZlcmR0PC9BdXRob3I+PFllYXI+MjAxNDwvWWVh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XZWlzc2ZlcmR0PC9BdXRob3I+PFllYXI+MjAxNDwvWWVh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154D6A3" w14:textId="55C605AF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EBAF0AC" w14:textId="0C9BF941" w:rsidR="00BB5430" w:rsidRPr="00BD595F" w:rsidRDefault="00BB5430" w:rsidP="00BB54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Pr="00B472D6">
              <w:rPr>
                <w:sz w:val="15"/>
                <w:szCs w:val="15"/>
              </w:rPr>
              <w:t>hortness of breath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AFDEEE" w14:textId="30BE3023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08589C" w14:textId="34FE2877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3C0DCC" w14:textId="7B2BB4A1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po</w:t>
            </w:r>
            <w:r>
              <w:rPr>
                <w:sz w:val="15"/>
                <w:szCs w:val="15"/>
              </w:rPr>
              <w:t>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3EA1CA2" w14:textId="1EC61ED7" w:rsidR="00BB5430" w:rsidRDefault="00BB5430" w:rsidP="00BB5430">
            <w:pPr>
              <w:rPr>
                <w:iCs/>
                <w:sz w:val="15"/>
                <w:szCs w:val="15"/>
              </w:rPr>
            </w:pPr>
            <w:r w:rsidRPr="00B472D6">
              <w:rPr>
                <w:iCs/>
                <w:sz w:val="15"/>
                <w:szCs w:val="15"/>
              </w:rPr>
              <w:t>SMA+</w:t>
            </w:r>
            <w:r>
              <w:rPr>
                <w:rFonts w:hint="eastAsia"/>
                <w:iCs/>
                <w:sz w:val="15"/>
                <w:szCs w:val="15"/>
              </w:rPr>
              <w:t>,</w:t>
            </w:r>
            <w:r w:rsidRPr="00B472D6">
              <w:rPr>
                <w:iCs/>
                <w:sz w:val="15"/>
                <w:szCs w:val="15"/>
              </w:rPr>
              <w:t xml:space="preserve"> Desmin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7593E4F" w14:textId="08592AD8" w:rsidR="00BB5430" w:rsidRDefault="00BB5430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5B80CCD" w14:textId="5FAF25FD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D005D8" w14:textId="29AAF6A6" w:rsidR="00BB5430" w:rsidRDefault="00BB5430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D</w:t>
            </w:r>
            <w:r>
              <w:rPr>
                <w:iCs/>
                <w:sz w:val="15"/>
                <w:szCs w:val="15"/>
              </w:rPr>
              <w:t xml:space="preserve">OD/ 60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BB5430" w14:paraId="0844063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3F3CAF" w14:textId="244B3904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07DE71" w14:textId="1B7137A6" w:rsidR="00BB5430" w:rsidRPr="00B472D6" w:rsidRDefault="00BB5430" w:rsidP="00BB5430">
            <w:pPr>
              <w:rPr>
                <w:sz w:val="15"/>
                <w:szCs w:val="15"/>
              </w:rPr>
            </w:pPr>
            <w:r w:rsidRPr="00B472D6">
              <w:rPr>
                <w:sz w:val="15"/>
                <w:szCs w:val="15"/>
              </w:rPr>
              <w:t>Weissferdt, A.</w:t>
            </w:r>
            <w:r>
              <w:rPr>
                <w:sz w:val="15"/>
                <w:szCs w:val="15"/>
              </w:rPr>
              <w:t xml:space="preserve"> et al 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XZWlzc2ZlcmR0PC9BdXRob3I+PFllYXI+MjAxNDwvWWVh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XZWlzc2ZlcmR0PC9BdXRob3I+PFllYXI+MjAxNDwvWWVh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1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8ED58DD" w14:textId="697844EE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76D886" w14:textId="223018A1" w:rsidR="00BB5430" w:rsidRPr="00BD595F" w:rsidRDefault="00BB5430" w:rsidP="00BB54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Pr="00B472D6">
              <w:rPr>
                <w:sz w:val="15"/>
                <w:szCs w:val="15"/>
              </w:rPr>
              <w:t>hortness of breat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5D5609" w14:textId="1BD5461E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DBA6A70" w14:textId="15632C22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 w:rsidRPr="00125887">
              <w:rPr>
                <w:sz w:val="15"/>
                <w:szCs w:val="15"/>
              </w:rPr>
              <w:t>nterior 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3923C5C" w14:textId="19D1FCAC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223797" w14:textId="3EDDCAB3" w:rsidR="00BB5430" w:rsidRDefault="00BB5430" w:rsidP="00BB5430">
            <w:pPr>
              <w:rPr>
                <w:iCs/>
                <w:sz w:val="15"/>
                <w:szCs w:val="15"/>
              </w:rPr>
            </w:pPr>
            <w:r w:rsidRPr="00B472D6">
              <w:rPr>
                <w:iCs/>
                <w:sz w:val="15"/>
                <w:szCs w:val="15"/>
              </w:rPr>
              <w:t>Desmin+</w:t>
            </w:r>
            <w:r>
              <w:rPr>
                <w:rFonts w:hint="eastAsia"/>
                <w:iCs/>
                <w:sz w:val="15"/>
                <w:szCs w:val="15"/>
              </w:rPr>
              <w:t>,</w:t>
            </w:r>
            <w:r w:rsidRPr="00B472D6">
              <w:rPr>
                <w:iCs/>
                <w:sz w:val="15"/>
                <w:szCs w:val="15"/>
              </w:rPr>
              <w:t>Myoglobin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BB6F19" w14:textId="634DFA42" w:rsidR="00BB5430" w:rsidRDefault="00BB5430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A20AB8" w14:textId="1983F3E3" w:rsidR="00BB5430" w:rsidRDefault="00BB543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F81F942" w14:textId="2D7FB6E4" w:rsidR="00BB5430" w:rsidRDefault="00BB5430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ED/ 16 m</w:t>
            </w:r>
            <w:r>
              <w:rPr>
                <w:rFonts w:hint="eastAsia"/>
                <w:iCs/>
                <w:sz w:val="15"/>
                <w:szCs w:val="15"/>
              </w:rPr>
              <w:t>o</w:t>
            </w:r>
          </w:p>
        </w:tc>
      </w:tr>
      <w:tr w:rsidR="00B561B8" w14:paraId="47F6DC91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638D63" w14:textId="2884B6D9" w:rsidR="00B561B8" w:rsidRDefault="00CA6F8A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33C717" w14:textId="7832611A" w:rsidR="00B561B8" w:rsidRPr="00B472D6" w:rsidRDefault="00A44C00" w:rsidP="00BB5430">
            <w:pPr>
              <w:rPr>
                <w:sz w:val="15"/>
                <w:szCs w:val="15"/>
              </w:rPr>
            </w:pPr>
            <w:r w:rsidRPr="00A44C00">
              <w:rPr>
                <w:sz w:val="15"/>
                <w:szCs w:val="15"/>
              </w:rPr>
              <w:t>Okby, N.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kby&lt;/Author&gt;&lt;Year&gt;2000&lt;/Year&gt;&lt;RecNum&gt;2677&lt;/RecNum&gt;&lt;DisplayText&gt;&lt;style face="superscript"&gt;132&lt;/style&gt;&lt;/DisplayText&gt;&lt;record&gt;&lt;rec-number&gt;2677&lt;/rec-number&gt;&lt;foreign-keys&gt;&lt;key app="EN" db-id="r22azpevorpspzedwpxvwxdkxsfv529v02z9" timestamp="1615533900"&gt;2677&lt;/key&gt;&lt;/foreign-keys&gt;&lt;ref-type name="Journal Article"&gt;17&lt;/ref-type&gt;&lt;contributors&gt;&lt;authors&gt;&lt;author&gt;Okby, N. T.&lt;/author&gt;&lt;author&gt;Travis, W. D.&lt;/author&gt;&lt;/authors&gt;&lt;/contributors&gt;&lt;auth-address&gt;Armed Forces Institute of Pathology, Department of Pulmonary &amp;amp; Mediastinal Pathology, Washington, DC 20306-6000, USA.&lt;/auth-address&gt;&lt;titles&gt;&lt;title&gt;Liposarcoma of the pleural cavity: clinical and pathologic features of 4 cases with a review of the literature&lt;/title&gt;&lt;secondary-title&gt;Arch Pathol Lab Med&lt;/secondary-title&gt;&lt;alt-title&gt;Archives of pathology &amp;amp; laboratory medicine&lt;/alt-title&gt;&lt;/titles&gt;&lt;periodical&gt;&lt;full-title&gt;Arch Pathol Lab Med&lt;/full-title&gt;&lt;abbr-1&gt;Archives of pathology &amp;amp; laboratory medicine&lt;/abbr-1&gt;&lt;/periodical&gt;&lt;alt-periodical&gt;&lt;full-title&gt;Arch Pathol Lab Med&lt;/full-title&gt;&lt;abbr-1&gt;Archives of pathology &amp;amp; laboratory medicine&lt;/abbr-1&gt;&lt;/alt-periodical&gt;&lt;pages&gt;699-703&lt;/pages&gt;&lt;volume&gt;124&lt;/volume&gt;&lt;number&gt;5&lt;/number&gt;&lt;edition&gt;2000/04/27&lt;/edition&gt;&lt;keywords&gt;&lt;keyword&gt;Aged&lt;/keyword&gt;&lt;keyword&gt;Aged, 80 and over&lt;/keyword&gt;&lt;keyword&gt;Fatal Outcome&lt;/keyword&gt;&lt;keyword&gt;Female&lt;/keyword&gt;&lt;keyword&gt;Humans&lt;/keyword&gt;&lt;keyword&gt;Liposarcoma/*pathology/surgery/therapy&lt;/keyword&gt;&lt;keyword&gt;Liposarcoma, Myxoid/*pathology/surgery/therapy&lt;/keyword&gt;&lt;keyword&gt;Male&lt;/keyword&gt;&lt;keyword&gt;Middle Aged&lt;/keyword&gt;&lt;keyword&gt;Pleura/*pathology&lt;/keyword&gt;&lt;keyword&gt;Pleural Neoplasms/*pathology/surgery/therapy&lt;/keyword&gt;&lt;/keywords&gt;&lt;dates&gt;&lt;year&gt;2000&lt;/year&gt;&lt;pub-dates&gt;&lt;date&gt;May&lt;/date&gt;&lt;/pub-dates&gt;&lt;/dates&gt;&lt;isbn&gt;0003-9985 (Print)&amp;#xD;0003-9985&lt;/isbn&gt;&lt;accession-num&gt;10782150&lt;/accession-num&gt;&lt;urls&gt;&lt;/urls&gt;&lt;electronic-resource-num&gt;10.1043/0003-9985(2000)124&amp;lt;0699:lotpc&amp;gt;2.0.co;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6972B5" w14:textId="29FBCF19" w:rsidR="00B561B8" w:rsidRDefault="00237B59" w:rsidP="00BB5430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6249D2" w14:textId="46B49944" w:rsidR="00B561B8" w:rsidRDefault="00AB74D3" w:rsidP="00BB5430">
            <w:pPr>
              <w:rPr>
                <w:sz w:val="15"/>
                <w:szCs w:val="15"/>
              </w:rPr>
            </w:pPr>
            <w:r w:rsidRPr="00AB74D3">
              <w:rPr>
                <w:sz w:val="15"/>
                <w:szCs w:val="15"/>
              </w:rPr>
              <w:t>bronchitis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EB6BC61" w14:textId="35284E79" w:rsidR="00B561B8" w:rsidRDefault="00603335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65ACD5" w14:textId="42B9833D" w:rsidR="00B561B8" w:rsidRDefault="00A23747" w:rsidP="00BB5430">
            <w:pPr>
              <w:rPr>
                <w:sz w:val="15"/>
                <w:szCs w:val="15"/>
              </w:rPr>
            </w:pPr>
            <w:r w:rsidRPr="00A23747">
              <w:rPr>
                <w:sz w:val="15"/>
                <w:szCs w:val="15"/>
              </w:rPr>
              <w:t>Pleural Cavity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A427D1" w14:textId="4254A18F" w:rsidR="00B561B8" w:rsidRDefault="006E1260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985EDB" w14:textId="70638F0C" w:rsidR="00B561B8" w:rsidRPr="00B472D6" w:rsidRDefault="00ED399F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27BE0E9" w14:textId="369A1D36" w:rsidR="00B561B8" w:rsidRDefault="00ED399F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700CF6" w14:textId="1A5FAFBE" w:rsidR="00B561B8" w:rsidRDefault="009D6F07" w:rsidP="00BB5430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+CT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ADE354" w14:textId="1479F7A8" w:rsidR="00B561B8" w:rsidRDefault="009D6F07" w:rsidP="00BB5430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D</w:t>
            </w:r>
            <w:r>
              <w:rPr>
                <w:iCs/>
                <w:sz w:val="15"/>
                <w:szCs w:val="15"/>
              </w:rPr>
              <w:t xml:space="preserve">OD/7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AB74D3" w14:paraId="798960F9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1AC77DC" w14:textId="25324046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07EF469" w14:textId="6B365884" w:rsidR="00AB74D3" w:rsidRPr="00A44C00" w:rsidRDefault="00AB74D3" w:rsidP="00AB74D3">
            <w:pPr>
              <w:rPr>
                <w:sz w:val="15"/>
                <w:szCs w:val="15"/>
              </w:rPr>
            </w:pPr>
            <w:r w:rsidRPr="00A44C00">
              <w:rPr>
                <w:sz w:val="15"/>
                <w:szCs w:val="15"/>
              </w:rPr>
              <w:t>Okby, N.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kby&lt;/Author&gt;&lt;Year&gt;2000&lt;/Year&gt;&lt;RecNum&gt;2677&lt;/RecNum&gt;&lt;DisplayText&gt;&lt;style face="superscript"&gt;132&lt;/style&gt;&lt;/DisplayText&gt;&lt;record&gt;&lt;rec-number&gt;2677&lt;/rec-number&gt;&lt;foreign-keys&gt;&lt;key app="EN" db-id="r22azpevorpspzedwpxvwxdkxsfv529v02z9" timestamp="1615533900"&gt;2677&lt;/key&gt;&lt;/foreign-keys&gt;&lt;ref-type name="Journal Article"&gt;17&lt;/ref-type&gt;&lt;contributors&gt;&lt;authors&gt;&lt;author&gt;Okby, N. T.&lt;/author&gt;&lt;author&gt;Travis, W. D.&lt;/author&gt;&lt;/authors&gt;&lt;/contributors&gt;&lt;auth-address&gt;Armed Forces Institute of Pathology, Department of Pulmonary &amp;amp; Mediastinal Pathology, Washington, DC 20306-6000, USA.&lt;/auth-address&gt;&lt;titles&gt;&lt;title&gt;Liposarcoma of the pleural cavity: clinical and pathologic features of 4 cases with a review of the literature&lt;/title&gt;&lt;secondary-title&gt;Arch Pathol Lab Med&lt;/secondary-title&gt;&lt;alt-title&gt;Archives of pathology &amp;amp; laboratory medicine&lt;/alt-title&gt;&lt;/titles&gt;&lt;periodical&gt;&lt;full-title&gt;Arch Pathol Lab Med&lt;/full-title&gt;&lt;abbr-1&gt;Archives of pathology &amp;amp; laboratory medicine&lt;/abbr-1&gt;&lt;/periodical&gt;&lt;alt-periodical&gt;&lt;full-title&gt;Arch Pathol Lab Med&lt;/full-title&gt;&lt;abbr-1&gt;Archives of pathology &amp;amp; laboratory medicine&lt;/abbr-1&gt;&lt;/alt-periodical&gt;&lt;pages&gt;699-703&lt;/pages&gt;&lt;volume&gt;124&lt;/volume&gt;&lt;number&gt;5&lt;/number&gt;&lt;edition&gt;2000/04/27&lt;/edition&gt;&lt;keywords&gt;&lt;keyword&gt;Aged&lt;/keyword&gt;&lt;keyword&gt;Aged, 80 and over&lt;/keyword&gt;&lt;keyword&gt;Fatal Outcome&lt;/keyword&gt;&lt;keyword&gt;Female&lt;/keyword&gt;&lt;keyword&gt;Humans&lt;/keyword&gt;&lt;keyword&gt;Liposarcoma/*pathology/surgery/therapy&lt;/keyword&gt;&lt;keyword&gt;Liposarcoma, Myxoid/*pathology/surgery/therapy&lt;/keyword&gt;&lt;keyword&gt;Male&lt;/keyword&gt;&lt;keyword&gt;Middle Aged&lt;/keyword&gt;&lt;keyword&gt;Pleura/*pathology&lt;/keyword&gt;&lt;keyword&gt;Pleural Neoplasms/*pathology/surgery/therapy&lt;/keyword&gt;&lt;/keywords&gt;&lt;dates&gt;&lt;year&gt;2000&lt;/year&gt;&lt;pub-dates&gt;&lt;date&gt;May&lt;/date&gt;&lt;/pub-dates&gt;&lt;/dates&gt;&lt;isbn&gt;0003-9985 (Print)&amp;#xD;0003-9985&lt;/isbn&gt;&lt;accession-num&gt;10782150&lt;/accession-num&gt;&lt;urls&gt;&lt;/urls&gt;&lt;electronic-resource-num&gt;10.1043/0003-9985(2000)124&amp;lt;0699:lotpc&amp;gt;2.0.co;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73308B" w14:textId="56327785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B1A1A83" w14:textId="558F0BD2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780183" w14:textId="02481222" w:rsidR="00AB74D3" w:rsidRDefault="00603335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DDEC40D" w14:textId="296E25D7" w:rsidR="00AB74D3" w:rsidRDefault="00A23747" w:rsidP="00AB74D3">
            <w:pPr>
              <w:rPr>
                <w:sz w:val="15"/>
                <w:szCs w:val="15"/>
              </w:rPr>
            </w:pPr>
            <w:r w:rsidRPr="00A23747">
              <w:rPr>
                <w:sz w:val="15"/>
                <w:szCs w:val="15"/>
              </w:rPr>
              <w:t>Pleural Cavity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13E8D0" w14:textId="3C27A32B" w:rsidR="00AB74D3" w:rsidRDefault="006E1260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D72EFB" w14:textId="515F6E51" w:rsidR="00AB74D3" w:rsidRPr="00B472D6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322E99" w14:textId="55180120" w:rsidR="00AB74D3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326E23" w14:textId="4B1FC371" w:rsidR="00AB74D3" w:rsidRDefault="009D6F07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c</w:t>
            </w:r>
            <w:r>
              <w:rPr>
                <w:rFonts w:hint="eastAsia"/>
                <w:sz w:val="15"/>
                <w:szCs w:val="15"/>
              </w:rPr>
              <w:t>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7B8044A" w14:textId="4897FED2" w:rsidR="00AB74D3" w:rsidRDefault="009D6F07" w:rsidP="00AB74D3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DOD/9 mo</w:t>
            </w:r>
          </w:p>
        </w:tc>
      </w:tr>
      <w:tr w:rsidR="00AB74D3" w14:paraId="726A7F52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58B7C1" w14:textId="638BFE83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8E34BD" w14:textId="24471E95" w:rsidR="00AB74D3" w:rsidRPr="00A44C00" w:rsidRDefault="00AB74D3" w:rsidP="00AB74D3">
            <w:pPr>
              <w:rPr>
                <w:sz w:val="15"/>
                <w:szCs w:val="15"/>
              </w:rPr>
            </w:pPr>
            <w:r w:rsidRPr="00A44C00">
              <w:rPr>
                <w:sz w:val="15"/>
                <w:szCs w:val="15"/>
              </w:rPr>
              <w:t>Okby, N.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kby&lt;/Author&gt;&lt;Year&gt;2000&lt;/Year&gt;&lt;RecNum&gt;2677&lt;/RecNum&gt;&lt;DisplayText&gt;&lt;style face="superscript"&gt;132&lt;/style&gt;&lt;/DisplayText&gt;&lt;record&gt;&lt;rec-number&gt;2677&lt;/rec-number&gt;&lt;foreign-keys&gt;&lt;key app="EN" db-id="r22azpevorpspzedwpxvwxdkxsfv529v02z9" timestamp="1615533900"&gt;2677&lt;/key&gt;&lt;/foreign-keys&gt;&lt;ref-type name="Journal Article"&gt;17&lt;/ref-type&gt;&lt;contributors&gt;&lt;authors&gt;&lt;author&gt;Okby, N. T.&lt;/author&gt;&lt;author&gt;Travis, W. D.&lt;/author&gt;&lt;/authors&gt;&lt;/contributors&gt;&lt;auth-address&gt;Armed Forces Institute of Pathology, Department of Pulmonary &amp;amp; Mediastinal Pathology, Washington, DC 20306-6000, USA.&lt;/auth-address&gt;&lt;titles&gt;&lt;title&gt;Liposarcoma of the pleural cavity: clinical and pathologic features of 4 cases with a review of the literature&lt;/title&gt;&lt;secondary-title&gt;Arch Pathol Lab Med&lt;/secondary-title&gt;&lt;alt-title&gt;Archives of pathology &amp;amp; laboratory medicine&lt;/alt-title&gt;&lt;/titles&gt;&lt;periodical&gt;&lt;full-title&gt;Arch Pathol Lab Med&lt;/full-title&gt;&lt;abbr-1&gt;Archives of pathology &amp;amp; laboratory medicine&lt;/abbr-1&gt;&lt;/periodical&gt;&lt;alt-periodical&gt;&lt;full-title&gt;Arch Pathol Lab Med&lt;/full-title&gt;&lt;abbr-1&gt;Archives of pathology &amp;amp; laboratory medicine&lt;/abbr-1&gt;&lt;/alt-periodical&gt;&lt;pages&gt;699-703&lt;/pages&gt;&lt;volume&gt;124&lt;/volume&gt;&lt;number&gt;5&lt;/number&gt;&lt;edition&gt;2000/04/27&lt;/edition&gt;&lt;keywords&gt;&lt;keyword&gt;Aged&lt;/keyword&gt;&lt;keyword&gt;Aged, 80 and over&lt;/keyword&gt;&lt;keyword&gt;Fatal Outcome&lt;/keyword&gt;&lt;keyword&gt;Female&lt;/keyword&gt;&lt;keyword&gt;Humans&lt;/keyword&gt;&lt;keyword&gt;Liposarcoma/*pathology/surgery/therapy&lt;/keyword&gt;&lt;keyword&gt;Liposarcoma, Myxoid/*pathology/surgery/therapy&lt;/keyword&gt;&lt;keyword&gt;Male&lt;/keyword&gt;&lt;keyword&gt;Middle Aged&lt;/keyword&gt;&lt;keyword&gt;Pleura/*pathology&lt;/keyword&gt;&lt;keyword&gt;Pleural Neoplasms/*pathology/surgery/therapy&lt;/keyword&gt;&lt;/keywords&gt;&lt;dates&gt;&lt;year&gt;2000&lt;/year&gt;&lt;pub-dates&gt;&lt;date&gt;May&lt;/date&gt;&lt;/pub-dates&gt;&lt;/dates&gt;&lt;isbn&gt;0003-9985 (Print)&amp;#xD;0003-9985&lt;/isbn&gt;&lt;accession-num&gt;10782150&lt;/accession-num&gt;&lt;urls&gt;&lt;/urls&gt;&lt;electronic-resource-num&gt;10.1043/0003-9985(2000)124&amp;lt;0699:lotpc&amp;gt;2.0.co;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8A1765" w14:textId="0D7244FD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7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4B04446" w14:textId="795E9436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380F52" w14:textId="3D910787" w:rsidR="00AB74D3" w:rsidRDefault="00603335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6B060C1" w14:textId="3E7BBDAB" w:rsidR="00AB74D3" w:rsidRDefault="00A23747" w:rsidP="00AB74D3">
            <w:pPr>
              <w:rPr>
                <w:sz w:val="15"/>
                <w:szCs w:val="15"/>
              </w:rPr>
            </w:pPr>
            <w:r w:rsidRPr="00A23747">
              <w:rPr>
                <w:sz w:val="15"/>
                <w:szCs w:val="15"/>
              </w:rPr>
              <w:t>Pleural Cavity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7CAD24" w14:textId="7AEF4644" w:rsidR="00AB74D3" w:rsidRDefault="006E1260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(</w:t>
            </w:r>
            <w:r>
              <w:rPr>
                <w:rFonts w:hint="eastAsia"/>
                <w:sz w:val="15"/>
                <w:szCs w:val="15"/>
              </w:rPr>
              <w:t>scleroti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50B46E7" w14:textId="14F01174" w:rsidR="00AB74D3" w:rsidRPr="00B472D6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ABB31C" w14:textId="58DA4709" w:rsidR="00AB74D3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02EC94" w14:textId="68BDE4ED" w:rsidR="00AB74D3" w:rsidRDefault="009D6F07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53A8E1B" w14:textId="54D683F3" w:rsidR="00AB74D3" w:rsidRDefault="009D6F07" w:rsidP="00AB74D3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D</w:t>
            </w:r>
            <w:r>
              <w:rPr>
                <w:rFonts w:hint="eastAsia"/>
                <w:iCs/>
                <w:sz w:val="15"/>
                <w:szCs w:val="15"/>
              </w:rPr>
              <w:t>ie</w:t>
            </w:r>
            <w:r>
              <w:rPr>
                <w:iCs/>
                <w:sz w:val="15"/>
                <w:szCs w:val="15"/>
              </w:rPr>
              <w:t xml:space="preserve"> of unrelated reason/16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AB74D3" w14:paraId="49F61C3A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56DBD3" w14:textId="5686DEA2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1</w:t>
            </w:r>
            <w:r>
              <w:rPr>
                <w:sz w:val="15"/>
                <w:szCs w:val="15"/>
              </w:rPr>
              <w:t>4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13BEAA4" w14:textId="0BB02355" w:rsidR="00AB74D3" w:rsidRPr="00A44C00" w:rsidRDefault="00AB74D3" w:rsidP="00AB74D3">
            <w:pPr>
              <w:rPr>
                <w:sz w:val="15"/>
                <w:szCs w:val="15"/>
              </w:rPr>
            </w:pPr>
            <w:r w:rsidRPr="00A44C00">
              <w:rPr>
                <w:sz w:val="15"/>
                <w:szCs w:val="15"/>
              </w:rPr>
              <w:t>Okby, N. T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Okby&lt;/Author&gt;&lt;Year&gt;2000&lt;/Year&gt;&lt;RecNum&gt;2677&lt;/RecNum&gt;&lt;DisplayText&gt;&lt;style face="superscript"&gt;132&lt;/style&gt;&lt;/DisplayText&gt;&lt;record&gt;&lt;rec-number&gt;2677&lt;/rec-number&gt;&lt;foreign-keys&gt;&lt;key app="EN" db-id="r22azpevorpspzedwpxvwxdkxsfv529v02z9" timestamp="1615533900"&gt;2677&lt;/key&gt;&lt;/foreign-keys&gt;&lt;ref-type name="Journal Article"&gt;17&lt;/ref-type&gt;&lt;contributors&gt;&lt;authors&gt;&lt;author&gt;Okby, N. T.&lt;/author&gt;&lt;author&gt;Travis, W. D.&lt;/author&gt;&lt;/authors&gt;&lt;/contributors&gt;&lt;auth-address&gt;Armed Forces Institute of Pathology, Department of Pulmonary &amp;amp; Mediastinal Pathology, Washington, DC 20306-6000, USA.&lt;/auth-address&gt;&lt;titles&gt;&lt;title&gt;Liposarcoma of the pleural cavity: clinical and pathologic features of 4 cases with a review of the literature&lt;/title&gt;&lt;secondary-title&gt;Arch Pathol Lab Med&lt;/secondary-title&gt;&lt;alt-title&gt;Archives of pathology &amp;amp; laboratory medicine&lt;/alt-title&gt;&lt;/titles&gt;&lt;periodical&gt;&lt;full-title&gt;Arch Pathol Lab Med&lt;/full-title&gt;&lt;abbr-1&gt;Archives of pathology &amp;amp; laboratory medicine&lt;/abbr-1&gt;&lt;/periodical&gt;&lt;alt-periodical&gt;&lt;full-title&gt;Arch Pathol Lab Med&lt;/full-title&gt;&lt;abbr-1&gt;Archives of pathology &amp;amp; laboratory medicine&lt;/abbr-1&gt;&lt;/alt-periodical&gt;&lt;pages&gt;699-703&lt;/pages&gt;&lt;volume&gt;124&lt;/volume&gt;&lt;number&gt;5&lt;/number&gt;&lt;edition&gt;2000/04/27&lt;/edition&gt;&lt;keywords&gt;&lt;keyword&gt;Aged&lt;/keyword&gt;&lt;keyword&gt;Aged, 80 and over&lt;/keyword&gt;&lt;keyword&gt;Fatal Outcome&lt;/keyword&gt;&lt;keyword&gt;Female&lt;/keyword&gt;&lt;keyword&gt;Humans&lt;/keyword&gt;&lt;keyword&gt;Liposarcoma/*pathology/surgery/therapy&lt;/keyword&gt;&lt;keyword&gt;Liposarcoma, Myxoid/*pathology/surgery/therapy&lt;/keyword&gt;&lt;keyword&gt;Male&lt;/keyword&gt;&lt;keyword&gt;Middle Aged&lt;/keyword&gt;&lt;keyword&gt;Pleura/*pathology&lt;/keyword&gt;&lt;keyword&gt;Pleural Neoplasms/*pathology/surgery/therapy&lt;/keyword&gt;&lt;/keywords&gt;&lt;dates&gt;&lt;year&gt;2000&lt;/year&gt;&lt;pub-dates&gt;&lt;date&gt;May&lt;/date&gt;&lt;/pub-dates&gt;&lt;/dates&gt;&lt;isbn&gt;0003-9985 (Print)&amp;#xD;0003-9985&lt;/isbn&gt;&lt;accession-num&gt;10782150&lt;/accession-num&gt;&lt;urls&gt;&lt;/urls&gt;&lt;electronic-resource-num&gt;10.1043/0003-9985(2000)124&amp;lt;0699:lotpc&amp;gt;2.0.co;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2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2A5903C" w14:textId="0434F736" w:rsidR="00AB74D3" w:rsidRDefault="00AB74D3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0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49B34E6" w14:textId="660ED559" w:rsidR="00AB74D3" w:rsidRPr="00237B59" w:rsidRDefault="00AB74D3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4932FF" w14:textId="03061DD4" w:rsidR="00AB74D3" w:rsidRDefault="00603335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0363981" w14:textId="48026760" w:rsidR="00AB74D3" w:rsidRDefault="00A23747" w:rsidP="00AB74D3">
            <w:pPr>
              <w:rPr>
                <w:sz w:val="15"/>
                <w:szCs w:val="15"/>
              </w:rPr>
            </w:pPr>
            <w:r w:rsidRPr="00A23747">
              <w:rPr>
                <w:sz w:val="15"/>
                <w:szCs w:val="15"/>
              </w:rPr>
              <w:t>Pleural Cavity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B48CDAD" w14:textId="6679FFEA" w:rsidR="00AB74D3" w:rsidRDefault="006E1260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3072816" w14:textId="48E41171" w:rsidR="00AB74D3" w:rsidRPr="00B472D6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4999D58" w14:textId="707DE87A" w:rsidR="00AB74D3" w:rsidRDefault="00ED399F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4363280" w14:textId="1C999B06" w:rsidR="00AB74D3" w:rsidRDefault="009D6F07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E3C4A2A" w14:textId="07B0D75B" w:rsidR="00AB74D3" w:rsidRDefault="009D6F07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9B1C5F" w14:paraId="3E7A9DA6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FC00E4" w14:textId="7DF9D6A3" w:rsidR="009B1C5F" w:rsidRDefault="009B1C5F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2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EBB0FD5" w14:textId="5498F68E" w:rsidR="009B1C5F" w:rsidRPr="00A44C00" w:rsidRDefault="00847AEA" w:rsidP="00AB74D3">
            <w:pPr>
              <w:rPr>
                <w:sz w:val="15"/>
                <w:szCs w:val="15"/>
              </w:rPr>
            </w:pPr>
            <w:r w:rsidRPr="00847AEA">
              <w:rPr>
                <w:sz w:val="15"/>
                <w:szCs w:val="15"/>
              </w:rPr>
              <w:t>Blanco, María Jesús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Blanco&lt;/Author&gt;&lt;Year&gt;2017&lt;/Year&gt;&lt;RecNum&gt;2685&lt;/RecNum&gt;&lt;DisplayText&gt;&lt;style face="superscript"&gt;133&lt;/style&gt;&lt;/DisplayText&gt;&lt;record&gt;&lt;rec-number&gt;2685&lt;/rec-number&gt;&lt;foreign-keys&gt;&lt;key app="EN" db-id="r22azpevorpspzedwpxvwxdkxsfv529v02z9" timestamp="1615561757"&gt;2685&lt;/key&gt;&lt;key app="ENWeb" db-id=""&gt;0&lt;/key&gt;&lt;/foreign-keys&gt;&lt;ref-type name="Journal Article"&gt;17&lt;/ref-type&gt;&lt;contributors&gt;&lt;authors&gt;&lt;author&gt;Blanco, María Jesús&lt;/author&gt;&lt;author&gt;Rezola, Fernando&lt;/author&gt;&lt;author&gt;Santana, Agar&lt;/author&gt;&lt;/authors&gt;&lt;/contributors&gt;&lt;titles&gt;&lt;title&gt;Lipoleiomyosarcoma of the Mediastinum in an Asymptomatic Male Patient&lt;/title&gt;&lt;secondary-title&gt;Archivos de Bronconeumología (English Edition)&lt;/secondary-title&gt;&lt;/titles&gt;&lt;periodical&gt;&lt;full-title&gt;Archivos de Bronconeumología (English Edition)&lt;/full-title&gt;&lt;/periodical&gt;&lt;pages&gt;690&lt;/pages&gt;&lt;volume&gt;53&lt;/volume&gt;&lt;number&gt;12&lt;/number&gt;&lt;dates&gt;&lt;year&gt;2017&lt;/year&gt;&lt;/dates&gt;&lt;isbn&gt;15792129&lt;/isbn&gt;&lt;urls&gt;&lt;/urls&gt;&lt;electronic-resource-num&gt;10.1016/j.arbr.2017.10.009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3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5B3287" w14:textId="12783FD4" w:rsidR="009B1C5F" w:rsidRDefault="00847AEA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AAE17D9" w14:textId="303F37D9" w:rsidR="009B1C5F" w:rsidRDefault="00847AEA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ymptomatic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D59927" w14:textId="57829C4E" w:rsidR="009B1C5F" w:rsidRDefault="00847AEA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0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614549" w14:textId="3A410655" w:rsidR="009B1C5F" w:rsidRPr="00A23747" w:rsidRDefault="00847AEA" w:rsidP="00AB74D3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ABCC5F" w14:textId="56152A8F" w:rsidR="009B1C5F" w:rsidRDefault="00847AEA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CC43F5" w14:textId="67AC301E" w:rsidR="009B1C5F" w:rsidRDefault="00847AEA" w:rsidP="00AB74D3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A</w:t>
            </w:r>
            <w:r>
              <w:rPr>
                <w:rFonts w:hint="eastAsia"/>
                <w:iCs/>
                <w:sz w:val="15"/>
                <w:szCs w:val="15"/>
              </w:rPr>
              <w:t>ctin</w:t>
            </w:r>
            <w:r>
              <w:rPr>
                <w:iCs/>
                <w:sz w:val="15"/>
                <w:szCs w:val="15"/>
              </w:rPr>
              <w:t>+, desmin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57F9F9" w14:textId="22E071F4" w:rsidR="009B1C5F" w:rsidRDefault="005A542B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1DBBEC" w14:textId="276963E0" w:rsidR="009B1C5F" w:rsidRDefault="00847AEA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BF06F4" w14:textId="791A4723" w:rsidR="009B1C5F" w:rsidRDefault="00847AEA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9B1C5F" w14:paraId="7315A4D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F133614" w14:textId="3EDF972E" w:rsidR="009B1C5F" w:rsidRDefault="00E66DBD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3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F0E608D" w14:textId="3524F57F" w:rsidR="009B1C5F" w:rsidRPr="00A44C00" w:rsidRDefault="00E66DBD" w:rsidP="00AB74D3">
            <w:pPr>
              <w:rPr>
                <w:sz w:val="15"/>
                <w:szCs w:val="15"/>
              </w:rPr>
            </w:pPr>
            <w:r w:rsidRPr="00E66DBD">
              <w:rPr>
                <w:sz w:val="15"/>
                <w:szCs w:val="15"/>
              </w:rPr>
              <w:t>Rossi, G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Sb3NzaTwvQXV0aG9yPjxZZWFyPjIwMDM8L1llYXI+PFJl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Sb3NzaTwvQXV0aG9yPjxZZWFyPjIwMDM8L1llYXI+PFJl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4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9ADF69" w14:textId="47EC77FC" w:rsidR="009B1C5F" w:rsidRDefault="00E66DBD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0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797EFC" w14:textId="3C696C80" w:rsidR="009B1C5F" w:rsidRDefault="00E66DBD" w:rsidP="00AB74D3">
            <w:pPr>
              <w:rPr>
                <w:sz w:val="15"/>
                <w:szCs w:val="15"/>
              </w:rPr>
            </w:pPr>
            <w:r w:rsidRPr="00BD595F">
              <w:rPr>
                <w:sz w:val="15"/>
                <w:szCs w:val="15"/>
              </w:rPr>
              <w:t>Dyspnea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D095A18" w14:textId="16A88D0A" w:rsidR="009B1C5F" w:rsidRDefault="00F27A1B" w:rsidP="00AB74D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AD22EAD" w14:textId="705DCBF2" w:rsidR="009B1C5F" w:rsidRPr="00A23747" w:rsidRDefault="00E66DBD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556251" w14:textId="2EE787DE" w:rsidR="009B1C5F" w:rsidRDefault="00E66DBD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DL(lipoma-like)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A96B22" w14:textId="40EDBD5B" w:rsidR="009B1C5F" w:rsidRDefault="00F27A1B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S</w:t>
            </w:r>
            <w:r>
              <w:rPr>
                <w:iCs/>
                <w:sz w:val="15"/>
                <w:szCs w:val="15"/>
              </w:rPr>
              <w:t>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7FC98B" w14:textId="318C53DF" w:rsidR="009B1C5F" w:rsidRDefault="005A542B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963E3AA" w14:textId="40D4E625" w:rsidR="009B1C5F" w:rsidRDefault="005A542B" w:rsidP="00AB74D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21C87F" w14:textId="19B934A3" w:rsidR="009B1C5F" w:rsidRDefault="005A542B" w:rsidP="00AB74D3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 xml:space="preserve">ED/ 84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7414AE" w14:paraId="587CC59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77A663D" w14:textId="7F30F628" w:rsidR="007414AE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4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DB12999" w14:textId="1766C3AA" w:rsidR="007414AE" w:rsidRPr="00A44C00" w:rsidRDefault="007414AE" w:rsidP="007414AE">
            <w:pPr>
              <w:rPr>
                <w:sz w:val="15"/>
                <w:szCs w:val="15"/>
              </w:rPr>
            </w:pPr>
            <w:r w:rsidRPr="008A2159">
              <w:rPr>
                <w:sz w:val="15"/>
                <w:szCs w:val="15"/>
              </w:rPr>
              <w:t>Uchikov, A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Uchikov&lt;/Author&gt;&lt;Year&gt;2005&lt;/Year&gt;&lt;RecNum&gt;2695&lt;/RecNum&gt;&lt;DisplayText&gt;&lt;style face="superscript"&gt;135&lt;/style&gt;&lt;/DisplayText&gt;&lt;record&gt;&lt;rec-number&gt;2695&lt;/rec-number&gt;&lt;foreign-keys&gt;&lt;key app="EN" db-id="r22azpevorpspzedwpxvwxdkxsfv529v02z9" timestamp="1617164506"&gt;2695&lt;/key&gt;&lt;key app="ENWeb" db-id=""&gt;0&lt;/key&gt;&lt;/foreign-keys&gt;&lt;ref-type name="Journal Article"&gt;17&lt;/ref-type&gt;&lt;contributors&gt;&lt;authors&gt;&lt;author&gt;Uchikov, A.&lt;/author&gt;&lt;author&gt;Poriazova, E.&lt;/author&gt;&lt;author&gt;Zaprianov, Z.&lt;/author&gt;&lt;author&gt;Markova, D.&lt;/author&gt;&lt;/authors&gt;&lt;/contributors&gt;&lt;auth-address&gt;Clinic of Thoraco-Abdominal Surgery, University Hospital, Saint George, Plovdiv 4000, Bulgaria. angeluchikov@yahoo.com.au&lt;/auth-address&gt;&lt;titles&gt;&lt;title&gt;Low-grade pulmonary myxoid liposarcoma&lt;/title&gt;&lt;secondary-title&gt;Interact Cardiovasc Thorac Surg&lt;/secondary-title&gt;&lt;alt-title&gt;Interactive cardiovascular and thoracic surgery&lt;/alt-title&gt;&lt;/titles&gt;&lt;periodical&gt;&lt;full-title&gt;Interact Cardiovasc Thorac Surg&lt;/full-title&gt;&lt;abbr-1&gt;Interactive cardiovascular and thoracic surgery&lt;/abbr-1&gt;&lt;/periodical&gt;&lt;alt-periodical&gt;&lt;full-title&gt;Interact Cardiovasc Thorac Surg&lt;/full-title&gt;&lt;abbr-1&gt;Interactive cardiovascular and thoracic surgery&lt;/abbr-1&gt;&lt;/alt-periodical&gt;&lt;pages&gt;402-3&lt;/pages&gt;&lt;volume&gt;4&lt;/volume&gt;&lt;number&gt;5&lt;/number&gt;&lt;dates&gt;&lt;year&gt;2005&lt;/year&gt;&lt;pub-dates&gt;&lt;date&gt;Oct&lt;/date&gt;&lt;/pub-dates&gt;&lt;/dates&gt;&lt;isbn&gt;1569-9285 (Electronic)&amp;#xD;1569-9285 (Linking)&lt;/isbn&gt;&lt;accession-num&gt;17670442&lt;/accession-num&gt;&lt;urls&gt;&lt;related-urls&gt;&lt;url&gt;http://www.ncbi.nlm.nih.gov/pubmed/17670442&lt;/url&gt;&lt;/related-urls&gt;&lt;/urls&gt;&lt;electronic-resource-num&gt;10.1510/icvts.2005.108332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5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959ABE" w14:textId="2E0FDF37" w:rsidR="007414AE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5E1B6E" w14:textId="5C544B68" w:rsidR="007414AE" w:rsidRDefault="007414AE" w:rsidP="007414AE">
            <w:pPr>
              <w:rPr>
                <w:sz w:val="15"/>
                <w:szCs w:val="15"/>
              </w:rPr>
            </w:pPr>
            <w:r w:rsidRPr="008A2159">
              <w:rPr>
                <w:sz w:val="15"/>
                <w:szCs w:val="15"/>
              </w:rPr>
              <w:t>Cough</w:t>
            </w:r>
            <w:r>
              <w:rPr>
                <w:sz w:val="15"/>
                <w:szCs w:val="15"/>
              </w:rPr>
              <w:t xml:space="preserve">, </w:t>
            </w:r>
            <w:r w:rsidRPr="008A2159">
              <w:rPr>
                <w:sz w:val="15"/>
                <w:szCs w:val="15"/>
              </w:rPr>
              <w:t>chest pain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34F0B79" w14:textId="0B72C3AC" w:rsidR="007414AE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A78155A" w14:textId="0FDDD1A8" w:rsidR="007414AE" w:rsidRPr="00A23747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D809F8" w14:textId="6DB0AF86" w:rsidR="007414AE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A0334A0" w14:textId="2FA14272" w:rsidR="007414AE" w:rsidRDefault="007414AE" w:rsidP="007414A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806CD8A" w14:textId="21B66F60" w:rsidR="007414AE" w:rsidRDefault="007414AE" w:rsidP="007414A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8082B28" w14:textId="385F2BDD" w:rsidR="007414AE" w:rsidRDefault="007414AE" w:rsidP="007414A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6C7978" w14:textId="21E90468" w:rsidR="007414AE" w:rsidRDefault="007414AE" w:rsidP="007414AE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 xml:space="preserve">ED/12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F90FDD" w14:paraId="15022C5D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ABB7F8" w14:textId="7444D616" w:rsidR="00F90FDD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5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0BD485A" w14:textId="52451FAE" w:rsidR="00F90FDD" w:rsidRPr="00A44C00" w:rsidRDefault="00F90FDD" w:rsidP="00F90FDD">
            <w:pPr>
              <w:rPr>
                <w:sz w:val="15"/>
                <w:szCs w:val="15"/>
              </w:rPr>
            </w:pPr>
            <w:r w:rsidRPr="00F90FDD">
              <w:rPr>
                <w:sz w:val="15"/>
                <w:szCs w:val="15"/>
              </w:rPr>
              <w:t>Son, C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/>
            </w:r>
            <w:r w:rsidR="0048398F">
              <w:rPr>
                <w:sz w:val="15"/>
                <w:szCs w:val="15"/>
              </w:rPr>
              <w:instrText xml:space="preserve"> ADDIN EN.CITE &lt;EndNote&gt;&lt;Cite&gt;&lt;Author&gt;Son&lt;/Author&gt;&lt;Year&gt;2012&lt;/Year&gt;&lt;RecNum&gt;2691&lt;/RecNum&gt;&lt;DisplayText&gt;&lt;style face="superscript"&gt;136&lt;/style&gt;&lt;/DisplayText&gt;&lt;record&gt;&lt;rec-number&gt;2691&lt;/rec-number&gt;&lt;foreign-keys&gt;&lt;key app="EN" db-id="r22azpevorpspzedwpxvwxdkxsfv529v02z9" timestamp="1617160871"&gt;2691&lt;/key&gt;&lt;key app="ENWeb" db-id=""&gt;0&lt;/key&gt;&lt;/foreign-keys&gt;&lt;ref-type name="Journal Article"&gt;17&lt;/ref-type&gt;&lt;contributors&gt;&lt;authors&gt;&lt;author&gt;Son, C.&lt;/author&gt;&lt;author&gt;Choi, P. J.&lt;/author&gt;&lt;author&gt;Roh, M. S.&lt;/author&gt;&lt;/authors&gt;&lt;/contributors&gt;&lt;auth-address&gt;Department of Internal Medicine, Dong-A University College of Medicine, Busan, Korea.&lt;/auth-address&gt;&lt;titles&gt;&lt;title&gt;Primary Pulmonary Myxoid Liposarcoma with Translocation t(12;16)(q13;p11) in a Young Female Patient: A Brief Case Report&lt;/title&gt;&lt;secondary-title&gt;Korean J Pathol&lt;/secondary-title&gt;&lt;alt-title&gt;Korean journal of pathology&lt;/alt-title&gt;&lt;/titles&gt;&lt;periodical&gt;&lt;full-title&gt;Korean J Pathol&lt;/full-title&gt;&lt;abbr-1&gt;Korean journal of pathology&lt;/abbr-1&gt;&lt;/periodical&gt;&lt;alt-periodical&gt;&lt;full-title&gt;Korean J Pathol&lt;/full-title&gt;&lt;abbr-1&gt;Korean journal of pathology&lt;/abbr-1&gt;&lt;/alt-periodical&gt;&lt;pages&gt;392-4&lt;/pages&gt;&lt;volume&gt;46&lt;/volume&gt;&lt;number&gt;4&lt;/number&gt;&lt;dates&gt;&lt;year&gt;2012&lt;/year&gt;&lt;pub-dates&gt;&lt;date&gt;Aug&lt;/date&gt;&lt;/pub-dates&gt;&lt;/dates&gt;&lt;isbn&gt;2092-8920 (Electronic)&amp;#xD;1738-1843 (Linking)&lt;/isbn&gt;&lt;accession-num&gt;23110035&lt;/accession-num&gt;&lt;urls&gt;&lt;related-urls&gt;&lt;url&gt;http://www.ncbi.nlm.nih.gov/pubmed/23110035&lt;/url&gt;&lt;/related-urls&gt;&lt;/urls&gt;&lt;custom2&gt;3479818&lt;/custom2&gt;&lt;electronic-resource-num&gt;10.4132/KoreanJPathol.2012.46.4.392&lt;/electronic-resource-num&gt;&lt;/record&gt;&lt;/Cite&gt;&lt;/EndNote&gt;</w:instrText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6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88D56B6" w14:textId="7D17EDDE" w:rsidR="00F90FDD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446B2E" w14:textId="5B980418" w:rsidR="00F90FDD" w:rsidRDefault="00F90FDD" w:rsidP="00F90FDD">
            <w:pPr>
              <w:rPr>
                <w:sz w:val="15"/>
                <w:szCs w:val="15"/>
              </w:rPr>
            </w:pPr>
            <w:r w:rsidRPr="008A2159">
              <w:rPr>
                <w:sz w:val="15"/>
                <w:szCs w:val="15"/>
              </w:rPr>
              <w:t>Cough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8D0AACF" w14:textId="3DDB71A2" w:rsidR="00F90FDD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.5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35C501" w14:textId="7D2E6337" w:rsidR="00F90FDD" w:rsidRPr="00A23747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1D3903B" w14:textId="5AD24B5B" w:rsidR="00F90FDD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50EB3F" w14:textId="62CFD9E9" w:rsidR="00F90FDD" w:rsidRDefault="00F90FDD" w:rsidP="00F90FD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V</w:t>
            </w:r>
            <w:r>
              <w:rPr>
                <w:iCs/>
                <w:sz w:val="15"/>
                <w:szCs w:val="15"/>
              </w:rPr>
              <w:t>imentin+, S100+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75D921F" w14:textId="2C7153CD" w:rsidR="00F90FDD" w:rsidRDefault="00F90FDD" w:rsidP="00F90FDD">
            <w:pPr>
              <w:rPr>
                <w:iCs/>
                <w:sz w:val="15"/>
                <w:szCs w:val="15"/>
              </w:rPr>
            </w:pPr>
            <w:r w:rsidRPr="00F90FDD">
              <w:rPr>
                <w:i/>
                <w:sz w:val="15"/>
                <w:szCs w:val="15"/>
              </w:rPr>
              <w:t>DDIT3-</w:t>
            </w:r>
            <w:r>
              <w:rPr>
                <w:iCs/>
                <w:sz w:val="15"/>
                <w:szCs w:val="15"/>
              </w:rPr>
              <w:t>(FISH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BBB9EFC" w14:textId="6F36AAE9" w:rsidR="00F90FDD" w:rsidRDefault="00F90FDD" w:rsidP="00F90FDD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omplete</w:t>
            </w:r>
            <w:r>
              <w:rPr>
                <w:sz w:val="15"/>
                <w:szCs w:val="15"/>
              </w:rPr>
              <w:t xml:space="preserve"> resection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7CED65B" w14:textId="295DC752" w:rsidR="00F90FDD" w:rsidRDefault="00F90FDD" w:rsidP="00F90FDD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 xml:space="preserve">ED/20 </w:t>
            </w:r>
            <w:r>
              <w:rPr>
                <w:rFonts w:hint="eastAsia"/>
                <w:iCs/>
                <w:sz w:val="15"/>
                <w:szCs w:val="15"/>
              </w:rPr>
              <w:t>mo</w:t>
            </w:r>
          </w:p>
        </w:tc>
      </w:tr>
      <w:tr w:rsidR="00E925A2" w14:paraId="7B56550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DD62EA6" w14:textId="09B9A003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6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C88678" w14:textId="1CBBE350" w:rsidR="00E925A2" w:rsidRPr="00A44C00" w:rsidRDefault="00E925A2" w:rsidP="00E925A2">
            <w:pPr>
              <w:rPr>
                <w:sz w:val="15"/>
                <w:szCs w:val="15"/>
              </w:rPr>
            </w:pPr>
            <w:r w:rsidRPr="006A0BB4">
              <w:rPr>
                <w:sz w:val="15"/>
                <w:szCs w:val="15"/>
              </w:rPr>
              <w:t>Alaggio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DBA693" w14:textId="571CEC75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922E58" w14:textId="5EC225CF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08B0BF" w14:textId="67A5271F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B7173DD" w14:textId="5B625CF6" w:rsidR="00E925A2" w:rsidRPr="00A23747" w:rsidRDefault="00E925A2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A76D560" w14:textId="222E6029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P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BE4B9E3" w14:textId="757D5C33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0BC169A" w14:textId="3DB9AF97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ABBE351" w14:textId="755753E5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50C7E4D" w14:textId="144A0A9A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D</w:t>
            </w:r>
            <w:r>
              <w:rPr>
                <w:iCs/>
                <w:sz w:val="15"/>
                <w:szCs w:val="15"/>
              </w:rPr>
              <w:t>OD/8 mo</w:t>
            </w:r>
          </w:p>
        </w:tc>
      </w:tr>
      <w:tr w:rsidR="00E925A2" w14:paraId="16D7139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6143DBD" w14:textId="60A97A6E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1913FFE" w14:textId="717BD275" w:rsidR="00E925A2" w:rsidRPr="00A44C00" w:rsidRDefault="00E925A2" w:rsidP="00E925A2">
            <w:pPr>
              <w:rPr>
                <w:sz w:val="15"/>
                <w:szCs w:val="15"/>
              </w:rPr>
            </w:pPr>
            <w:r w:rsidRPr="006A0BB4">
              <w:rPr>
                <w:sz w:val="15"/>
                <w:szCs w:val="15"/>
              </w:rPr>
              <w:t>Alaggio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C50E64A" w14:textId="112C4338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69F77C1" w14:textId="54D2760D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C1FCE8" w14:textId="7232284D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310294C" w14:textId="67953C15" w:rsidR="00E925A2" w:rsidRPr="00A23747" w:rsidRDefault="00E925A2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E0D1A5C" w14:textId="7F8782A2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P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B8F56B" w14:textId="7111F66C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DABD3F9" w14:textId="17920229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3EFE9F3" w14:textId="323A7938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5EED7BB" w14:textId="4E549611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DOD/ 12 mo</w:t>
            </w:r>
          </w:p>
        </w:tc>
      </w:tr>
      <w:tr w:rsidR="00E925A2" w14:paraId="155E3434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3A1CCF9" w14:textId="3913C412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8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1415523" w14:textId="231965C6" w:rsidR="00E925A2" w:rsidRPr="00A44C00" w:rsidRDefault="00E925A2" w:rsidP="00E925A2">
            <w:pPr>
              <w:rPr>
                <w:sz w:val="15"/>
                <w:szCs w:val="15"/>
              </w:rPr>
            </w:pPr>
            <w:r w:rsidRPr="006A0BB4">
              <w:rPr>
                <w:sz w:val="15"/>
                <w:szCs w:val="15"/>
              </w:rPr>
              <w:t>Alaggio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6BC9AD" w14:textId="4F645968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C24C0E6" w14:textId="29D8DD70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9090EB2" w14:textId="2085988B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B85A606" w14:textId="632ECEFD" w:rsidR="00E925A2" w:rsidRPr="00A23747" w:rsidRDefault="00E925A2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13EE21C" w14:textId="546E945E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P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753347" w14:textId="5A0E5A07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F3CDBDE" w14:textId="57698B40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CCBD2E1" w14:textId="08492B18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265C5B4" w14:textId="27B142D9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E925A2" w14:paraId="0F5EB980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3DE3D1A" w14:textId="753382DE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9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FDAFF4A" w14:textId="2B8C3DDC" w:rsidR="00E925A2" w:rsidRPr="00A44C00" w:rsidRDefault="00E925A2" w:rsidP="00E925A2">
            <w:pPr>
              <w:rPr>
                <w:sz w:val="15"/>
                <w:szCs w:val="15"/>
              </w:rPr>
            </w:pPr>
            <w:r w:rsidRPr="006A0BB4">
              <w:rPr>
                <w:sz w:val="15"/>
                <w:szCs w:val="15"/>
              </w:rPr>
              <w:t>Alaggio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F8082A2" w14:textId="55005206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/F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0208F5F" w14:textId="32572320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C28CF34" w14:textId="0796EACF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4A1F7BA" w14:textId="15C7A631" w:rsidR="00E925A2" w:rsidRPr="00A23747" w:rsidRDefault="00E925A2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4A969C6" w14:textId="5A29769E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P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4B842E" w14:textId="73A0D228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61ABBD7" w14:textId="07100479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AA50CDC" w14:textId="7A06F1B6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EB2107" w14:textId="7A070C7A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E925A2" w14:paraId="7A797CBB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089BBA4" w14:textId="4975CAF4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0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F0469C" w14:textId="7E5D2FAF" w:rsidR="00E925A2" w:rsidRPr="00A44C00" w:rsidRDefault="00E925A2" w:rsidP="00E925A2">
            <w:pPr>
              <w:rPr>
                <w:sz w:val="15"/>
                <w:szCs w:val="15"/>
              </w:rPr>
            </w:pPr>
            <w:r w:rsidRPr="006A0BB4">
              <w:rPr>
                <w:sz w:val="15"/>
                <w:szCs w:val="15"/>
              </w:rPr>
              <w:t>Alaggio, R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BbGFnZ2lvPC9BdXRob3I+PFllYXI+MjAwOTwvWWVhcj48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7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62D1CC2D" w14:textId="5B11FCA1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592BDC8" w14:textId="04057869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987568F" w14:textId="6AF4CEE9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8106891" w14:textId="273F56F5" w:rsidR="00E925A2" w:rsidRPr="00A23747" w:rsidRDefault="00E925A2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8885A7F" w14:textId="72AF392F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PL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204691E" w14:textId="758AE09C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E417978" w14:textId="0C8850DB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0DDB4B3" w14:textId="7773C395" w:rsidR="00E925A2" w:rsidRDefault="00E925A2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6A3B81" w14:textId="1A7A3122" w:rsidR="00E925A2" w:rsidRDefault="00E925A2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DOD/ 36 mo</w:t>
            </w:r>
          </w:p>
        </w:tc>
      </w:tr>
      <w:tr w:rsidR="005D0C87" w14:paraId="56E41765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24E07BF" w14:textId="6C7337D2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1</w:t>
            </w:r>
          </w:p>
        </w:tc>
        <w:tc>
          <w:tcPr>
            <w:tcW w:w="192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68C25B8" w14:textId="6F1464FE" w:rsidR="005D0C87" w:rsidRPr="006A0BB4" w:rsidRDefault="005D0C87" w:rsidP="00E925A2">
            <w:pPr>
              <w:rPr>
                <w:sz w:val="15"/>
                <w:szCs w:val="15"/>
              </w:rPr>
            </w:pPr>
            <w:r w:rsidRPr="005D0C87">
              <w:rPr>
                <w:sz w:val="15"/>
                <w:szCs w:val="15"/>
              </w:rPr>
              <w:t>Folpe, A. L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Gb2xwZTwvQXV0aG9yPjxZZWFyPjIwMDI8L1llYXI+PFJl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Gb2xwZTwvQXV0aG9yPjxZZWFyPjIwMDI8L1llYXI+PFJl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398FDD16" w14:textId="7C58C6FB" w:rsidR="005D0C87" w:rsidRPr="005D0C87" w:rsidRDefault="005D0C87" w:rsidP="00E925A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/M</w:t>
            </w:r>
          </w:p>
        </w:tc>
        <w:tc>
          <w:tcPr>
            <w:tcW w:w="1644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5F215547" w14:textId="3E18DA02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1CD17F27" w14:textId="69BD3248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C07C666" w14:textId="5D258329" w:rsidR="005D0C87" w:rsidRPr="00213622" w:rsidRDefault="005D0C87" w:rsidP="00E925A2">
            <w:pPr>
              <w:rPr>
                <w:sz w:val="15"/>
                <w:szCs w:val="15"/>
              </w:rPr>
            </w:pPr>
            <w:r w:rsidRPr="00213622">
              <w:rPr>
                <w:sz w:val="15"/>
                <w:szCs w:val="15"/>
              </w:rPr>
              <w:t>Mediastinum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4152F89E" w14:textId="03213F8B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-LMS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27189CC4" w14:textId="502D9B2B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642DD19" w14:textId="6B818112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7E28F65F" w14:textId="043D8B80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 w:themeFill="background1"/>
          </w:tcPr>
          <w:p w14:paraId="0480A91B" w14:textId="7358027F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</w:tr>
      <w:tr w:rsidR="005D0C87" w14:paraId="7B02BDBF" w14:textId="77777777" w:rsidTr="005D0C87">
        <w:trPr>
          <w:trHeight w:val="20"/>
          <w:jc w:val="center"/>
        </w:trPr>
        <w:tc>
          <w:tcPr>
            <w:tcW w:w="51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6FEAF1FB" w14:textId="7C57334B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2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3522285" w14:textId="0AE7C9D1" w:rsidR="005D0C87" w:rsidRPr="006A0BB4" w:rsidRDefault="005D0C87" w:rsidP="00E925A2">
            <w:pPr>
              <w:rPr>
                <w:sz w:val="15"/>
                <w:szCs w:val="15"/>
              </w:rPr>
            </w:pPr>
            <w:r w:rsidRPr="005D0C87">
              <w:rPr>
                <w:sz w:val="15"/>
                <w:szCs w:val="15"/>
              </w:rPr>
              <w:t>Folpe, A. L.</w:t>
            </w:r>
            <w:r>
              <w:rPr>
                <w:sz w:val="15"/>
                <w:szCs w:val="15"/>
              </w:rPr>
              <w:t xml:space="preserve"> et al</w:t>
            </w:r>
            <w:r>
              <w:rPr>
                <w:sz w:val="15"/>
                <w:szCs w:val="15"/>
              </w:rPr>
              <w:fldChar w:fldCharType="begin">
                <w:fldData xml:space="preserve">PEVuZE5vdGU+PENpdGU+PEF1dGhvcj5Gb2xwZTwvQXV0aG9yPjxZZWFyPjIwMDI8L1llYXI+PFJl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 </w:instrText>
            </w:r>
            <w:r w:rsidR="0048398F">
              <w:rPr>
                <w:sz w:val="15"/>
                <w:szCs w:val="15"/>
              </w:rPr>
              <w:fldChar w:fldCharType="begin">
                <w:fldData xml:space="preserve">PEVuZE5vdGU+PENpdGU+PEF1dGhvcj5Gb2xwZTwvQXV0aG9yPjxZZWFyPjIwMDI8L1llYXI+PFJl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</w:fldData>
              </w:fldChar>
            </w:r>
            <w:r w:rsidR="0048398F">
              <w:rPr>
                <w:sz w:val="15"/>
                <w:szCs w:val="15"/>
              </w:rPr>
              <w:instrText xml:space="preserve"> ADDIN EN.CITE.DATA </w:instrText>
            </w:r>
            <w:r w:rsidR="0048398F">
              <w:rPr>
                <w:sz w:val="15"/>
                <w:szCs w:val="15"/>
              </w:rPr>
            </w:r>
            <w:r w:rsidR="0048398F">
              <w:rPr>
                <w:sz w:val="15"/>
                <w:szCs w:val="15"/>
              </w:rPr>
              <w:fldChar w:fldCharType="end"/>
            </w:r>
            <w:r>
              <w:rPr>
                <w:sz w:val="15"/>
                <w:szCs w:val="15"/>
              </w:rPr>
            </w:r>
            <w:r>
              <w:rPr>
                <w:sz w:val="15"/>
                <w:szCs w:val="15"/>
              </w:rPr>
              <w:fldChar w:fldCharType="separate"/>
            </w:r>
            <w:r w:rsidR="0048398F" w:rsidRPr="0048398F">
              <w:rPr>
                <w:noProof/>
                <w:sz w:val="15"/>
                <w:szCs w:val="15"/>
                <w:vertAlign w:val="superscript"/>
              </w:rPr>
              <w:t>138</w:t>
            </w:r>
            <w:r>
              <w:rPr>
                <w:sz w:val="15"/>
                <w:szCs w:val="15"/>
              </w:rPr>
              <w:fldChar w:fldCharType="end"/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2103175E" w14:textId="36E504A5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/M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0EA43CD4" w14:textId="233921E4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DBE5606" w14:textId="6836EDBE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1644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19F70930" w14:textId="490C2964" w:rsidR="005D0C87" w:rsidRPr="00213622" w:rsidRDefault="005D0C87" w:rsidP="00E925A2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</w:t>
            </w:r>
            <w:r>
              <w:rPr>
                <w:sz w:val="15"/>
                <w:szCs w:val="15"/>
              </w:rPr>
              <w:t>ung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35282438" w14:textId="2D8F7132" w:rsidR="005D0C87" w:rsidRDefault="005D0C87" w:rsidP="00E925A2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po-LMS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60025182" w14:textId="15ADEDF1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57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3FDC7E9" w14:textId="2300FCAB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49EB0DC3" w14:textId="2BADB684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rFonts w:hint="eastAsia"/>
                <w:iCs/>
                <w:sz w:val="15"/>
                <w:szCs w:val="15"/>
              </w:rPr>
              <w:t>N</w:t>
            </w:r>
            <w:r>
              <w:rPr>
                <w:iCs/>
                <w:sz w:val="15"/>
                <w:szCs w:val="15"/>
              </w:rPr>
              <w:t>A</w:t>
            </w:r>
          </w:p>
        </w:tc>
        <w:tc>
          <w:tcPr>
            <w:tcW w:w="2039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</w:tcPr>
          <w:p w14:paraId="597BBCB1" w14:textId="4C18DA96" w:rsidR="005D0C87" w:rsidRDefault="005D0C87" w:rsidP="00E925A2">
            <w:pPr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AWD/ 84 mo</w:t>
            </w:r>
          </w:p>
        </w:tc>
      </w:tr>
    </w:tbl>
    <w:bookmarkEnd w:id="1"/>
    <w:bookmarkEnd w:id="2"/>
    <w:bookmarkEnd w:id="3"/>
    <w:p w14:paraId="2058DEE4" w14:textId="07A86197" w:rsidR="00C704C5" w:rsidRPr="005B556F" w:rsidRDefault="00C704C5" w:rsidP="00C704C5">
      <w:pPr>
        <w:ind w:left="130" w:hangingChars="100" w:hanging="130"/>
        <w:rPr>
          <w:rFonts w:ascii="Times New Roman" w:hAnsi="Times New Roman" w:cs="Times New Roman"/>
          <w:iCs/>
          <w:sz w:val="13"/>
          <w:szCs w:val="13"/>
        </w:rPr>
      </w:pPr>
      <w:r w:rsidRPr="005B556F">
        <w:rPr>
          <w:rFonts w:ascii="Times New Roman" w:hAnsi="Times New Roman" w:cs="Times New Roman"/>
          <w:iCs/>
          <w:sz w:val="13"/>
          <w:szCs w:val="13"/>
        </w:rPr>
        <w:t>Abbreviation: M, male; F, female; NA, not available; WDL, well-differentiated liposarcoma; DDL, dedifferentiated liposarcoma; ML, myxoid liposarcoma; PL, pleomorphic liposarcoma; M-PL, myxoid pleomorphic liposarcoma;</w:t>
      </w:r>
      <w:r w:rsidRPr="005B556F">
        <w:rPr>
          <w:rFonts w:ascii="Times New Roman" w:hAnsi="Times New Roman" w:cs="Times New Roman"/>
          <w:sz w:val="13"/>
          <w:szCs w:val="13"/>
        </w:rPr>
        <w:t xml:space="preserve"> Lipo-LMS: lipoleiomyosarcoma; IHC, immunohistochemistry; “+” positive, “-” negative; FISH, fluorescence in situ hybridization;</w:t>
      </w:r>
      <w:r w:rsidRPr="005B556F">
        <w:rPr>
          <w:rFonts w:ascii="Times New Roman" w:hAnsi="Times New Roman" w:cs="Times New Roman"/>
          <w:iCs/>
          <w:sz w:val="13"/>
          <w:szCs w:val="13"/>
        </w:rPr>
        <w:t xml:space="preserve"> RT, radiotherapy; CT, chemotherapy, NED, no evidence of disease; AWD, alive with disease; DFU, d</w:t>
      </w:r>
      <w:r w:rsidRPr="005B556F">
        <w:rPr>
          <w:rFonts w:ascii="Times New Roman" w:eastAsia="微软雅黑" w:hAnsi="Times New Roman" w:cs="Times New Roman"/>
          <w:sz w:val="13"/>
          <w:szCs w:val="13"/>
        </w:rPr>
        <w:t>ied from unrelated reasons;</w:t>
      </w:r>
      <w:r w:rsidRPr="005B556F">
        <w:rPr>
          <w:rFonts w:ascii="Times New Roman" w:hAnsi="Times New Roman" w:cs="Times New Roman"/>
          <w:iCs/>
          <w:sz w:val="13"/>
          <w:szCs w:val="13"/>
        </w:rPr>
        <w:t xml:space="preserve"> DOD, died of disease</w:t>
      </w:r>
      <w:r w:rsidR="00E53B29" w:rsidRPr="005B556F">
        <w:rPr>
          <w:rFonts w:ascii="Times New Roman" w:hAnsi="Times New Roman" w:cs="Times New Roman"/>
          <w:iCs/>
          <w:sz w:val="13"/>
          <w:szCs w:val="13"/>
        </w:rPr>
        <w:t>; mo, month</w:t>
      </w:r>
      <w:r w:rsidRPr="005B556F">
        <w:rPr>
          <w:rFonts w:ascii="Times New Roman" w:hAnsi="Times New Roman" w:cs="Times New Roman"/>
          <w:iCs/>
          <w:sz w:val="13"/>
          <w:szCs w:val="13"/>
        </w:rPr>
        <w:t>.</w:t>
      </w:r>
    </w:p>
    <w:p w14:paraId="08A5A1D8" w14:textId="77777777" w:rsidR="00A50857" w:rsidRPr="00E53B29" w:rsidRDefault="00A50857"/>
    <w:p w14:paraId="5B0D3673" w14:textId="77777777" w:rsidR="00A50857" w:rsidRPr="00C704C5" w:rsidRDefault="00A50857"/>
    <w:p w14:paraId="19C46A91" w14:textId="77777777" w:rsidR="00823E0C" w:rsidRPr="00823E0C" w:rsidRDefault="00A50857" w:rsidP="00823E0C">
      <w:pPr>
        <w:pStyle w:val="EndNoteBibliography"/>
        <w:ind w:left="720" w:hanging="720"/>
        <w:rPr>
          <w:rFonts w:ascii="System" w:eastAsia="System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3E0C" w:rsidRPr="00823E0C">
        <w:t>1.</w:t>
      </w:r>
      <w:r w:rsidR="00823E0C" w:rsidRPr="00823E0C">
        <w:rPr>
          <w:rFonts w:ascii="System" w:eastAsia="System"/>
        </w:rPr>
        <w:tab/>
        <w:t xml:space="preserve"> </w:t>
      </w:r>
      <w:r w:rsidR="00823E0C" w:rsidRPr="00823E0C">
        <w:t>Suzuki T, Sato T,Hasumi T. Resection of a giant mediastinal atypical lipomatous tumor involving the esophagus. J Surg Case Rep. (2021) 2021: rjaa561.  DOI: 10.1093/jscr/rjaa561</w:t>
      </w:r>
      <w:r w:rsidR="00823E0C" w:rsidRPr="00823E0C">
        <w:rPr>
          <w:rFonts w:ascii="System" w:eastAsia="System"/>
        </w:rPr>
        <w:t>.</w:t>
      </w:r>
    </w:p>
    <w:p w14:paraId="0B6CFC8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.</w:t>
      </w:r>
      <w:r w:rsidRPr="00823E0C">
        <w:rPr>
          <w:rFonts w:ascii="System" w:eastAsia="System"/>
        </w:rPr>
        <w:tab/>
        <w:t xml:space="preserve"> </w:t>
      </w:r>
      <w:r w:rsidRPr="00823E0C">
        <w:t>Alhames S,Ghabally M. Enbloc resection of the largest thymic liposarcoma: A case report with literature review. Ann Med Surg (Lond). (2020) 59: 204-206.  DOI: 10.1016/j.amsu.2020.09.048</w:t>
      </w:r>
      <w:r w:rsidRPr="00823E0C">
        <w:rPr>
          <w:rFonts w:ascii="System" w:eastAsia="System"/>
        </w:rPr>
        <w:t>.</w:t>
      </w:r>
    </w:p>
    <w:p w14:paraId="425CE95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.</w:t>
      </w:r>
      <w:r w:rsidRPr="00823E0C">
        <w:rPr>
          <w:rFonts w:ascii="System" w:eastAsia="System"/>
        </w:rPr>
        <w:tab/>
        <w:t xml:space="preserve"> </w:t>
      </w:r>
      <w:r w:rsidRPr="00823E0C">
        <w:t>Gaikwad NM, Srikrishna SV,Srikanth K. A rare case of a giant anterior mediastinal liposarcoma. Indian J Thorac Cardiovasc Surg. (2020) 36: 148-150.  DOI: 10.1007/s12055-019-00871-6</w:t>
      </w:r>
      <w:r w:rsidRPr="00823E0C">
        <w:rPr>
          <w:rFonts w:ascii="System" w:eastAsia="System"/>
        </w:rPr>
        <w:t>.</w:t>
      </w:r>
    </w:p>
    <w:p w14:paraId="216D087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Wang L, Lv J, Lin R, Li X, Cheng X,Xin S. Mediastinal liposarcoma masquerading as penetrating aortic ulcer in the descending aorta: a case report. Cardiovasc </w:t>
      </w:r>
      <w:r w:rsidRPr="00823E0C">
        <w:lastRenderedPageBreak/>
        <w:t>Diagn Ther. (2020) 10: 888-891.  DOI: 10.21037/cdt-20-287</w:t>
      </w:r>
      <w:r w:rsidRPr="00823E0C">
        <w:rPr>
          <w:rFonts w:ascii="System" w:eastAsia="System"/>
        </w:rPr>
        <w:t>.</w:t>
      </w:r>
    </w:p>
    <w:p w14:paraId="11CFFF1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.</w:t>
      </w:r>
      <w:r w:rsidRPr="00823E0C">
        <w:rPr>
          <w:rFonts w:ascii="System" w:eastAsia="System"/>
        </w:rPr>
        <w:tab/>
        <w:t xml:space="preserve"> </w:t>
      </w:r>
      <w:r w:rsidRPr="00823E0C">
        <w:t>Furlan K, Miller I, Rohra P, Mir F, Ocampo Gonzalez FA,Gattuso P. Well-differentiated liposarcoma primary from thymic stroma: Case report and literature review. Exp Mol Pathol. (2020) 116: 104517.  DOI: 10.1016/j.yexmp.2020.104517</w:t>
      </w:r>
      <w:r w:rsidRPr="00823E0C">
        <w:rPr>
          <w:rFonts w:ascii="System" w:eastAsia="System"/>
        </w:rPr>
        <w:t>.</w:t>
      </w:r>
    </w:p>
    <w:p w14:paraId="37B6079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.</w:t>
      </w:r>
      <w:r w:rsidRPr="00823E0C">
        <w:rPr>
          <w:rFonts w:ascii="System" w:eastAsia="System"/>
        </w:rPr>
        <w:tab/>
        <w:t xml:space="preserve"> </w:t>
      </w:r>
      <w:r w:rsidRPr="00823E0C">
        <w:t>Iwamoto N, Matsuura Y, Ninomiya H, Ichinose J, Nakao M, Ishikawa Y</w:t>
      </w:r>
      <w:r w:rsidRPr="00823E0C">
        <w:rPr>
          <w:i/>
        </w:rPr>
        <w:t>, et al.</w:t>
      </w:r>
      <w:r w:rsidRPr="00823E0C">
        <w:t xml:space="preserve"> An extremely rare case of rapidly growing mediastinal well-differentiated liposarcoma with a sclerosing variant: a case report. Surg Case Rep. (2020) 6: 158.  DOI: 10.1186/s40792-020-00928-4</w:t>
      </w:r>
      <w:r w:rsidRPr="00823E0C">
        <w:rPr>
          <w:rFonts w:ascii="System" w:eastAsia="System"/>
        </w:rPr>
        <w:t>.</w:t>
      </w:r>
    </w:p>
    <w:p w14:paraId="30C5923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.</w:t>
      </w:r>
      <w:r w:rsidRPr="00823E0C">
        <w:rPr>
          <w:rFonts w:ascii="System" w:eastAsia="System"/>
        </w:rPr>
        <w:tab/>
        <w:t xml:space="preserve"> </w:t>
      </w:r>
      <w:r w:rsidRPr="00823E0C">
        <w:t>Kang LH, Hwang CS,Yoon SH. Primary pleural liposarcoma combined spindle cell lipoma of the lung. Thorac Cancer. (2020) 11: 2059-2062.  DOI: 10.1111/1759-7714.13495</w:t>
      </w:r>
      <w:r w:rsidRPr="00823E0C">
        <w:rPr>
          <w:rFonts w:ascii="System" w:eastAsia="System"/>
        </w:rPr>
        <w:t>.</w:t>
      </w:r>
    </w:p>
    <w:p w14:paraId="6D2067C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.</w:t>
      </w:r>
      <w:r w:rsidRPr="00823E0C">
        <w:rPr>
          <w:rFonts w:ascii="System" w:eastAsia="System"/>
        </w:rPr>
        <w:tab/>
        <w:t xml:space="preserve"> </w:t>
      </w:r>
      <w:r w:rsidRPr="00823E0C">
        <w:t>Ye YW, Liao MY, Mou ZM, Shi XX,Xie YC. Thoracoscopic resection of a huge esophageal dedifferentiated liposarcoma: A case report. World J Clin Cases. (2020) 8: 1698-1704.  DOI: 10.12998/wjcc.v8.i9.1698</w:t>
      </w:r>
      <w:r w:rsidRPr="00823E0C">
        <w:rPr>
          <w:rFonts w:ascii="System" w:eastAsia="System"/>
        </w:rPr>
        <w:t>.</w:t>
      </w:r>
    </w:p>
    <w:p w14:paraId="62429A3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.</w:t>
      </w:r>
      <w:r w:rsidRPr="00823E0C">
        <w:rPr>
          <w:rFonts w:ascii="System" w:eastAsia="System"/>
        </w:rPr>
        <w:tab/>
        <w:t xml:space="preserve"> </w:t>
      </w:r>
      <w:r w:rsidRPr="00823E0C">
        <w:t>Chen HG, Zhang K, Wu WB, Wu YH, Zhang J, Gu LJ</w:t>
      </w:r>
      <w:r w:rsidRPr="00823E0C">
        <w:rPr>
          <w:i/>
        </w:rPr>
        <w:t>, et al.</w:t>
      </w:r>
      <w:r w:rsidRPr="00823E0C">
        <w:t xml:space="preserve"> Combining surgery with (125)I brachytherapy for recurrent mediastinal dedifferentiated liposarcoma: A case report and review of literature. World J Clin Cases. (2020) 8: 939-945.  DOI: 10.12998/wjcc.v8.i5.939</w:t>
      </w:r>
      <w:r w:rsidRPr="00823E0C">
        <w:rPr>
          <w:rFonts w:ascii="System" w:eastAsia="System"/>
        </w:rPr>
        <w:t>.</w:t>
      </w:r>
    </w:p>
    <w:p w14:paraId="55CDC8A4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0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Mei X, Li M,Xia Y. A huge mediastinal, well-differentiated liposarcoma with heterogenous smooth muscle differentiation: a case report. Int J Clin Exp Pathol. (2019) 12: 2763-2766.  DOI: </w:t>
      </w:r>
    </w:p>
    <w:p w14:paraId="2B54DBB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.</w:t>
      </w:r>
      <w:r w:rsidRPr="00823E0C">
        <w:rPr>
          <w:rFonts w:ascii="System" w:eastAsia="System"/>
        </w:rPr>
        <w:tab/>
        <w:t xml:space="preserve"> </w:t>
      </w:r>
      <w:r w:rsidRPr="00823E0C">
        <w:t>Boatright C, Walker CM, Donald J, Cui W,Nagji AS. Incidental dedifferentiated mediastinal liposarcoma on F-18-fluciclovine PET/CT. Clin Imaging. (2020) 59: 21-24.  DOI: 10.1016/j.clinimag.2019.08.004</w:t>
      </w:r>
      <w:r w:rsidRPr="00823E0C">
        <w:rPr>
          <w:rFonts w:ascii="System" w:eastAsia="System"/>
        </w:rPr>
        <w:t>.</w:t>
      </w:r>
    </w:p>
    <w:p w14:paraId="5B7FC85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.</w:t>
      </w:r>
      <w:r w:rsidRPr="00823E0C">
        <w:rPr>
          <w:rFonts w:ascii="System" w:eastAsia="System"/>
        </w:rPr>
        <w:tab/>
        <w:t xml:space="preserve"> </w:t>
      </w:r>
      <w:r w:rsidRPr="00823E0C">
        <w:t>Prabhakar N, Vaiphei K, Vishwajeet V, Ramamoorthy E, Gorsi U, Dhooria S</w:t>
      </w:r>
      <w:r w:rsidRPr="00823E0C">
        <w:rPr>
          <w:i/>
        </w:rPr>
        <w:t>, et al.</w:t>
      </w:r>
      <w:r w:rsidRPr="00823E0C">
        <w:t xml:space="preserve"> Primary pleural liposarcoma: A rare entity. Lung India. (2019) 36: 438-440.  DOI: 10.4103/lungindia.lungindia_246_18</w:t>
      </w:r>
      <w:r w:rsidRPr="00823E0C">
        <w:rPr>
          <w:rFonts w:ascii="System" w:eastAsia="System"/>
        </w:rPr>
        <w:t>.</w:t>
      </w:r>
    </w:p>
    <w:p w14:paraId="3680AC4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Zhang M, Zhang S, Shi H, Li W,Wei Z. Resection of a huge mediastinal well-differentiated liposarcoma involving left thoracic cavity. J Cardiothorac Surg. </w:t>
      </w:r>
      <w:r w:rsidRPr="00823E0C">
        <w:lastRenderedPageBreak/>
        <w:t>(2019) 14: 148.  DOI: 10.1186/s13019-019-0965-0</w:t>
      </w:r>
      <w:r w:rsidRPr="00823E0C">
        <w:rPr>
          <w:rFonts w:ascii="System" w:eastAsia="System"/>
        </w:rPr>
        <w:t>.</w:t>
      </w:r>
    </w:p>
    <w:p w14:paraId="34257E64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4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Ishtiaq R, Naeem A,Ratnani I. Thoracic Liposarcoma In An End Stage Renal Disease Patient. J Ayub Med Coll Abbottabad. (2019) 31: 286-289.  DOI: </w:t>
      </w:r>
    </w:p>
    <w:p w14:paraId="6C1E8F7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5.</w:t>
      </w:r>
      <w:r w:rsidRPr="00823E0C">
        <w:rPr>
          <w:rFonts w:ascii="System" w:eastAsia="System"/>
        </w:rPr>
        <w:tab/>
        <w:t xml:space="preserve"> </w:t>
      </w:r>
      <w:r w:rsidRPr="00823E0C">
        <w:t>Ashraf U, Dudekula RA, Roy S, Burack J, Malik S,Khaja M. Recurrent intrathoracic dedifferentiated liposarcoma: A case report and literature review. Respir Med Case Rep. (2019) 26: 281-284.  DOI: 10.1016/j.rmcr.2019.02.016</w:t>
      </w:r>
      <w:r w:rsidRPr="00823E0C">
        <w:rPr>
          <w:rFonts w:ascii="System" w:eastAsia="System"/>
        </w:rPr>
        <w:t>.</w:t>
      </w:r>
    </w:p>
    <w:p w14:paraId="063080E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6.</w:t>
      </w:r>
      <w:r w:rsidRPr="00823E0C">
        <w:rPr>
          <w:rFonts w:ascii="System" w:eastAsia="System"/>
        </w:rPr>
        <w:tab/>
        <w:t xml:space="preserve"> </w:t>
      </w:r>
      <w:r w:rsidRPr="00823E0C">
        <w:t>Matsukuma S, Oshika Y, Utsumi Y, Obara K, Tanimoto T, Katsurada Y</w:t>
      </w:r>
      <w:r w:rsidRPr="00823E0C">
        <w:rPr>
          <w:i/>
        </w:rPr>
        <w:t>, et al.</w:t>
      </w:r>
      <w:r w:rsidRPr="00823E0C">
        <w:t xml:space="preserve"> Pleural dedifferentiated liposarcoma: A case report. Mol Clin Oncol. (2019) 10: 132-136.  DOI: 10.3892/mco.2018.1757</w:t>
      </w:r>
      <w:r w:rsidRPr="00823E0C">
        <w:rPr>
          <w:rFonts w:ascii="System" w:eastAsia="System"/>
        </w:rPr>
        <w:t>.</w:t>
      </w:r>
    </w:p>
    <w:p w14:paraId="4569BB8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7.</w:t>
      </w:r>
      <w:r w:rsidRPr="00823E0C">
        <w:rPr>
          <w:rFonts w:ascii="System" w:eastAsia="System"/>
        </w:rPr>
        <w:tab/>
        <w:t xml:space="preserve"> </w:t>
      </w:r>
      <w:r w:rsidRPr="00823E0C">
        <w:t>Kandakure PR, Kambhampati S, Katta Y, Timanwar A,Lakka VK. Giant bilateral posterior mediastinal liposarcoma excision. Indian J Thorac Cardiovasc Surg. (2019) 35: 91-93.  DOI: 10.1007/s12055-018-0703-6</w:t>
      </w:r>
      <w:r w:rsidRPr="00823E0C">
        <w:rPr>
          <w:rFonts w:ascii="System" w:eastAsia="System"/>
        </w:rPr>
        <w:t>.</w:t>
      </w:r>
    </w:p>
    <w:p w14:paraId="5F334B83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8.</w:t>
      </w:r>
      <w:r w:rsidRPr="00823E0C">
        <w:rPr>
          <w:rFonts w:ascii="System" w:eastAsia="System"/>
        </w:rPr>
        <w:tab/>
        <w:t xml:space="preserve"> </w:t>
      </w:r>
      <w:r w:rsidRPr="00823E0C">
        <w:t>Yang YS, Bai CY, Li ZC, Li WJ,Li Y. Giant primary liposarcoma of the anterior mediastinum: A case report. Medicine (Baltimore). (2018) 97: e12873.  DOI: 10.1097/MD.0000000000012873</w:t>
      </w:r>
      <w:r w:rsidRPr="00823E0C">
        <w:rPr>
          <w:rFonts w:ascii="System" w:eastAsia="System"/>
        </w:rPr>
        <w:t>.</w:t>
      </w:r>
    </w:p>
    <w:p w14:paraId="7855A0D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9.</w:t>
      </w:r>
      <w:r w:rsidRPr="00823E0C">
        <w:rPr>
          <w:rFonts w:ascii="System" w:eastAsia="System"/>
        </w:rPr>
        <w:tab/>
        <w:t xml:space="preserve"> </w:t>
      </w:r>
      <w:r w:rsidRPr="00823E0C">
        <w:t>Soeroso NN, Pradana A, Djaka M, Ayudika M, Ngadimin S,Soeroso L. An unusual case of recurrent huge primary mediastinal dedifferentiated liposarcoma. Int J Surg Case Rep. (2018) 50: 140-143.  DOI: 10.1016/j.ijscr.2018.07.037</w:t>
      </w:r>
      <w:r w:rsidRPr="00823E0C">
        <w:rPr>
          <w:rFonts w:ascii="System" w:eastAsia="System"/>
        </w:rPr>
        <w:t>.</w:t>
      </w:r>
    </w:p>
    <w:p w14:paraId="1AE53D2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0.</w:t>
      </w:r>
      <w:r w:rsidRPr="00823E0C">
        <w:rPr>
          <w:rFonts w:ascii="System" w:eastAsia="System"/>
        </w:rPr>
        <w:tab/>
        <w:t xml:space="preserve"> </w:t>
      </w:r>
      <w:r w:rsidRPr="00823E0C">
        <w:t>Chen C, Chen M, Liu W, Yuan Y,Yu F. Successful removal of giant mediastinal lipoma and liposarcoma involving both chest cavities: Two case reports. Medicine (Baltimore). (2018) 97: e11806.  DOI: 10.1097/MD.0000000000011806</w:t>
      </w:r>
      <w:r w:rsidRPr="00823E0C">
        <w:rPr>
          <w:rFonts w:ascii="System" w:eastAsia="System"/>
        </w:rPr>
        <w:t>.</w:t>
      </w:r>
    </w:p>
    <w:p w14:paraId="63F2756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1.</w:t>
      </w:r>
      <w:r w:rsidRPr="00823E0C">
        <w:rPr>
          <w:rFonts w:ascii="System" w:eastAsia="System"/>
        </w:rPr>
        <w:tab/>
        <w:t xml:space="preserve"> </w:t>
      </w:r>
      <w:r w:rsidRPr="00823E0C">
        <w:t>Kim SY, Froelich JJ, Dawson H, Peters AA, Tappero C,Heverhagen JT. Inflammatory calcified de-differentiated liposarcoma of the anterior mediastinum. ANZ J Surg. (2019) 89: 1326-1327.  DOI: 10.1111/ans.14697</w:t>
      </w:r>
      <w:r w:rsidRPr="00823E0C">
        <w:rPr>
          <w:rFonts w:ascii="System" w:eastAsia="System"/>
        </w:rPr>
        <w:t>.</w:t>
      </w:r>
    </w:p>
    <w:p w14:paraId="06AE43B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2.</w:t>
      </w:r>
      <w:r w:rsidRPr="00823E0C">
        <w:rPr>
          <w:rFonts w:ascii="System" w:eastAsia="System"/>
        </w:rPr>
        <w:tab/>
        <w:t xml:space="preserve"> </w:t>
      </w:r>
      <w:r w:rsidRPr="00823E0C">
        <w:t>Pui WC, Ling WHY, Najah M,Soon SY. Successful resection of a giant thoracic myxoid liposarcoma. Asian Cardiovasc Thorac Ann. (2018) 26: 410-412.  DOI: 10.1177/0218492318772763</w:t>
      </w:r>
      <w:r w:rsidRPr="00823E0C">
        <w:rPr>
          <w:rFonts w:ascii="System" w:eastAsia="System"/>
        </w:rPr>
        <w:t>.</w:t>
      </w:r>
    </w:p>
    <w:p w14:paraId="5E7B162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23.</w:t>
      </w:r>
      <w:r w:rsidRPr="00823E0C">
        <w:rPr>
          <w:rFonts w:ascii="System" w:eastAsia="System"/>
        </w:rPr>
        <w:tab/>
        <w:t xml:space="preserve"> </w:t>
      </w:r>
      <w:r w:rsidRPr="00823E0C">
        <w:t>Nguyen DC, Olatubosun O, Yu W, Loor G,Burt BM. Giant Mediastinal Liposarcoma: A Rare Yet Distinct Clinical Entity. Ann Thorac Surg. (2018) 106: e117-e119.  DOI: 10.1016/j.athoracsur.2018.03.018</w:t>
      </w:r>
      <w:r w:rsidRPr="00823E0C">
        <w:rPr>
          <w:rFonts w:ascii="System" w:eastAsia="System"/>
        </w:rPr>
        <w:t>.</w:t>
      </w:r>
    </w:p>
    <w:p w14:paraId="3CDC74B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4.</w:t>
      </w:r>
      <w:r w:rsidRPr="00823E0C">
        <w:rPr>
          <w:rFonts w:ascii="System" w:eastAsia="System"/>
        </w:rPr>
        <w:tab/>
        <w:t xml:space="preserve"> </w:t>
      </w:r>
      <w:r w:rsidRPr="00823E0C">
        <w:t>Pusiol T, Piscioli I, Rondoni V,Scialpi M. Intrathoracic liposarcoma: Case report with emphasis to histogenesis and site of origin classification problems. Lung India. (2018) 35: 186-187.  DOI: 10.4103/lungindia.lungindia_332_17</w:t>
      </w:r>
      <w:r w:rsidRPr="00823E0C">
        <w:rPr>
          <w:rFonts w:ascii="System" w:eastAsia="System"/>
        </w:rPr>
        <w:t>.</w:t>
      </w:r>
    </w:p>
    <w:p w14:paraId="3DF3B99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5.</w:t>
      </w:r>
      <w:r w:rsidRPr="00823E0C">
        <w:rPr>
          <w:rFonts w:ascii="System" w:eastAsia="System"/>
        </w:rPr>
        <w:tab/>
        <w:t xml:space="preserve"> </w:t>
      </w:r>
      <w:r w:rsidRPr="00823E0C">
        <w:t>Takenaka M, Ichiki Y, Taira A,Tanaka F. Extended surgery using anterior mediastinal tracheostomy for recurrent mediastinal liposarcoma†. European Journal of Cardio-Thoracic Surgery. (2018) 54: 397-399.  DOI: 10.1093/ejcts/ezy021</w:t>
      </w:r>
      <w:r w:rsidRPr="00823E0C">
        <w:rPr>
          <w:rFonts w:ascii="System" w:eastAsia="System"/>
        </w:rPr>
        <w:t>.</w:t>
      </w:r>
    </w:p>
    <w:p w14:paraId="53191D8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6.</w:t>
      </w:r>
      <w:r w:rsidRPr="00823E0C">
        <w:rPr>
          <w:rFonts w:ascii="System" w:eastAsia="System"/>
        </w:rPr>
        <w:tab/>
        <w:t xml:space="preserve"> </w:t>
      </w:r>
      <w:r w:rsidRPr="00823E0C">
        <w:t>Tong JJ, Li XJ, Li GX,Qian GQ. Lipoleiomyosarcoma of the posterior mediastinum. QJM. (2018) 111: 191-192.  DOI: 10.1093/qjmed/hcx256</w:t>
      </w:r>
      <w:r w:rsidRPr="00823E0C">
        <w:rPr>
          <w:rFonts w:ascii="System" w:eastAsia="System"/>
        </w:rPr>
        <w:t>.</w:t>
      </w:r>
    </w:p>
    <w:p w14:paraId="0753BB2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7.</w:t>
      </w:r>
      <w:r w:rsidRPr="00823E0C">
        <w:rPr>
          <w:rFonts w:ascii="System" w:eastAsia="System"/>
        </w:rPr>
        <w:tab/>
        <w:t xml:space="preserve"> </w:t>
      </w:r>
      <w:r w:rsidRPr="00823E0C">
        <w:t>Galli A, Giordano L, Muriana P, Bandiera A, Negri G, Zannini P</w:t>
      </w:r>
      <w:r w:rsidRPr="00823E0C">
        <w:rPr>
          <w:i/>
        </w:rPr>
        <w:t>, et al.</w:t>
      </w:r>
      <w:r w:rsidRPr="00823E0C">
        <w:t xml:space="preserve"> Multidisciplinary management of a giant cervico-mediastinal liposarcoma: A case report and literature review. Ear Nose Throat J. (2017) 96: E10-E13.  DOI: 10.1177/014556131709601213</w:t>
      </w:r>
      <w:r w:rsidRPr="00823E0C">
        <w:rPr>
          <w:rFonts w:ascii="System" w:eastAsia="System"/>
        </w:rPr>
        <w:t>.</w:t>
      </w:r>
    </w:p>
    <w:p w14:paraId="403E1A9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8.</w:t>
      </w:r>
      <w:r w:rsidRPr="00823E0C">
        <w:rPr>
          <w:rFonts w:ascii="System" w:eastAsia="System"/>
        </w:rPr>
        <w:tab/>
        <w:t xml:space="preserve"> </w:t>
      </w:r>
      <w:r w:rsidRPr="00823E0C">
        <w:t>Weaver HL, Preston SD, Wong HH, Jani P,Coonar AS. Surgical resection of a massive primary mediastinal liposarcoma with cervical extension. Ann R Coll Surg Engl. (2018) 100: e22-e27.  DOI: 10.1308/rcsann.2017.0163</w:t>
      </w:r>
      <w:r w:rsidRPr="00823E0C">
        <w:rPr>
          <w:rFonts w:ascii="System" w:eastAsia="System"/>
        </w:rPr>
        <w:t>.</w:t>
      </w:r>
    </w:p>
    <w:p w14:paraId="31E2F01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29.</w:t>
      </w:r>
      <w:r w:rsidRPr="00823E0C">
        <w:rPr>
          <w:rFonts w:ascii="System" w:eastAsia="System"/>
        </w:rPr>
        <w:tab/>
        <w:t xml:space="preserve"> </w:t>
      </w:r>
      <w:r w:rsidRPr="00823E0C">
        <w:t>Sugiura Y, Hashizume T, Fujimoto H,Nemoto E. A giant mediastinal liposarcoma weighing 3500g resected with clam shell approach, a case report with review of literature. Int J Surg Case Rep. (2017) 41: 292-295.  DOI: 10.1016/j.ijscr.2017.10.055</w:t>
      </w:r>
      <w:r w:rsidRPr="00823E0C">
        <w:rPr>
          <w:rFonts w:ascii="System" w:eastAsia="System"/>
        </w:rPr>
        <w:t>.</w:t>
      </w:r>
    </w:p>
    <w:p w14:paraId="7E777C3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0.</w:t>
      </w:r>
      <w:r w:rsidRPr="00823E0C">
        <w:rPr>
          <w:rFonts w:ascii="System" w:eastAsia="System"/>
        </w:rPr>
        <w:tab/>
        <w:t xml:space="preserve"> </w:t>
      </w:r>
      <w:r w:rsidRPr="00823E0C">
        <w:t>Edagawa M, Haratake N, Shimamatsu S, Toyozawa R, Nosaki K, Hirai F</w:t>
      </w:r>
      <w:r w:rsidRPr="00823E0C">
        <w:rPr>
          <w:i/>
        </w:rPr>
        <w:t>, et al.</w:t>
      </w:r>
      <w:r w:rsidRPr="00823E0C">
        <w:t xml:space="preserve"> Surgical resection of a well-differentiated inflammatory liposarcoma of the middle mediastinum: a case report. J Thorac Dis. (2017) 9: E689-E693.  DOI: 10.21037/jtd.2017.07.90</w:t>
      </w:r>
      <w:r w:rsidRPr="00823E0C">
        <w:rPr>
          <w:rFonts w:ascii="System" w:eastAsia="System"/>
        </w:rPr>
        <w:t>.</w:t>
      </w:r>
    </w:p>
    <w:p w14:paraId="65D83C18" w14:textId="77777777" w:rsidR="00823E0C" w:rsidRPr="00823E0C" w:rsidRDefault="00823E0C" w:rsidP="00823E0C">
      <w:pPr>
        <w:pStyle w:val="EndNoteBibliography"/>
        <w:ind w:left="720" w:hanging="720"/>
      </w:pPr>
      <w:r w:rsidRPr="00823E0C">
        <w:t>31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Khan MH, Kashif R, Rahim Khan HA,Fatimi SH. Myxoid Liposarcoma Originating In The Anterior Mediastinum. J Ayub Med Coll Abbottabad. (2016) 28: 818-820.  DOI: </w:t>
      </w:r>
    </w:p>
    <w:p w14:paraId="5B7AAB7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2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Wang F, Kiryu S, Li L, Wang Q, Li D,Zhang L. Resectable primary pleural myxoid liposarcoma with a pedicle: report of a rare case and literature review. J </w:t>
      </w:r>
      <w:r w:rsidRPr="00823E0C">
        <w:lastRenderedPageBreak/>
        <w:t>Thorac Dis. (2017) 9: E183-E187.  DOI: 10.21037/jtd.2017.03.29</w:t>
      </w:r>
      <w:r w:rsidRPr="00823E0C">
        <w:rPr>
          <w:rFonts w:ascii="System" w:eastAsia="System"/>
        </w:rPr>
        <w:t>.</w:t>
      </w:r>
    </w:p>
    <w:p w14:paraId="182F684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3.</w:t>
      </w:r>
      <w:r w:rsidRPr="00823E0C">
        <w:rPr>
          <w:rFonts w:ascii="System" w:eastAsia="System"/>
        </w:rPr>
        <w:tab/>
        <w:t xml:space="preserve"> </w:t>
      </w:r>
      <w:r w:rsidRPr="00823E0C">
        <w:t>Toda M, Izumi N, Tsukioka T, Komatsu H, Okada S, Hara K</w:t>
      </w:r>
      <w:r w:rsidRPr="00823E0C">
        <w:rPr>
          <w:i/>
        </w:rPr>
        <w:t>, et al.</w:t>
      </w:r>
      <w:r w:rsidRPr="00823E0C">
        <w:t xml:space="preserve"> Huge mediastinal liposarcoma resected by clamshell thoracotomy: a case report. Surg Case Rep. (2017) 3: 16.  DOI: 10.1186/s40792-017-0291-5</w:t>
      </w:r>
      <w:r w:rsidRPr="00823E0C">
        <w:rPr>
          <w:rFonts w:ascii="System" w:eastAsia="System"/>
        </w:rPr>
        <w:t>.</w:t>
      </w:r>
    </w:p>
    <w:p w14:paraId="7B6E8EE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4.</w:t>
      </w:r>
      <w:r w:rsidRPr="00823E0C">
        <w:rPr>
          <w:rFonts w:ascii="System" w:eastAsia="System"/>
        </w:rPr>
        <w:tab/>
        <w:t xml:space="preserve"> </w:t>
      </w:r>
      <w:r w:rsidRPr="00823E0C">
        <w:t>Huang W,Jiang GN. Resection of giant mediastinal liposarcoma via ' dash, vertical shape' incision. J Surg Case Rep. (2017) 2017:  DOI: 10.1093/jscr/rjw219</w:t>
      </w:r>
      <w:r w:rsidRPr="00823E0C">
        <w:rPr>
          <w:rFonts w:ascii="System" w:eastAsia="System"/>
        </w:rPr>
        <w:t>.</w:t>
      </w:r>
    </w:p>
    <w:p w14:paraId="5B8D785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5.</w:t>
      </w:r>
      <w:r w:rsidRPr="00823E0C">
        <w:rPr>
          <w:rFonts w:ascii="System" w:eastAsia="System"/>
        </w:rPr>
        <w:tab/>
        <w:t xml:space="preserve"> </w:t>
      </w:r>
      <w:r w:rsidRPr="00823E0C">
        <w:t>Zhao C, Zhang F, Zhang X, Tu S, Wu Z, Li X</w:t>
      </w:r>
      <w:r w:rsidRPr="00823E0C">
        <w:rPr>
          <w:i/>
        </w:rPr>
        <w:t>, et al.</w:t>
      </w:r>
      <w:r w:rsidRPr="00823E0C">
        <w:t xml:space="preserve"> Recurrent primary mediastinal liposarcoma: A case report. Oncol Lett. (2016) 11: 3782-3784.  DOI: 10.3892/ol.2016.4453</w:t>
      </w:r>
      <w:r w:rsidRPr="00823E0C">
        <w:rPr>
          <w:rFonts w:ascii="System" w:eastAsia="System"/>
        </w:rPr>
        <w:t>.</w:t>
      </w:r>
    </w:p>
    <w:p w14:paraId="2A9EAB2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6.</w:t>
      </w:r>
      <w:r w:rsidRPr="00823E0C">
        <w:rPr>
          <w:rFonts w:ascii="System" w:eastAsia="System"/>
        </w:rPr>
        <w:tab/>
        <w:t xml:space="preserve"> </w:t>
      </w:r>
      <w:r w:rsidRPr="00823E0C">
        <w:t>Lin F, Pu Q, Ma L, Liu C, Mei J, Liao H</w:t>
      </w:r>
      <w:r w:rsidRPr="00823E0C">
        <w:rPr>
          <w:i/>
        </w:rPr>
        <w:t>, et al.</w:t>
      </w:r>
      <w:r w:rsidRPr="00823E0C">
        <w:t xml:space="preserve"> Successful resection of a huge mediastinal liposarcoma extended to the bilateral thorax. Thorac Cancer. (2016) 7: 373-376.  DOI: 10.1111/1759-7714.12285</w:t>
      </w:r>
      <w:r w:rsidRPr="00823E0C">
        <w:rPr>
          <w:rFonts w:ascii="System" w:eastAsia="System"/>
        </w:rPr>
        <w:t>.</w:t>
      </w:r>
    </w:p>
    <w:p w14:paraId="7AC3FC4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7.</w:t>
      </w:r>
      <w:r w:rsidRPr="00823E0C">
        <w:rPr>
          <w:rFonts w:ascii="System" w:eastAsia="System"/>
        </w:rPr>
        <w:tab/>
        <w:t xml:space="preserve"> </w:t>
      </w:r>
      <w:r w:rsidRPr="00823E0C">
        <w:t>Arava S, Breta M, Madan K, Nath D, Mehta S,Jain D. Sclerosing liposarcoma of the anterior mediastinum: An unusual case. Indian J Pathol Microbiol. (2016) 59: 69-71.  DOI: 10.4103/0377-4929.178226</w:t>
      </w:r>
      <w:r w:rsidRPr="00823E0C">
        <w:rPr>
          <w:rFonts w:ascii="System" w:eastAsia="System"/>
        </w:rPr>
        <w:t>.</w:t>
      </w:r>
    </w:p>
    <w:p w14:paraId="418B350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8.</w:t>
      </w:r>
      <w:r w:rsidRPr="00823E0C">
        <w:rPr>
          <w:rFonts w:ascii="System" w:eastAsia="System"/>
        </w:rPr>
        <w:tab/>
        <w:t xml:space="preserve"> </w:t>
      </w:r>
      <w:r w:rsidRPr="00823E0C">
        <w:t>Li YZ, Chae KJ, Jin GY,Park HS. A Well-Differentiated Mediastinal Liposarcoma from the Posterior Mediastinum with Separated Solid and Lipomatous Regions: A Case Report. Am J Med. (2016) 129: e71-72.  DOI: 10.1016/j.amjmed.2016.01.028</w:t>
      </w:r>
      <w:r w:rsidRPr="00823E0C">
        <w:rPr>
          <w:rFonts w:ascii="System" w:eastAsia="System"/>
        </w:rPr>
        <w:t>.</w:t>
      </w:r>
    </w:p>
    <w:p w14:paraId="13075C1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39.</w:t>
      </w:r>
      <w:r w:rsidRPr="00823E0C">
        <w:rPr>
          <w:rFonts w:ascii="System" w:eastAsia="System"/>
        </w:rPr>
        <w:tab/>
        <w:t xml:space="preserve"> </w:t>
      </w:r>
      <w:r w:rsidRPr="00823E0C">
        <w:t>Biswas A, Urbine D, Prasad A, Papierniak ES, Weber M, Malhotra P</w:t>
      </w:r>
      <w:r w:rsidRPr="00823E0C">
        <w:rPr>
          <w:i/>
        </w:rPr>
        <w:t>, et al.</w:t>
      </w:r>
      <w:r w:rsidRPr="00823E0C">
        <w:t xml:space="preserve"> Patient With Slow-Growing Mediastinal Mass Presents With Chest Pain and Dyspnea. Chest. (2016) 149: e17-23.  DOI: 10.1016/j.chest.2015.10.043</w:t>
      </w:r>
      <w:r w:rsidRPr="00823E0C">
        <w:rPr>
          <w:rFonts w:ascii="System" w:eastAsia="System"/>
        </w:rPr>
        <w:t>.</w:t>
      </w:r>
    </w:p>
    <w:p w14:paraId="73FD55D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0.</w:t>
      </w:r>
      <w:r w:rsidRPr="00823E0C">
        <w:rPr>
          <w:rFonts w:ascii="System" w:eastAsia="System"/>
        </w:rPr>
        <w:tab/>
        <w:t xml:space="preserve"> </w:t>
      </w:r>
      <w:r w:rsidRPr="00823E0C">
        <w:t>Hamanaka K, Ohashi M,Nakamura T. Primary mediastinal dedifferentiated liposarcoma resected by lateral thoracotomy with video-assisted thoracoscopic surgery. J Surg Case Rep. (2016) 2016:  DOI: 10.1093/jscr/rjv163</w:t>
      </w:r>
      <w:r w:rsidRPr="00823E0C">
        <w:rPr>
          <w:rFonts w:ascii="System" w:eastAsia="System"/>
        </w:rPr>
        <w:t>.</w:t>
      </w:r>
    </w:p>
    <w:p w14:paraId="1570D8E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1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Mani VR, Ofikwu G,Safavi A. Surgical resection of a giant primary liposarcoma of the anterior mediastinum. J Surg Case Rep. (2015) 2015:  DOI: </w:t>
      </w:r>
      <w:r w:rsidRPr="00823E0C">
        <w:lastRenderedPageBreak/>
        <w:t>10.1093/jscr/rjv126</w:t>
      </w:r>
      <w:r w:rsidRPr="00823E0C">
        <w:rPr>
          <w:rFonts w:ascii="System" w:eastAsia="System"/>
        </w:rPr>
        <w:t>.</w:t>
      </w:r>
    </w:p>
    <w:p w14:paraId="759B8AA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2.</w:t>
      </w:r>
      <w:r w:rsidRPr="00823E0C">
        <w:rPr>
          <w:rFonts w:ascii="System" w:eastAsia="System"/>
        </w:rPr>
        <w:tab/>
        <w:t xml:space="preserve"> </w:t>
      </w:r>
      <w:r w:rsidRPr="00823E0C">
        <w:t>Harth S, Litzlbauer HD, Behrens CB, Roller FC, Gamerdinger U, Burchert D</w:t>
      </w:r>
      <w:r w:rsidRPr="00823E0C">
        <w:rPr>
          <w:i/>
        </w:rPr>
        <w:t>, et al.</w:t>
      </w:r>
      <w:r w:rsidRPr="00823E0C">
        <w:t xml:space="preserve"> Dedifferentiated Liposarcoma of the Anterior Mediastinum: A Rare Case. Rofo. (2016) 188: 95-97.  DOI: 10.1055/s-0035-1553367</w:t>
      </w:r>
      <w:r w:rsidRPr="00823E0C">
        <w:rPr>
          <w:rFonts w:ascii="System" w:eastAsia="System"/>
        </w:rPr>
        <w:t>.</w:t>
      </w:r>
    </w:p>
    <w:p w14:paraId="38C78FA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3.</w:t>
      </w:r>
      <w:r w:rsidRPr="00823E0C">
        <w:rPr>
          <w:rFonts w:ascii="System" w:eastAsia="System"/>
        </w:rPr>
        <w:tab/>
        <w:t xml:space="preserve"> </w:t>
      </w:r>
      <w:r w:rsidRPr="00823E0C">
        <w:t>Ma J, Zhang HM, Zhang LW, Zheng MW,Yu M. Primary mediastinal giant liposarcoma with smooth muscle and neural differentiation: A case report. Oncol Lett. (2015) 9: 2667-2669.  DOI: 10.3892/ol.2015.3103</w:t>
      </w:r>
      <w:r w:rsidRPr="00823E0C">
        <w:rPr>
          <w:rFonts w:ascii="System" w:eastAsia="System"/>
        </w:rPr>
        <w:t>.</w:t>
      </w:r>
    </w:p>
    <w:p w14:paraId="3272C7A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4.</w:t>
      </w:r>
      <w:r w:rsidRPr="00823E0C">
        <w:rPr>
          <w:rFonts w:ascii="System" w:eastAsia="System"/>
        </w:rPr>
        <w:tab/>
        <w:t xml:space="preserve"> </w:t>
      </w:r>
      <w:r w:rsidRPr="00823E0C">
        <w:t>Kawamura T, Tomii K, Takahashi Y, Okada A, Demizu Y, Fuwa N</w:t>
      </w:r>
      <w:r w:rsidRPr="00823E0C">
        <w:rPr>
          <w:i/>
        </w:rPr>
        <w:t>, et al.</w:t>
      </w:r>
      <w:r w:rsidRPr="00823E0C">
        <w:t xml:space="preserve"> Recurrence of a mediastinal liposarcoma 20 years after surgery: A case of carbon ion radiotherapy resulting in fatal tracheoesophageal fistula. Respir Investig. (2015) 53: 170-172.  DOI: 10.1016/j.resinv.2015.02.002</w:t>
      </w:r>
      <w:r w:rsidRPr="00823E0C">
        <w:rPr>
          <w:rFonts w:ascii="System" w:eastAsia="System"/>
        </w:rPr>
        <w:t>.</w:t>
      </w:r>
    </w:p>
    <w:p w14:paraId="39C7F9D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5.</w:t>
      </w:r>
      <w:r w:rsidRPr="00823E0C">
        <w:rPr>
          <w:rFonts w:ascii="System" w:eastAsia="System"/>
        </w:rPr>
        <w:tab/>
        <w:t xml:space="preserve"> </w:t>
      </w:r>
      <w:r w:rsidRPr="00823E0C">
        <w:t>Arraras-Martinez MJ, Rieger-Reyes C, Panadero-Paz C, Landa-Oviedo HS,Garcia-Tirado J. Giant primary mediastinal liposarcoma: A rare cause of atrial flutter. Asian Cardiovasc Thorac Ann. (2015) 23: 1121-1124.  DOI: 10.1177/0218492315589201</w:t>
      </w:r>
      <w:r w:rsidRPr="00823E0C">
        <w:rPr>
          <w:rFonts w:ascii="System" w:eastAsia="System"/>
        </w:rPr>
        <w:t>.</w:t>
      </w:r>
    </w:p>
    <w:p w14:paraId="6B22359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6.</w:t>
      </w:r>
      <w:r w:rsidRPr="00823E0C">
        <w:rPr>
          <w:rFonts w:ascii="System" w:eastAsia="System"/>
        </w:rPr>
        <w:tab/>
        <w:t xml:space="preserve"> </w:t>
      </w:r>
      <w:r w:rsidRPr="00823E0C">
        <w:t>Rena O, Davoli F, Pia F, Roncon A, Papalia E,Casadio C. Giant Cervico-mediastinal Well-differentiated Liposarcoma. Heart Lung Circ. (2015) 24: e112-114.  DOI: 10.1016/j.hlc.2015.02.015</w:t>
      </w:r>
      <w:r w:rsidRPr="00823E0C">
        <w:rPr>
          <w:rFonts w:ascii="System" w:eastAsia="System"/>
        </w:rPr>
        <w:t>.</w:t>
      </w:r>
    </w:p>
    <w:p w14:paraId="47B2C61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7.</w:t>
      </w:r>
      <w:r w:rsidRPr="00823E0C">
        <w:rPr>
          <w:rFonts w:ascii="System" w:eastAsia="System"/>
        </w:rPr>
        <w:tab/>
        <w:t xml:space="preserve"> </w:t>
      </w:r>
      <w:r w:rsidRPr="00823E0C">
        <w:t>Fujimoto R, Sato M, Miyata R, Minakata K, Omasa M, Kubo T</w:t>
      </w:r>
      <w:r w:rsidRPr="00823E0C">
        <w:rPr>
          <w:i/>
        </w:rPr>
        <w:t>, et al.</w:t>
      </w:r>
      <w:r w:rsidRPr="00823E0C">
        <w:t xml:space="preserve"> Successful resection of recurrent mediastinal liposarcoma using preoperative evaluation of organ invasion by four-dimensional computed tomography. Gen Thorac Cardiovasc Surg. (2016) 64: 488-491.  DOI: 10.1007/s11748-014-0510-y</w:t>
      </w:r>
      <w:r w:rsidRPr="00823E0C">
        <w:rPr>
          <w:rFonts w:ascii="System" w:eastAsia="System"/>
        </w:rPr>
        <w:t>.</w:t>
      </w:r>
    </w:p>
    <w:p w14:paraId="51EF1F4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8.</w:t>
      </w:r>
      <w:r w:rsidRPr="00823E0C">
        <w:rPr>
          <w:rFonts w:ascii="System" w:eastAsia="System"/>
        </w:rPr>
        <w:tab/>
        <w:t xml:space="preserve"> </w:t>
      </w:r>
      <w:r w:rsidRPr="00823E0C">
        <w:t>Asaka S, Yoshida K, Hashizume M,Ito K. A mediastinal liposarcoma resected using a double approach with a thoracoscope. Thorac Cardiovasc Surg Rep. (2013) 2: 46-49.  DOI: 10.1055/s-0033-1358605</w:t>
      </w:r>
      <w:r w:rsidRPr="00823E0C">
        <w:rPr>
          <w:rFonts w:ascii="System" w:eastAsia="System"/>
        </w:rPr>
        <w:t>.</w:t>
      </w:r>
    </w:p>
    <w:p w14:paraId="3703E39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49.</w:t>
      </w:r>
      <w:r w:rsidRPr="00823E0C">
        <w:rPr>
          <w:rFonts w:ascii="System" w:eastAsia="System"/>
        </w:rPr>
        <w:tab/>
        <w:t xml:space="preserve"> </w:t>
      </w:r>
      <w:r w:rsidRPr="00823E0C">
        <w:t>Carrillo BJ, Navarrete C, Lopez Arias MA,Pelaez M. Primary pleural liposarcoma, pleomorphic variant. J Thorac Dis. (2014) 6: E166-168.  DOI: 10.3978/j.issn.2072-1439.2014.07.30</w:t>
      </w:r>
      <w:r w:rsidRPr="00823E0C">
        <w:rPr>
          <w:rFonts w:ascii="System" w:eastAsia="System"/>
        </w:rPr>
        <w:t>.</w:t>
      </w:r>
    </w:p>
    <w:p w14:paraId="7E2993F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50.</w:t>
      </w:r>
      <w:r w:rsidRPr="00823E0C">
        <w:rPr>
          <w:rFonts w:ascii="System" w:eastAsia="System"/>
        </w:rPr>
        <w:tab/>
        <w:t xml:space="preserve"> </w:t>
      </w:r>
      <w:r w:rsidRPr="00823E0C">
        <w:t>Chen G, Qiu X, Liu Y, Qiao Y, Shi T, Chen J</w:t>
      </w:r>
      <w:r w:rsidRPr="00823E0C">
        <w:rPr>
          <w:i/>
        </w:rPr>
        <w:t>, et al.</w:t>
      </w:r>
      <w:r w:rsidRPr="00823E0C">
        <w:t xml:space="preserve"> Primary mediastinal pleomorphic liposarcoma involving the superior vena cava. Thorac Cancer. (2014) 5: 265-270.  DOI: 10.1111/1759-7714.12084</w:t>
      </w:r>
      <w:r w:rsidRPr="00823E0C">
        <w:rPr>
          <w:rFonts w:ascii="System" w:eastAsia="System"/>
        </w:rPr>
        <w:t>.</w:t>
      </w:r>
    </w:p>
    <w:p w14:paraId="4B5B620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1.</w:t>
      </w:r>
      <w:r w:rsidRPr="00823E0C">
        <w:rPr>
          <w:rFonts w:ascii="System" w:eastAsia="System"/>
        </w:rPr>
        <w:tab/>
        <w:t xml:space="preserve"> </w:t>
      </w:r>
      <w:r w:rsidRPr="00823E0C">
        <w:t>Longano A, DuGuesclin A,Mitchell C. Primary dedifferentiated liposarcoma of the lung with rhabdomyoblastic and chrondroblastic differentiation. Histopathology. (2015) 67: 923-925.  DOI: 10.1111/his.12410</w:t>
      </w:r>
      <w:r w:rsidRPr="00823E0C">
        <w:rPr>
          <w:rFonts w:ascii="System" w:eastAsia="System"/>
        </w:rPr>
        <w:t>.</w:t>
      </w:r>
    </w:p>
    <w:p w14:paraId="418C19F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2.</w:t>
      </w:r>
      <w:r w:rsidRPr="00823E0C">
        <w:rPr>
          <w:rFonts w:ascii="System" w:eastAsia="System"/>
        </w:rPr>
        <w:tab/>
        <w:t xml:space="preserve"> </w:t>
      </w:r>
      <w:r w:rsidRPr="00823E0C">
        <w:t>Fukuhara S, Dimitrova KR, Geller CM, Hoffman DM, Ko W,Tranbaugh RF. Progressive dyspnea in patient with large mediastinal mass. J Cardiothorac Surg. (2014) 9: 6.  DOI: 10.1186/1749-8090-9-6</w:t>
      </w:r>
      <w:r w:rsidRPr="00823E0C">
        <w:rPr>
          <w:rFonts w:ascii="System" w:eastAsia="System"/>
        </w:rPr>
        <w:t>.</w:t>
      </w:r>
    </w:p>
    <w:p w14:paraId="5F3FC52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3.</w:t>
      </w:r>
      <w:r w:rsidRPr="00823E0C">
        <w:rPr>
          <w:rFonts w:ascii="System" w:eastAsia="System"/>
        </w:rPr>
        <w:tab/>
        <w:t xml:space="preserve"> </w:t>
      </w:r>
      <w:r w:rsidRPr="00823E0C">
        <w:t>Hirano Y, Yamamoto H, Ichimura K, Toyooka S,Miyoshi S. Surgical resection of a massive primary mediastinal liposarcoma using clamshell incision combined with lower median sternotomy: report of a case. Ann Thorac Cardiovasc Surg. (2014) 20 Suppl: 606-608.  DOI: 10.5761/atcs.cr.13.02263</w:t>
      </w:r>
      <w:r w:rsidRPr="00823E0C">
        <w:rPr>
          <w:rFonts w:ascii="System" w:eastAsia="System"/>
        </w:rPr>
        <w:t>.</w:t>
      </w:r>
    </w:p>
    <w:p w14:paraId="05511E5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4.</w:t>
      </w:r>
      <w:r w:rsidRPr="00823E0C">
        <w:rPr>
          <w:rFonts w:ascii="System" w:eastAsia="System"/>
        </w:rPr>
        <w:tab/>
        <w:t xml:space="preserve"> </w:t>
      </w:r>
      <w:r w:rsidRPr="00823E0C">
        <w:t>Billè A, Garofalo G, Leo F,Pastorino U. Giant liposarcoma elongating mediastinal vessels with intrathoracic inferior vena cava replacement. European Journal of Cardio-Thoracic Surgery. (2013) 44: 570-572.  DOI: 10.1093/ejcts/ezt149</w:t>
      </w:r>
      <w:r w:rsidRPr="00823E0C">
        <w:rPr>
          <w:rFonts w:ascii="System" w:eastAsia="System"/>
        </w:rPr>
        <w:t>.</w:t>
      </w:r>
    </w:p>
    <w:p w14:paraId="53B986F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5.</w:t>
      </w:r>
      <w:r w:rsidRPr="00823E0C">
        <w:rPr>
          <w:rFonts w:ascii="System" w:eastAsia="System"/>
        </w:rPr>
        <w:tab/>
        <w:t xml:space="preserve"> </w:t>
      </w:r>
      <w:r w:rsidRPr="00823E0C">
        <w:t>Zhou LF, Zhang SJ, Shao YF, Liu Y, Hu Z, Li MM</w:t>
      </w:r>
      <w:r w:rsidRPr="00823E0C">
        <w:rPr>
          <w:i/>
        </w:rPr>
        <w:t>, et al.</w:t>
      </w:r>
      <w:r w:rsidRPr="00823E0C">
        <w:t xml:space="preserve"> A unique life-threatening mediastinal liposarcoma mimicking pleural effusion. Am J Respir Crit Care Med. (2012) 186: 106.  DOI: 10.1164/rccm.201109-1676IM</w:t>
      </w:r>
      <w:r w:rsidRPr="00823E0C">
        <w:rPr>
          <w:rFonts w:ascii="System" w:eastAsia="System"/>
        </w:rPr>
        <w:t>.</w:t>
      </w:r>
    </w:p>
    <w:p w14:paraId="02A4D7A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6.</w:t>
      </w:r>
      <w:r w:rsidRPr="00823E0C">
        <w:rPr>
          <w:rFonts w:ascii="System" w:eastAsia="System"/>
        </w:rPr>
        <w:tab/>
        <w:t xml:space="preserve"> </w:t>
      </w:r>
      <w:r w:rsidRPr="00823E0C">
        <w:t>Kashu Y, Yukumi S, Tsunooka N, Tanigawa K, Arakane M, Nakagawa H</w:t>
      </w:r>
      <w:r w:rsidRPr="00823E0C">
        <w:rPr>
          <w:i/>
        </w:rPr>
        <w:t>, et al.</w:t>
      </w:r>
      <w:r w:rsidRPr="00823E0C">
        <w:t xml:space="preserve"> Successful resection of a massive mediastinal liposarcoma that rapidly extended into the entire left thoracic cavity: report of a case. Surg Today. (2012) 42: 68-71.  DOI: 10.1007/s00595-011-0013-8</w:t>
      </w:r>
      <w:r w:rsidRPr="00823E0C">
        <w:rPr>
          <w:rFonts w:ascii="System" w:eastAsia="System"/>
        </w:rPr>
        <w:t>.</w:t>
      </w:r>
    </w:p>
    <w:p w14:paraId="62F115E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7.</w:t>
      </w:r>
      <w:r w:rsidRPr="00823E0C">
        <w:rPr>
          <w:rFonts w:ascii="System" w:eastAsia="System"/>
        </w:rPr>
        <w:tab/>
        <w:t xml:space="preserve"> </w:t>
      </w:r>
      <w:r w:rsidRPr="00823E0C">
        <w:t>Matsuo T, Takamori S, Hayabuchi N, Fumihiko M, Kashihara M, Yoshiyama K</w:t>
      </w:r>
      <w:r w:rsidRPr="00823E0C">
        <w:rPr>
          <w:i/>
        </w:rPr>
        <w:t>, et al.</w:t>
      </w:r>
      <w:r w:rsidRPr="00823E0C">
        <w:t xml:space="preserve"> Giant liposarcoma occupying most of the hemi-thorax and resected in the supine position: report of a rare case. Kurume Med J. (2011) 58: 63-65.  DOI: 10.2739/kurumemedj.58.63</w:t>
      </w:r>
      <w:r w:rsidRPr="00823E0C">
        <w:rPr>
          <w:rFonts w:ascii="System" w:eastAsia="System"/>
        </w:rPr>
        <w:t>.</w:t>
      </w:r>
    </w:p>
    <w:p w14:paraId="0588333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58.</w:t>
      </w:r>
      <w:r w:rsidRPr="00823E0C">
        <w:rPr>
          <w:rFonts w:ascii="System" w:eastAsia="System"/>
        </w:rPr>
        <w:tab/>
        <w:t xml:space="preserve"> </w:t>
      </w:r>
      <w:r w:rsidRPr="00823E0C">
        <w:t>Decker JR, de Hoyos AL,Decamp MM. Successful thoracoscopic resection of a large mediastinal liposarcoma. Ann Thorac Surg. (2011) 92: 1499-1501.  DOI: 10.1016/j.athoracsur.2011.02.051</w:t>
      </w:r>
      <w:r w:rsidRPr="00823E0C">
        <w:rPr>
          <w:rFonts w:ascii="System" w:eastAsia="System"/>
        </w:rPr>
        <w:t>.</w:t>
      </w:r>
    </w:p>
    <w:p w14:paraId="58DCD5B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59.</w:t>
      </w:r>
      <w:r w:rsidRPr="00823E0C">
        <w:rPr>
          <w:rFonts w:ascii="System" w:eastAsia="System"/>
        </w:rPr>
        <w:tab/>
        <w:t xml:space="preserve"> </w:t>
      </w:r>
      <w:r w:rsidRPr="00823E0C">
        <w:t>Elsayed H,Gosney J. A massive pleural-based tumour: the challenge of diagnosis. Rev Port Pneumol. (2011) 17: 275-277.  DOI: 10.1016/j.rppneu.2011.06.001</w:t>
      </w:r>
      <w:r w:rsidRPr="00823E0C">
        <w:rPr>
          <w:rFonts w:ascii="System" w:eastAsia="System"/>
        </w:rPr>
        <w:t>.</w:t>
      </w:r>
    </w:p>
    <w:p w14:paraId="05758CA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0.</w:t>
      </w:r>
      <w:r w:rsidRPr="00823E0C">
        <w:rPr>
          <w:rFonts w:ascii="System" w:eastAsia="System"/>
        </w:rPr>
        <w:tab/>
        <w:t xml:space="preserve"> </w:t>
      </w:r>
      <w:r w:rsidRPr="00823E0C">
        <w:t>Shoji F, Taketomi A, Yano T,Maehara Y. Intraoperative radiofrequency ablation in an open thoracotomy setting for the new treatment of mediastinal liposarcoma: report of a case. Surg Today. (2011) 41: 992-994.  DOI: 10.1007/s00595-010-4380-3</w:t>
      </w:r>
      <w:r w:rsidRPr="00823E0C">
        <w:rPr>
          <w:rFonts w:ascii="System" w:eastAsia="System"/>
        </w:rPr>
        <w:t>.</w:t>
      </w:r>
    </w:p>
    <w:p w14:paraId="14B2F31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1.</w:t>
      </w:r>
      <w:r w:rsidRPr="00823E0C">
        <w:rPr>
          <w:rFonts w:ascii="System" w:eastAsia="System"/>
        </w:rPr>
        <w:tab/>
        <w:t xml:space="preserve"> </w:t>
      </w:r>
      <w:r w:rsidRPr="00823E0C">
        <w:t>Sivaraman A, Jaikaran GK, Suresh RV,Sashank RK. Giant thymoliposarcoma presented like thymolipoma. Eur J Cardiothorac Surg. (2011) 39: e146-147.  DOI: 10.1016/j.ejcts.2011.01.028</w:t>
      </w:r>
      <w:r w:rsidRPr="00823E0C">
        <w:rPr>
          <w:rFonts w:ascii="System" w:eastAsia="System"/>
        </w:rPr>
        <w:t>.</w:t>
      </w:r>
    </w:p>
    <w:p w14:paraId="1CFAF04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2.</w:t>
      </w:r>
      <w:r w:rsidRPr="00823E0C">
        <w:rPr>
          <w:rFonts w:ascii="System" w:eastAsia="System"/>
        </w:rPr>
        <w:tab/>
        <w:t xml:space="preserve"> </w:t>
      </w:r>
      <w:r w:rsidRPr="00823E0C">
        <w:t>Wiedemann D, Schistek R, Gassner E,Antretter H. Mediastinal liposarcoma. J Card Surg. (2011) 26: 162-164.  DOI: 10.1111/j.1540-8191.2010.01174.x</w:t>
      </w:r>
      <w:r w:rsidRPr="00823E0C">
        <w:rPr>
          <w:rFonts w:ascii="System" w:eastAsia="System"/>
        </w:rPr>
        <w:t>.</w:t>
      </w:r>
    </w:p>
    <w:p w14:paraId="6415679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3.</w:t>
      </w:r>
      <w:r w:rsidRPr="00823E0C">
        <w:rPr>
          <w:rFonts w:ascii="System" w:eastAsia="System"/>
        </w:rPr>
        <w:tab/>
        <w:t xml:space="preserve"> </w:t>
      </w:r>
      <w:r w:rsidRPr="00823E0C">
        <w:t>Taki K, Watanabe M, Iwagami S, Nagai Y, Iwatsuki M, Ishimoto T</w:t>
      </w:r>
      <w:r w:rsidRPr="00823E0C">
        <w:rPr>
          <w:i/>
        </w:rPr>
        <w:t>, et al.</w:t>
      </w:r>
      <w:r w:rsidRPr="00823E0C">
        <w:t xml:space="preserve"> Giant liposarcoma of the posterior mediastinum and retroperitoneum. BMJ Case Rep. (2011) 2011:  DOI: 10.1136/bcr.06.2011.4341</w:t>
      </w:r>
      <w:r w:rsidRPr="00823E0C">
        <w:rPr>
          <w:rFonts w:ascii="System" w:eastAsia="System"/>
        </w:rPr>
        <w:t>.</w:t>
      </w:r>
    </w:p>
    <w:p w14:paraId="67A9E86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4.</w:t>
      </w:r>
      <w:r w:rsidRPr="00823E0C">
        <w:rPr>
          <w:rFonts w:ascii="System" w:eastAsia="System"/>
        </w:rPr>
        <w:tab/>
        <w:t xml:space="preserve"> </w:t>
      </w:r>
      <w:r w:rsidRPr="00823E0C">
        <w:t>Okuno M, Kawashima M, Miura K, Kadota E, Goto S,Kato M. Resection of giant mediastinal liposarcoma using the hemiclamshell incision. Gen Thorac Cardiovasc Surg. (2010) 58: 654-656.  DOI: 10.1007/s11748-010-0584-0</w:t>
      </w:r>
      <w:r w:rsidRPr="00823E0C">
        <w:rPr>
          <w:rFonts w:ascii="System" w:eastAsia="System"/>
        </w:rPr>
        <w:t>.</w:t>
      </w:r>
    </w:p>
    <w:p w14:paraId="5037EAD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5.</w:t>
      </w:r>
      <w:r w:rsidRPr="00823E0C">
        <w:rPr>
          <w:rFonts w:ascii="System" w:eastAsia="System"/>
        </w:rPr>
        <w:tab/>
        <w:t xml:space="preserve"> </w:t>
      </w:r>
      <w:r w:rsidRPr="00823E0C">
        <w:t>Lin YY,Su WF. Images in clinical medicine. Liposarcoma of the anterior mediastinum and neck. N Engl J Med. (2010) 363: 864.  DOI: 10.1056/NEJMicm0912793</w:t>
      </w:r>
      <w:r w:rsidRPr="00823E0C">
        <w:rPr>
          <w:rFonts w:ascii="System" w:eastAsia="System"/>
        </w:rPr>
        <w:t>.</w:t>
      </w:r>
    </w:p>
    <w:p w14:paraId="28F48E2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6.</w:t>
      </w:r>
      <w:r w:rsidRPr="00823E0C">
        <w:rPr>
          <w:rFonts w:ascii="System" w:eastAsia="System"/>
        </w:rPr>
        <w:tab/>
        <w:t xml:space="preserve"> </w:t>
      </w:r>
      <w:r w:rsidRPr="00823E0C">
        <w:t>Saeed M, Plett S, Kim GE, Daldrup-Link H,Courtier J. Radiological-pathological correlation of pleomorphic liposarcoma of the anterior mediastinum in a 17-year-old girl. Pediatr Radiol. (2010) 40 Suppl 1: S68-70.  DOI: 10.1007/s00247-010-1797-1</w:t>
      </w:r>
      <w:r w:rsidRPr="00823E0C">
        <w:rPr>
          <w:rFonts w:ascii="System" w:eastAsia="System"/>
        </w:rPr>
        <w:t>.</w:t>
      </w:r>
    </w:p>
    <w:p w14:paraId="6F0C035F" w14:textId="77777777" w:rsidR="00823E0C" w:rsidRPr="00823E0C" w:rsidRDefault="00823E0C" w:rsidP="00823E0C">
      <w:pPr>
        <w:pStyle w:val="EndNoteBibliography"/>
        <w:ind w:left="720" w:hanging="720"/>
      </w:pPr>
      <w:r w:rsidRPr="00823E0C">
        <w:t>67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Liu LG, Wei X,Pan TC. A giant primary myxoid liposarcoma of the posterior mediastinum. Chin Med J (Engl). (2010) 123: 1818-1820.  DOI: </w:t>
      </w:r>
    </w:p>
    <w:p w14:paraId="439D6EA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68.</w:t>
      </w:r>
      <w:r w:rsidRPr="00823E0C">
        <w:rPr>
          <w:rFonts w:ascii="System" w:eastAsia="System"/>
        </w:rPr>
        <w:tab/>
        <w:t xml:space="preserve"> </w:t>
      </w:r>
      <w:r w:rsidRPr="00823E0C">
        <w:t>Dagli AF, Pehlivan S,Ozercan MR. Pleural liposarcoma mimicking carcinoma in pleural effusion cytology: a case report. Acta Cytol. (2010) 54: 601-604.  DOI: 10.1159/000325185</w:t>
      </w:r>
      <w:r w:rsidRPr="00823E0C">
        <w:rPr>
          <w:rFonts w:ascii="System" w:eastAsia="System"/>
        </w:rPr>
        <w:t>.</w:t>
      </w:r>
    </w:p>
    <w:p w14:paraId="50FC2AF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69.</w:t>
      </w:r>
      <w:r w:rsidRPr="00823E0C">
        <w:rPr>
          <w:rFonts w:ascii="System" w:eastAsia="System"/>
        </w:rPr>
        <w:tab/>
        <w:t xml:space="preserve"> </w:t>
      </w:r>
      <w:r w:rsidRPr="00823E0C">
        <w:t>Anand Rajan KD, Subbarao KC, Agarwala S,Gupta SD. Mediastinal liposarcoma of mixed type in childhood: a report of a case with unusual histologic features. Indian J Pathol Microbiol. (2010) 53: 525-528.  DOI: 10.4103/0377-4929.68297</w:t>
      </w:r>
      <w:r w:rsidRPr="00823E0C">
        <w:rPr>
          <w:rFonts w:ascii="System" w:eastAsia="System"/>
        </w:rPr>
        <w:t>.</w:t>
      </w:r>
    </w:p>
    <w:p w14:paraId="7E471DB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0.</w:t>
      </w:r>
      <w:r w:rsidRPr="00823E0C">
        <w:rPr>
          <w:rFonts w:ascii="System" w:eastAsia="System"/>
        </w:rPr>
        <w:tab/>
        <w:t xml:space="preserve"> </w:t>
      </w:r>
      <w:r w:rsidRPr="00823E0C">
        <w:t>Konno S, Oizumi S, Shinagawa N, Kikuchi E, Konishi J, Ito K</w:t>
      </w:r>
      <w:r w:rsidRPr="00823E0C">
        <w:rPr>
          <w:i/>
        </w:rPr>
        <w:t>, et al.</w:t>
      </w:r>
      <w:r w:rsidRPr="00823E0C">
        <w:t xml:space="preserve"> Primary mediastinal liposarcoma, with 6 years of follow-up to autopsy, revealed histopathological features of primary and metastatic lesions. Intern Med. (2010) 49: 771-775.  DOI: 10.2169/internalmedicine.49.2974</w:t>
      </w:r>
      <w:r w:rsidRPr="00823E0C">
        <w:rPr>
          <w:rFonts w:ascii="System" w:eastAsia="System"/>
        </w:rPr>
        <w:t>.</w:t>
      </w:r>
    </w:p>
    <w:p w14:paraId="17764AD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1.</w:t>
      </w:r>
      <w:r w:rsidRPr="00823E0C">
        <w:rPr>
          <w:rFonts w:ascii="System" w:eastAsia="System"/>
        </w:rPr>
        <w:tab/>
        <w:t xml:space="preserve"> </w:t>
      </w:r>
      <w:r w:rsidRPr="00823E0C">
        <w:t>Gethin-Jones TL, Evans NR, 3rd,Morse CR. Surgical management of mediastinal liposarcoma extending from hypopharynx to carina: case report. World J Surg Oncol. (2010) 8: 13.  DOI: 10.1186/1477-7819-8-13</w:t>
      </w:r>
      <w:r w:rsidRPr="00823E0C">
        <w:rPr>
          <w:rFonts w:ascii="System" w:eastAsia="System"/>
        </w:rPr>
        <w:t>.</w:t>
      </w:r>
    </w:p>
    <w:p w14:paraId="74266A6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2.</w:t>
      </w:r>
      <w:r w:rsidRPr="00823E0C">
        <w:rPr>
          <w:rFonts w:ascii="System" w:eastAsia="System"/>
        </w:rPr>
        <w:tab/>
        <w:t xml:space="preserve"> </w:t>
      </w:r>
      <w:r w:rsidRPr="00823E0C">
        <w:t>Chaput-Dugas ME, Chughtai T, Liberman M, Duranceau A, Martin J, Barkat F</w:t>
      </w:r>
      <w:r w:rsidRPr="00823E0C">
        <w:rPr>
          <w:i/>
        </w:rPr>
        <w:t>, et al.</w:t>
      </w:r>
      <w:r w:rsidRPr="00823E0C">
        <w:t xml:space="preserve"> Successful resection of a large incidentally found primary mediastinal liposarcoma. J Surg Case Rep. (2010) 2010: 1.  DOI: 10.1093/jscr/2010.8.1</w:t>
      </w:r>
      <w:r w:rsidRPr="00823E0C">
        <w:rPr>
          <w:rFonts w:ascii="System" w:eastAsia="System"/>
        </w:rPr>
        <w:t>.</w:t>
      </w:r>
    </w:p>
    <w:p w14:paraId="384E2DD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3.</w:t>
      </w:r>
      <w:r w:rsidRPr="00823E0C">
        <w:rPr>
          <w:rFonts w:ascii="System" w:eastAsia="System"/>
        </w:rPr>
        <w:tab/>
        <w:t xml:space="preserve"> </w:t>
      </w:r>
      <w:r w:rsidRPr="00823E0C">
        <w:t>Thomaz FB, Marchiori E, Guimaraes AN, de Magalhaes IF, Magalhaes FV, Goncalves LP</w:t>
      </w:r>
      <w:r w:rsidRPr="00823E0C">
        <w:rPr>
          <w:i/>
        </w:rPr>
        <w:t>, et al.</w:t>
      </w:r>
      <w:r w:rsidRPr="00823E0C">
        <w:t xml:space="preserve"> Primary mediastinal liposarcoma - computed tomography and pathological findings: a case report. Cases J. (2009) 2: 8703.  DOI: 10.4076/1757-1626-2-8703</w:t>
      </w:r>
      <w:r w:rsidRPr="00823E0C">
        <w:rPr>
          <w:rFonts w:ascii="System" w:eastAsia="System"/>
        </w:rPr>
        <w:t>.</w:t>
      </w:r>
    </w:p>
    <w:p w14:paraId="235E6BE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4.</w:t>
      </w:r>
      <w:r w:rsidRPr="00823E0C">
        <w:rPr>
          <w:rFonts w:ascii="System" w:eastAsia="System"/>
        </w:rPr>
        <w:tab/>
        <w:t xml:space="preserve"> </w:t>
      </w:r>
      <w:r w:rsidRPr="00823E0C">
        <w:t>Gasiorowski L, Dyszkiewicz W,Piwkowski CT. An unusual case of giant primary mediastinal liposarcoma. Thorac Cardiovasc Surg. (2009) 57: 247-248.  DOI: 10.1055/s-2008-1039056</w:t>
      </w:r>
      <w:r w:rsidRPr="00823E0C">
        <w:rPr>
          <w:rFonts w:ascii="System" w:eastAsia="System"/>
        </w:rPr>
        <w:t>.</w:t>
      </w:r>
    </w:p>
    <w:p w14:paraId="175F77B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5.</w:t>
      </w:r>
      <w:r w:rsidRPr="00823E0C">
        <w:rPr>
          <w:rFonts w:ascii="System" w:eastAsia="System"/>
        </w:rPr>
        <w:tab/>
        <w:t xml:space="preserve"> </w:t>
      </w:r>
      <w:r w:rsidRPr="00823E0C">
        <w:t>Coulibaly B, Bouvier C, Payan MJ,Thomas P. Recurrent dedifferentiated liposarcoma of mediastinum involving lung and pleura. Interact Cardiovasc Thorac Surg. (2009) 9: 741-742.  DOI: 10.1510/icvts.2009.209494</w:t>
      </w:r>
      <w:r w:rsidRPr="00823E0C">
        <w:rPr>
          <w:rFonts w:ascii="System" w:eastAsia="System"/>
        </w:rPr>
        <w:t>.</w:t>
      </w:r>
    </w:p>
    <w:p w14:paraId="1062376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6.</w:t>
      </w:r>
      <w:r w:rsidRPr="00823E0C">
        <w:rPr>
          <w:rFonts w:ascii="System" w:eastAsia="System"/>
        </w:rPr>
        <w:tab/>
        <w:t xml:space="preserve"> </w:t>
      </w:r>
      <w:r w:rsidRPr="00823E0C">
        <w:t>Berry MF, Sporn TA, Moore JO,D'Amico TA. Giant thoracic liposarcoma treated with induction chemotherapy followed by surgical resection. J Thorac Oncol. (2009) 4: 768-769.  DOI: 10.1097/JTO.0b013e31819e77ff</w:t>
      </w:r>
      <w:r w:rsidRPr="00823E0C">
        <w:rPr>
          <w:rFonts w:ascii="System" w:eastAsia="System"/>
        </w:rPr>
        <w:t>.</w:t>
      </w:r>
    </w:p>
    <w:p w14:paraId="70E52E1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7.</w:t>
      </w:r>
      <w:r w:rsidRPr="00823E0C">
        <w:rPr>
          <w:rFonts w:ascii="System" w:eastAsia="System"/>
        </w:rPr>
        <w:tab/>
        <w:t xml:space="preserve"> </w:t>
      </w:r>
      <w:r w:rsidRPr="00823E0C">
        <w:t>Fukai R, Fukumura Y,Suzuki K. A dedifferentiated liposarcoma of the anterior mediastinum. Int J Clin Oncol. (2009) 14: 174-177.  DOI: 10.1007/s10147-008-0819-6</w:t>
      </w:r>
      <w:r w:rsidRPr="00823E0C">
        <w:rPr>
          <w:rFonts w:ascii="System" w:eastAsia="System"/>
        </w:rPr>
        <w:t>.</w:t>
      </w:r>
    </w:p>
    <w:p w14:paraId="045FE7A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78.</w:t>
      </w:r>
      <w:r w:rsidRPr="00823E0C">
        <w:rPr>
          <w:rFonts w:ascii="System" w:eastAsia="System"/>
        </w:rPr>
        <w:tab/>
        <w:t xml:space="preserve"> </w:t>
      </w:r>
      <w:r w:rsidRPr="00823E0C">
        <w:t>Shoji T, Sonobe M, Okubo K, Wada H, Bando T,Date H. Giant primary liposarcoma of the chest. General Thoracic and Cardiovascular Surgery. (2009) 57: 159-161.  DOI: 10.1007/s11748-008-0329-5</w:t>
      </w:r>
      <w:r w:rsidRPr="00823E0C">
        <w:rPr>
          <w:rFonts w:ascii="System" w:eastAsia="System"/>
        </w:rPr>
        <w:t>.</w:t>
      </w:r>
    </w:p>
    <w:p w14:paraId="1D2C84D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79.</w:t>
      </w:r>
      <w:r w:rsidRPr="00823E0C">
        <w:rPr>
          <w:rFonts w:ascii="System" w:eastAsia="System"/>
        </w:rPr>
        <w:tab/>
        <w:t xml:space="preserve"> </w:t>
      </w:r>
      <w:r w:rsidRPr="00823E0C">
        <w:t>Achir A, Ouadnouni Y, Smahi M, Bouchikh M, Msougar Y,Benosman A. Primary pulmonary liposarcoma--a case report. Thorac Cardiovasc Surg. (2009) 57: 119-120.  DOI: 10.1055/s-2006-955885</w:t>
      </w:r>
      <w:r w:rsidRPr="00823E0C">
        <w:rPr>
          <w:rFonts w:ascii="System" w:eastAsia="System"/>
        </w:rPr>
        <w:t>.</w:t>
      </w:r>
    </w:p>
    <w:p w14:paraId="1112956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0.</w:t>
      </w:r>
      <w:r w:rsidRPr="00823E0C">
        <w:rPr>
          <w:rFonts w:ascii="System" w:eastAsia="System"/>
        </w:rPr>
        <w:tab/>
        <w:t xml:space="preserve"> </w:t>
      </w:r>
      <w:r w:rsidRPr="00823E0C">
        <w:t>Alloubi I, Boubia S,Ridai M. Liposarcoma of the pleural cavity. Thorac Cardiovasc Surg. (2008) 56: 438-439.  DOI: 10.1055/s-2007-965711</w:t>
      </w:r>
      <w:r w:rsidRPr="00823E0C">
        <w:rPr>
          <w:rFonts w:ascii="System" w:eastAsia="System"/>
        </w:rPr>
        <w:t>.</w:t>
      </w:r>
    </w:p>
    <w:p w14:paraId="729FEE13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1.</w:t>
      </w:r>
      <w:r w:rsidRPr="00823E0C">
        <w:rPr>
          <w:rFonts w:ascii="System" w:eastAsia="System"/>
        </w:rPr>
        <w:tab/>
        <w:t xml:space="preserve"> </w:t>
      </w:r>
      <w:r w:rsidRPr="00823E0C">
        <w:t>Greif J, Marmor S, Merimsky O, Kovner F,Inbar M. Primary liposarcoma of the mediastinum. Sarcoma. (1998) 2: 205-207.  DOI: 10.1080/13577149877993</w:t>
      </w:r>
      <w:r w:rsidRPr="00823E0C">
        <w:rPr>
          <w:rFonts w:ascii="System" w:eastAsia="System"/>
        </w:rPr>
        <w:t>.</w:t>
      </w:r>
    </w:p>
    <w:p w14:paraId="4146BDD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2.</w:t>
      </w:r>
      <w:r w:rsidRPr="00823E0C">
        <w:rPr>
          <w:rFonts w:ascii="System" w:eastAsia="System"/>
        </w:rPr>
        <w:tab/>
        <w:t xml:space="preserve"> </w:t>
      </w:r>
      <w:r w:rsidRPr="00823E0C">
        <w:t>Barbetakis N, Samanidis G, Samanidou E, Kirodimos E, Kiziridou A, Bischiniotis T</w:t>
      </w:r>
      <w:r w:rsidRPr="00823E0C">
        <w:rPr>
          <w:i/>
        </w:rPr>
        <w:t>, et al.</w:t>
      </w:r>
      <w:r w:rsidRPr="00823E0C">
        <w:t xml:space="preserve"> Primary mediastinal liposarcoma: a case report. J Med Case Rep. (2007) 1: 161.  DOI: 10.1186/1752-1947-1-161</w:t>
      </w:r>
      <w:r w:rsidRPr="00823E0C">
        <w:rPr>
          <w:rFonts w:ascii="System" w:eastAsia="System"/>
        </w:rPr>
        <w:t>.</w:t>
      </w:r>
    </w:p>
    <w:p w14:paraId="314F1F73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3.</w:t>
      </w:r>
      <w:r w:rsidRPr="00823E0C">
        <w:rPr>
          <w:rFonts w:ascii="System" w:eastAsia="System"/>
        </w:rPr>
        <w:tab/>
        <w:t xml:space="preserve"> </w:t>
      </w:r>
      <w:r w:rsidRPr="00823E0C">
        <w:t>Benchetritt M, Hofman V, Venissac N, Brennetot C, Italiano A, Aurias A</w:t>
      </w:r>
      <w:r w:rsidRPr="00823E0C">
        <w:rPr>
          <w:i/>
        </w:rPr>
        <w:t>, et al.</w:t>
      </w:r>
      <w:r w:rsidRPr="00823E0C">
        <w:t xml:space="preserve"> Dedifferentiated liposarcoma of the pleura mimicking a malignant solitary fibrous tumor and associated with dedifferentiated liposarcoma of the mediastinum: usefulness of cytogenetic and molecular genetic analyses. Cancer Genet Cytogenet. (2007) 179: 150-155.  DOI: 10.1016/j.cancergencyto.2007.09.006</w:t>
      </w:r>
      <w:r w:rsidRPr="00823E0C">
        <w:rPr>
          <w:rFonts w:ascii="System" w:eastAsia="System"/>
        </w:rPr>
        <w:t>.</w:t>
      </w:r>
    </w:p>
    <w:p w14:paraId="2EC7F05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4.</w:t>
      </w:r>
      <w:r w:rsidRPr="00823E0C">
        <w:rPr>
          <w:rFonts w:ascii="System" w:eastAsia="System"/>
        </w:rPr>
        <w:tab/>
        <w:t xml:space="preserve"> </w:t>
      </w:r>
      <w:r w:rsidRPr="00823E0C">
        <w:t>Goldsmith P,Papagiannopoulos K. Pleural myxoid liposarcoma: features of 2 cases and associated literature review. J Cardiothorac Surg. (2007) 2: 48.  DOI: 10.1186/1749-8090-2-48</w:t>
      </w:r>
      <w:r w:rsidRPr="00823E0C">
        <w:rPr>
          <w:rFonts w:ascii="System" w:eastAsia="System"/>
        </w:rPr>
        <w:t>.</w:t>
      </w:r>
    </w:p>
    <w:p w14:paraId="5D05F8E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5.</w:t>
      </w:r>
      <w:r w:rsidRPr="00823E0C">
        <w:rPr>
          <w:rFonts w:ascii="System" w:eastAsia="System"/>
        </w:rPr>
        <w:tab/>
        <w:t xml:space="preserve"> </w:t>
      </w:r>
      <w:r w:rsidRPr="00823E0C">
        <w:t>Raghavan R, Raghuram P, Parekh PV,Kurien JM. Posterior mediastinal liposarcoma simulating a lung mass: an unusual case report. Cancer Imaging. (2007) 7: 141-144.  DOI: 10.1102/1470-7330.2007.0021</w:t>
      </w:r>
      <w:r w:rsidRPr="00823E0C">
        <w:rPr>
          <w:rFonts w:ascii="System" w:eastAsia="System"/>
        </w:rPr>
        <w:t>.</w:t>
      </w:r>
    </w:p>
    <w:p w14:paraId="442D545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6.</w:t>
      </w:r>
      <w:r w:rsidRPr="00823E0C">
        <w:rPr>
          <w:rFonts w:ascii="System" w:eastAsia="System"/>
        </w:rPr>
        <w:tab/>
        <w:t xml:space="preserve"> </w:t>
      </w:r>
      <w:r w:rsidRPr="00823E0C">
        <w:t>Munjal K, Pancholi V, Rege J, Munjal S, Bhandari V,Nahar R. Fine needle aspiration cytology in mediastinal myxoid liposarcoma: a case report. Acta Cytol. (2007) 51: 456-458.  DOI: 10.1159/000325766</w:t>
      </w:r>
      <w:r w:rsidRPr="00823E0C">
        <w:rPr>
          <w:rFonts w:ascii="System" w:eastAsia="System"/>
        </w:rPr>
        <w:t>.</w:t>
      </w:r>
    </w:p>
    <w:p w14:paraId="6489B1F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87.</w:t>
      </w:r>
      <w:r w:rsidRPr="00823E0C">
        <w:rPr>
          <w:rFonts w:ascii="System" w:eastAsia="System"/>
        </w:rPr>
        <w:tab/>
        <w:t xml:space="preserve"> </w:t>
      </w:r>
      <w:r w:rsidRPr="00823E0C">
        <w:t>Romero-Guadarrama MB, Jiménez-Becerra S, Durán-Padilla MA, Santiago-Prieto AC, Cruz-Ortiz H,Novelo-Retana V. Mediastinal pleomorphic liposarcoma diagnosed by fine needle aspiration biopsy: a case report. Acta Cytol. (2007) 51: 440-442.  DOI: 10.1159/000325763</w:t>
      </w:r>
      <w:r w:rsidRPr="00823E0C">
        <w:rPr>
          <w:rFonts w:ascii="System" w:eastAsia="System"/>
        </w:rPr>
        <w:t>.</w:t>
      </w:r>
    </w:p>
    <w:p w14:paraId="4AB58AA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8.</w:t>
      </w:r>
      <w:r w:rsidRPr="00823E0C">
        <w:rPr>
          <w:rFonts w:ascii="System" w:eastAsia="System"/>
        </w:rPr>
        <w:tab/>
        <w:t xml:space="preserve"> </w:t>
      </w:r>
      <w:r w:rsidRPr="00823E0C">
        <w:t>Marulli G, Rea F, Feltracco P, Calabrese F, Giacometti C, Rizzardi G</w:t>
      </w:r>
      <w:r w:rsidRPr="00823E0C">
        <w:rPr>
          <w:i/>
        </w:rPr>
        <w:t>, et al.</w:t>
      </w:r>
      <w:r w:rsidRPr="00823E0C">
        <w:t xml:space="preserve"> Successful resection of a giant primary liposarcoma of the posterior mediastinum. J Thorac Oncol. (2007) 2: 453-455.  DOI: 10.1097/01.JTO.0000268681.10367.cf</w:t>
      </w:r>
      <w:r w:rsidRPr="00823E0C">
        <w:rPr>
          <w:rFonts w:ascii="System" w:eastAsia="System"/>
        </w:rPr>
        <w:t>.</w:t>
      </w:r>
    </w:p>
    <w:p w14:paraId="15AE86A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89.</w:t>
      </w:r>
      <w:r w:rsidRPr="00823E0C">
        <w:rPr>
          <w:rFonts w:ascii="System" w:eastAsia="System"/>
        </w:rPr>
        <w:tab/>
        <w:t xml:space="preserve"> </w:t>
      </w:r>
      <w:r w:rsidRPr="00823E0C">
        <w:t>Peng C, Zhao X, Dong X,Jiang X. Liposarcoma of the pleural cavity: a case report. J Thorac Cardiovasc Surg. (2007) 133: 1108-1109.  DOI: 10.1016/j.jtcvs.2006.12.014</w:t>
      </w:r>
      <w:r w:rsidRPr="00823E0C">
        <w:rPr>
          <w:rFonts w:ascii="System" w:eastAsia="System"/>
        </w:rPr>
        <w:t>.</w:t>
      </w:r>
    </w:p>
    <w:p w14:paraId="2D1D215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0.</w:t>
      </w:r>
      <w:r w:rsidRPr="00823E0C">
        <w:rPr>
          <w:rFonts w:ascii="System" w:eastAsia="System"/>
        </w:rPr>
        <w:tab/>
        <w:t xml:space="preserve"> </w:t>
      </w:r>
      <w:r w:rsidRPr="00823E0C">
        <w:t>Trahan S, Erickson-Johnson MR, Rodriguez F, Aubry MC, Cheville JC, Myers JL</w:t>
      </w:r>
      <w:r w:rsidRPr="00823E0C">
        <w:rPr>
          <w:i/>
        </w:rPr>
        <w:t>, et al.</w:t>
      </w:r>
      <w:r w:rsidRPr="00823E0C">
        <w:t xml:space="preserve"> Formation of the 12q14-q15 amplicon precedes the development of a well-differentiated liposarcoma arising from a nonchondroid pulmonary hamartoma. Am J Surg Pathol. (2006) 30: 1326-1329.  DOI: 10.1097/01.pas.0000213257.69478.2f</w:t>
      </w:r>
      <w:r w:rsidRPr="00823E0C">
        <w:rPr>
          <w:rFonts w:ascii="System" w:eastAsia="System"/>
        </w:rPr>
        <w:t>.</w:t>
      </w:r>
    </w:p>
    <w:p w14:paraId="00555037" w14:textId="77777777" w:rsidR="00823E0C" w:rsidRPr="00823E0C" w:rsidRDefault="00823E0C" w:rsidP="00823E0C">
      <w:pPr>
        <w:pStyle w:val="EndNoteBibliography"/>
        <w:ind w:left="720" w:hanging="720"/>
      </w:pPr>
      <w:r w:rsidRPr="00823E0C">
        <w:t>91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Marolla A, Pardolesi A, Camplese P, Politi R,Sacco R. Giant posterior mediastinal liposarcoma invading the esophagus: a case report. Rays. (2006) 31: 17-19.  DOI: </w:t>
      </w:r>
    </w:p>
    <w:p w14:paraId="5E0496AB" w14:textId="77777777" w:rsidR="00823E0C" w:rsidRPr="00823E0C" w:rsidRDefault="00823E0C" w:rsidP="00823E0C">
      <w:pPr>
        <w:pStyle w:val="EndNoteBibliography"/>
        <w:ind w:left="720" w:hanging="720"/>
      </w:pPr>
      <w:r w:rsidRPr="00823E0C">
        <w:t>92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Hirai S, Hamanaka Y, Mitsui N, Uegami S,Matsuura Y. Surgical resection of primary liposarcoma of the anterior mediastinum. Ann Thorac Cardiovasc Surg. (2008) 14: 38-41.  DOI: </w:t>
      </w:r>
    </w:p>
    <w:p w14:paraId="029858DD" w14:textId="77777777" w:rsidR="00823E0C" w:rsidRPr="00823E0C" w:rsidRDefault="00823E0C" w:rsidP="00823E0C">
      <w:pPr>
        <w:pStyle w:val="EndNoteBibliography"/>
        <w:ind w:left="720" w:hanging="720"/>
      </w:pPr>
      <w:r w:rsidRPr="00823E0C">
        <w:t>93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Punpale A, Pramesh CS, Jambhekar N,Mistry RC. Giant mediastinal liposarcoma: a case report. Ann Thorac Cardiovasc Surg. (2006) 12: 425-427.  DOI: </w:t>
      </w:r>
    </w:p>
    <w:p w14:paraId="44E54C0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4.</w:t>
      </w:r>
      <w:r w:rsidRPr="00823E0C">
        <w:rPr>
          <w:rFonts w:ascii="System" w:eastAsia="System"/>
        </w:rPr>
        <w:tab/>
        <w:t xml:space="preserve"> </w:t>
      </w:r>
      <w:r w:rsidRPr="00823E0C">
        <w:t>Minniti A, Montaundon M, Jougon J, Hourneau M, Begueret H, Laurent F</w:t>
      </w:r>
      <w:r w:rsidRPr="00823E0C">
        <w:rPr>
          <w:i/>
        </w:rPr>
        <w:t>, et al.</w:t>
      </w:r>
      <w:r w:rsidRPr="00823E0C">
        <w:t xml:space="preserve"> Liposarcoma of the pleural cavity. An exceptional tumour. Monaldi Arch Chest Dis. (2005) 63: 170-172.  DOI: 10.4081/monaldi.2005.637</w:t>
      </w:r>
      <w:r w:rsidRPr="00823E0C">
        <w:rPr>
          <w:rFonts w:ascii="System" w:eastAsia="System"/>
        </w:rPr>
        <w:t>.</w:t>
      </w:r>
    </w:p>
    <w:p w14:paraId="0A3EB0B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5.</w:t>
      </w:r>
      <w:r w:rsidRPr="00823E0C">
        <w:rPr>
          <w:rFonts w:ascii="System" w:eastAsia="System"/>
        </w:rPr>
        <w:tab/>
        <w:t xml:space="preserve"> </w:t>
      </w:r>
      <w:r w:rsidRPr="00823E0C">
        <w:t>Ibe T, Otani Y, Shimizu K, Nakano T, Sano T,Morishita Y. Pulmonary pleomorphic liposarcoma. Jpn J Thorac Cardiovasc Surg. (2005) 53: 443-447.  DOI: 10.1007/s11748-005-0082-y</w:t>
      </w:r>
      <w:r w:rsidRPr="00823E0C">
        <w:rPr>
          <w:rFonts w:ascii="System" w:eastAsia="System"/>
        </w:rPr>
        <w:t>.</w:t>
      </w:r>
    </w:p>
    <w:p w14:paraId="4D3A4BA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6.</w:t>
      </w:r>
      <w:r w:rsidRPr="00823E0C">
        <w:rPr>
          <w:rFonts w:ascii="System" w:eastAsia="System"/>
        </w:rPr>
        <w:tab/>
        <w:t xml:space="preserve"> </w:t>
      </w:r>
      <w:r w:rsidRPr="00823E0C">
        <w:t>Loddenkemper C, Pérez-Canto A, Leschber G,Stein H. Primary dedifferentiated liposarcoma of the lung. Histopathology. (2005) 46: 710-712.  DOI: 10.1111/j.1365-2559.2005.02041.x</w:t>
      </w:r>
      <w:r w:rsidRPr="00823E0C">
        <w:rPr>
          <w:rFonts w:ascii="System" w:eastAsia="System"/>
        </w:rPr>
        <w:t>.</w:t>
      </w:r>
    </w:p>
    <w:p w14:paraId="3F5A3F9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97.</w:t>
      </w:r>
      <w:r w:rsidRPr="00823E0C">
        <w:rPr>
          <w:rFonts w:ascii="System" w:eastAsia="System"/>
        </w:rPr>
        <w:tab/>
        <w:t xml:space="preserve"> </w:t>
      </w:r>
      <w:r w:rsidRPr="00823E0C">
        <w:t>Takanami I,Imamura T. Dedifferentiated liposarcoma of the pleura: report of a case. Surg Today. (2005) 35: 313-316.  DOI: 10.1007/s00595-004-2940-0</w:t>
      </w:r>
      <w:r w:rsidRPr="00823E0C">
        <w:rPr>
          <w:rFonts w:ascii="System" w:eastAsia="System"/>
        </w:rPr>
        <w:t>.</w:t>
      </w:r>
    </w:p>
    <w:p w14:paraId="65005FB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8.</w:t>
      </w:r>
      <w:r w:rsidRPr="00823E0C">
        <w:rPr>
          <w:rFonts w:ascii="System" w:eastAsia="System"/>
        </w:rPr>
        <w:tab/>
        <w:t xml:space="preserve"> </w:t>
      </w:r>
      <w:r w:rsidRPr="00823E0C">
        <w:t>Ohta Y, Murata T, Tamura M, Sato H, Kurumaya H,Katayanagi K. Surgical resection of recurrent bilateral mediastinal liposarcoma through the clamshell approach. Ann Thorac Surg. (2004) 77: 1837-1839.  DOI: 10.1016/s0003-4975(03)01242-6</w:t>
      </w:r>
      <w:r w:rsidRPr="00823E0C">
        <w:rPr>
          <w:rFonts w:ascii="System" w:eastAsia="System"/>
        </w:rPr>
        <w:t>.</w:t>
      </w:r>
    </w:p>
    <w:p w14:paraId="07F9AAF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99.</w:t>
      </w:r>
      <w:r w:rsidRPr="00823E0C">
        <w:rPr>
          <w:rFonts w:ascii="System" w:eastAsia="System"/>
        </w:rPr>
        <w:tab/>
        <w:t xml:space="preserve"> </w:t>
      </w:r>
      <w:r w:rsidRPr="00823E0C">
        <w:t>Noji T, Morikawa T, Kaji M, Ohtake S,Katoh H. Successful resection of a recurrent mediastinal liposarcoma invading the pericardium: report of a case. Surg Today. (2004) 34: 450-452.  DOI: 10.1007/s00595-003-2719-8</w:t>
      </w:r>
      <w:r w:rsidRPr="00823E0C">
        <w:rPr>
          <w:rFonts w:ascii="System" w:eastAsia="System"/>
        </w:rPr>
        <w:t>.</w:t>
      </w:r>
    </w:p>
    <w:p w14:paraId="435A4A4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0.</w:t>
      </w:r>
      <w:r w:rsidRPr="00823E0C">
        <w:rPr>
          <w:rFonts w:ascii="System" w:eastAsia="System"/>
        </w:rPr>
        <w:tab/>
        <w:t xml:space="preserve"> </w:t>
      </w:r>
      <w:r w:rsidRPr="00823E0C">
        <w:t>Said M, Migaw H, Hafsa C, Braham R, Golli M, Moussa A</w:t>
      </w:r>
      <w:r w:rsidRPr="00823E0C">
        <w:rPr>
          <w:i/>
        </w:rPr>
        <w:t>, et al.</w:t>
      </w:r>
      <w:r w:rsidRPr="00823E0C">
        <w:t xml:space="preserve"> Imaging features of primary pulmonary liposarcoma. Australas Radiol. (2003) 47: 313-317.  DOI: 10.1046/j.1440-1673.2003.01198.x</w:t>
      </w:r>
      <w:r w:rsidRPr="00823E0C">
        <w:rPr>
          <w:rFonts w:ascii="System" w:eastAsia="System"/>
        </w:rPr>
        <w:t>.</w:t>
      </w:r>
    </w:p>
    <w:p w14:paraId="722BC921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1.</w:t>
      </w:r>
      <w:r w:rsidRPr="00823E0C">
        <w:rPr>
          <w:rFonts w:ascii="System" w:eastAsia="System"/>
        </w:rPr>
        <w:tab/>
        <w:t xml:space="preserve"> </w:t>
      </w:r>
      <w:r w:rsidRPr="00823E0C">
        <w:t>Kim SH, Choi YJ, Kim HJ,Yang WI. Liposarcoma with meningothelial-like whorls. Report of four cases showing diverse histologic findings and behavior. Yonsei Med J. (2003) 44: 392-400.  DOI: 10.3349/ymj.2003.44.3.392</w:t>
      </w:r>
      <w:r w:rsidRPr="00823E0C">
        <w:rPr>
          <w:rFonts w:ascii="System" w:eastAsia="System"/>
        </w:rPr>
        <w:t>.</w:t>
      </w:r>
    </w:p>
    <w:p w14:paraId="00531D6A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02.</w:t>
      </w:r>
      <w:r w:rsidRPr="00823E0C">
        <w:rPr>
          <w:rFonts w:ascii="System" w:eastAsia="System"/>
        </w:rPr>
        <w:tab/>
        <w:t xml:space="preserve"> </w:t>
      </w:r>
      <w:r w:rsidRPr="00823E0C">
        <w:t>Paci M, De Franco S, Cavazza A, Annessi V, Ferrari G, Falco F</w:t>
      </w:r>
      <w:r w:rsidRPr="00823E0C">
        <w:rPr>
          <w:i/>
        </w:rPr>
        <w:t>, et al.</w:t>
      </w:r>
      <w:r w:rsidRPr="00823E0C">
        <w:t xml:space="preserve"> Well-differentiated giant "lipoma-like" liposarcoma of the posterior mediastinum: a case report. Chir Ital. (2003) 55: 101-104.  DOI: </w:t>
      </w:r>
    </w:p>
    <w:p w14:paraId="56BE8470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3.</w:t>
      </w:r>
      <w:r w:rsidRPr="00823E0C">
        <w:rPr>
          <w:rFonts w:ascii="System" w:eastAsia="System"/>
        </w:rPr>
        <w:tab/>
        <w:t xml:space="preserve"> </w:t>
      </w:r>
      <w:r w:rsidRPr="00823E0C">
        <w:t>Mase T, Kawawaki N, Narumiya C, Aoyama T, Kato S,Nagata Y. Primary liposarcoma of the mediastinum. Jpn J Thorac Cardiovasc Surg. (2002) 50: 252-255.  DOI: 10.1007/bf03032155</w:t>
      </w:r>
      <w:r w:rsidRPr="00823E0C">
        <w:rPr>
          <w:rFonts w:ascii="System" w:eastAsia="System"/>
        </w:rPr>
        <w:t>.</w:t>
      </w:r>
    </w:p>
    <w:p w14:paraId="1D58E3E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4.</w:t>
      </w:r>
      <w:r w:rsidRPr="00823E0C">
        <w:rPr>
          <w:rFonts w:ascii="System" w:eastAsia="System"/>
        </w:rPr>
        <w:tab/>
        <w:t xml:space="preserve"> </w:t>
      </w:r>
      <w:r w:rsidRPr="00823E0C">
        <w:t>Sakamaki Y, Miyoshi S, Minami M, Tanaka H, Inada K,Matsuda H. Mediastinal liposarcoma appearing as a tumor arising in the esophageal wall. Jpn J Thorac Cardiovasc Surg. (2001) 49: 679-681.  DOI: 10.1007/bf02912480</w:t>
      </w:r>
      <w:r w:rsidRPr="00823E0C">
        <w:rPr>
          <w:rFonts w:ascii="System" w:eastAsia="System"/>
        </w:rPr>
        <w:t>.</w:t>
      </w:r>
    </w:p>
    <w:p w14:paraId="2016E69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5.</w:t>
      </w:r>
      <w:r w:rsidRPr="00823E0C">
        <w:rPr>
          <w:rFonts w:ascii="System" w:eastAsia="System"/>
        </w:rPr>
        <w:tab/>
        <w:t xml:space="preserve"> </w:t>
      </w:r>
      <w:r w:rsidRPr="00823E0C">
        <w:t>Kara M, Ozkan M, Dizbay Sak S,Kavukçu ST. Successful removal of a giant recurrent mediastinal liposarcoma involving both hemithoraces. Eur J Cardiothorac Surg. (2001) 20: 647-649.  DOI: 10.1016/s1010-7940(01)00848-x</w:t>
      </w:r>
      <w:r w:rsidRPr="00823E0C">
        <w:rPr>
          <w:rFonts w:ascii="System" w:eastAsia="System"/>
        </w:rPr>
        <w:t>.</w:t>
      </w:r>
    </w:p>
    <w:p w14:paraId="4295D46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6.</w:t>
      </w:r>
      <w:r w:rsidRPr="00823E0C">
        <w:rPr>
          <w:rFonts w:ascii="System" w:eastAsia="System"/>
        </w:rPr>
        <w:tab/>
        <w:t xml:space="preserve"> </w:t>
      </w:r>
      <w:r w:rsidRPr="00823E0C">
        <w:t>Chiyo M, Fujisawa T, Yasukawa T, Shiba M, Shibuya K, Sekine Y</w:t>
      </w:r>
      <w:r w:rsidRPr="00823E0C">
        <w:rPr>
          <w:i/>
        </w:rPr>
        <w:t>, et al.</w:t>
      </w:r>
      <w:r w:rsidRPr="00823E0C">
        <w:t xml:space="preserve"> Successful resection of a primary liposarcoma in the anterior mediastinum in a child: </w:t>
      </w:r>
      <w:r w:rsidRPr="00823E0C">
        <w:lastRenderedPageBreak/>
        <w:t>report of a case. Surg Today. (2001) 31: 230-232.  DOI: 10.1007/s005950170174</w:t>
      </w:r>
      <w:r w:rsidRPr="00823E0C">
        <w:rPr>
          <w:rFonts w:ascii="System" w:eastAsia="System"/>
        </w:rPr>
        <w:t>.</w:t>
      </w:r>
    </w:p>
    <w:p w14:paraId="1B7A7B0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7.</w:t>
      </w:r>
      <w:r w:rsidRPr="00823E0C">
        <w:rPr>
          <w:rFonts w:ascii="System" w:eastAsia="System"/>
        </w:rPr>
        <w:tab/>
        <w:t xml:space="preserve"> </w:t>
      </w:r>
      <w:r w:rsidRPr="00823E0C">
        <w:t>Munden RF, Nesbitt JC, Kemp BL, Chasen MH,Whitman GJ. Primary liposarcoma of the mediastinum. AJR Am J Roentgenol. (2000) 175: 1340.  DOI: 10.2214/ajr.175.5.1751340</w:t>
      </w:r>
      <w:r w:rsidRPr="00823E0C">
        <w:rPr>
          <w:rFonts w:ascii="System" w:eastAsia="System"/>
        </w:rPr>
        <w:t>.</w:t>
      </w:r>
    </w:p>
    <w:p w14:paraId="1177E47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8.</w:t>
      </w:r>
      <w:r w:rsidRPr="00823E0C">
        <w:rPr>
          <w:rFonts w:ascii="System" w:eastAsia="System"/>
        </w:rPr>
        <w:tab/>
        <w:t xml:space="preserve"> </w:t>
      </w:r>
      <w:r w:rsidRPr="00823E0C">
        <w:t>Iqbal M, Posen J, Bhuiya TA, Lackner RP, Steinberg HN,Rossoff LJ. Lymphocyte-rich pleural liposarcoma mimicking pericardial cyst. J Thorac Cardiovasc Surg. (2000) 120: 610-612.  DOI: 10.1067/mtc.2000.106971</w:t>
      </w:r>
      <w:r w:rsidRPr="00823E0C">
        <w:rPr>
          <w:rFonts w:ascii="System" w:eastAsia="System"/>
        </w:rPr>
        <w:t>.</w:t>
      </w:r>
    </w:p>
    <w:p w14:paraId="614E5C7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09.</w:t>
      </w:r>
      <w:r w:rsidRPr="00823E0C">
        <w:rPr>
          <w:rFonts w:ascii="System" w:eastAsia="System"/>
        </w:rPr>
        <w:tab/>
        <w:t xml:space="preserve"> </w:t>
      </w:r>
      <w:r w:rsidRPr="00823E0C">
        <w:t>Aubert A, Chaffanjon P, Peoch M,Brichon PY. Chest wall implantation of a mediastinal liposarcoma after thoracoscopy. Ann Thorac Surg. (2000) 69: 1579-1580; discussion 1581.  DOI: 10.1016/s0003-4975(00)01195-4</w:t>
      </w:r>
      <w:r w:rsidRPr="00823E0C">
        <w:rPr>
          <w:rFonts w:ascii="System" w:eastAsia="System"/>
        </w:rPr>
        <w:t>.</w:t>
      </w:r>
    </w:p>
    <w:p w14:paraId="6246E193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0.</w:t>
      </w:r>
      <w:r w:rsidRPr="00823E0C">
        <w:rPr>
          <w:rFonts w:ascii="System" w:eastAsia="System"/>
        </w:rPr>
        <w:tab/>
        <w:t xml:space="preserve"> </w:t>
      </w:r>
      <w:r w:rsidRPr="00823E0C">
        <w:t>Aoki T, Sugawara M, Yamato Y,Hayashi J. A surgical management of aortic insufficiency concomitant with mediastinal well-differentiated liposarcoma. Thorac Cardiovasc Surg. (1999) 47: 397-399.  DOI: 10.1055/s-2007-1013184</w:t>
      </w:r>
      <w:r w:rsidRPr="00823E0C">
        <w:rPr>
          <w:rFonts w:ascii="System" w:eastAsia="System"/>
        </w:rPr>
        <w:t>.</w:t>
      </w:r>
    </w:p>
    <w:p w14:paraId="0313695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1.</w:t>
      </w:r>
      <w:r w:rsidRPr="00823E0C">
        <w:rPr>
          <w:rFonts w:ascii="System" w:eastAsia="System"/>
        </w:rPr>
        <w:tab/>
        <w:t xml:space="preserve"> </w:t>
      </w:r>
      <w:r w:rsidRPr="00823E0C">
        <w:t>Eisenstat R, Bruce D, Williams LE,Katz DS. Primary liposarcoma of the mediastinum with coexistent mediastinal lipomatosis. AJR Am J Roentgenol. (2000) 174: 572-573.  DOI: 10.2214/ajr.174.2.1740572</w:t>
      </w:r>
      <w:r w:rsidRPr="00823E0C">
        <w:rPr>
          <w:rFonts w:ascii="System" w:eastAsia="System"/>
        </w:rPr>
        <w:t>.</w:t>
      </w:r>
    </w:p>
    <w:p w14:paraId="56AA0F2A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2.</w:t>
      </w:r>
      <w:r w:rsidRPr="00823E0C">
        <w:rPr>
          <w:rFonts w:ascii="System" w:eastAsia="System"/>
        </w:rPr>
        <w:tab/>
        <w:t xml:space="preserve"> </w:t>
      </w:r>
      <w:r w:rsidRPr="00823E0C">
        <w:t>Jung JI, Kim H, Kang SW,Park SH. Radiological findings in myxoid liposarcoma of the anterior mediastinum. Br J Radiol. (1998) 71: 975-976.  DOI: 10.1259/bjr.71.849.10195015</w:t>
      </w:r>
      <w:r w:rsidRPr="00823E0C">
        <w:rPr>
          <w:rFonts w:ascii="System" w:eastAsia="System"/>
        </w:rPr>
        <w:t>.</w:t>
      </w:r>
    </w:p>
    <w:p w14:paraId="7A0029F9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3.</w:t>
      </w:r>
      <w:r w:rsidRPr="00823E0C">
        <w:rPr>
          <w:rFonts w:ascii="System" w:eastAsia="System"/>
        </w:rPr>
        <w:tab/>
        <w:t xml:space="preserve"> </w:t>
      </w:r>
      <w:r w:rsidRPr="00823E0C">
        <w:t>Gomez-Roman JJ,Val-Bernal JF. Lipoleiomyosarcoma of the mediastinum. Pathology. (1997) 29: 428-430.  DOI: 10.1080/00313029700169475</w:t>
      </w:r>
      <w:r w:rsidRPr="00823E0C">
        <w:rPr>
          <w:rFonts w:ascii="System" w:eastAsia="System"/>
        </w:rPr>
        <w:t>.</w:t>
      </w:r>
    </w:p>
    <w:p w14:paraId="742E00A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4.</w:t>
      </w:r>
      <w:r w:rsidRPr="00823E0C">
        <w:rPr>
          <w:rFonts w:ascii="System" w:eastAsia="System"/>
        </w:rPr>
        <w:tab/>
        <w:t xml:space="preserve"> </w:t>
      </w:r>
      <w:r w:rsidRPr="00823E0C">
        <w:t>Krygier G, Amado A, Salisbury S, Fernandez I, Maedo N,Vazquez T. Primary lung liposarcoma. Lung Cancer. (1997) 17: 271-275.  DOI: 10.1016/s0169-5002(97)00030-5</w:t>
      </w:r>
      <w:r w:rsidRPr="00823E0C">
        <w:rPr>
          <w:rFonts w:ascii="System" w:eastAsia="System"/>
        </w:rPr>
        <w:t>.</w:t>
      </w:r>
    </w:p>
    <w:p w14:paraId="54A433B4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15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Ali SZ, Teichberg S, Kahn E,Hajdu SI. Intrathoracic pleomorphic liposarcoma in a child: study of an unusual case. Pediatr Pathol Lab Med. (1996) 16: 99-105.  </w:t>
      </w:r>
      <w:r w:rsidRPr="00823E0C">
        <w:lastRenderedPageBreak/>
        <w:t xml:space="preserve">DOI: </w:t>
      </w:r>
    </w:p>
    <w:p w14:paraId="7FF9618B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16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Chung C, Lu CC, Chang SC, Hsu WH,Perng RP. Mediastinal liposarcoma with local recurrence: a case report. Zhonghua Yi Xue Za Zhi (Taipei). (1996) 57: 70-73.  DOI: </w:t>
      </w:r>
    </w:p>
    <w:p w14:paraId="725C7175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17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Attal H, Jensen J,Reyes CV. Myxoid liposarcoma of the anterior mediastinum. Diagnosis by fine needle aspiration biopsy. Acta Cytol. (1995) 39: 511-513.  DOI: </w:t>
      </w:r>
    </w:p>
    <w:p w14:paraId="4102AD1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8.</w:t>
      </w:r>
      <w:r w:rsidRPr="00823E0C">
        <w:rPr>
          <w:rFonts w:ascii="System" w:eastAsia="System"/>
        </w:rPr>
        <w:tab/>
        <w:t xml:space="preserve"> </w:t>
      </w:r>
      <w:r w:rsidRPr="00823E0C">
        <w:t>Batouk AA, Albdah AM, Agina HA,Khan AR. Primary pleural liposarcoma. Ann Saudi Med. (1995) 15: 159-161.  DOI: 10.5144/0256-4947.1995.159</w:t>
      </w:r>
      <w:r w:rsidRPr="00823E0C">
        <w:rPr>
          <w:rFonts w:ascii="System" w:eastAsia="System"/>
        </w:rPr>
        <w:t>.</w:t>
      </w:r>
    </w:p>
    <w:p w14:paraId="70F89968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19.</w:t>
      </w:r>
      <w:r w:rsidRPr="00823E0C">
        <w:rPr>
          <w:rFonts w:ascii="System" w:eastAsia="System"/>
        </w:rPr>
        <w:tab/>
        <w:t xml:space="preserve"> </w:t>
      </w:r>
      <w:r w:rsidRPr="00823E0C">
        <w:t>Mikkilineni RS, Bhat S, Cheng AW,Prevosti LG. Liposarcoma of the posterior mediastinum in a child. Chest. (1994) 106: 1288-1289.  DOI: 10.1378/chest.106.4.1288</w:t>
      </w:r>
      <w:r w:rsidRPr="00823E0C">
        <w:rPr>
          <w:rFonts w:ascii="System" w:eastAsia="System"/>
        </w:rPr>
        <w:t>.</w:t>
      </w:r>
    </w:p>
    <w:p w14:paraId="67B3D24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0.</w:t>
      </w:r>
      <w:r w:rsidRPr="00823E0C">
        <w:rPr>
          <w:rFonts w:ascii="System" w:eastAsia="System"/>
        </w:rPr>
        <w:tab/>
        <w:t xml:space="preserve"> </w:t>
      </w:r>
      <w:r w:rsidRPr="00823E0C">
        <w:t>Wong WW, Pluth JR, Grado GL, Schild SE,Sanderson DR. Liposarcoma of the Pleura. Mayo Clinic Proceedings. (1994) 69: 882-885.  DOI: 10.1016/s0025-6196(12)61792-3</w:t>
      </w:r>
      <w:r w:rsidRPr="00823E0C">
        <w:rPr>
          <w:rFonts w:ascii="System" w:eastAsia="System"/>
        </w:rPr>
        <w:t>.</w:t>
      </w:r>
    </w:p>
    <w:p w14:paraId="4F6F287C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1.</w:t>
      </w:r>
      <w:r w:rsidRPr="00823E0C">
        <w:rPr>
          <w:rFonts w:ascii="System" w:eastAsia="System"/>
        </w:rPr>
        <w:tab/>
        <w:t xml:space="preserve"> </w:t>
      </w:r>
      <w:r w:rsidRPr="00823E0C">
        <w:t>Grewal RG, Prager K, Austin JH,Rotterdam H. Long term survival in non-encapsulated primary liposarcoma of the mediastinum. Thorax. (1993) 48: 1276-1277.  DOI: 10.1136/thx.48.12.1276</w:t>
      </w:r>
      <w:r w:rsidRPr="00823E0C">
        <w:rPr>
          <w:rFonts w:ascii="System" w:eastAsia="System"/>
        </w:rPr>
        <w:t>.</w:t>
      </w:r>
    </w:p>
    <w:p w14:paraId="54B3A02D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2.</w:t>
      </w:r>
      <w:r w:rsidRPr="00823E0C">
        <w:rPr>
          <w:rFonts w:ascii="System" w:eastAsia="System"/>
        </w:rPr>
        <w:tab/>
        <w:t xml:space="preserve"> </w:t>
      </w:r>
      <w:r w:rsidRPr="00823E0C">
        <w:t>Carroll F, Kramer MD, Acinapura AJ, Tietjen PA, Wagner I, Oiseth S</w:t>
      </w:r>
      <w:r w:rsidRPr="00823E0C">
        <w:rPr>
          <w:i/>
        </w:rPr>
        <w:t>, et al.</w:t>
      </w:r>
      <w:r w:rsidRPr="00823E0C">
        <w:t xml:space="preserve"> Pleural liposarcoma presenting with respiratory distress and suspected diaphragmatic hernia. Ann Thorac Surg. (1992) 54: 1212-1213.  DOI: 10.1016/0003-4975(92)90102-a</w:t>
      </w:r>
      <w:r w:rsidRPr="00823E0C">
        <w:rPr>
          <w:rFonts w:ascii="System" w:eastAsia="System"/>
        </w:rPr>
        <w:t>.</w:t>
      </w:r>
    </w:p>
    <w:p w14:paraId="576F40A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3.</w:t>
      </w:r>
      <w:r w:rsidRPr="00823E0C">
        <w:rPr>
          <w:rFonts w:ascii="System" w:eastAsia="System"/>
        </w:rPr>
        <w:tab/>
        <w:t xml:space="preserve"> </w:t>
      </w:r>
      <w:r w:rsidRPr="00823E0C">
        <w:t>Sheppard MN. Primary liposarcoma of the lung in a young woman. Thorax. (1990) 45: 908.  DOI: 10.1136/thx.45.11.908</w:t>
      </w:r>
      <w:r w:rsidRPr="00823E0C">
        <w:rPr>
          <w:rFonts w:ascii="System" w:eastAsia="System"/>
        </w:rPr>
        <w:t>.</w:t>
      </w:r>
    </w:p>
    <w:p w14:paraId="3255D105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4.</w:t>
      </w:r>
      <w:r w:rsidRPr="00823E0C">
        <w:rPr>
          <w:rFonts w:ascii="System" w:eastAsia="System"/>
        </w:rPr>
        <w:tab/>
        <w:t xml:space="preserve"> </w:t>
      </w:r>
      <w:r w:rsidRPr="00823E0C">
        <w:t>Sachs BA, Shahab N, Kaplan PA, Doll DC,Haider S. Conditions suggesting lymphoma: case 2. Mediastinal liposarcoma in a patient with previous testicular cancer. J Clin Oncol. (2005) 23: 3844-3846.  DOI: 10.1200/JCO.2005.04.166</w:t>
      </w:r>
      <w:r w:rsidRPr="00823E0C">
        <w:rPr>
          <w:rFonts w:ascii="System" w:eastAsia="System"/>
        </w:rPr>
        <w:t>.</w:t>
      </w:r>
    </w:p>
    <w:p w14:paraId="3ED80DA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5.</w:t>
      </w:r>
      <w:r w:rsidRPr="00823E0C">
        <w:rPr>
          <w:rFonts w:ascii="System" w:eastAsia="System"/>
        </w:rPr>
        <w:tab/>
        <w:t xml:space="preserve"> </w:t>
      </w:r>
      <w:r w:rsidRPr="00823E0C">
        <w:t>Downes KA, Goldblum JR, Montgomery EA,Fisher C. Pleomorphic liposarcoma: a clinicopathologic analysis of 19 cases. Mod Pathol. (2001) 14: 179-184.  DOI: 10.1038/modpathol.3880280</w:t>
      </w:r>
      <w:r w:rsidRPr="00823E0C">
        <w:rPr>
          <w:rFonts w:ascii="System" w:eastAsia="System"/>
        </w:rPr>
        <w:t>.</w:t>
      </w:r>
    </w:p>
    <w:p w14:paraId="40D87343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lastRenderedPageBreak/>
        <w:t>126.</w:t>
      </w:r>
      <w:r w:rsidRPr="00823E0C">
        <w:rPr>
          <w:rFonts w:ascii="System" w:eastAsia="System"/>
        </w:rPr>
        <w:tab/>
        <w:t xml:space="preserve"> </w:t>
      </w:r>
      <w:r w:rsidRPr="00823E0C">
        <w:t>Evans HL. Smooth muscle in atypical lipomatous tumors. A report of three cases. Am J Surg Pathol. (1990) 14: 714-718.  DOI: 10.1097/00000478-199008000-00002</w:t>
      </w:r>
      <w:r w:rsidRPr="00823E0C">
        <w:rPr>
          <w:rFonts w:ascii="System" w:eastAsia="System"/>
        </w:rPr>
        <w:t>.</w:t>
      </w:r>
    </w:p>
    <w:p w14:paraId="5B2E6FD4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27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Evans HL, Khurana KK, Kemp BL,Ayala AG. Heterologous elements in the dedifferentiated component of dedifferentiated liposarcoma. Am J Surg Pathol. (1994) 18: 1150-1157.  DOI: </w:t>
      </w:r>
    </w:p>
    <w:p w14:paraId="337C0027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28.</w:t>
      </w:r>
      <w:r w:rsidRPr="00823E0C">
        <w:rPr>
          <w:rFonts w:ascii="System" w:eastAsia="System"/>
        </w:rPr>
        <w:tab/>
        <w:t xml:space="preserve"> </w:t>
      </w:r>
      <w:r w:rsidRPr="00823E0C">
        <w:t>Huang HY,Antonescu CR. Epithelioid variant of pleomorphic liposarcoma: a comparative immunohistochemical and ultrastructural analysis of six cases with emphasis on overlapping features with epithelial malignancies. Ultrastruct Pathol. (2002) 26: 299-308.  DOI: 10.1080/01913120290104575</w:t>
      </w:r>
      <w:r w:rsidRPr="00823E0C">
        <w:rPr>
          <w:rFonts w:ascii="System" w:eastAsia="System"/>
        </w:rPr>
        <w:t>.</w:t>
      </w:r>
    </w:p>
    <w:p w14:paraId="5F7FE9F2" w14:textId="77777777" w:rsidR="00823E0C" w:rsidRPr="00823E0C" w:rsidRDefault="00823E0C" w:rsidP="00823E0C">
      <w:pPr>
        <w:pStyle w:val="EndNoteBibliography"/>
        <w:ind w:left="720" w:hanging="720"/>
      </w:pPr>
      <w:r w:rsidRPr="00823E0C">
        <w:t>129.</w:t>
      </w:r>
      <w:r w:rsidRPr="00823E0C">
        <w:rPr>
          <w:rFonts w:ascii="System" w:eastAsia="System"/>
        </w:rPr>
        <w:tab/>
        <w:t xml:space="preserve"> </w:t>
      </w:r>
      <w:r w:rsidRPr="00823E0C">
        <w:t>Matsubara H, Mizutani E, Okuwaki H, Nagasaka S, Miyauchi Y, Oyachi N</w:t>
      </w:r>
      <w:r w:rsidRPr="00823E0C">
        <w:rPr>
          <w:i/>
        </w:rPr>
        <w:t>, et al.</w:t>
      </w:r>
      <w:r w:rsidRPr="00823E0C">
        <w:t xml:space="preserve"> Recurrent mediastinal liposarcoma twenty years after the initial operation: case report. Ann Thorac Cardiovasc Surg. (2007) 13: 407-409.  DOI: </w:t>
      </w:r>
    </w:p>
    <w:p w14:paraId="6DD893F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0.</w:t>
      </w:r>
      <w:r w:rsidRPr="00823E0C">
        <w:rPr>
          <w:rFonts w:ascii="System" w:eastAsia="System"/>
        </w:rPr>
        <w:tab/>
        <w:t xml:space="preserve"> </w:t>
      </w:r>
      <w:r w:rsidRPr="00823E0C">
        <w:t>Miura K, Hamanaka K, Matsuoka S, Takeda T, Agatsuma H, Hyogotani A</w:t>
      </w:r>
      <w:r w:rsidRPr="00823E0C">
        <w:rPr>
          <w:i/>
        </w:rPr>
        <w:t>, et al.</w:t>
      </w:r>
      <w:r w:rsidRPr="00823E0C">
        <w:t xml:space="preserve"> Primary mediastinal dedifferentiated liposarcoma: Five case reports and a review. Thorac Cancer. (2018) 9: 1733-1740.  DOI: 10.1111/1759-7714.12888</w:t>
      </w:r>
      <w:r w:rsidRPr="00823E0C">
        <w:rPr>
          <w:rFonts w:ascii="System" w:eastAsia="System"/>
        </w:rPr>
        <w:t>.</w:t>
      </w:r>
    </w:p>
    <w:p w14:paraId="7ACA42C4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1.</w:t>
      </w:r>
      <w:r w:rsidRPr="00823E0C">
        <w:rPr>
          <w:rFonts w:ascii="System" w:eastAsia="System"/>
        </w:rPr>
        <w:tab/>
        <w:t xml:space="preserve"> </w:t>
      </w:r>
      <w:r w:rsidRPr="00823E0C">
        <w:t>Weissferdt A,Moran CA. Lipomatous tumors of the anterior mediastinum with muscle differentiation: a clinicopathological and immunohistochemical study of three cases. Virchows Arch. (2014) 464: 489-493.  DOI: 10.1007/s00428-014-1556-z</w:t>
      </w:r>
      <w:r w:rsidRPr="00823E0C">
        <w:rPr>
          <w:rFonts w:ascii="System" w:eastAsia="System"/>
        </w:rPr>
        <w:t>.</w:t>
      </w:r>
    </w:p>
    <w:p w14:paraId="04CB6E6E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2.</w:t>
      </w:r>
      <w:r w:rsidRPr="00823E0C">
        <w:rPr>
          <w:rFonts w:ascii="System" w:eastAsia="System"/>
        </w:rPr>
        <w:tab/>
        <w:t xml:space="preserve"> </w:t>
      </w:r>
      <w:r w:rsidRPr="00823E0C">
        <w:t>Okby NT,Travis WD. Liposarcoma of the pleural cavity: clinical and pathologic features of 4 cases with a review of the literature. Arch Pathol Lab Med. (2000) 124: 699-703.  DOI: 10.1043/0003-9985(2000)124&lt;0699:lotpc&gt;2.0.co;2</w:t>
      </w:r>
      <w:r w:rsidRPr="00823E0C">
        <w:rPr>
          <w:rFonts w:ascii="System" w:eastAsia="System"/>
        </w:rPr>
        <w:t>.</w:t>
      </w:r>
    </w:p>
    <w:p w14:paraId="50D677E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3.</w:t>
      </w:r>
      <w:r w:rsidRPr="00823E0C">
        <w:rPr>
          <w:rFonts w:ascii="System" w:eastAsia="System"/>
        </w:rPr>
        <w:tab/>
        <w:t xml:space="preserve"> </w:t>
      </w:r>
      <w:r w:rsidRPr="00823E0C">
        <w:t>Blanco MJ, Rezola F,Santana A. Lipoleiomyosarcoma of the Mediastinum in an Asymptomatic Male Patient. Archivos de Bronconeumología (English Edition). (2017) 53: 690.  DOI: 10.1016/j.arbr.2017.10.009</w:t>
      </w:r>
      <w:r w:rsidRPr="00823E0C">
        <w:rPr>
          <w:rFonts w:ascii="System" w:eastAsia="System"/>
        </w:rPr>
        <w:t>.</w:t>
      </w:r>
    </w:p>
    <w:p w14:paraId="25363AE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4.</w:t>
      </w:r>
      <w:r w:rsidRPr="00823E0C">
        <w:rPr>
          <w:rFonts w:ascii="System" w:eastAsia="System"/>
        </w:rPr>
        <w:tab/>
        <w:t xml:space="preserve"> </w:t>
      </w:r>
      <w:r w:rsidRPr="00823E0C">
        <w:t>Rossi G, Cavazza A, Valli R, Torricelli P, Richeldi L, Rivasi F</w:t>
      </w:r>
      <w:r w:rsidRPr="00823E0C">
        <w:rPr>
          <w:i/>
        </w:rPr>
        <w:t>, et al.</w:t>
      </w:r>
      <w:r w:rsidRPr="00823E0C">
        <w:t xml:space="preserve"> Atypical lipomatous tumour (lipoma-like well-differentiated liposarcoma) arising in a pulmonary hamartoma and clinically presenting with pneumothorax. Lung Cancer. (2003) 39: 103-106.  DOI: 10.1016/s0169-5002(02)00393-8</w:t>
      </w:r>
      <w:r w:rsidRPr="00823E0C">
        <w:rPr>
          <w:rFonts w:ascii="System" w:eastAsia="System"/>
        </w:rPr>
        <w:t>.</w:t>
      </w:r>
    </w:p>
    <w:p w14:paraId="2FAE8B2F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5.</w:t>
      </w:r>
      <w:r w:rsidRPr="00823E0C">
        <w:rPr>
          <w:rFonts w:ascii="System" w:eastAsia="System"/>
        </w:rPr>
        <w:tab/>
        <w:t xml:space="preserve"> </w:t>
      </w:r>
      <w:r w:rsidRPr="00823E0C">
        <w:t xml:space="preserve">Uchikov A, Poriazova E, Zaprianov Z,Markova D. Low-grade pulmonary myxoid liposarcoma. Interact Cardiovasc Thorac Surg. (2005) 4: 402-403.  DOI: </w:t>
      </w:r>
      <w:r w:rsidRPr="00823E0C">
        <w:lastRenderedPageBreak/>
        <w:t>10.1510/icvts.2005.108332</w:t>
      </w:r>
      <w:r w:rsidRPr="00823E0C">
        <w:rPr>
          <w:rFonts w:ascii="System" w:eastAsia="System"/>
        </w:rPr>
        <w:t>.</w:t>
      </w:r>
    </w:p>
    <w:p w14:paraId="0310C2C6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6.</w:t>
      </w:r>
      <w:r w:rsidRPr="00823E0C">
        <w:rPr>
          <w:rFonts w:ascii="System" w:eastAsia="System"/>
        </w:rPr>
        <w:tab/>
        <w:t xml:space="preserve"> </w:t>
      </w:r>
      <w:r w:rsidRPr="00823E0C">
        <w:t>Son C, Choi PJ,Roh MS. Primary Pulmonary Myxoid Liposarcoma with Translocation t(12;16)(q13;p11) in a Young Female Patient: A Brief Case Report. Korean J Pathol. (2012) 46: 392-394.  DOI: 10.4132/KoreanJPathol.2012.46.4.392</w:t>
      </w:r>
      <w:r w:rsidRPr="00823E0C">
        <w:rPr>
          <w:rFonts w:ascii="System" w:eastAsia="System"/>
        </w:rPr>
        <w:t>.</w:t>
      </w:r>
    </w:p>
    <w:p w14:paraId="0854CF5B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7.</w:t>
      </w:r>
      <w:r w:rsidRPr="00823E0C">
        <w:rPr>
          <w:rFonts w:ascii="System" w:eastAsia="System"/>
        </w:rPr>
        <w:tab/>
        <w:t xml:space="preserve"> </w:t>
      </w:r>
      <w:r w:rsidRPr="00823E0C">
        <w:t>Alaggio R, Coffin CM, Weiss SW, Bridge JA, Issakov J, Oliveira AM</w:t>
      </w:r>
      <w:r w:rsidRPr="00823E0C">
        <w:rPr>
          <w:i/>
        </w:rPr>
        <w:t>, et al.</w:t>
      </w:r>
      <w:r w:rsidRPr="00823E0C">
        <w:t xml:space="preserve"> Liposarcomas in Young Patients A Study of 82 Cases Occurring in Patients Younger Than 22 Years of Age. American journal of surgical pathology. (2009) 33: 645-658.  DOI: Doi 10.1097/Pas.0b013e3181963c9c</w:t>
      </w:r>
      <w:r w:rsidRPr="00823E0C">
        <w:rPr>
          <w:rFonts w:ascii="System" w:eastAsia="System"/>
        </w:rPr>
        <w:t>.</w:t>
      </w:r>
    </w:p>
    <w:p w14:paraId="7FCD30B2" w14:textId="77777777" w:rsidR="00823E0C" w:rsidRPr="00823E0C" w:rsidRDefault="00823E0C" w:rsidP="00823E0C">
      <w:pPr>
        <w:pStyle w:val="EndNoteBibliography"/>
        <w:ind w:left="720" w:hanging="720"/>
        <w:rPr>
          <w:rFonts w:ascii="System" w:eastAsia="System"/>
        </w:rPr>
      </w:pPr>
      <w:r w:rsidRPr="00823E0C">
        <w:t>138.</w:t>
      </w:r>
      <w:r w:rsidRPr="00823E0C">
        <w:rPr>
          <w:rFonts w:ascii="System" w:eastAsia="System"/>
        </w:rPr>
        <w:tab/>
        <w:t xml:space="preserve"> </w:t>
      </w:r>
      <w:r w:rsidRPr="00823E0C">
        <w:t>Folpe AL,Weiss SW. Lipoleiomyosarcoma (well-differentiated liposarcoma with leiomyosarcomatous differentiation): a clinicopathologic study of nine cases including one with dedifferentiation. Am J Surg Pathol. (2002) 26: 742-749.  DOI: 10.1097/01.pas.0000016311.09846.57</w:t>
      </w:r>
      <w:r w:rsidRPr="00823E0C">
        <w:rPr>
          <w:rFonts w:ascii="System" w:eastAsia="System"/>
        </w:rPr>
        <w:t>.</w:t>
      </w:r>
    </w:p>
    <w:p w14:paraId="3B432C9F" w14:textId="77EDFB43" w:rsidR="000F5CD2" w:rsidRPr="002B6EDA" w:rsidRDefault="00A50857">
      <w:r>
        <w:fldChar w:fldCharType="end"/>
      </w:r>
    </w:p>
    <w:sectPr w:rsidR="000F5CD2" w:rsidRPr="002B6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7C63B" w14:textId="77777777" w:rsidR="00010252" w:rsidRDefault="00010252" w:rsidP="001A7B4A">
      <w:r>
        <w:separator/>
      </w:r>
    </w:p>
  </w:endnote>
  <w:endnote w:type="continuationSeparator" w:id="0">
    <w:p w14:paraId="4B96CBA3" w14:textId="77777777" w:rsidR="00010252" w:rsidRDefault="00010252" w:rsidP="001A7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stem">
    <w:altName w:val="微软雅黑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F0036" w14:textId="77777777" w:rsidR="00010252" w:rsidRDefault="00010252" w:rsidP="001A7B4A">
      <w:r>
        <w:separator/>
      </w:r>
    </w:p>
  </w:footnote>
  <w:footnote w:type="continuationSeparator" w:id="0">
    <w:p w14:paraId="0E8C47B2" w14:textId="77777777" w:rsidR="00010252" w:rsidRDefault="00010252" w:rsidP="001A7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dern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azpevorpspzedwpxvwxdkxsfv529v02z9&quot;&gt;My EndNote Library jing Copy&lt;record-ids&gt;&lt;item&gt;969&lt;/item&gt;&lt;item&gt;978&lt;/item&gt;&lt;item&gt;987&lt;/item&gt;&lt;item&gt;2404&lt;/item&gt;&lt;item&gt;2430&lt;/item&gt;&lt;item&gt;2431&lt;/item&gt;&lt;item&gt;2432&lt;/item&gt;&lt;item&gt;2434&lt;/item&gt;&lt;item&gt;2435&lt;/item&gt;&lt;item&gt;2439&lt;/item&gt;&lt;item&gt;2441&lt;/item&gt;&lt;item&gt;2444&lt;/item&gt;&lt;item&gt;2495&lt;/item&gt;&lt;item&gt;2498&lt;/item&gt;&lt;item&gt;2499&lt;/item&gt;&lt;item&gt;2500&lt;/item&gt;&lt;item&gt;2502&lt;/item&gt;&lt;item&gt;2503&lt;/item&gt;&lt;item&gt;2506&lt;/item&gt;&lt;item&gt;2507&lt;/item&gt;&lt;item&gt;2508&lt;/item&gt;&lt;item&gt;2509&lt;/item&gt;&lt;item&gt;2510&lt;/item&gt;&lt;item&gt;2514&lt;/item&gt;&lt;item&gt;2516&lt;/item&gt;&lt;item&gt;2519&lt;/item&gt;&lt;item&gt;2522&lt;/item&gt;&lt;item&gt;2523&lt;/item&gt;&lt;item&gt;2526&lt;/item&gt;&lt;item&gt;2530&lt;/item&gt;&lt;item&gt;2532&lt;/item&gt;&lt;item&gt;2536&lt;/item&gt;&lt;item&gt;2537&lt;/item&gt;&lt;item&gt;2540&lt;/item&gt;&lt;item&gt;2541&lt;/item&gt;&lt;item&gt;2542&lt;/item&gt;&lt;item&gt;2543&lt;/item&gt;&lt;item&gt;2544&lt;/item&gt;&lt;item&gt;2547&lt;/item&gt;&lt;item&gt;2548&lt;/item&gt;&lt;item&gt;2551&lt;/item&gt;&lt;item&gt;2553&lt;/item&gt;&lt;item&gt;2555&lt;/item&gt;&lt;item&gt;2557&lt;/item&gt;&lt;item&gt;2558&lt;/item&gt;&lt;item&gt;2560&lt;/item&gt;&lt;item&gt;2562&lt;/item&gt;&lt;item&gt;2566&lt;/item&gt;&lt;item&gt;2569&lt;/item&gt;&lt;item&gt;2572&lt;/item&gt;&lt;item&gt;2575&lt;/item&gt;&lt;item&gt;2577&lt;/item&gt;&lt;item&gt;2579&lt;/item&gt;&lt;item&gt;2580&lt;/item&gt;&lt;item&gt;2584&lt;/item&gt;&lt;item&gt;2585&lt;/item&gt;&lt;item&gt;2587&lt;/item&gt;&lt;item&gt;2588&lt;/item&gt;&lt;item&gt;2589&lt;/item&gt;&lt;item&gt;2590&lt;/item&gt;&lt;item&gt;2591&lt;/item&gt;&lt;item&gt;2592&lt;/item&gt;&lt;item&gt;2594&lt;/item&gt;&lt;item&gt;2595&lt;/item&gt;&lt;item&gt;2596&lt;/item&gt;&lt;item&gt;2597&lt;/item&gt;&lt;item&gt;2599&lt;/item&gt;&lt;item&gt;2600&lt;/item&gt;&lt;item&gt;2601&lt;/item&gt;&lt;item&gt;2602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5&lt;/item&gt;&lt;item&gt;2616&lt;/item&gt;&lt;item&gt;2617&lt;/item&gt;&lt;item&gt;2618&lt;/item&gt;&lt;item&gt;2619&lt;/item&gt;&lt;item&gt;2620&lt;/item&gt;&lt;item&gt;2622&lt;/item&gt;&lt;item&gt;2623&lt;/item&gt;&lt;item&gt;2625&lt;/item&gt;&lt;item&gt;2626&lt;/item&gt;&lt;item&gt;2627&lt;/item&gt;&lt;item&gt;2628&lt;/item&gt;&lt;item&gt;2629&lt;/item&gt;&lt;item&gt;2631&lt;/item&gt;&lt;item&gt;2632&lt;/item&gt;&lt;item&gt;2633&lt;/item&gt;&lt;item&gt;2634&lt;/item&gt;&lt;item&gt;2635&lt;/item&gt;&lt;item&gt;2637&lt;/item&gt;&lt;item&gt;2638&lt;/item&gt;&lt;item&gt;2640&lt;/item&gt;&lt;item&gt;2643&lt;/item&gt;&lt;item&gt;2644&lt;/item&gt;&lt;item&gt;2645&lt;/item&gt;&lt;item&gt;2646&lt;/item&gt;&lt;item&gt;2647&lt;/item&gt;&lt;item&gt;2648&lt;/item&gt;&lt;item&gt;2649&lt;/item&gt;&lt;item&gt;2650&lt;/item&gt;&lt;item&gt;2651&lt;/item&gt;&lt;item&gt;2652&lt;/item&gt;&lt;item&gt;2653&lt;/item&gt;&lt;item&gt;2654&lt;/item&gt;&lt;item&gt;2655&lt;/item&gt;&lt;item&gt;2656&lt;/item&gt;&lt;item&gt;2657&lt;/item&gt;&lt;item&gt;2658&lt;/item&gt;&lt;item&gt;2659&lt;/item&gt;&lt;item&gt;2661&lt;/item&gt;&lt;item&gt;2663&lt;/item&gt;&lt;item&gt;2664&lt;/item&gt;&lt;item&gt;2666&lt;/item&gt;&lt;item&gt;2667&lt;/item&gt;&lt;item&gt;2669&lt;/item&gt;&lt;item&gt;2670&lt;/item&gt;&lt;item&gt;2672&lt;/item&gt;&lt;item&gt;2673&lt;/item&gt;&lt;item&gt;2674&lt;/item&gt;&lt;item&gt;2677&lt;/item&gt;&lt;item&gt;2685&lt;/item&gt;&lt;item&gt;2691&lt;/item&gt;&lt;item&gt;2693&lt;/item&gt;&lt;item&gt;2695&lt;/item&gt;&lt;item&gt;2775&lt;/item&gt;&lt;item&gt;2776&lt;/item&gt;&lt;item&gt;2777&lt;/item&gt;&lt;item&gt;2778&lt;/item&gt;&lt;item&gt;2779&lt;/item&gt;&lt;/record-ids&gt;&lt;/item&gt;&lt;/Libraries&gt;"/>
  </w:docVars>
  <w:rsids>
    <w:rsidRoot w:val="002B6EDA"/>
    <w:rsid w:val="00001142"/>
    <w:rsid w:val="00010252"/>
    <w:rsid w:val="00017FE8"/>
    <w:rsid w:val="00040050"/>
    <w:rsid w:val="000417A2"/>
    <w:rsid w:val="000449C7"/>
    <w:rsid w:val="00045B6E"/>
    <w:rsid w:val="000543C0"/>
    <w:rsid w:val="00073C8F"/>
    <w:rsid w:val="000844A7"/>
    <w:rsid w:val="00085B4A"/>
    <w:rsid w:val="00086787"/>
    <w:rsid w:val="00091218"/>
    <w:rsid w:val="000A1ADD"/>
    <w:rsid w:val="000A3490"/>
    <w:rsid w:val="000A5930"/>
    <w:rsid w:val="000C0E25"/>
    <w:rsid w:val="000C0E8C"/>
    <w:rsid w:val="000C2913"/>
    <w:rsid w:val="000C512B"/>
    <w:rsid w:val="000E0A14"/>
    <w:rsid w:val="000E5D3C"/>
    <w:rsid w:val="000F1AFC"/>
    <w:rsid w:val="000F5CD2"/>
    <w:rsid w:val="000F62F4"/>
    <w:rsid w:val="001120DC"/>
    <w:rsid w:val="00112C01"/>
    <w:rsid w:val="00113482"/>
    <w:rsid w:val="0011511B"/>
    <w:rsid w:val="00125887"/>
    <w:rsid w:val="00130BCE"/>
    <w:rsid w:val="00130E36"/>
    <w:rsid w:val="00131208"/>
    <w:rsid w:val="00146A01"/>
    <w:rsid w:val="00155043"/>
    <w:rsid w:val="00156C7A"/>
    <w:rsid w:val="001641F9"/>
    <w:rsid w:val="00176289"/>
    <w:rsid w:val="00186D01"/>
    <w:rsid w:val="00195CBD"/>
    <w:rsid w:val="001A3175"/>
    <w:rsid w:val="001A7B4A"/>
    <w:rsid w:val="001B735D"/>
    <w:rsid w:val="001C3C1B"/>
    <w:rsid w:val="001C59E7"/>
    <w:rsid w:val="001C68B6"/>
    <w:rsid w:val="001D7C30"/>
    <w:rsid w:val="001E2EEB"/>
    <w:rsid w:val="00206886"/>
    <w:rsid w:val="0020751B"/>
    <w:rsid w:val="00210085"/>
    <w:rsid w:val="00213622"/>
    <w:rsid w:val="00220E5B"/>
    <w:rsid w:val="0022252A"/>
    <w:rsid w:val="00235B42"/>
    <w:rsid w:val="002375B5"/>
    <w:rsid w:val="002378B8"/>
    <w:rsid w:val="00237B59"/>
    <w:rsid w:val="00243202"/>
    <w:rsid w:val="00271F8D"/>
    <w:rsid w:val="00286EB3"/>
    <w:rsid w:val="00293D3A"/>
    <w:rsid w:val="002A51B5"/>
    <w:rsid w:val="002B33B6"/>
    <w:rsid w:val="002B6EDA"/>
    <w:rsid w:val="002E2502"/>
    <w:rsid w:val="002F32D8"/>
    <w:rsid w:val="00332FEC"/>
    <w:rsid w:val="00333E65"/>
    <w:rsid w:val="00341416"/>
    <w:rsid w:val="00346EB2"/>
    <w:rsid w:val="0035208F"/>
    <w:rsid w:val="00354278"/>
    <w:rsid w:val="0035639F"/>
    <w:rsid w:val="0036526C"/>
    <w:rsid w:val="0036680E"/>
    <w:rsid w:val="00375CC9"/>
    <w:rsid w:val="00377214"/>
    <w:rsid w:val="00395112"/>
    <w:rsid w:val="003A2C97"/>
    <w:rsid w:val="003B0F60"/>
    <w:rsid w:val="003B19A6"/>
    <w:rsid w:val="003B3D0D"/>
    <w:rsid w:val="003C0FC2"/>
    <w:rsid w:val="003C7543"/>
    <w:rsid w:val="003F3914"/>
    <w:rsid w:val="003F41BB"/>
    <w:rsid w:val="00440C45"/>
    <w:rsid w:val="004609F5"/>
    <w:rsid w:val="0048398F"/>
    <w:rsid w:val="004A24EF"/>
    <w:rsid w:val="004C0162"/>
    <w:rsid w:val="004E5351"/>
    <w:rsid w:val="004F42E2"/>
    <w:rsid w:val="004F5644"/>
    <w:rsid w:val="005061AB"/>
    <w:rsid w:val="00513B70"/>
    <w:rsid w:val="005153F0"/>
    <w:rsid w:val="00517882"/>
    <w:rsid w:val="00554900"/>
    <w:rsid w:val="00557096"/>
    <w:rsid w:val="00590319"/>
    <w:rsid w:val="005A19E8"/>
    <w:rsid w:val="005A480B"/>
    <w:rsid w:val="005A542B"/>
    <w:rsid w:val="005B28CF"/>
    <w:rsid w:val="005B556F"/>
    <w:rsid w:val="005B6807"/>
    <w:rsid w:val="005B68A3"/>
    <w:rsid w:val="005C3D32"/>
    <w:rsid w:val="005D0C87"/>
    <w:rsid w:val="005D4378"/>
    <w:rsid w:val="005F31E3"/>
    <w:rsid w:val="005F5A3E"/>
    <w:rsid w:val="00603335"/>
    <w:rsid w:val="00604106"/>
    <w:rsid w:val="00622947"/>
    <w:rsid w:val="0062565B"/>
    <w:rsid w:val="00627A81"/>
    <w:rsid w:val="00632C6B"/>
    <w:rsid w:val="00633F79"/>
    <w:rsid w:val="00650B9B"/>
    <w:rsid w:val="00655C7A"/>
    <w:rsid w:val="00664BC5"/>
    <w:rsid w:val="0066543A"/>
    <w:rsid w:val="00665E98"/>
    <w:rsid w:val="00687BEC"/>
    <w:rsid w:val="006A0BB4"/>
    <w:rsid w:val="006A5746"/>
    <w:rsid w:val="006C0A3D"/>
    <w:rsid w:val="006C12D8"/>
    <w:rsid w:val="006D26AE"/>
    <w:rsid w:val="006E07C2"/>
    <w:rsid w:val="006E1260"/>
    <w:rsid w:val="006E2651"/>
    <w:rsid w:val="006F0F6F"/>
    <w:rsid w:val="006F32BD"/>
    <w:rsid w:val="006F40E3"/>
    <w:rsid w:val="006F5C8C"/>
    <w:rsid w:val="00707503"/>
    <w:rsid w:val="007102DA"/>
    <w:rsid w:val="00714930"/>
    <w:rsid w:val="007177F8"/>
    <w:rsid w:val="0072261F"/>
    <w:rsid w:val="0072390C"/>
    <w:rsid w:val="007276A2"/>
    <w:rsid w:val="00730740"/>
    <w:rsid w:val="007414AE"/>
    <w:rsid w:val="00762091"/>
    <w:rsid w:val="00763541"/>
    <w:rsid w:val="00772F27"/>
    <w:rsid w:val="007B4BF1"/>
    <w:rsid w:val="007B5575"/>
    <w:rsid w:val="007C7022"/>
    <w:rsid w:val="007D0A79"/>
    <w:rsid w:val="007D4EF8"/>
    <w:rsid w:val="007E1D1D"/>
    <w:rsid w:val="007F1508"/>
    <w:rsid w:val="00800EA2"/>
    <w:rsid w:val="00807A7D"/>
    <w:rsid w:val="00812E84"/>
    <w:rsid w:val="00823E0C"/>
    <w:rsid w:val="00823E19"/>
    <w:rsid w:val="008407E3"/>
    <w:rsid w:val="0084253B"/>
    <w:rsid w:val="00847AEA"/>
    <w:rsid w:val="00882A6A"/>
    <w:rsid w:val="008932DB"/>
    <w:rsid w:val="008A2159"/>
    <w:rsid w:val="008B20F3"/>
    <w:rsid w:val="008C0F70"/>
    <w:rsid w:val="008C7A57"/>
    <w:rsid w:val="008F0FB6"/>
    <w:rsid w:val="00903B8A"/>
    <w:rsid w:val="00906BB4"/>
    <w:rsid w:val="009103DC"/>
    <w:rsid w:val="0091441C"/>
    <w:rsid w:val="00914B8F"/>
    <w:rsid w:val="009220B3"/>
    <w:rsid w:val="00926817"/>
    <w:rsid w:val="009306E2"/>
    <w:rsid w:val="009521C5"/>
    <w:rsid w:val="00954199"/>
    <w:rsid w:val="0095439B"/>
    <w:rsid w:val="00963004"/>
    <w:rsid w:val="00964B27"/>
    <w:rsid w:val="009726D0"/>
    <w:rsid w:val="009929DD"/>
    <w:rsid w:val="0099586B"/>
    <w:rsid w:val="009972DA"/>
    <w:rsid w:val="009B1C5F"/>
    <w:rsid w:val="009D6F07"/>
    <w:rsid w:val="009D7F98"/>
    <w:rsid w:val="009E0159"/>
    <w:rsid w:val="00A050B1"/>
    <w:rsid w:val="00A0677C"/>
    <w:rsid w:val="00A06A3D"/>
    <w:rsid w:val="00A23747"/>
    <w:rsid w:val="00A239DC"/>
    <w:rsid w:val="00A27D63"/>
    <w:rsid w:val="00A44C00"/>
    <w:rsid w:val="00A50857"/>
    <w:rsid w:val="00A552E9"/>
    <w:rsid w:val="00A5591B"/>
    <w:rsid w:val="00A617C5"/>
    <w:rsid w:val="00A74DBB"/>
    <w:rsid w:val="00A96C02"/>
    <w:rsid w:val="00AA037D"/>
    <w:rsid w:val="00AB74D3"/>
    <w:rsid w:val="00AC46BF"/>
    <w:rsid w:val="00AD09CF"/>
    <w:rsid w:val="00AE0518"/>
    <w:rsid w:val="00AE7D51"/>
    <w:rsid w:val="00B2621F"/>
    <w:rsid w:val="00B26236"/>
    <w:rsid w:val="00B27587"/>
    <w:rsid w:val="00B378CC"/>
    <w:rsid w:val="00B472D6"/>
    <w:rsid w:val="00B51442"/>
    <w:rsid w:val="00B54721"/>
    <w:rsid w:val="00B561B8"/>
    <w:rsid w:val="00B6592E"/>
    <w:rsid w:val="00B70A47"/>
    <w:rsid w:val="00B81AC6"/>
    <w:rsid w:val="00B94995"/>
    <w:rsid w:val="00B94B84"/>
    <w:rsid w:val="00BA6CFC"/>
    <w:rsid w:val="00BB236C"/>
    <w:rsid w:val="00BB5430"/>
    <w:rsid w:val="00BB58B2"/>
    <w:rsid w:val="00BC4288"/>
    <w:rsid w:val="00BD595F"/>
    <w:rsid w:val="00BF2141"/>
    <w:rsid w:val="00C174FF"/>
    <w:rsid w:val="00C26C47"/>
    <w:rsid w:val="00C30B31"/>
    <w:rsid w:val="00C37EB7"/>
    <w:rsid w:val="00C663B1"/>
    <w:rsid w:val="00C704C5"/>
    <w:rsid w:val="00C74B59"/>
    <w:rsid w:val="00C81A60"/>
    <w:rsid w:val="00C92939"/>
    <w:rsid w:val="00CA6F8A"/>
    <w:rsid w:val="00CB0913"/>
    <w:rsid w:val="00CB232D"/>
    <w:rsid w:val="00CC341E"/>
    <w:rsid w:val="00CD0037"/>
    <w:rsid w:val="00CF6958"/>
    <w:rsid w:val="00D03A05"/>
    <w:rsid w:val="00D0410C"/>
    <w:rsid w:val="00D17F30"/>
    <w:rsid w:val="00D220AB"/>
    <w:rsid w:val="00D26BB7"/>
    <w:rsid w:val="00D33AEF"/>
    <w:rsid w:val="00D4218C"/>
    <w:rsid w:val="00D456C2"/>
    <w:rsid w:val="00D50968"/>
    <w:rsid w:val="00D6342E"/>
    <w:rsid w:val="00D65514"/>
    <w:rsid w:val="00D8296B"/>
    <w:rsid w:val="00D979E9"/>
    <w:rsid w:val="00DB510A"/>
    <w:rsid w:val="00DD2DE1"/>
    <w:rsid w:val="00DD47B9"/>
    <w:rsid w:val="00DE75D7"/>
    <w:rsid w:val="00E064CD"/>
    <w:rsid w:val="00E1053A"/>
    <w:rsid w:val="00E23312"/>
    <w:rsid w:val="00E46AEB"/>
    <w:rsid w:val="00E53B29"/>
    <w:rsid w:val="00E66DBD"/>
    <w:rsid w:val="00E8743F"/>
    <w:rsid w:val="00E905E2"/>
    <w:rsid w:val="00E90D2A"/>
    <w:rsid w:val="00E925A2"/>
    <w:rsid w:val="00EA27B3"/>
    <w:rsid w:val="00EA5C95"/>
    <w:rsid w:val="00EA5E58"/>
    <w:rsid w:val="00ED399F"/>
    <w:rsid w:val="00EE489E"/>
    <w:rsid w:val="00EE5E53"/>
    <w:rsid w:val="00F02239"/>
    <w:rsid w:val="00F240C9"/>
    <w:rsid w:val="00F27A1B"/>
    <w:rsid w:val="00F345A9"/>
    <w:rsid w:val="00F45E9B"/>
    <w:rsid w:val="00F766E5"/>
    <w:rsid w:val="00F90FDD"/>
    <w:rsid w:val="00F96834"/>
    <w:rsid w:val="00FB3559"/>
    <w:rsid w:val="00FB616E"/>
    <w:rsid w:val="00FC14BF"/>
    <w:rsid w:val="00FC2C89"/>
    <w:rsid w:val="00FE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8F273"/>
  <w15:chartTrackingRefBased/>
  <w15:docId w15:val="{6859D021-1FDD-4C17-8EC8-B46CF90A2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E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B6ED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7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7B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7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7B4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5085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50857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A508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50857"/>
    <w:rPr>
      <w:rFonts w:ascii="等线" w:eastAsia="等线" w:hAnsi="等线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0</TotalTime>
  <Pages>23</Pages>
  <Words>32073</Words>
  <Characters>182817</Characters>
  <Application>Microsoft Office Word</Application>
  <DocSecurity>0</DocSecurity>
  <Lines>1523</Lines>
  <Paragraphs>428</Paragraphs>
  <ScaleCrop>false</ScaleCrop>
  <Company/>
  <LinksUpToDate>false</LinksUpToDate>
  <CharactersWithSpaces>21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enyi</dc:creator>
  <cp:keywords/>
  <dc:description/>
  <cp:lastModifiedBy>Jing Wenyi</cp:lastModifiedBy>
  <cp:revision>244</cp:revision>
  <dcterms:created xsi:type="dcterms:W3CDTF">2021-08-31T06:37:00Z</dcterms:created>
  <dcterms:modified xsi:type="dcterms:W3CDTF">2022-05-20T11:40:00Z</dcterms:modified>
</cp:coreProperties>
</file>